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9049C9" w14:textId="5A14EC54" w:rsidR="00BC7765" w:rsidRDefault="00BC7765" w:rsidP="00BC7765">
      <w:pPr>
        <w:spacing w:line="480" w:lineRule="auto"/>
        <w:rPr>
          <w:b/>
          <w:bCs/>
          <w:color w:val="0D0D0D" w:themeColor="text1" w:themeTint="F2"/>
        </w:rPr>
      </w:pPr>
      <w:r>
        <w:rPr>
          <w:b/>
          <w:bCs/>
          <w:color w:val="0D0D0D" w:themeColor="text1" w:themeTint="F2"/>
        </w:rPr>
        <w:t xml:space="preserve">The association of </w:t>
      </w:r>
      <w:r w:rsidRPr="00357CFC">
        <w:rPr>
          <w:b/>
          <w:bCs/>
          <w:color w:val="0D0D0D" w:themeColor="text1" w:themeTint="F2"/>
        </w:rPr>
        <w:t>women’s participation in farmer-based organizations</w:t>
      </w:r>
      <w:r>
        <w:rPr>
          <w:b/>
          <w:bCs/>
          <w:color w:val="0D0D0D" w:themeColor="text1" w:themeTint="F2"/>
        </w:rPr>
        <w:t xml:space="preserve"> with</w:t>
      </w:r>
      <w:r w:rsidRPr="00357CFC">
        <w:rPr>
          <w:b/>
          <w:bCs/>
          <w:color w:val="0D0D0D" w:themeColor="text1" w:themeTint="F2"/>
        </w:rPr>
        <w:t xml:space="preserve"> </w:t>
      </w:r>
      <w:r>
        <w:rPr>
          <w:b/>
          <w:bCs/>
          <w:color w:val="0D0D0D" w:themeColor="text1" w:themeTint="F2"/>
        </w:rPr>
        <w:t xml:space="preserve">female and male empowerment and its implication for nutrition-sensitive agriculture interventions </w:t>
      </w:r>
      <w:r w:rsidRPr="00357CFC">
        <w:rPr>
          <w:b/>
          <w:bCs/>
          <w:color w:val="0D0D0D" w:themeColor="text1" w:themeTint="F2"/>
        </w:rPr>
        <w:t>in rural Ghana</w:t>
      </w:r>
    </w:p>
    <w:p w14:paraId="6FBB3BF0" w14:textId="7CF755D4" w:rsidR="007D34F9" w:rsidRDefault="007D34F9" w:rsidP="00BC7765">
      <w:pPr>
        <w:spacing w:line="480" w:lineRule="auto"/>
        <w:rPr>
          <w:b/>
          <w:bCs/>
          <w:color w:val="0D0D0D" w:themeColor="text1" w:themeTint="F2"/>
        </w:rPr>
      </w:pPr>
    </w:p>
    <w:p w14:paraId="271AD265" w14:textId="67AAB2C2" w:rsidR="007D34F9" w:rsidRDefault="007D34F9" w:rsidP="00BC7765">
      <w:pPr>
        <w:spacing w:line="480" w:lineRule="auto"/>
        <w:rPr>
          <w:color w:val="0D0D0D" w:themeColor="text1" w:themeTint="F2"/>
        </w:rPr>
      </w:pPr>
      <w:r>
        <w:rPr>
          <w:color w:val="0D0D0D" w:themeColor="text1" w:themeTint="F2"/>
        </w:rPr>
        <w:t xml:space="preserve">Aishat Abdu </w:t>
      </w:r>
    </w:p>
    <w:p w14:paraId="1A98B317" w14:textId="169EB706" w:rsidR="007D34F9" w:rsidRPr="007D34F9" w:rsidRDefault="007D34F9" w:rsidP="00BC7765">
      <w:pPr>
        <w:spacing w:line="480" w:lineRule="auto"/>
        <w:rPr>
          <w:color w:val="0D0D0D" w:themeColor="text1" w:themeTint="F2"/>
        </w:rPr>
      </w:pPr>
      <w:r>
        <w:rPr>
          <w:color w:val="0D0D0D" w:themeColor="text1" w:themeTint="F2"/>
        </w:rPr>
        <w:t xml:space="preserve">Online Supplementary Material </w:t>
      </w:r>
    </w:p>
    <w:p w14:paraId="49D56C33" w14:textId="1BA4C310" w:rsidR="007D34F9" w:rsidRDefault="007D34F9" w:rsidP="00BC7765">
      <w:pPr>
        <w:spacing w:line="480" w:lineRule="auto"/>
        <w:rPr>
          <w:b/>
          <w:bCs/>
          <w:color w:val="0D0D0D" w:themeColor="text1" w:themeTint="F2"/>
        </w:rPr>
      </w:pPr>
    </w:p>
    <w:p w14:paraId="1ADBEAD2" w14:textId="77777777" w:rsidR="007D34F9" w:rsidRPr="00357CFC" w:rsidRDefault="007D34F9" w:rsidP="00BC7765">
      <w:pPr>
        <w:spacing w:line="480" w:lineRule="auto"/>
        <w:rPr>
          <w:b/>
          <w:bCs/>
          <w:color w:val="0D0D0D" w:themeColor="text1" w:themeTint="F2"/>
        </w:rPr>
      </w:pPr>
    </w:p>
    <w:p w14:paraId="5C475A9E" w14:textId="2227070C" w:rsidR="00B06E40" w:rsidRDefault="00B06E40"/>
    <w:p w14:paraId="4E461A58" w14:textId="726D8AA4" w:rsidR="007D34F9" w:rsidRDefault="007D34F9"/>
    <w:p w14:paraId="6F6CAC43" w14:textId="37197BC1" w:rsidR="007D34F9" w:rsidRDefault="007D34F9"/>
    <w:p w14:paraId="67AD66DD" w14:textId="02501EA1" w:rsidR="007D34F9" w:rsidRDefault="007D34F9"/>
    <w:p w14:paraId="56B3C102" w14:textId="49003E3F" w:rsidR="007D34F9" w:rsidRDefault="007D34F9"/>
    <w:p w14:paraId="2960E389" w14:textId="0505C0C9" w:rsidR="007D34F9" w:rsidRDefault="007D34F9"/>
    <w:p w14:paraId="48C19378" w14:textId="45434221" w:rsidR="007D34F9" w:rsidRDefault="007D34F9"/>
    <w:p w14:paraId="404CB62B" w14:textId="59F562B7" w:rsidR="007D34F9" w:rsidRDefault="007D34F9"/>
    <w:p w14:paraId="35D8F12E" w14:textId="5EA93E5C" w:rsidR="007D34F9" w:rsidRDefault="007D34F9"/>
    <w:p w14:paraId="1DCA48A9" w14:textId="74522AD2" w:rsidR="007D34F9" w:rsidRDefault="007D34F9"/>
    <w:p w14:paraId="0F41B9AC" w14:textId="677CA6DE" w:rsidR="007D34F9" w:rsidRDefault="007D34F9"/>
    <w:p w14:paraId="341A7302" w14:textId="75BADDD4" w:rsidR="007D34F9" w:rsidRDefault="007D34F9"/>
    <w:p w14:paraId="1CDD0082" w14:textId="656943AE" w:rsidR="007D34F9" w:rsidRDefault="007D34F9"/>
    <w:p w14:paraId="12565CDB" w14:textId="1634ED97" w:rsidR="007D34F9" w:rsidRDefault="007D34F9"/>
    <w:p w14:paraId="078B7DE5" w14:textId="0D696AF9" w:rsidR="007D34F9" w:rsidRDefault="007D34F9"/>
    <w:p w14:paraId="20398F73" w14:textId="5B410312" w:rsidR="007D34F9" w:rsidRDefault="007D34F9"/>
    <w:p w14:paraId="681FB0A3" w14:textId="22C85B06" w:rsidR="007D34F9" w:rsidRDefault="007D34F9"/>
    <w:p w14:paraId="7B58A7AE" w14:textId="1325A863" w:rsidR="007D34F9" w:rsidRDefault="007D34F9"/>
    <w:p w14:paraId="26B9A047" w14:textId="23CA18EF" w:rsidR="00304F86" w:rsidRDefault="00304F86">
      <w:r>
        <w:br w:type="page"/>
      </w:r>
    </w:p>
    <w:p w14:paraId="1B2B4704" w14:textId="77777777" w:rsidR="007D34F9" w:rsidRDefault="007D34F9"/>
    <w:p w14:paraId="08DC5619" w14:textId="77777777" w:rsidR="007D34F9" w:rsidRDefault="007D34F9" w:rsidP="007D34F9">
      <w:r w:rsidRPr="00A337FB">
        <w:rPr>
          <w:b/>
          <w:bCs/>
          <w:sz w:val="22"/>
          <w:szCs w:val="22"/>
        </w:rPr>
        <w:t xml:space="preserve">SUPPLEMENTARY TABLE 1: </w:t>
      </w:r>
      <w:r w:rsidRPr="002A2EA7">
        <w:t xml:space="preserve">Association </w:t>
      </w:r>
      <w:r>
        <w:t>between women’s FBO participation with individual</w:t>
      </w:r>
      <w:r w:rsidRPr="00A410C1">
        <w:t xml:space="preserve"> empowerment indicators</w:t>
      </w:r>
      <w:r w:rsidRPr="00282EA4">
        <w:rPr>
          <w:vertAlign w:val="superscript"/>
        </w:rPr>
        <w:t>1</w:t>
      </w:r>
      <w:r w:rsidRPr="00A410C1">
        <w:t xml:space="preserve"> among women in rural Ghana</w:t>
      </w:r>
    </w:p>
    <w:p w14:paraId="07DFAADE" w14:textId="77777777" w:rsidR="007D34F9" w:rsidRPr="003D5C19" w:rsidRDefault="007D34F9" w:rsidP="007D34F9">
      <w:pPr>
        <w:rPr>
          <w:sz w:val="20"/>
          <w:szCs w:val="20"/>
        </w:rPr>
      </w:pPr>
    </w:p>
    <w:tbl>
      <w:tblPr>
        <w:tblStyle w:val="TableGrid"/>
        <w:tblW w:w="131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97"/>
        <w:gridCol w:w="1978"/>
        <w:gridCol w:w="1978"/>
        <w:gridCol w:w="1979"/>
        <w:gridCol w:w="1978"/>
        <w:gridCol w:w="1979"/>
      </w:tblGrid>
      <w:tr w:rsidR="007D34F9" w:rsidRPr="00BA2CF8" w14:paraId="10F195BE" w14:textId="77777777" w:rsidTr="00304F52">
        <w:trPr>
          <w:trHeight w:val="57"/>
        </w:trPr>
        <w:tc>
          <w:tcPr>
            <w:tcW w:w="3297" w:type="dxa"/>
            <w:tcBorders>
              <w:top w:val="single" w:sz="4" w:space="0" w:color="auto"/>
              <w:bottom w:val="single" w:sz="4" w:space="0" w:color="auto"/>
            </w:tcBorders>
          </w:tcPr>
          <w:p w14:paraId="2AAAB974" w14:textId="77777777" w:rsidR="007D34F9" w:rsidRPr="00BA2CF8" w:rsidRDefault="007D34F9" w:rsidP="00304F52">
            <w:pPr>
              <w:rPr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</w:tcPr>
          <w:p w14:paraId="72995075" w14:textId="77777777" w:rsidR="007D34F9" w:rsidRPr="00BA2CF8" w:rsidRDefault="007D34F9" w:rsidP="00304F52">
            <w:pPr>
              <w:jc w:val="center"/>
              <w:rPr>
                <w:sz w:val="20"/>
                <w:szCs w:val="20"/>
              </w:rPr>
            </w:pPr>
            <w:r w:rsidRPr="008517CD">
              <w:rPr>
                <w:sz w:val="20"/>
                <w:szCs w:val="20"/>
              </w:rPr>
              <w:t>Attitudes about domestic violence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</w:tcPr>
          <w:p w14:paraId="7EB096FB" w14:textId="77777777" w:rsidR="007D34F9" w:rsidRPr="00BA2CF8" w:rsidRDefault="007D34F9" w:rsidP="00304F52">
            <w:pPr>
              <w:jc w:val="center"/>
              <w:rPr>
                <w:sz w:val="20"/>
                <w:szCs w:val="20"/>
              </w:rPr>
            </w:pPr>
            <w:r w:rsidRPr="008517CD">
              <w:rPr>
                <w:sz w:val="20"/>
                <w:szCs w:val="20"/>
              </w:rPr>
              <w:t>Access and decisions on financial services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579D0C66" w14:textId="77777777" w:rsidR="007D34F9" w:rsidRPr="00BA2CF8" w:rsidRDefault="007D34F9" w:rsidP="00304F52">
            <w:pPr>
              <w:jc w:val="center"/>
              <w:rPr>
                <w:sz w:val="20"/>
                <w:szCs w:val="20"/>
              </w:rPr>
            </w:pPr>
            <w:r w:rsidRPr="008517CD">
              <w:rPr>
                <w:sz w:val="20"/>
                <w:szCs w:val="20"/>
              </w:rPr>
              <w:t>Mobility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</w:tcPr>
          <w:p w14:paraId="3EF19094" w14:textId="77777777" w:rsidR="007D34F9" w:rsidRDefault="007D34F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roup </w:t>
            </w:r>
          </w:p>
          <w:p w14:paraId="54444A57" w14:textId="77777777" w:rsidR="007D34F9" w:rsidRPr="00BA2CF8" w:rsidRDefault="007D34F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mbership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5AE4DDDF" w14:textId="77777777" w:rsidR="007D34F9" w:rsidRDefault="007D34F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mbership</w:t>
            </w:r>
          </w:p>
          <w:p w14:paraId="19208DEE" w14:textId="77777777" w:rsidR="007D34F9" w:rsidRPr="00BA2CF8" w:rsidRDefault="007D34F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 influential groups </w:t>
            </w:r>
          </w:p>
        </w:tc>
      </w:tr>
      <w:tr w:rsidR="007D34F9" w:rsidRPr="00BA2CF8" w14:paraId="025AD067" w14:textId="77777777" w:rsidTr="00304F52">
        <w:trPr>
          <w:trHeight w:val="245"/>
        </w:trPr>
        <w:tc>
          <w:tcPr>
            <w:tcW w:w="3297" w:type="dxa"/>
            <w:tcBorders>
              <w:top w:val="single" w:sz="4" w:space="0" w:color="auto"/>
              <w:bottom w:val="nil"/>
            </w:tcBorders>
          </w:tcPr>
          <w:p w14:paraId="1F0A48EE" w14:textId="6241F87C" w:rsidR="007D34F9" w:rsidRPr="008941ED" w:rsidRDefault="007D34F9" w:rsidP="00304F52">
            <w:pPr>
              <w:rPr>
                <w:sz w:val="20"/>
                <w:szCs w:val="20"/>
                <w:vertAlign w:val="superscript"/>
              </w:rPr>
            </w:pPr>
            <w:r w:rsidRPr="00BA2CF8">
              <w:rPr>
                <w:sz w:val="20"/>
                <w:szCs w:val="20"/>
              </w:rPr>
              <w:t>Women’s FBO membership</w:t>
            </w:r>
            <w:r w:rsidR="008941ED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78" w:type="dxa"/>
            <w:tcBorders>
              <w:top w:val="single" w:sz="4" w:space="0" w:color="auto"/>
              <w:bottom w:val="nil"/>
            </w:tcBorders>
          </w:tcPr>
          <w:p w14:paraId="689CA10F" w14:textId="77777777" w:rsidR="007D34F9" w:rsidRPr="00BA2CF8" w:rsidRDefault="007D34F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single" w:sz="4" w:space="0" w:color="auto"/>
              <w:bottom w:val="nil"/>
            </w:tcBorders>
          </w:tcPr>
          <w:p w14:paraId="5BDBAB0B" w14:textId="77777777" w:rsidR="007D34F9" w:rsidRPr="00BA2CF8" w:rsidRDefault="007D34F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single" w:sz="4" w:space="0" w:color="auto"/>
              <w:bottom w:val="nil"/>
            </w:tcBorders>
          </w:tcPr>
          <w:p w14:paraId="153DA2BC" w14:textId="77777777" w:rsidR="007D34F9" w:rsidRPr="00BA2CF8" w:rsidRDefault="007D34F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single" w:sz="4" w:space="0" w:color="auto"/>
              <w:bottom w:val="nil"/>
            </w:tcBorders>
          </w:tcPr>
          <w:p w14:paraId="7898C2B0" w14:textId="77777777" w:rsidR="007D34F9" w:rsidRPr="00BA2CF8" w:rsidRDefault="007D34F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single" w:sz="4" w:space="0" w:color="auto"/>
              <w:bottom w:val="nil"/>
            </w:tcBorders>
          </w:tcPr>
          <w:p w14:paraId="1771C337" w14:textId="77777777" w:rsidR="007D34F9" w:rsidRPr="00BA2CF8" w:rsidRDefault="007D34F9" w:rsidP="00304F52">
            <w:pPr>
              <w:jc w:val="center"/>
              <w:rPr>
                <w:sz w:val="20"/>
                <w:szCs w:val="20"/>
              </w:rPr>
            </w:pPr>
          </w:p>
        </w:tc>
      </w:tr>
      <w:tr w:rsidR="007D34F9" w:rsidRPr="00BA2CF8" w14:paraId="0E1E9A23" w14:textId="77777777" w:rsidTr="00304F52">
        <w:trPr>
          <w:trHeight w:val="245"/>
        </w:trPr>
        <w:tc>
          <w:tcPr>
            <w:tcW w:w="3297" w:type="dxa"/>
            <w:tcBorders>
              <w:top w:val="nil"/>
              <w:bottom w:val="nil"/>
            </w:tcBorders>
          </w:tcPr>
          <w:p w14:paraId="70F9B477" w14:textId="77777777" w:rsidR="007D34F9" w:rsidRPr="00BA2CF8" w:rsidRDefault="007D34F9" w:rsidP="00304F52">
            <w:pPr>
              <w:ind w:left="1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Pr="00BA2CF8">
              <w:rPr>
                <w:sz w:val="20"/>
                <w:szCs w:val="20"/>
              </w:rPr>
              <w:t>ember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368D2A27" w14:textId="77777777" w:rsidR="007D34F9" w:rsidRPr="00BA2CF8" w:rsidRDefault="007D34F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 (0.99, 2.76)</w:t>
            </w:r>
            <w:r w:rsidRPr="008517CD">
              <w:rPr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6096DA61" w14:textId="77777777" w:rsidR="007D34F9" w:rsidRPr="00BA2CF8" w:rsidRDefault="007D34F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 (1.05, 2.76)</w:t>
            </w:r>
            <w:r w:rsidRPr="008517CD">
              <w:rPr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1644AEA1" w14:textId="77777777" w:rsidR="007D34F9" w:rsidRPr="00BA2CF8" w:rsidRDefault="007D34F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8 (1.18, 3.32)</w:t>
            </w:r>
            <w:r w:rsidRPr="008517CD">
              <w:rPr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63EC25D6" w14:textId="77777777" w:rsidR="007D34F9" w:rsidRPr="00BA2CF8" w:rsidRDefault="007D34F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4 (1.42, 5.26)</w:t>
            </w:r>
            <w:r w:rsidRPr="008517CD">
              <w:rPr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75746A4A" w14:textId="77777777" w:rsidR="007D34F9" w:rsidRPr="00BA2CF8" w:rsidRDefault="007D34F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2 (1.87, 5.21)</w:t>
            </w:r>
            <w:r w:rsidRPr="008517CD">
              <w:rPr>
                <w:sz w:val="20"/>
                <w:szCs w:val="20"/>
                <w:vertAlign w:val="superscript"/>
              </w:rPr>
              <w:t xml:space="preserve"> ***</w:t>
            </w:r>
          </w:p>
        </w:tc>
      </w:tr>
      <w:tr w:rsidR="007D34F9" w:rsidRPr="00BA2CF8" w14:paraId="1AA0BB4B" w14:textId="77777777" w:rsidTr="00304F52">
        <w:trPr>
          <w:trHeight w:val="245"/>
        </w:trPr>
        <w:tc>
          <w:tcPr>
            <w:tcW w:w="3297" w:type="dxa"/>
            <w:tcBorders>
              <w:top w:val="nil"/>
              <w:bottom w:val="nil"/>
            </w:tcBorders>
          </w:tcPr>
          <w:p w14:paraId="470BF0EE" w14:textId="77777777" w:rsidR="007D34F9" w:rsidRPr="00C70334" w:rsidRDefault="007D34F9" w:rsidP="00304F52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BA2CF8">
              <w:rPr>
                <w:sz w:val="20"/>
                <w:szCs w:val="20"/>
              </w:rPr>
              <w:t>No</w:t>
            </w:r>
            <w:r>
              <w:rPr>
                <w:sz w:val="20"/>
                <w:szCs w:val="20"/>
              </w:rPr>
              <w:t>t</w:t>
            </w:r>
            <w:r w:rsidRPr="00BA2CF8">
              <w:rPr>
                <w:sz w:val="20"/>
                <w:szCs w:val="20"/>
              </w:rPr>
              <w:t xml:space="preserve"> member </w:t>
            </w:r>
            <w:r w:rsidRPr="00F52142">
              <w:rPr>
                <w:i/>
                <w:iCs/>
                <w:sz w:val="20"/>
                <w:szCs w:val="20"/>
              </w:rPr>
              <w:t>(ref)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3026A77D" w14:textId="77777777" w:rsidR="007D34F9" w:rsidRPr="00BA2CF8" w:rsidRDefault="007D34F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55F435C2" w14:textId="77777777" w:rsidR="007D34F9" w:rsidRPr="00BA2CF8" w:rsidRDefault="007D34F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14BF3B08" w14:textId="77777777" w:rsidR="007D34F9" w:rsidRPr="00BA2CF8" w:rsidRDefault="007D34F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0748566F" w14:textId="77777777" w:rsidR="007D34F9" w:rsidRPr="00BA2CF8" w:rsidRDefault="007D34F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7D28A076" w14:textId="77777777" w:rsidR="007D34F9" w:rsidRPr="00BA2CF8" w:rsidRDefault="007D34F9" w:rsidP="00304F52">
            <w:pPr>
              <w:jc w:val="center"/>
              <w:rPr>
                <w:sz w:val="20"/>
                <w:szCs w:val="20"/>
              </w:rPr>
            </w:pPr>
          </w:p>
        </w:tc>
      </w:tr>
      <w:tr w:rsidR="007D34F9" w:rsidRPr="00BA2CF8" w14:paraId="26F22457" w14:textId="77777777" w:rsidTr="00304F52">
        <w:trPr>
          <w:trHeight w:val="245"/>
        </w:trPr>
        <w:tc>
          <w:tcPr>
            <w:tcW w:w="3297" w:type="dxa"/>
            <w:tcBorders>
              <w:top w:val="nil"/>
              <w:bottom w:val="nil"/>
            </w:tcBorders>
          </w:tcPr>
          <w:p w14:paraId="233DD96E" w14:textId="77777777" w:rsidR="007D34F9" w:rsidRPr="00BA2CF8" w:rsidRDefault="007D34F9" w:rsidP="00304F52">
            <w:pPr>
              <w:rPr>
                <w:sz w:val="20"/>
                <w:szCs w:val="20"/>
              </w:rPr>
            </w:pPr>
            <w:r w:rsidRPr="00C70334">
              <w:rPr>
                <w:b/>
                <w:bCs/>
                <w:sz w:val="20"/>
                <w:szCs w:val="20"/>
              </w:rPr>
              <w:t>Individual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16CB18BF" w14:textId="77777777" w:rsidR="007D34F9" w:rsidRPr="00BA2CF8" w:rsidRDefault="007D34F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08810B51" w14:textId="77777777" w:rsidR="007D34F9" w:rsidRPr="00BA2CF8" w:rsidRDefault="007D34F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599BD12E" w14:textId="77777777" w:rsidR="007D34F9" w:rsidRPr="00BA2CF8" w:rsidRDefault="007D34F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49B4B8BD" w14:textId="77777777" w:rsidR="007D34F9" w:rsidRPr="00BA2CF8" w:rsidRDefault="007D34F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351FFB22" w14:textId="77777777" w:rsidR="007D34F9" w:rsidRPr="00BA2CF8" w:rsidRDefault="007D34F9" w:rsidP="00304F52">
            <w:pPr>
              <w:jc w:val="center"/>
              <w:rPr>
                <w:sz w:val="20"/>
                <w:szCs w:val="20"/>
              </w:rPr>
            </w:pPr>
          </w:p>
        </w:tc>
      </w:tr>
      <w:tr w:rsidR="007D34F9" w:rsidRPr="00BA2CF8" w14:paraId="7AFC6E7D" w14:textId="77777777" w:rsidTr="00304F52">
        <w:trPr>
          <w:trHeight w:val="245"/>
        </w:trPr>
        <w:tc>
          <w:tcPr>
            <w:tcW w:w="3297" w:type="dxa"/>
            <w:tcBorders>
              <w:top w:val="nil"/>
              <w:bottom w:val="nil"/>
            </w:tcBorders>
          </w:tcPr>
          <w:p w14:paraId="3268E10B" w14:textId="4F45CE2D" w:rsidR="007D34F9" w:rsidRPr="00BA2CF8" w:rsidRDefault="007D34F9" w:rsidP="00304F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394A0B">
              <w:rPr>
                <w:sz w:val="20"/>
                <w:szCs w:val="20"/>
              </w:rPr>
              <w:t>Women’s a</w:t>
            </w:r>
            <w:r w:rsidRPr="00BA2CF8">
              <w:rPr>
                <w:sz w:val="20"/>
                <w:szCs w:val="20"/>
              </w:rPr>
              <w:t>ge</w:t>
            </w:r>
            <w:r>
              <w:rPr>
                <w:sz w:val="20"/>
                <w:szCs w:val="20"/>
              </w:rPr>
              <w:t xml:space="preserve"> group, </w:t>
            </w:r>
            <w:r w:rsidRPr="00BA2CF8">
              <w:rPr>
                <w:sz w:val="20"/>
                <w:szCs w:val="20"/>
              </w:rPr>
              <w:t>y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7C8E28C0" w14:textId="77777777" w:rsidR="007D34F9" w:rsidRPr="00BA2CF8" w:rsidRDefault="007D34F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74BE5212" w14:textId="77777777" w:rsidR="007D34F9" w:rsidRPr="00BA2CF8" w:rsidRDefault="007D34F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445F7459" w14:textId="77777777" w:rsidR="007D34F9" w:rsidRPr="00BA2CF8" w:rsidRDefault="007D34F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1CFF6542" w14:textId="77777777" w:rsidR="007D34F9" w:rsidRPr="00BA2CF8" w:rsidRDefault="007D34F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0CDC502C" w14:textId="77777777" w:rsidR="007D34F9" w:rsidRPr="00BA2CF8" w:rsidRDefault="007D34F9" w:rsidP="00304F52">
            <w:pPr>
              <w:jc w:val="center"/>
              <w:rPr>
                <w:sz w:val="20"/>
                <w:szCs w:val="20"/>
              </w:rPr>
            </w:pPr>
          </w:p>
        </w:tc>
      </w:tr>
      <w:tr w:rsidR="007D34F9" w:rsidRPr="00BA2CF8" w14:paraId="6B6AAA8E" w14:textId="77777777" w:rsidTr="00304F52">
        <w:trPr>
          <w:trHeight w:val="245"/>
        </w:trPr>
        <w:tc>
          <w:tcPr>
            <w:tcW w:w="3297" w:type="dxa"/>
            <w:tcBorders>
              <w:top w:val="nil"/>
              <w:bottom w:val="nil"/>
            </w:tcBorders>
            <w:vAlign w:val="bottom"/>
          </w:tcPr>
          <w:p w14:paraId="4127AEB1" w14:textId="77777777" w:rsidR="007D34F9" w:rsidRPr="00BA2CF8" w:rsidRDefault="007D34F9" w:rsidP="00304F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35-44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2A658AC1" w14:textId="77777777" w:rsidR="007D34F9" w:rsidRPr="00BA2CF8" w:rsidRDefault="007D34F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(0.42, 2.48)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1488C869" w14:textId="77777777" w:rsidR="007D34F9" w:rsidRPr="00BA2CF8" w:rsidRDefault="007D34F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 (0.51, 2.63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5E7D23C2" w14:textId="77777777" w:rsidR="007D34F9" w:rsidRPr="00BA2CF8" w:rsidRDefault="007D34F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6 (1.14, 6.69)</w:t>
            </w:r>
            <w:r w:rsidRPr="008517CD">
              <w:rPr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01D1AB7D" w14:textId="77777777" w:rsidR="007D34F9" w:rsidRPr="00BA2CF8" w:rsidRDefault="007D34F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 (0.36, 3.45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63AC7E00" w14:textId="77777777" w:rsidR="007D34F9" w:rsidRPr="00BA2CF8" w:rsidRDefault="007D34F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 (0.38, 2.22)</w:t>
            </w:r>
          </w:p>
        </w:tc>
      </w:tr>
      <w:tr w:rsidR="007D34F9" w:rsidRPr="00BA2CF8" w14:paraId="7D1991C6" w14:textId="77777777" w:rsidTr="00304F52">
        <w:trPr>
          <w:trHeight w:val="245"/>
        </w:trPr>
        <w:tc>
          <w:tcPr>
            <w:tcW w:w="3297" w:type="dxa"/>
            <w:tcBorders>
              <w:top w:val="nil"/>
              <w:bottom w:val="nil"/>
            </w:tcBorders>
            <w:vAlign w:val="bottom"/>
          </w:tcPr>
          <w:p w14:paraId="761DF149" w14:textId="77777777" w:rsidR="007D34F9" w:rsidRPr="00BA2CF8" w:rsidRDefault="007D34F9" w:rsidP="00304F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45-54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75BE6657" w14:textId="77777777" w:rsidR="007D34F9" w:rsidRPr="00BA2CF8" w:rsidRDefault="007D34F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 (0.33, 2.12)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24691C4E" w14:textId="77777777" w:rsidR="007D34F9" w:rsidRPr="00BA2CF8" w:rsidRDefault="007D34F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 (0.54, 3.19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6F6FAA2F" w14:textId="77777777" w:rsidR="007D34F9" w:rsidRPr="00BA2CF8" w:rsidRDefault="007D34F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7 (0.93, 6.02)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29E0C2B7" w14:textId="77777777" w:rsidR="007D34F9" w:rsidRPr="00BA2CF8" w:rsidRDefault="007D34F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 (0.33, 3.49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2E9AA0DA" w14:textId="77777777" w:rsidR="007D34F9" w:rsidRPr="00BA2CF8" w:rsidRDefault="007D34F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(0.38, 2.49)</w:t>
            </w:r>
          </w:p>
        </w:tc>
      </w:tr>
      <w:tr w:rsidR="007D34F9" w:rsidRPr="00BA2CF8" w14:paraId="586891B4" w14:textId="77777777" w:rsidTr="002D0D29">
        <w:trPr>
          <w:trHeight w:val="141"/>
        </w:trPr>
        <w:tc>
          <w:tcPr>
            <w:tcW w:w="3297" w:type="dxa"/>
            <w:tcBorders>
              <w:top w:val="nil"/>
              <w:bottom w:val="nil"/>
            </w:tcBorders>
            <w:vAlign w:val="bottom"/>
          </w:tcPr>
          <w:p w14:paraId="58FA5D2D" w14:textId="77777777" w:rsidR="007D34F9" w:rsidRPr="0082617B" w:rsidRDefault="007D34F9" w:rsidP="00304F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sym w:font="Symbol" w:char="F0B3"/>
            </w:r>
            <w:r>
              <w:rPr>
                <w:sz w:val="20"/>
                <w:szCs w:val="20"/>
              </w:rPr>
              <w:t xml:space="preserve"> 55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17D5781E" w14:textId="77777777" w:rsidR="007D34F9" w:rsidRPr="00BA2CF8" w:rsidRDefault="007D34F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 (0.31, 2.16)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736DD888" w14:textId="77777777" w:rsidR="007D34F9" w:rsidRPr="00BA2CF8" w:rsidRDefault="007D34F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0.40, 2.52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5818DE1A" w14:textId="77777777" w:rsidR="007D34F9" w:rsidRPr="00BA2CF8" w:rsidRDefault="007D34F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 (0.53, 3.54)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4D0D7FA9" w14:textId="77777777" w:rsidR="007D34F9" w:rsidRPr="00BA2CF8" w:rsidRDefault="007D34F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 (0.16, 1.68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19E745AC" w14:textId="77777777" w:rsidR="007D34F9" w:rsidRPr="00BA2CF8" w:rsidRDefault="007D34F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 (0.25, 1.74)</w:t>
            </w:r>
          </w:p>
        </w:tc>
      </w:tr>
      <w:tr w:rsidR="007D34F9" w:rsidRPr="00BA2CF8" w14:paraId="102EB28F" w14:textId="77777777" w:rsidTr="00304F52">
        <w:trPr>
          <w:trHeight w:val="166"/>
        </w:trPr>
        <w:tc>
          <w:tcPr>
            <w:tcW w:w="3297" w:type="dxa"/>
            <w:tcBorders>
              <w:top w:val="nil"/>
              <w:bottom w:val="nil"/>
            </w:tcBorders>
            <w:vAlign w:val="bottom"/>
          </w:tcPr>
          <w:p w14:paraId="3EAA8566" w14:textId="77777777" w:rsidR="007D34F9" w:rsidRDefault="007D34F9" w:rsidP="00304F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sym w:font="Symbol" w:char="F03C"/>
            </w:r>
            <w:r>
              <w:rPr>
                <w:sz w:val="20"/>
                <w:szCs w:val="20"/>
              </w:rPr>
              <w:t xml:space="preserve"> 35 </w:t>
            </w:r>
            <w:r w:rsidRPr="005E6F05">
              <w:rPr>
                <w:i/>
                <w:iCs/>
                <w:sz w:val="20"/>
                <w:szCs w:val="20"/>
              </w:rPr>
              <w:t>(ref)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2ECC802F" w14:textId="77777777" w:rsidR="007D34F9" w:rsidRDefault="007D34F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765E54A7" w14:textId="77777777" w:rsidR="007D34F9" w:rsidRDefault="007D34F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1BE272BF" w14:textId="77777777" w:rsidR="007D34F9" w:rsidRDefault="007D34F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5958C866" w14:textId="77777777" w:rsidR="007D34F9" w:rsidRDefault="007D34F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3E0CE80B" w14:textId="77777777" w:rsidR="007D34F9" w:rsidRDefault="007D34F9" w:rsidP="00304F52">
            <w:pPr>
              <w:jc w:val="center"/>
              <w:rPr>
                <w:sz w:val="20"/>
                <w:szCs w:val="20"/>
              </w:rPr>
            </w:pPr>
          </w:p>
        </w:tc>
      </w:tr>
      <w:tr w:rsidR="007D34F9" w:rsidRPr="00BA2CF8" w14:paraId="090DC5CE" w14:textId="77777777" w:rsidTr="00304F52">
        <w:trPr>
          <w:trHeight w:val="245"/>
        </w:trPr>
        <w:tc>
          <w:tcPr>
            <w:tcW w:w="3297" w:type="dxa"/>
            <w:tcBorders>
              <w:top w:val="nil"/>
              <w:bottom w:val="nil"/>
            </w:tcBorders>
          </w:tcPr>
          <w:p w14:paraId="6A84D324" w14:textId="674274CD" w:rsidR="007D34F9" w:rsidRPr="008941ED" w:rsidRDefault="007D34F9" w:rsidP="00304F52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 </w:t>
            </w:r>
            <w:r w:rsidR="00394A0B">
              <w:rPr>
                <w:sz w:val="20"/>
                <w:szCs w:val="20"/>
              </w:rPr>
              <w:t>Women’s e</w:t>
            </w:r>
            <w:r w:rsidRPr="00BA2CF8">
              <w:rPr>
                <w:sz w:val="20"/>
                <w:szCs w:val="20"/>
              </w:rPr>
              <w:t>ducation</w:t>
            </w:r>
            <w:r w:rsidR="008941ED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04A4F8F4" w14:textId="77777777" w:rsidR="007D34F9" w:rsidRPr="00BA2CF8" w:rsidRDefault="007D34F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47EF5932" w14:textId="77777777" w:rsidR="007D34F9" w:rsidRPr="00BA2CF8" w:rsidRDefault="007D34F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443DA19D" w14:textId="77777777" w:rsidR="007D34F9" w:rsidRPr="00BA2CF8" w:rsidRDefault="007D34F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0B6DE4B2" w14:textId="77777777" w:rsidR="007D34F9" w:rsidRPr="00BA2CF8" w:rsidRDefault="007D34F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11EB4048" w14:textId="77777777" w:rsidR="007D34F9" w:rsidRPr="00BA2CF8" w:rsidRDefault="007D34F9" w:rsidP="00304F52">
            <w:pPr>
              <w:jc w:val="center"/>
              <w:rPr>
                <w:sz w:val="20"/>
                <w:szCs w:val="20"/>
              </w:rPr>
            </w:pPr>
          </w:p>
        </w:tc>
      </w:tr>
      <w:tr w:rsidR="007D34F9" w:rsidRPr="00F31E95" w14:paraId="1B84090E" w14:textId="77777777" w:rsidTr="00304F52">
        <w:trPr>
          <w:trHeight w:val="245"/>
        </w:trPr>
        <w:tc>
          <w:tcPr>
            <w:tcW w:w="3297" w:type="dxa"/>
            <w:tcBorders>
              <w:top w:val="nil"/>
              <w:bottom w:val="nil"/>
            </w:tcBorders>
          </w:tcPr>
          <w:p w14:paraId="706A136D" w14:textId="77777777" w:rsidR="007D34F9" w:rsidRPr="00BA2CF8" w:rsidRDefault="007D34F9" w:rsidP="00304F5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BA2CF8">
              <w:rPr>
                <w:sz w:val="20"/>
                <w:szCs w:val="20"/>
              </w:rPr>
              <w:t xml:space="preserve">Primary 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30782127" w14:textId="77777777" w:rsidR="007D34F9" w:rsidRPr="00BA2CF8" w:rsidRDefault="007D34F9" w:rsidP="00304F52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27 (0.62, 2.60)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0B9CA605" w14:textId="77777777" w:rsidR="007D34F9" w:rsidRPr="00BA2CF8" w:rsidRDefault="007D34F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 (0.66, 2.58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1399C0EC" w14:textId="77777777" w:rsidR="007D34F9" w:rsidRPr="00BA2CF8" w:rsidRDefault="007D34F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 (0.36, 1.61)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0C8ACC91" w14:textId="77777777" w:rsidR="007D34F9" w:rsidRPr="00F31E95" w:rsidRDefault="007D34F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 (0.53, 2.97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43D69E4F" w14:textId="77777777" w:rsidR="007D34F9" w:rsidRPr="00F31E95" w:rsidRDefault="007D34F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 (0.43, 1.73)</w:t>
            </w:r>
          </w:p>
        </w:tc>
      </w:tr>
      <w:tr w:rsidR="007D34F9" w:rsidRPr="00F31E95" w14:paraId="76B50691" w14:textId="77777777" w:rsidTr="00304F52">
        <w:trPr>
          <w:trHeight w:val="235"/>
        </w:trPr>
        <w:tc>
          <w:tcPr>
            <w:tcW w:w="3297" w:type="dxa"/>
            <w:tcBorders>
              <w:top w:val="nil"/>
              <w:bottom w:val="nil"/>
            </w:tcBorders>
          </w:tcPr>
          <w:p w14:paraId="335C1516" w14:textId="77777777" w:rsidR="007D34F9" w:rsidRPr="00B1534F" w:rsidRDefault="007D34F9" w:rsidP="00304F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BA2CF8">
              <w:rPr>
                <w:sz w:val="20"/>
                <w:szCs w:val="20"/>
              </w:rPr>
              <w:t>Secondary or higher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6EA1ACE7" w14:textId="77777777" w:rsidR="007D34F9" w:rsidRPr="00BA2CF8" w:rsidRDefault="007D34F9" w:rsidP="00304F52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41 (0.66, 3.03)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4B7317CC" w14:textId="77777777" w:rsidR="007D34F9" w:rsidRPr="00BA2CF8" w:rsidRDefault="007D34F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8 (0.85, 3.72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1964CCF2" w14:textId="77777777" w:rsidR="007D34F9" w:rsidRPr="00BA2CF8" w:rsidRDefault="007D34F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 (0.42, 2.07)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4B171F9A" w14:textId="77777777" w:rsidR="007D34F9" w:rsidRPr="00F31E95" w:rsidRDefault="007D34F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9 (0.69, 4.65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51243FEB" w14:textId="77777777" w:rsidR="007D34F9" w:rsidRPr="00F31E95" w:rsidRDefault="007D34F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4 (1.20, 5.79)</w:t>
            </w:r>
            <w:r w:rsidRPr="008517CD">
              <w:rPr>
                <w:sz w:val="20"/>
                <w:szCs w:val="20"/>
                <w:vertAlign w:val="superscript"/>
              </w:rPr>
              <w:t xml:space="preserve"> *</w:t>
            </w:r>
          </w:p>
        </w:tc>
      </w:tr>
      <w:tr w:rsidR="007D34F9" w:rsidRPr="00F31E95" w14:paraId="426AAB33" w14:textId="77777777" w:rsidTr="00304F52">
        <w:trPr>
          <w:trHeight w:val="210"/>
        </w:trPr>
        <w:tc>
          <w:tcPr>
            <w:tcW w:w="3297" w:type="dxa"/>
            <w:tcBorders>
              <w:top w:val="nil"/>
              <w:bottom w:val="nil"/>
            </w:tcBorders>
          </w:tcPr>
          <w:p w14:paraId="19C9CD9B" w14:textId="77777777" w:rsidR="007D34F9" w:rsidRDefault="007D34F9" w:rsidP="00304F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BA2CF8">
              <w:rPr>
                <w:sz w:val="20"/>
                <w:szCs w:val="20"/>
              </w:rPr>
              <w:t xml:space="preserve">None </w:t>
            </w:r>
            <w:r w:rsidRPr="00F52142">
              <w:rPr>
                <w:i/>
                <w:iCs/>
                <w:sz w:val="20"/>
                <w:szCs w:val="20"/>
              </w:rPr>
              <w:t>(ref)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6DE1808F" w14:textId="77777777" w:rsidR="007D34F9" w:rsidRDefault="007D34F9" w:rsidP="00304F5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7F0DD233" w14:textId="77777777" w:rsidR="007D34F9" w:rsidRDefault="007D34F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5045F03A" w14:textId="77777777" w:rsidR="007D34F9" w:rsidRDefault="007D34F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261DCB19" w14:textId="77777777" w:rsidR="007D34F9" w:rsidRDefault="007D34F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60053261" w14:textId="77777777" w:rsidR="007D34F9" w:rsidRDefault="007D34F9" w:rsidP="00304F52">
            <w:pPr>
              <w:jc w:val="center"/>
              <w:rPr>
                <w:sz w:val="20"/>
                <w:szCs w:val="20"/>
              </w:rPr>
            </w:pPr>
          </w:p>
        </w:tc>
      </w:tr>
      <w:tr w:rsidR="007D34F9" w:rsidRPr="00BA2CF8" w14:paraId="516D178A" w14:textId="77777777" w:rsidTr="00304F52">
        <w:trPr>
          <w:trHeight w:val="245"/>
        </w:trPr>
        <w:tc>
          <w:tcPr>
            <w:tcW w:w="3297" w:type="dxa"/>
            <w:tcBorders>
              <w:top w:val="nil"/>
              <w:bottom w:val="nil"/>
            </w:tcBorders>
            <w:vAlign w:val="bottom"/>
          </w:tcPr>
          <w:p w14:paraId="113695F4" w14:textId="304180EF" w:rsidR="007D34F9" w:rsidRPr="00BA2CF8" w:rsidRDefault="00394A0B" w:rsidP="00304F5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Women’s m</w:t>
            </w:r>
            <w:r w:rsidR="007D34F9" w:rsidRPr="005B0BA7">
              <w:rPr>
                <w:color w:val="000000" w:themeColor="text1"/>
                <w:sz w:val="20"/>
                <w:szCs w:val="20"/>
              </w:rPr>
              <w:t>arital status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76235D9F" w14:textId="77777777" w:rsidR="007D34F9" w:rsidRPr="00BA2CF8" w:rsidRDefault="007D34F9" w:rsidP="00304F5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45CB8E81" w14:textId="77777777" w:rsidR="007D34F9" w:rsidRPr="00BA2CF8" w:rsidRDefault="007D34F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2D26BA83" w14:textId="77777777" w:rsidR="007D34F9" w:rsidRPr="00BA2CF8" w:rsidRDefault="007D34F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41CE10A7" w14:textId="77777777" w:rsidR="007D34F9" w:rsidRPr="00BA2CF8" w:rsidRDefault="007D34F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1961A113" w14:textId="77777777" w:rsidR="007D34F9" w:rsidRPr="00BA2CF8" w:rsidRDefault="007D34F9" w:rsidP="00304F52">
            <w:pPr>
              <w:jc w:val="center"/>
              <w:rPr>
                <w:sz w:val="20"/>
                <w:szCs w:val="20"/>
              </w:rPr>
            </w:pPr>
          </w:p>
        </w:tc>
      </w:tr>
      <w:tr w:rsidR="007D34F9" w:rsidRPr="00BA2CF8" w14:paraId="51D98BD4" w14:textId="77777777" w:rsidTr="002D0D29">
        <w:trPr>
          <w:trHeight w:val="251"/>
        </w:trPr>
        <w:tc>
          <w:tcPr>
            <w:tcW w:w="3297" w:type="dxa"/>
            <w:tcBorders>
              <w:top w:val="nil"/>
              <w:bottom w:val="nil"/>
            </w:tcBorders>
            <w:vAlign w:val="bottom"/>
          </w:tcPr>
          <w:p w14:paraId="612CE777" w14:textId="77777777" w:rsidR="007D34F9" w:rsidRPr="00BA2CF8" w:rsidRDefault="007D34F9" w:rsidP="00304F5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</w:t>
            </w:r>
            <w:r w:rsidRPr="005B0BA7">
              <w:rPr>
                <w:color w:val="000000" w:themeColor="text1"/>
                <w:sz w:val="20"/>
                <w:szCs w:val="20"/>
              </w:rPr>
              <w:t>Married/cohabiting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12B8B45F" w14:textId="77777777" w:rsidR="007D34F9" w:rsidRPr="00BA2CF8" w:rsidRDefault="007D34F9" w:rsidP="00304F52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55 (0.84, 2.85)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52EC68D1" w14:textId="77777777" w:rsidR="007D34F9" w:rsidRPr="00BA2CF8" w:rsidRDefault="007D34F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 (0.41, 1.40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527DFEA1" w14:textId="77777777" w:rsidR="007D34F9" w:rsidRPr="00BA2CF8" w:rsidRDefault="007D34F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 (0.88, 3.02)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469E451F" w14:textId="77777777" w:rsidR="007D34F9" w:rsidRPr="00BA2CF8" w:rsidRDefault="007D34F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 (0.59, 2.03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40CE9FE9" w14:textId="77777777" w:rsidR="007D34F9" w:rsidRPr="00BA2CF8" w:rsidRDefault="007D34F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 (0.63, 2.18)</w:t>
            </w:r>
          </w:p>
        </w:tc>
      </w:tr>
      <w:tr w:rsidR="007D34F9" w:rsidRPr="00BA2CF8" w14:paraId="4D24BC1E" w14:textId="77777777" w:rsidTr="00304F52">
        <w:trPr>
          <w:trHeight w:val="137"/>
        </w:trPr>
        <w:tc>
          <w:tcPr>
            <w:tcW w:w="3297" w:type="dxa"/>
            <w:tcBorders>
              <w:top w:val="nil"/>
              <w:bottom w:val="nil"/>
            </w:tcBorders>
            <w:vAlign w:val="bottom"/>
          </w:tcPr>
          <w:p w14:paraId="21D62A38" w14:textId="77777777" w:rsidR="007D34F9" w:rsidRDefault="007D34F9" w:rsidP="00304F5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 xml:space="preserve">  </w:t>
            </w:r>
            <w:r w:rsidRPr="005248F9">
              <w:rPr>
                <w:rFonts w:eastAsiaTheme="minorHAnsi"/>
                <w:sz w:val="20"/>
                <w:szCs w:val="20"/>
              </w:rPr>
              <w:t>Not married</w:t>
            </w:r>
            <w:r>
              <w:rPr>
                <w:rFonts w:eastAsiaTheme="minorHAnsi"/>
                <w:sz w:val="20"/>
                <w:szCs w:val="20"/>
              </w:rPr>
              <w:t>/cohabiting</w:t>
            </w:r>
            <w:r w:rsidRPr="005248F9">
              <w:rPr>
                <w:rFonts w:eastAsiaTheme="minorHAnsi"/>
                <w:sz w:val="20"/>
                <w:szCs w:val="20"/>
              </w:rPr>
              <w:t xml:space="preserve"> </w:t>
            </w:r>
            <w:r w:rsidRPr="005248F9">
              <w:rPr>
                <w:rFonts w:eastAsiaTheme="minorHAnsi"/>
                <w:i/>
                <w:iCs/>
                <w:sz w:val="20"/>
                <w:szCs w:val="20"/>
              </w:rPr>
              <w:t>(ref)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301E76E5" w14:textId="77777777" w:rsidR="007D34F9" w:rsidRDefault="007D34F9" w:rsidP="00304F5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1BC3ECC9" w14:textId="77777777" w:rsidR="007D34F9" w:rsidRDefault="007D34F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465F9A55" w14:textId="77777777" w:rsidR="007D34F9" w:rsidRDefault="007D34F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5CB09B60" w14:textId="77777777" w:rsidR="007D34F9" w:rsidRDefault="007D34F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7E458C4F" w14:textId="77777777" w:rsidR="007D34F9" w:rsidRDefault="007D34F9" w:rsidP="00304F52">
            <w:pPr>
              <w:jc w:val="center"/>
              <w:rPr>
                <w:sz w:val="20"/>
                <w:szCs w:val="20"/>
              </w:rPr>
            </w:pPr>
          </w:p>
        </w:tc>
      </w:tr>
      <w:tr w:rsidR="007D34F9" w:rsidRPr="00BA2CF8" w14:paraId="7DA60968" w14:textId="77777777" w:rsidTr="00304F52">
        <w:trPr>
          <w:trHeight w:val="245"/>
        </w:trPr>
        <w:tc>
          <w:tcPr>
            <w:tcW w:w="3297" w:type="dxa"/>
            <w:tcBorders>
              <w:top w:val="nil"/>
              <w:bottom w:val="nil"/>
            </w:tcBorders>
          </w:tcPr>
          <w:p w14:paraId="1551A9D6" w14:textId="77777777" w:rsidR="007D34F9" w:rsidRPr="0062353C" w:rsidRDefault="007D34F9" w:rsidP="00304F52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2353C">
              <w:rPr>
                <w:b/>
                <w:bCs/>
                <w:color w:val="000000" w:themeColor="text1"/>
                <w:sz w:val="20"/>
                <w:szCs w:val="20"/>
              </w:rPr>
              <w:t xml:space="preserve">Household 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78ED2F89" w14:textId="77777777" w:rsidR="007D34F9" w:rsidRPr="00BA2CF8" w:rsidRDefault="007D34F9" w:rsidP="00304F5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3E458ED5" w14:textId="77777777" w:rsidR="007D34F9" w:rsidRPr="00BA2CF8" w:rsidRDefault="007D34F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0D856928" w14:textId="77777777" w:rsidR="007D34F9" w:rsidRPr="00BA2CF8" w:rsidRDefault="007D34F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521FECF6" w14:textId="77777777" w:rsidR="007D34F9" w:rsidRPr="00BA2CF8" w:rsidRDefault="007D34F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2DD27382" w14:textId="77777777" w:rsidR="007D34F9" w:rsidRPr="00BA2CF8" w:rsidRDefault="007D34F9" w:rsidP="00304F52">
            <w:pPr>
              <w:jc w:val="center"/>
              <w:rPr>
                <w:sz w:val="20"/>
                <w:szCs w:val="20"/>
              </w:rPr>
            </w:pPr>
          </w:p>
        </w:tc>
      </w:tr>
      <w:tr w:rsidR="007D34F9" w:rsidRPr="00BA2CF8" w14:paraId="72E0CADA" w14:textId="77777777" w:rsidTr="00304F52">
        <w:trPr>
          <w:trHeight w:val="245"/>
        </w:trPr>
        <w:tc>
          <w:tcPr>
            <w:tcW w:w="3297" w:type="dxa"/>
            <w:tcBorders>
              <w:top w:val="nil"/>
              <w:bottom w:val="nil"/>
            </w:tcBorders>
          </w:tcPr>
          <w:p w14:paraId="65C3CA0C" w14:textId="1821CF00" w:rsidR="007D34F9" w:rsidRPr="008941ED" w:rsidRDefault="00287599" w:rsidP="00304F52">
            <w:pPr>
              <w:tabs>
                <w:tab w:val="left" w:pos="2310"/>
              </w:tabs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  </w:t>
            </w:r>
            <w:r w:rsidR="007D34F9">
              <w:rPr>
                <w:sz w:val="20"/>
                <w:szCs w:val="20"/>
              </w:rPr>
              <w:t>Size</w:t>
            </w:r>
            <w:r w:rsidR="00304F52">
              <w:rPr>
                <w:sz w:val="20"/>
                <w:szCs w:val="20"/>
              </w:rPr>
              <w:t>, #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232B2486" w14:textId="77777777" w:rsidR="007D34F9" w:rsidRPr="00BA2CF8" w:rsidRDefault="007D34F9" w:rsidP="00304F52">
            <w:pPr>
              <w:tabs>
                <w:tab w:val="left" w:pos="2310"/>
              </w:tabs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87 (0.76, 0.99)</w:t>
            </w:r>
            <w:r w:rsidRPr="008517CD">
              <w:rPr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4924ED50" w14:textId="77777777" w:rsidR="007D34F9" w:rsidRPr="00BA2CF8" w:rsidRDefault="007D34F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 (0.92, 1.18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28B0FE97" w14:textId="77777777" w:rsidR="007D34F9" w:rsidRPr="00BA2CF8" w:rsidRDefault="007D34F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 (0.77, 1.01)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2923A93E" w14:textId="77777777" w:rsidR="007D34F9" w:rsidRPr="00BA2CF8" w:rsidRDefault="007D34F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 (0.74, 1.01)</w:t>
            </w:r>
            <w:r w:rsidRPr="008517CD">
              <w:rPr>
                <w:sz w:val="20"/>
                <w:szCs w:val="20"/>
                <w:vertAlign w:val="superscript"/>
              </w:rPr>
              <w:t xml:space="preserve"> †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582086D0" w14:textId="77777777" w:rsidR="007D34F9" w:rsidRPr="00BA2CF8" w:rsidRDefault="007D34F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 (0.82, 1.06)</w:t>
            </w:r>
          </w:p>
        </w:tc>
      </w:tr>
      <w:tr w:rsidR="007D34F9" w:rsidRPr="00BA2CF8" w14:paraId="5ECC5DB1" w14:textId="77777777" w:rsidTr="00304F52">
        <w:trPr>
          <w:trHeight w:val="245"/>
        </w:trPr>
        <w:tc>
          <w:tcPr>
            <w:tcW w:w="3297" w:type="dxa"/>
            <w:tcBorders>
              <w:top w:val="nil"/>
              <w:bottom w:val="nil"/>
            </w:tcBorders>
          </w:tcPr>
          <w:p w14:paraId="34D2FF9D" w14:textId="77777777" w:rsidR="007D34F9" w:rsidRPr="00BA2CF8" w:rsidRDefault="007D34F9" w:rsidP="00304F52">
            <w:pPr>
              <w:rPr>
                <w:sz w:val="20"/>
                <w:szCs w:val="20"/>
              </w:rPr>
            </w:pPr>
            <w:r w:rsidRPr="00BA2CF8">
              <w:rPr>
                <w:color w:val="000000" w:themeColor="text1"/>
                <w:sz w:val="20"/>
                <w:szCs w:val="20"/>
              </w:rPr>
              <w:t>Phase of enrollment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1DA4EB9A" w14:textId="77777777" w:rsidR="007D34F9" w:rsidRPr="00BA2CF8" w:rsidRDefault="007D34F9" w:rsidP="00304F52">
            <w:pPr>
              <w:tabs>
                <w:tab w:val="left" w:pos="2310"/>
              </w:tabs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5AEF23F2" w14:textId="77777777" w:rsidR="007D34F9" w:rsidRPr="00BA2CF8" w:rsidRDefault="007D34F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2342F32D" w14:textId="77777777" w:rsidR="007D34F9" w:rsidRPr="00BA2CF8" w:rsidRDefault="007D34F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5A77CD47" w14:textId="77777777" w:rsidR="007D34F9" w:rsidRPr="00BA2CF8" w:rsidRDefault="007D34F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410B0505" w14:textId="77777777" w:rsidR="007D34F9" w:rsidRPr="00BA2CF8" w:rsidRDefault="007D34F9" w:rsidP="00304F52">
            <w:pPr>
              <w:jc w:val="center"/>
              <w:rPr>
                <w:sz w:val="20"/>
                <w:szCs w:val="20"/>
              </w:rPr>
            </w:pPr>
          </w:p>
        </w:tc>
      </w:tr>
      <w:tr w:rsidR="007D34F9" w:rsidRPr="00BA2CF8" w14:paraId="1493BD6D" w14:textId="77777777" w:rsidTr="00304F52">
        <w:trPr>
          <w:trHeight w:val="235"/>
        </w:trPr>
        <w:tc>
          <w:tcPr>
            <w:tcW w:w="3297" w:type="dxa"/>
            <w:tcBorders>
              <w:top w:val="nil"/>
              <w:bottom w:val="nil"/>
            </w:tcBorders>
          </w:tcPr>
          <w:p w14:paraId="61333713" w14:textId="77777777" w:rsidR="007D34F9" w:rsidRPr="002A3E49" w:rsidRDefault="007D34F9" w:rsidP="00304F52">
            <w:pPr>
              <w:tabs>
                <w:tab w:val="left" w:pos="2310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Phase</w:t>
            </w:r>
            <w:r w:rsidRPr="00BA2CF8">
              <w:rPr>
                <w:color w:val="000000" w:themeColor="text1"/>
                <w:sz w:val="20"/>
                <w:szCs w:val="20"/>
              </w:rPr>
              <w:t xml:space="preserve"> 2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04D4C3B3" w14:textId="77777777" w:rsidR="007D34F9" w:rsidRPr="00BA2CF8" w:rsidRDefault="007D34F9" w:rsidP="00304F52">
            <w:pPr>
              <w:tabs>
                <w:tab w:val="left" w:pos="2310"/>
              </w:tabs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83 (1.10, 3.05)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71645DCD" w14:textId="77777777" w:rsidR="007D34F9" w:rsidRPr="00BA2CF8" w:rsidRDefault="007D34F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 (0.96, 2.58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326F6F05" w14:textId="77777777" w:rsidR="007D34F9" w:rsidRPr="00BA2CF8" w:rsidRDefault="007D34F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 (0.45, 1.29)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7802DBDE" w14:textId="77777777" w:rsidR="007D34F9" w:rsidRPr="00BA2CF8" w:rsidRDefault="007D34F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 (0.59, 2.03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20B9D7AD" w14:textId="77777777" w:rsidR="007D34F9" w:rsidRPr="00BA2CF8" w:rsidRDefault="007D34F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 (1.01, 2.82)</w:t>
            </w:r>
            <w:r w:rsidRPr="008517CD">
              <w:rPr>
                <w:sz w:val="20"/>
                <w:szCs w:val="20"/>
                <w:vertAlign w:val="superscript"/>
              </w:rPr>
              <w:t xml:space="preserve"> *</w:t>
            </w:r>
          </w:p>
        </w:tc>
      </w:tr>
      <w:tr w:rsidR="007D34F9" w:rsidRPr="00BA2CF8" w14:paraId="5AA6BDE9" w14:textId="77777777" w:rsidTr="00304F52">
        <w:trPr>
          <w:trHeight w:val="210"/>
        </w:trPr>
        <w:tc>
          <w:tcPr>
            <w:tcW w:w="3297" w:type="dxa"/>
            <w:tcBorders>
              <w:top w:val="nil"/>
              <w:bottom w:val="nil"/>
            </w:tcBorders>
          </w:tcPr>
          <w:p w14:paraId="02D6AD35" w14:textId="77777777" w:rsidR="007D34F9" w:rsidRDefault="007D34F9" w:rsidP="00304F52">
            <w:pPr>
              <w:tabs>
                <w:tab w:val="left" w:pos="2310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Phase</w:t>
            </w:r>
            <w:r w:rsidRPr="00BA2CF8">
              <w:rPr>
                <w:color w:val="000000" w:themeColor="text1"/>
                <w:sz w:val="20"/>
                <w:szCs w:val="20"/>
              </w:rPr>
              <w:t xml:space="preserve"> 1 </w:t>
            </w:r>
            <w:r w:rsidRPr="00F52142">
              <w:rPr>
                <w:i/>
                <w:iCs/>
                <w:color w:val="000000" w:themeColor="text1"/>
                <w:sz w:val="20"/>
                <w:szCs w:val="20"/>
              </w:rPr>
              <w:t>(ref)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00BF7CFC" w14:textId="77777777" w:rsidR="007D34F9" w:rsidRDefault="007D34F9" w:rsidP="00304F52">
            <w:pPr>
              <w:tabs>
                <w:tab w:val="left" w:pos="2310"/>
              </w:tabs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4D2A81E7" w14:textId="77777777" w:rsidR="007D34F9" w:rsidRDefault="007D34F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72C647C9" w14:textId="77777777" w:rsidR="007D34F9" w:rsidRDefault="007D34F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3BBCE50D" w14:textId="77777777" w:rsidR="007D34F9" w:rsidRDefault="007D34F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58AC0773" w14:textId="77777777" w:rsidR="007D34F9" w:rsidRDefault="007D34F9" w:rsidP="00304F52">
            <w:pPr>
              <w:jc w:val="center"/>
              <w:rPr>
                <w:sz w:val="20"/>
                <w:szCs w:val="20"/>
              </w:rPr>
            </w:pPr>
          </w:p>
        </w:tc>
      </w:tr>
      <w:tr w:rsidR="007D34F9" w:rsidRPr="00BA2CF8" w14:paraId="7720192B" w14:textId="77777777" w:rsidTr="00304F52">
        <w:trPr>
          <w:trHeight w:val="245"/>
        </w:trPr>
        <w:tc>
          <w:tcPr>
            <w:tcW w:w="3297" w:type="dxa"/>
            <w:tcBorders>
              <w:top w:val="nil"/>
              <w:bottom w:val="single" w:sz="4" w:space="0" w:color="auto"/>
            </w:tcBorders>
          </w:tcPr>
          <w:p w14:paraId="49D08C81" w14:textId="77777777" w:rsidR="007D34F9" w:rsidRPr="00BA2CF8" w:rsidRDefault="007D34F9" w:rsidP="00304F5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Intercept</w:t>
            </w:r>
          </w:p>
        </w:tc>
        <w:tc>
          <w:tcPr>
            <w:tcW w:w="1978" w:type="dxa"/>
            <w:tcBorders>
              <w:top w:val="nil"/>
              <w:bottom w:val="single" w:sz="4" w:space="0" w:color="auto"/>
            </w:tcBorders>
          </w:tcPr>
          <w:p w14:paraId="60AB0A2D" w14:textId="77777777" w:rsidR="007D34F9" w:rsidRPr="00BA2CF8" w:rsidRDefault="007D34F9" w:rsidP="00304F52">
            <w:pPr>
              <w:tabs>
                <w:tab w:val="left" w:pos="2310"/>
              </w:tabs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82 (2.12, 7.06)</w:t>
            </w:r>
            <w:r w:rsidRPr="008517CD">
              <w:rPr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1978" w:type="dxa"/>
            <w:tcBorders>
              <w:top w:val="nil"/>
              <w:bottom w:val="single" w:sz="4" w:space="0" w:color="auto"/>
            </w:tcBorders>
          </w:tcPr>
          <w:p w14:paraId="1CB24DF8" w14:textId="77777777" w:rsidR="007D34F9" w:rsidRPr="00BA2CF8" w:rsidRDefault="007D34F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 (0.17, 2.61)</w:t>
            </w:r>
          </w:p>
        </w:tc>
        <w:tc>
          <w:tcPr>
            <w:tcW w:w="1979" w:type="dxa"/>
            <w:tcBorders>
              <w:top w:val="nil"/>
              <w:bottom w:val="single" w:sz="4" w:space="0" w:color="auto"/>
            </w:tcBorders>
          </w:tcPr>
          <w:p w14:paraId="7F65F2F7" w14:textId="77777777" w:rsidR="007D34F9" w:rsidRPr="00BA2CF8" w:rsidRDefault="007D34F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 (0.41, 6.71)</w:t>
            </w:r>
            <w:r w:rsidRPr="008517CD">
              <w:rPr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1978" w:type="dxa"/>
            <w:tcBorders>
              <w:top w:val="nil"/>
              <w:bottom w:val="single" w:sz="4" w:space="0" w:color="auto"/>
            </w:tcBorders>
          </w:tcPr>
          <w:p w14:paraId="0526DFB3" w14:textId="77777777" w:rsidR="007D34F9" w:rsidRPr="00BA2CF8" w:rsidRDefault="007D34F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3 (1.09, 29.12)</w:t>
            </w:r>
          </w:p>
        </w:tc>
        <w:tc>
          <w:tcPr>
            <w:tcW w:w="1979" w:type="dxa"/>
            <w:tcBorders>
              <w:top w:val="nil"/>
              <w:bottom w:val="single" w:sz="4" w:space="0" w:color="auto"/>
            </w:tcBorders>
          </w:tcPr>
          <w:p w14:paraId="3F609425" w14:textId="77777777" w:rsidR="007D34F9" w:rsidRPr="00BA2CF8" w:rsidRDefault="007D34F9" w:rsidP="00304F52">
            <w:pPr>
              <w:jc w:val="center"/>
              <w:rPr>
                <w:sz w:val="20"/>
                <w:szCs w:val="20"/>
              </w:rPr>
            </w:pPr>
          </w:p>
        </w:tc>
      </w:tr>
    </w:tbl>
    <w:p w14:paraId="4157C5C6" w14:textId="77777777" w:rsidR="005002D6" w:rsidRDefault="007D34F9" w:rsidP="007D34F9">
      <w:pPr>
        <w:rPr>
          <w:sz w:val="20"/>
          <w:szCs w:val="20"/>
        </w:rPr>
      </w:pPr>
      <w:r w:rsidRPr="008517CD">
        <w:rPr>
          <w:sz w:val="20"/>
          <w:szCs w:val="20"/>
          <w:vertAlign w:val="superscript"/>
        </w:rPr>
        <w:t xml:space="preserve">† </w:t>
      </w:r>
      <w:r w:rsidRPr="008517CD">
        <w:rPr>
          <w:sz w:val="20"/>
          <w:szCs w:val="20"/>
        </w:rPr>
        <w:t xml:space="preserve">p&lt;0.1, </w:t>
      </w:r>
      <w:r w:rsidRPr="008517CD">
        <w:rPr>
          <w:sz w:val="20"/>
          <w:szCs w:val="20"/>
          <w:vertAlign w:val="superscript"/>
        </w:rPr>
        <w:t xml:space="preserve">* </w:t>
      </w:r>
      <w:r w:rsidRPr="008517CD">
        <w:rPr>
          <w:sz w:val="20"/>
          <w:szCs w:val="20"/>
        </w:rPr>
        <w:t xml:space="preserve">p&lt;0.05, </w:t>
      </w:r>
      <w:r w:rsidRPr="008517CD">
        <w:rPr>
          <w:sz w:val="20"/>
          <w:szCs w:val="20"/>
          <w:vertAlign w:val="superscript"/>
        </w:rPr>
        <w:t xml:space="preserve">** </w:t>
      </w:r>
      <w:r w:rsidRPr="008517CD">
        <w:rPr>
          <w:sz w:val="20"/>
          <w:szCs w:val="20"/>
        </w:rPr>
        <w:t xml:space="preserve">p&lt;0.01, </w:t>
      </w:r>
      <w:r w:rsidRPr="008517CD">
        <w:rPr>
          <w:sz w:val="20"/>
          <w:szCs w:val="20"/>
          <w:vertAlign w:val="superscript"/>
        </w:rPr>
        <w:t xml:space="preserve">*** </w:t>
      </w:r>
      <w:r w:rsidRPr="008517CD">
        <w:rPr>
          <w:sz w:val="20"/>
          <w:szCs w:val="20"/>
        </w:rPr>
        <w:t>p&lt;0. 001.</w:t>
      </w:r>
    </w:p>
    <w:p w14:paraId="1D2A1120" w14:textId="3035AC73" w:rsidR="00926CB6" w:rsidRDefault="005002D6" w:rsidP="00C72A41">
      <w:pPr>
        <w:rPr>
          <w:sz w:val="20"/>
          <w:szCs w:val="20"/>
        </w:rPr>
        <w:sectPr w:rsidR="00926CB6" w:rsidSect="001E6428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8941ED">
        <w:rPr>
          <w:sz w:val="20"/>
          <w:szCs w:val="20"/>
        </w:rPr>
        <w:t xml:space="preserve">Values shown are odd ratios (95% Confidence Intervals adjusted for multiple group comparisons using Dunnett’s method) from generalized linear mixed models </w:t>
      </w:r>
      <w:r w:rsidR="00616EFE">
        <w:rPr>
          <w:sz w:val="20"/>
          <w:szCs w:val="20"/>
        </w:rPr>
        <w:t xml:space="preserve">that were </w:t>
      </w:r>
      <w:r w:rsidRPr="008941ED">
        <w:rPr>
          <w:sz w:val="20"/>
          <w:szCs w:val="20"/>
        </w:rPr>
        <w:t xml:space="preserve">adjusted for the random effect of clusters. </w:t>
      </w:r>
      <w:r w:rsidR="007A0CAE" w:rsidRPr="008941ED">
        <w:rPr>
          <w:sz w:val="20"/>
          <w:szCs w:val="20"/>
        </w:rPr>
        <w:t xml:space="preserve">All models </w:t>
      </w:r>
      <w:r w:rsidR="00717DB4" w:rsidRPr="008941ED">
        <w:rPr>
          <w:sz w:val="20"/>
          <w:szCs w:val="20"/>
        </w:rPr>
        <w:t xml:space="preserve">included women participants from both paired </w:t>
      </w:r>
      <w:r w:rsidR="00616EFE">
        <w:rPr>
          <w:sz w:val="20"/>
          <w:szCs w:val="20"/>
        </w:rPr>
        <w:t xml:space="preserve">(male and female) </w:t>
      </w:r>
      <w:r w:rsidR="00717DB4" w:rsidRPr="008941ED">
        <w:rPr>
          <w:sz w:val="20"/>
          <w:szCs w:val="20"/>
        </w:rPr>
        <w:t>and female only households with complete data for all variables</w:t>
      </w:r>
      <w:r w:rsidR="008941ED" w:rsidRPr="008941ED">
        <w:rPr>
          <w:sz w:val="20"/>
          <w:szCs w:val="20"/>
        </w:rPr>
        <w:t xml:space="preserve"> (n=316)</w:t>
      </w:r>
      <w:r w:rsidR="00717DB4" w:rsidRPr="008941ED">
        <w:rPr>
          <w:sz w:val="20"/>
          <w:szCs w:val="20"/>
        </w:rPr>
        <w:t xml:space="preserve">. </w:t>
      </w:r>
      <w:r w:rsidR="007D34F9" w:rsidRPr="008941ED">
        <w:rPr>
          <w:sz w:val="20"/>
          <w:szCs w:val="20"/>
        </w:rPr>
        <w:t xml:space="preserve">FBO: farmer-based organization. </w:t>
      </w:r>
      <w:r w:rsidR="00E07B69" w:rsidRPr="008941ED">
        <w:rPr>
          <w:sz w:val="20"/>
          <w:szCs w:val="20"/>
          <w:vertAlign w:val="superscript"/>
        </w:rPr>
        <w:t>1</w:t>
      </w:r>
      <w:r w:rsidR="00E07B69">
        <w:rPr>
          <w:color w:val="000000" w:themeColor="text1"/>
          <w:sz w:val="20"/>
          <w:szCs w:val="20"/>
        </w:rPr>
        <w:t>E</w:t>
      </w:r>
      <w:r w:rsidR="00E07B69" w:rsidRPr="00FA5E13">
        <w:rPr>
          <w:color w:val="000000" w:themeColor="text1"/>
          <w:sz w:val="20"/>
          <w:szCs w:val="20"/>
        </w:rPr>
        <w:t xml:space="preserve">mpowerment </w:t>
      </w:r>
      <w:r w:rsidR="00E07B69">
        <w:rPr>
          <w:color w:val="000000" w:themeColor="text1"/>
          <w:sz w:val="20"/>
          <w:szCs w:val="20"/>
        </w:rPr>
        <w:t xml:space="preserve">indicators  measured </w:t>
      </w:r>
      <w:r w:rsidR="00E07B69" w:rsidRPr="00FA5E13">
        <w:rPr>
          <w:sz w:val="20"/>
          <w:szCs w:val="20"/>
        </w:rPr>
        <w:t xml:space="preserve">using the project-level Women’s Empowerment in Agriculture Index </w:t>
      </w:r>
      <w:r w:rsidR="005361CB">
        <w:rPr>
          <w:sz w:val="20"/>
          <w:szCs w:val="20"/>
        </w:rPr>
        <w:t>(</w:t>
      </w:r>
      <w:r w:rsidR="00E07B69" w:rsidRPr="00FA5E13">
        <w:rPr>
          <w:sz w:val="20"/>
          <w:szCs w:val="20"/>
        </w:rPr>
        <w:t>pro-WEAI</w:t>
      </w:r>
      <w:r w:rsidR="005361CB">
        <w:rPr>
          <w:sz w:val="20"/>
          <w:szCs w:val="20"/>
        </w:rPr>
        <w:t xml:space="preserve">) </w:t>
      </w:r>
      <w:r w:rsidR="00E07B69" w:rsidRPr="00FA5E13">
        <w:rPr>
          <w:noProof/>
          <w:sz w:val="20"/>
          <w:szCs w:val="20"/>
        </w:rPr>
        <w:t>(3</w:t>
      </w:r>
      <w:r w:rsidR="005361CB">
        <w:rPr>
          <w:noProof/>
          <w:sz w:val="20"/>
          <w:szCs w:val="20"/>
        </w:rPr>
        <w:t>5</w:t>
      </w:r>
      <w:r w:rsidR="00E07B69" w:rsidRPr="00FA5E13">
        <w:rPr>
          <w:noProof/>
          <w:sz w:val="20"/>
          <w:szCs w:val="20"/>
        </w:rPr>
        <w:t>)</w:t>
      </w:r>
      <w:r w:rsidR="00E07B69">
        <w:rPr>
          <w:noProof/>
          <w:sz w:val="20"/>
          <w:szCs w:val="20"/>
        </w:rPr>
        <w:t xml:space="preserve">. </w:t>
      </w:r>
      <w:r w:rsidR="00E07B69" w:rsidRPr="008941ED">
        <w:rPr>
          <w:sz w:val="20"/>
          <w:szCs w:val="20"/>
        </w:rPr>
        <w:t>Individual empowerment indicators were classified as adequate, based on the pre-determined thresholds for the</w:t>
      </w:r>
      <w:r w:rsidR="00A06DFD">
        <w:rPr>
          <w:color w:val="212121"/>
          <w:sz w:val="20"/>
          <w:szCs w:val="20"/>
        </w:rPr>
        <w:t xml:space="preserve"> pro-WEAI</w:t>
      </w:r>
      <w:r w:rsidR="007D34F9" w:rsidRPr="008941ED">
        <w:rPr>
          <w:color w:val="212121"/>
          <w:sz w:val="20"/>
          <w:szCs w:val="20"/>
        </w:rPr>
        <w:t>. P</w:t>
      </w:r>
      <w:r w:rsidR="00C72A41" w:rsidRPr="008941ED">
        <w:rPr>
          <w:color w:val="212121"/>
          <w:sz w:val="20"/>
          <w:szCs w:val="20"/>
        </w:rPr>
        <w:t>-v</w:t>
      </w:r>
      <w:r w:rsidR="007D34F9" w:rsidRPr="008941ED">
        <w:rPr>
          <w:color w:val="212121"/>
          <w:sz w:val="20"/>
          <w:szCs w:val="20"/>
        </w:rPr>
        <w:t xml:space="preserve">alues </w:t>
      </w:r>
      <w:r w:rsidR="002D0D29" w:rsidRPr="008941ED">
        <w:rPr>
          <w:color w:val="212121"/>
          <w:sz w:val="20"/>
          <w:szCs w:val="20"/>
        </w:rPr>
        <w:t xml:space="preserve">for the </w:t>
      </w:r>
      <w:r w:rsidR="00C72A41" w:rsidRPr="008941ED">
        <w:rPr>
          <w:color w:val="212121"/>
          <w:sz w:val="20"/>
          <w:szCs w:val="20"/>
        </w:rPr>
        <w:t xml:space="preserve">five different </w:t>
      </w:r>
      <w:r w:rsidR="00287599">
        <w:rPr>
          <w:color w:val="212121"/>
          <w:sz w:val="20"/>
          <w:szCs w:val="20"/>
        </w:rPr>
        <w:t>model</w:t>
      </w:r>
      <w:r w:rsidR="00616EFE" w:rsidRPr="008941ED">
        <w:rPr>
          <w:color w:val="212121"/>
          <w:sz w:val="20"/>
          <w:szCs w:val="20"/>
        </w:rPr>
        <w:t xml:space="preserve">s </w:t>
      </w:r>
      <w:r w:rsidR="00287599">
        <w:rPr>
          <w:color w:val="212121"/>
          <w:sz w:val="20"/>
          <w:szCs w:val="20"/>
        </w:rPr>
        <w:t xml:space="preserve">that estimated the association </w:t>
      </w:r>
      <w:r w:rsidR="002D0D29" w:rsidRPr="008941ED">
        <w:rPr>
          <w:color w:val="212121"/>
          <w:sz w:val="20"/>
          <w:szCs w:val="20"/>
        </w:rPr>
        <w:t>between women’s FBO membership and</w:t>
      </w:r>
      <w:r w:rsidR="00C72A41" w:rsidRPr="008941ED">
        <w:rPr>
          <w:color w:val="212121"/>
          <w:sz w:val="20"/>
          <w:szCs w:val="20"/>
        </w:rPr>
        <w:t xml:space="preserve"> </w:t>
      </w:r>
      <w:r w:rsidR="002D0D29" w:rsidRPr="008941ED">
        <w:rPr>
          <w:color w:val="212121"/>
          <w:sz w:val="20"/>
          <w:szCs w:val="20"/>
        </w:rPr>
        <w:t xml:space="preserve">empowerment </w:t>
      </w:r>
      <w:r w:rsidR="00616EFE">
        <w:rPr>
          <w:color w:val="212121"/>
          <w:sz w:val="20"/>
          <w:szCs w:val="20"/>
        </w:rPr>
        <w:t xml:space="preserve">were </w:t>
      </w:r>
      <w:r w:rsidR="00C72A41" w:rsidRPr="008941ED">
        <w:rPr>
          <w:color w:val="212121"/>
          <w:sz w:val="20"/>
          <w:szCs w:val="20"/>
        </w:rPr>
        <w:t xml:space="preserve">corrected </w:t>
      </w:r>
      <w:r w:rsidR="00616EFE">
        <w:rPr>
          <w:color w:val="212121"/>
          <w:sz w:val="20"/>
          <w:szCs w:val="20"/>
        </w:rPr>
        <w:t>f</w:t>
      </w:r>
      <w:r w:rsidR="007D34F9" w:rsidRPr="008941ED">
        <w:rPr>
          <w:color w:val="212121"/>
          <w:sz w:val="20"/>
          <w:szCs w:val="20"/>
        </w:rPr>
        <w:t>or multiple hypothesis testing</w:t>
      </w:r>
      <w:r w:rsidR="00C72A41" w:rsidRPr="008941ED">
        <w:rPr>
          <w:color w:val="212121"/>
          <w:sz w:val="20"/>
          <w:szCs w:val="20"/>
        </w:rPr>
        <w:t xml:space="preserve"> </w:t>
      </w:r>
      <w:r w:rsidR="00C72A41" w:rsidRPr="008941ED">
        <w:rPr>
          <w:sz w:val="20"/>
          <w:szCs w:val="20"/>
        </w:rPr>
        <w:t xml:space="preserve">following the Benjamin </w:t>
      </w:r>
      <w:r w:rsidR="00C72A41" w:rsidRPr="008941ED">
        <w:rPr>
          <w:i/>
          <w:iCs/>
          <w:sz w:val="20"/>
          <w:szCs w:val="20"/>
        </w:rPr>
        <w:t>et al.</w:t>
      </w:r>
      <w:r w:rsidR="00C72A41" w:rsidRPr="008941ED">
        <w:rPr>
          <w:sz w:val="20"/>
          <w:szCs w:val="20"/>
        </w:rPr>
        <w:t xml:space="preserve"> (2006) method for q-value corrections</w:t>
      </w:r>
      <w:r w:rsidR="005361CB">
        <w:rPr>
          <w:sz w:val="20"/>
          <w:szCs w:val="20"/>
        </w:rPr>
        <w:t xml:space="preserve">(39, 40). </w:t>
      </w:r>
      <w:r w:rsidR="008941ED" w:rsidRPr="008941ED">
        <w:rPr>
          <w:sz w:val="20"/>
          <w:szCs w:val="20"/>
          <w:vertAlign w:val="superscript"/>
        </w:rPr>
        <w:t>2</w:t>
      </w:r>
      <w:r w:rsidR="00C72A41" w:rsidRPr="008941ED">
        <w:rPr>
          <w:sz w:val="20"/>
          <w:szCs w:val="20"/>
        </w:rPr>
        <w:t>Woman in the household is participating in a</w:t>
      </w:r>
      <w:r w:rsidR="00287599">
        <w:rPr>
          <w:sz w:val="20"/>
          <w:szCs w:val="20"/>
        </w:rPr>
        <w:t>n</w:t>
      </w:r>
      <w:r w:rsidR="00C72A41" w:rsidRPr="008941ED">
        <w:rPr>
          <w:sz w:val="20"/>
          <w:szCs w:val="20"/>
        </w:rPr>
        <w:t xml:space="preserve"> FBO. </w:t>
      </w:r>
      <w:r w:rsidR="008941ED" w:rsidRPr="008941ED">
        <w:rPr>
          <w:sz w:val="20"/>
          <w:szCs w:val="20"/>
          <w:vertAlign w:val="superscript"/>
        </w:rPr>
        <w:t>3</w:t>
      </w:r>
      <w:r w:rsidR="00C72A41" w:rsidRPr="008941ED">
        <w:rPr>
          <w:sz w:val="20"/>
          <w:szCs w:val="20"/>
        </w:rPr>
        <w:t>Highest level of education completed.</w:t>
      </w:r>
      <w:r w:rsidR="00C72A41" w:rsidRPr="008941ED">
        <w:rPr>
          <w:sz w:val="20"/>
          <w:szCs w:val="20"/>
          <w:vertAlign w:val="superscript"/>
        </w:rPr>
        <w:t xml:space="preserve"> </w:t>
      </w:r>
      <w:r w:rsidR="00926CB6">
        <w:rPr>
          <w:sz w:val="20"/>
          <w:szCs w:val="20"/>
        </w:rPr>
        <w:br w:type="page"/>
      </w:r>
    </w:p>
    <w:p w14:paraId="34242FFD" w14:textId="71DFC280" w:rsidR="007D34F9" w:rsidRDefault="007D34F9" w:rsidP="007D34F9"/>
    <w:p w14:paraId="77798A90" w14:textId="77777777" w:rsidR="002D0D29" w:rsidRDefault="002D0D29" w:rsidP="002D0D29">
      <w:pPr>
        <w:pStyle w:val="Caption"/>
      </w:pPr>
      <w:r w:rsidRPr="00A337FB">
        <w:rPr>
          <w:b/>
          <w:bCs/>
          <w:sz w:val="22"/>
          <w:szCs w:val="22"/>
        </w:rPr>
        <w:t xml:space="preserve">SUPPLEMENTARY TABLE </w:t>
      </w:r>
      <w:r>
        <w:rPr>
          <w:b/>
          <w:bCs/>
          <w:sz w:val="22"/>
          <w:szCs w:val="22"/>
        </w:rPr>
        <w:t>2</w:t>
      </w:r>
      <w:r w:rsidRPr="00A337FB">
        <w:rPr>
          <w:b/>
          <w:bCs/>
          <w:sz w:val="22"/>
          <w:szCs w:val="22"/>
        </w:rPr>
        <w:t xml:space="preserve">: </w:t>
      </w:r>
      <w:r w:rsidRPr="002A2EA7">
        <w:t xml:space="preserve">Association </w:t>
      </w:r>
      <w:r>
        <w:t>between women’s FBO participation with individual</w:t>
      </w:r>
      <w:r w:rsidRPr="00A410C1">
        <w:t xml:space="preserve"> empowerment indicators</w:t>
      </w:r>
      <w:r w:rsidRPr="00282EA4">
        <w:rPr>
          <w:vertAlign w:val="superscript"/>
        </w:rPr>
        <w:t>1</w:t>
      </w:r>
      <w:r w:rsidRPr="00A410C1">
        <w:t xml:space="preserve"> among men in rural Ghana</w:t>
      </w:r>
    </w:p>
    <w:tbl>
      <w:tblPr>
        <w:tblStyle w:val="TableGrid"/>
        <w:tblW w:w="131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97"/>
        <w:gridCol w:w="1978"/>
        <w:gridCol w:w="1978"/>
        <w:gridCol w:w="1979"/>
        <w:gridCol w:w="1978"/>
        <w:gridCol w:w="1979"/>
      </w:tblGrid>
      <w:tr w:rsidR="002D0D29" w:rsidRPr="00BA2CF8" w14:paraId="3882F199" w14:textId="77777777" w:rsidTr="00304F52">
        <w:trPr>
          <w:trHeight w:val="57"/>
        </w:trPr>
        <w:tc>
          <w:tcPr>
            <w:tcW w:w="3297" w:type="dxa"/>
            <w:tcBorders>
              <w:top w:val="single" w:sz="4" w:space="0" w:color="auto"/>
              <w:bottom w:val="single" w:sz="4" w:space="0" w:color="auto"/>
            </w:tcBorders>
          </w:tcPr>
          <w:p w14:paraId="0CC59B8B" w14:textId="77777777" w:rsidR="002D0D29" w:rsidRPr="00BA2CF8" w:rsidRDefault="002D0D29" w:rsidP="00304F52">
            <w:pPr>
              <w:rPr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</w:tcPr>
          <w:p w14:paraId="13ECE643" w14:textId="77777777" w:rsidR="002D0D29" w:rsidRPr="00BA2CF8" w:rsidRDefault="002D0D29" w:rsidP="00304F52">
            <w:pPr>
              <w:jc w:val="center"/>
              <w:rPr>
                <w:sz w:val="20"/>
                <w:szCs w:val="20"/>
              </w:rPr>
            </w:pPr>
            <w:r w:rsidRPr="008517CD">
              <w:rPr>
                <w:sz w:val="20"/>
                <w:szCs w:val="20"/>
              </w:rPr>
              <w:t>Attitudes about domestic violence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</w:tcPr>
          <w:p w14:paraId="024A45C0" w14:textId="77777777" w:rsidR="002D0D29" w:rsidRPr="00BA2CF8" w:rsidRDefault="002D0D29" w:rsidP="00304F52">
            <w:pPr>
              <w:jc w:val="center"/>
              <w:rPr>
                <w:sz w:val="20"/>
                <w:szCs w:val="20"/>
              </w:rPr>
            </w:pPr>
            <w:r w:rsidRPr="008517CD">
              <w:rPr>
                <w:sz w:val="20"/>
                <w:szCs w:val="20"/>
              </w:rPr>
              <w:t>Access and decisions on financial services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76628D12" w14:textId="77777777" w:rsidR="002D0D29" w:rsidRPr="00BA2CF8" w:rsidRDefault="002D0D29" w:rsidP="00304F52">
            <w:pPr>
              <w:jc w:val="center"/>
              <w:rPr>
                <w:sz w:val="20"/>
                <w:szCs w:val="20"/>
              </w:rPr>
            </w:pPr>
            <w:r w:rsidRPr="008517CD">
              <w:rPr>
                <w:sz w:val="20"/>
                <w:szCs w:val="20"/>
              </w:rPr>
              <w:t>Mobility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</w:tcPr>
          <w:p w14:paraId="3DCADFD5" w14:textId="77777777" w:rsidR="002D0D29" w:rsidRDefault="002D0D2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roup </w:t>
            </w:r>
          </w:p>
          <w:p w14:paraId="2AF9B556" w14:textId="77777777" w:rsidR="002D0D29" w:rsidRPr="00BA2CF8" w:rsidRDefault="002D0D2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mbership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48AE7E9B" w14:textId="77777777" w:rsidR="002D0D29" w:rsidRDefault="002D0D2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mbership</w:t>
            </w:r>
          </w:p>
          <w:p w14:paraId="693BDC65" w14:textId="77777777" w:rsidR="002D0D29" w:rsidRPr="00BA2CF8" w:rsidRDefault="002D0D2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 influential groups </w:t>
            </w:r>
          </w:p>
        </w:tc>
      </w:tr>
      <w:tr w:rsidR="002D0D29" w:rsidRPr="00BA2CF8" w14:paraId="68D7F441" w14:textId="77777777" w:rsidTr="00304F52">
        <w:trPr>
          <w:trHeight w:val="245"/>
        </w:trPr>
        <w:tc>
          <w:tcPr>
            <w:tcW w:w="3297" w:type="dxa"/>
            <w:tcBorders>
              <w:top w:val="single" w:sz="4" w:space="0" w:color="auto"/>
            </w:tcBorders>
          </w:tcPr>
          <w:p w14:paraId="127B4B6F" w14:textId="69F6DF11" w:rsidR="002D0D29" w:rsidRPr="00627C29" w:rsidRDefault="002D0D29" w:rsidP="00304F52">
            <w:pPr>
              <w:rPr>
                <w:sz w:val="20"/>
                <w:szCs w:val="20"/>
                <w:vertAlign w:val="superscript"/>
              </w:rPr>
            </w:pPr>
            <w:r w:rsidRPr="00BA2CF8">
              <w:rPr>
                <w:sz w:val="20"/>
                <w:szCs w:val="20"/>
              </w:rPr>
              <w:t>Women’s FBO membership</w:t>
            </w:r>
            <w:r w:rsidR="00627C29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78" w:type="dxa"/>
            <w:tcBorders>
              <w:top w:val="single" w:sz="4" w:space="0" w:color="auto"/>
            </w:tcBorders>
          </w:tcPr>
          <w:p w14:paraId="1F09946D" w14:textId="77777777" w:rsidR="002D0D29" w:rsidRPr="00BA2CF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single" w:sz="4" w:space="0" w:color="auto"/>
            </w:tcBorders>
          </w:tcPr>
          <w:p w14:paraId="4D8FEECA" w14:textId="77777777" w:rsidR="002D0D29" w:rsidRPr="00BA2CF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single" w:sz="4" w:space="0" w:color="auto"/>
            </w:tcBorders>
          </w:tcPr>
          <w:p w14:paraId="25C8A961" w14:textId="77777777" w:rsidR="002D0D29" w:rsidRPr="00BA2CF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single" w:sz="4" w:space="0" w:color="auto"/>
            </w:tcBorders>
          </w:tcPr>
          <w:p w14:paraId="1E16BA98" w14:textId="77777777" w:rsidR="002D0D29" w:rsidRPr="00BA2CF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single" w:sz="4" w:space="0" w:color="auto"/>
            </w:tcBorders>
          </w:tcPr>
          <w:p w14:paraId="69011037" w14:textId="77777777" w:rsidR="002D0D29" w:rsidRPr="00BA2CF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</w:tr>
      <w:tr w:rsidR="002D0D29" w:rsidRPr="00BA2CF8" w14:paraId="4B5A20DE" w14:textId="77777777" w:rsidTr="00304F52">
        <w:trPr>
          <w:trHeight w:val="245"/>
        </w:trPr>
        <w:tc>
          <w:tcPr>
            <w:tcW w:w="3297" w:type="dxa"/>
          </w:tcPr>
          <w:p w14:paraId="3FC25F7E" w14:textId="77777777" w:rsidR="002D0D29" w:rsidRPr="00BA2CF8" w:rsidRDefault="002D0D29" w:rsidP="00304F52">
            <w:pPr>
              <w:ind w:left="1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Pr="00BA2CF8">
              <w:rPr>
                <w:sz w:val="20"/>
                <w:szCs w:val="20"/>
              </w:rPr>
              <w:t>ember</w:t>
            </w:r>
          </w:p>
        </w:tc>
        <w:tc>
          <w:tcPr>
            <w:tcW w:w="1978" w:type="dxa"/>
          </w:tcPr>
          <w:p w14:paraId="1ED6449C" w14:textId="77777777" w:rsidR="002D0D29" w:rsidRPr="00BA2CF8" w:rsidRDefault="002D0D2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 (0.65, 3.83)</w:t>
            </w:r>
          </w:p>
        </w:tc>
        <w:tc>
          <w:tcPr>
            <w:tcW w:w="1978" w:type="dxa"/>
          </w:tcPr>
          <w:p w14:paraId="1D12D45D" w14:textId="77777777" w:rsidR="002D0D29" w:rsidRPr="00BA2CF8" w:rsidRDefault="002D0D2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4 (1.07, 4.28)</w:t>
            </w:r>
          </w:p>
        </w:tc>
        <w:tc>
          <w:tcPr>
            <w:tcW w:w="1979" w:type="dxa"/>
          </w:tcPr>
          <w:p w14:paraId="7669B665" w14:textId="77777777" w:rsidR="002D0D29" w:rsidRPr="00BA2CF8" w:rsidRDefault="002D0D2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 (0.39, 1.64)</w:t>
            </w:r>
          </w:p>
        </w:tc>
        <w:tc>
          <w:tcPr>
            <w:tcW w:w="1978" w:type="dxa"/>
          </w:tcPr>
          <w:p w14:paraId="50872CE3" w14:textId="77777777" w:rsidR="002D0D29" w:rsidRPr="00BA2CF8" w:rsidRDefault="002D0D2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1 (1.00, 4.46)</w:t>
            </w:r>
          </w:p>
        </w:tc>
        <w:tc>
          <w:tcPr>
            <w:tcW w:w="1979" w:type="dxa"/>
          </w:tcPr>
          <w:p w14:paraId="6CD1E564" w14:textId="77777777" w:rsidR="002D0D29" w:rsidRPr="00BA2CF8" w:rsidRDefault="002D0D2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 (0.89, 3.47)</w:t>
            </w:r>
          </w:p>
        </w:tc>
      </w:tr>
      <w:tr w:rsidR="002D0D29" w:rsidRPr="00BA2CF8" w14:paraId="513339DE" w14:textId="77777777" w:rsidTr="00304F52">
        <w:trPr>
          <w:trHeight w:val="245"/>
        </w:trPr>
        <w:tc>
          <w:tcPr>
            <w:tcW w:w="3297" w:type="dxa"/>
          </w:tcPr>
          <w:p w14:paraId="5BABC215" w14:textId="77777777" w:rsidR="002D0D29" w:rsidRDefault="002D0D29" w:rsidP="00304F52">
            <w:pPr>
              <w:ind w:left="113"/>
              <w:rPr>
                <w:sz w:val="20"/>
                <w:szCs w:val="20"/>
              </w:rPr>
            </w:pPr>
            <w:r w:rsidRPr="00BA2CF8">
              <w:rPr>
                <w:sz w:val="20"/>
                <w:szCs w:val="20"/>
              </w:rPr>
              <w:t>No</w:t>
            </w:r>
            <w:r>
              <w:rPr>
                <w:sz w:val="20"/>
                <w:szCs w:val="20"/>
              </w:rPr>
              <w:t>t</w:t>
            </w:r>
            <w:r w:rsidRPr="00BA2CF8">
              <w:rPr>
                <w:sz w:val="20"/>
                <w:szCs w:val="20"/>
              </w:rPr>
              <w:t xml:space="preserve"> member </w:t>
            </w:r>
            <w:r w:rsidRPr="00F52142">
              <w:rPr>
                <w:i/>
                <w:iCs/>
                <w:sz w:val="20"/>
                <w:szCs w:val="20"/>
              </w:rPr>
              <w:t>(ref)</w:t>
            </w:r>
          </w:p>
        </w:tc>
        <w:tc>
          <w:tcPr>
            <w:tcW w:w="1978" w:type="dxa"/>
          </w:tcPr>
          <w:p w14:paraId="67418CDF" w14:textId="77777777" w:rsidR="002D0D29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8" w:type="dxa"/>
          </w:tcPr>
          <w:p w14:paraId="58C640C5" w14:textId="77777777" w:rsidR="002D0D29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9" w:type="dxa"/>
          </w:tcPr>
          <w:p w14:paraId="48AFA5C6" w14:textId="77777777" w:rsidR="002D0D29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8" w:type="dxa"/>
          </w:tcPr>
          <w:p w14:paraId="15777F77" w14:textId="77777777" w:rsidR="002D0D29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9" w:type="dxa"/>
          </w:tcPr>
          <w:p w14:paraId="2461A63D" w14:textId="77777777" w:rsidR="002D0D29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</w:tr>
      <w:tr w:rsidR="002D0D29" w:rsidRPr="00BA2CF8" w14:paraId="6960927E" w14:textId="77777777" w:rsidTr="00304F52">
        <w:trPr>
          <w:trHeight w:val="245"/>
        </w:trPr>
        <w:tc>
          <w:tcPr>
            <w:tcW w:w="3297" w:type="dxa"/>
          </w:tcPr>
          <w:p w14:paraId="353FCCF8" w14:textId="77777777" w:rsidR="002D0D29" w:rsidRPr="00C70334" w:rsidRDefault="002D0D29" w:rsidP="00304F52">
            <w:pPr>
              <w:rPr>
                <w:b/>
                <w:bCs/>
                <w:sz w:val="20"/>
                <w:szCs w:val="20"/>
              </w:rPr>
            </w:pPr>
            <w:r w:rsidRPr="00C70334">
              <w:rPr>
                <w:b/>
                <w:bCs/>
                <w:sz w:val="20"/>
                <w:szCs w:val="20"/>
              </w:rPr>
              <w:t>Individual</w:t>
            </w:r>
          </w:p>
        </w:tc>
        <w:tc>
          <w:tcPr>
            <w:tcW w:w="1978" w:type="dxa"/>
          </w:tcPr>
          <w:p w14:paraId="6BA71F55" w14:textId="77777777" w:rsidR="002D0D29" w:rsidRPr="00BA2CF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8" w:type="dxa"/>
          </w:tcPr>
          <w:p w14:paraId="0569E689" w14:textId="77777777" w:rsidR="002D0D29" w:rsidRPr="00BA2CF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9" w:type="dxa"/>
          </w:tcPr>
          <w:p w14:paraId="4ABDC38D" w14:textId="77777777" w:rsidR="002D0D29" w:rsidRPr="00BA2CF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8" w:type="dxa"/>
          </w:tcPr>
          <w:p w14:paraId="6D03D163" w14:textId="77777777" w:rsidR="002D0D29" w:rsidRPr="00BA2CF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9" w:type="dxa"/>
          </w:tcPr>
          <w:p w14:paraId="4684A2A6" w14:textId="77777777" w:rsidR="002D0D29" w:rsidRPr="00BA2CF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</w:tr>
      <w:tr w:rsidR="002D0D29" w:rsidRPr="00BA2CF8" w14:paraId="58BAEE98" w14:textId="77777777" w:rsidTr="00304F52">
        <w:trPr>
          <w:trHeight w:val="245"/>
        </w:trPr>
        <w:tc>
          <w:tcPr>
            <w:tcW w:w="3297" w:type="dxa"/>
          </w:tcPr>
          <w:p w14:paraId="38E0E3F6" w14:textId="77777777" w:rsidR="002D0D29" w:rsidRPr="00BA2CF8" w:rsidRDefault="002D0D29" w:rsidP="00304F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men’s a</w:t>
            </w:r>
            <w:r w:rsidRPr="00BA2CF8">
              <w:rPr>
                <w:sz w:val="20"/>
                <w:szCs w:val="20"/>
              </w:rPr>
              <w:t>ge</w:t>
            </w:r>
            <w:r>
              <w:rPr>
                <w:sz w:val="20"/>
                <w:szCs w:val="20"/>
              </w:rPr>
              <w:t xml:space="preserve"> group, </w:t>
            </w:r>
            <w:r w:rsidRPr="00BA2CF8">
              <w:rPr>
                <w:sz w:val="20"/>
                <w:szCs w:val="20"/>
              </w:rPr>
              <w:t>y</w:t>
            </w:r>
          </w:p>
        </w:tc>
        <w:tc>
          <w:tcPr>
            <w:tcW w:w="1978" w:type="dxa"/>
          </w:tcPr>
          <w:p w14:paraId="26961555" w14:textId="77777777" w:rsidR="002D0D29" w:rsidRPr="00BA2CF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8" w:type="dxa"/>
          </w:tcPr>
          <w:p w14:paraId="66BD23DC" w14:textId="77777777" w:rsidR="002D0D29" w:rsidRPr="00BA2CF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9" w:type="dxa"/>
          </w:tcPr>
          <w:p w14:paraId="0115A1CB" w14:textId="77777777" w:rsidR="002D0D29" w:rsidRPr="00BA2CF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8" w:type="dxa"/>
          </w:tcPr>
          <w:p w14:paraId="35EC8751" w14:textId="77777777" w:rsidR="002D0D29" w:rsidRPr="00BA2CF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9" w:type="dxa"/>
          </w:tcPr>
          <w:p w14:paraId="4E100C76" w14:textId="77777777" w:rsidR="002D0D29" w:rsidRPr="00BA2CF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</w:tr>
      <w:tr w:rsidR="002D0D29" w:rsidRPr="00BA2CF8" w14:paraId="596DF52D" w14:textId="77777777" w:rsidTr="00304F52">
        <w:trPr>
          <w:trHeight w:val="245"/>
        </w:trPr>
        <w:tc>
          <w:tcPr>
            <w:tcW w:w="3297" w:type="dxa"/>
            <w:vAlign w:val="bottom"/>
          </w:tcPr>
          <w:p w14:paraId="1660345C" w14:textId="77777777" w:rsidR="002D0D29" w:rsidRPr="00BA2CF8" w:rsidRDefault="002D0D29" w:rsidP="00304F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35-44</w:t>
            </w:r>
          </w:p>
        </w:tc>
        <w:tc>
          <w:tcPr>
            <w:tcW w:w="1978" w:type="dxa"/>
          </w:tcPr>
          <w:p w14:paraId="03C5598F" w14:textId="77777777" w:rsidR="002D0D29" w:rsidRPr="00BA2CF8" w:rsidRDefault="002D0D2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 (0.35, 8.33)</w:t>
            </w:r>
          </w:p>
        </w:tc>
        <w:tc>
          <w:tcPr>
            <w:tcW w:w="1978" w:type="dxa"/>
          </w:tcPr>
          <w:p w14:paraId="450975E7" w14:textId="77777777" w:rsidR="002D0D29" w:rsidRPr="00BA2CF8" w:rsidRDefault="002D0D2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 (0.19, 2.55)</w:t>
            </w:r>
          </w:p>
        </w:tc>
        <w:tc>
          <w:tcPr>
            <w:tcW w:w="1979" w:type="dxa"/>
          </w:tcPr>
          <w:p w14:paraId="16FCE62D" w14:textId="77777777" w:rsidR="002D0D29" w:rsidRPr="00BA2CF8" w:rsidRDefault="002D0D2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 (0.46, 6.46)</w:t>
            </w:r>
          </w:p>
        </w:tc>
        <w:tc>
          <w:tcPr>
            <w:tcW w:w="1978" w:type="dxa"/>
          </w:tcPr>
          <w:p w14:paraId="7F171C38" w14:textId="77777777" w:rsidR="002D0D29" w:rsidRPr="00BA2CF8" w:rsidRDefault="002D0D2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 (0.12, 1.86)</w:t>
            </w:r>
          </w:p>
        </w:tc>
        <w:tc>
          <w:tcPr>
            <w:tcW w:w="1979" w:type="dxa"/>
          </w:tcPr>
          <w:p w14:paraId="34A28250" w14:textId="77777777" w:rsidR="002D0D29" w:rsidRPr="00BA2CF8" w:rsidRDefault="002D0D2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 (0.09, 1.16)</w:t>
            </w:r>
          </w:p>
        </w:tc>
      </w:tr>
      <w:tr w:rsidR="002D0D29" w:rsidRPr="00BA2CF8" w14:paraId="1D06EBE2" w14:textId="77777777" w:rsidTr="00304F52">
        <w:trPr>
          <w:trHeight w:val="245"/>
        </w:trPr>
        <w:tc>
          <w:tcPr>
            <w:tcW w:w="3297" w:type="dxa"/>
            <w:vAlign w:val="bottom"/>
          </w:tcPr>
          <w:p w14:paraId="6A63AF70" w14:textId="77777777" w:rsidR="002D0D29" w:rsidRPr="00BA2CF8" w:rsidRDefault="002D0D29" w:rsidP="00304F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45-54</w:t>
            </w:r>
          </w:p>
        </w:tc>
        <w:tc>
          <w:tcPr>
            <w:tcW w:w="1978" w:type="dxa"/>
          </w:tcPr>
          <w:p w14:paraId="0D4E51B4" w14:textId="77777777" w:rsidR="002D0D29" w:rsidRPr="00BA2CF8" w:rsidRDefault="002D0D2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 (0.22, 11.48)</w:t>
            </w:r>
          </w:p>
        </w:tc>
        <w:tc>
          <w:tcPr>
            <w:tcW w:w="1978" w:type="dxa"/>
          </w:tcPr>
          <w:p w14:paraId="10A11D17" w14:textId="77777777" w:rsidR="002D0D29" w:rsidRPr="00BA2CF8" w:rsidRDefault="002D0D2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 (0.26, 6.36)</w:t>
            </w:r>
          </w:p>
        </w:tc>
        <w:tc>
          <w:tcPr>
            <w:tcW w:w="1979" w:type="dxa"/>
          </w:tcPr>
          <w:p w14:paraId="0FE5C5C3" w14:textId="77777777" w:rsidR="002D0D29" w:rsidRPr="00BA2CF8" w:rsidRDefault="002D0D2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 (0.30, 9.07)</w:t>
            </w:r>
          </w:p>
        </w:tc>
        <w:tc>
          <w:tcPr>
            <w:tcW w:w="1978" w:type="dxa"/>
          </w:tcPr>
          <w:p w14:paraId="7CE08B79" w14:textId="77777777" w:rsidR="002D0D29" w:rsidRPr="00BA2CF8" w:rsidRDefault="002D0D2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 (0.11, 3.12)</w:t>
            </w:r>
          </w:p>
        </w:tc>
        <w:tc>
          <w:tcPr>
            <w:tcW w:w="1979" w:type="dxa"/>
          </w:tcPr>
          <w:p w14:paraId="4D53A5A8" w14:textId="77777777" w:rsidR="002D0D29" w:rsidRPr="00BA2CF8" w:rsidRDefault="002D0D2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 (0.07, 1.70)</w:t>
            </w:r>
          </w:p>
        </w:tc>
      </w:tr>
      <w:tr w:rsidR="002D0D29" w:rsidRPr="00BA2CF8" w14:paraId="1EB44001" w14:textId="77777777" w:rsidTr="00304F52">
        <w:trPr>
          <w:trHeight w:val="245"/>
        </w:trPr>
        <w:tc>
          <w:tcPr>
            <w:tcW w:w="3297" w:type="dxa"/>
            <w:vAlign w:val="bottom"/>
          </w:tcPr>
          <w:p w14:paraId="2D940C61" w14:textId="77777777" w:rsidR="002D0D29" w:rsidRPr="0082617B" w:rsidRDefault="002D0D29" w:rsidP="00304F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sym w:font="Symbol" w:char="F0B3"/>
            </w:r>
            <w:r>
              <w:rPr>
                <w:sz w:val="20"/>
                <w:szCs w:val="20"/>
              </w:rPr>
              <w:t xml:space="preserve"> 55</w:t>
            </w:r>
          </w:p>
        </w:tc>
        <w:tc>
          <w:tcPr>
            <w:tcW w:w="1978" w:type="dxa"/>
          </w:tcPr>
          <w:p w14:paraId="23AB9F76" w14:textId="77777777" w:rsidR="002D0D29" w:rsidRPr="00BA2CF8" w:rsidRDefault="002D0D2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 (0.09, 8.78)</w:t>
            </w:r>
          </w:p>
        </w:tc>
        <w:tc>
          <w:tcPr>
            <w:tcW w:w="1978" w:type="dxa"/>
          </w:tcPr>
          <w:p w14:paraId="0A112A84" w14:textId="77777777" w:rsidR="002D0D29" w:rsidRPr="00BA2CF8" w:rsidRDefault="002D0D2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 (0.05, 1.91)</w:t>
            </w:r>
          </w:p>
        </w:tc>
        <w:tc>
          <w:tcPr>
            <w:tcW w:w="1979" w:type="dxa"/>
          </w:tcPr>
          <w:p w14:paraId="4F98C9B7" w14:textId="77777777" w:rsidR="002D0D29" w:rsidRPr="00BA2CF8" w:rsidRDefault="002D0D2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0 (0.55, 36.57)</w:t>
            </w:r>
          </w:p>
        </w:tc>
        <w:tc>
          <w:tcPr>
            <w:tcW w:w="1978" w:type="dxa"/>
          </w:tcPr>
          <w:p w14:paraId="337F616D" w14:textId="77777777" w:rsidR="002D0D29" w:rsidRPr="00BA2CF8" w:rsidRDefault="002D0D2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 (0.06, 3.11)</w:t>
            </w:r>
          </w:p>
        </w:tc>
        <w:tc>
          <w:tcPr>
            <w:tcW w:w="1979" w:type="dxa"/>
          </w:tcPr>
          <w:p w14:paraId="38C9544F" w14:textId="77777777" w:rsidR="002D0D29" w:rsidRPr="00BA2CF8" w:rsidRDefault="002D0D2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 (0.10, 3.64)</w:t>
            </w:r>
          </w:p>
        </w:tc>
      </w:tr>
      <w:tr w:rsidR="002D0D29" w:rsidRPr="00BA2CF8" w14:paraId="36504BD5" w14:textId="77777777" w:rsidTr="00304F52">
        <w:trPr>
          <w:trHeight w:val="245"/>
        </w:trPr>
        <w:tc>
          <w:tcPr>
            <w:tcW w:w="3297" w:type="dxa"/>
            <w:vAlign w:val="bottom"/>
          </w:tcPr>
          <w:p w14:paraId="04083006" w14:textId="77777777" w:rsidR="002D0D29" w:rsidRDefault="002D0D29" w:rsidP="00304F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sym w:font="Symbol" w:char="F03C"/>
            </w:r>
            <w:r>
              <w:rPr>
                <w:sz w:val="20"/>
                <w:szCs w:val="20"/>
              </w:rPr>
              <w:t xml:space="preserve"> 35 </w:t>
            </w:r>
            <w:r w:rsidRPr="005E6F05">
              <w:rPr>
                <w:i/>
                <w:iCs/>
                <w:sz w:val="20"/>
                <w:szCs w:val="20"/>
              </w:rPr>
              <w:t>(ref)</w:t>
            </w:r>
          </w:p>
        </w:tc>
        <w:tc>
          <w:tcPr>
            <w:tcW w:w="1978" w:type="dxa"/>
          </w:tcPr>
          <w:p w14:paraId="4926F87F" w14:textId="77777777" w:rsidR="002D0D29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8" w:type="dxa"/>
          </w:tcPr>
          <w:p w14:paraId="77180151" w14:textId="77777777" w:rsidR="002D0D29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9" w:type="dxa"/>
          </w:tcPr>
          <w:p w14:paraId="6EF770D1" w14:textId="77777777" w:rsidR="002D0D29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8" w:type="dxa"/>
          </w:tcPr>
          <w:p w14:paraId="25AFED73" w14:textId="77777777" w:rsidR="002D0D29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9" w:type="dxa"/>
          </w:tcPr>
          <w:p w14:paraId="6935216D" w14:textId="77777777" w:rsidR="002D0D29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</w:tr>
      <w:tr w:rsidR="002D0D29" w:rsidRPr="00BA2CF8" w14:paraId="43B1D462" w14:textId="77777777" w:rsidTr="00304F52">
        <w:trPr>
          <w:trHeight w:val="245"/>
        </w:trPr>
        <w:tc>
          <w:tcPr>
            <w:tcW w:w="3297" w:type="dxa"/>
          </w:tcPr>
          <w:p w14:paraId="417A002C" w14:textId="77777777" w:rsidR="002D0D29" w:rsidRPr="00BA2CF8" w:rsidRDefault="002D0D29" w:rsidP="00304F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’s a</w:t>
            </w:r>
            <w:r w:rsidRPr="00BA2CF8">
              <w:rPr>
                <w:sz w:val="20"/>
                <w:szCs w:val="20"/>
              </w:rPr>
              <w:t>ge</w:t>
            </w:r>
            <w:r>
              <w:rPr>
                <w:sz w:val="20"/>
                <w:szCs w:val="20"/>
              </w:rPr>
              <w:t xml:space="preserve"> group, </w:t>
            </w:r>
            <w:r w:rsidRPr="00BA2CF8">
              <w:rPr>
                <w:sz w:val="20"/>
                <w:szCs w:val="20"/>
              </w:rPr>
              <w:t>y</w:t>
            </w:r>
          </w:p>
        </w:tc>
        <w:tc>
          <w:tcPr>
            <w:tcW w:w="1978" w:type="dxa"/>
          </w:tcPr>
          <w:p w14:paraId="00657101" w14:textId="77777777" w:rsidR="002D0D29" w:rsidRPr="00BA2CF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8" w:type="dxa"/>
          </w:tcPr>
          <w:p w14:paraId="4EACDEBF" w14:textId="77777777" w:rsidR="002D0D29" w:rsidRPr="00BA2CF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9" w:type="dxa"/>
          </w:tcPr>
          <w:p w14:paraId="58EA25BF" w14:textId="77777777" w:rsidR="002D0D29" w:rsidRPr="00BA2CF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8" w:type="dxa"/>
          </w:tcPr>
          <w:p w14:paraId="29B6E8E1" w14:textId="77777777" w:rsidR="002D0D29" w:rsidRPr="00BA2CF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9" w:type="dxa"/>
          </w:tcPr>
          <w:p w14:paraId="6910C711" w14:textId="77777777" w:rsidR="002D0D29" w:rsidRPr="00BA2CF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</w:tr>
      <w:tr w:rsidR="002D0D29" w:rsidRPr="00F31E95" w14:paraId="480AC270" w14:textId="77777777" w:rsidTr="00304F52">
        <w:trPr>
          <w:trHeight w:val="245"/>
        </w:trPr>
        <w:tc>
          <w:tcPr>
            <w:tcW w:w="3297" w:type="dxa"/>
            <w:vAlign w:val="bottom"/>
          </w:tcPr>
          <w:p w14:paraId="182D7B16" w14:textId="77777777" w:rsidR="002D0D29" w:rsidRPr="00BA2CF8" w:rsidRDefault="002D0D29" w:rsidP="00304F5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35-44</w:t>
            </w:r>
          </w:p>
        </w:tc>
        <w:tc>
          <w:tcPr>
            <w:tcW w:w="1978" w:type="dxa"/>
          </w:tcPr>
          <w:p w14:paraId="23D7B969" w14:textId="77777777" w:rsidR="002D0D29" w:rsidRPr="00BA2CF8" w:rsidRDefault="002D0D29" w:rsidP="00304F52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62 (0.29, 8.89)</w:t>
            </w:r>
          </w:p>
        </w:tc>
        <w:tc>
          <w:tcPr>
            <w:tcW w:w="1978" w:type="dxa"/>
          </w:tcPr>
          <w:p w14:paraId="25F0B063" w14:textId="77777777" w:rsidR="002D0D29" w:rsidRPr="00BA2CF8" w:rsidRDefault="002D0D2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 (0.46, 7.87)</w:t>
            </w:r>
          </w:p>
        </w:tc>
        <w:tc>
          <w:tcPr>
            <w:tcW w:w="1979" w:type="dxa"/>
          </w:tcPr>
          <w:p w14:paraId="1DAB8522" w14:textId="77777777" w:rsidR="002D0D29" w:rsidRPr="00BA2CF8" w:rsidRDefault="002D0D2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 (0.10, 2.12)</w:t>
            </w:r>
          </w:p>
        </w:tc>
        <w:tc>
          <w:tcPr>
            <w:tcW w:w="1978" w:type="dxa"/>
          </w:tcPr>
          <w:p w14:paraId="581F218C" w14:textId="77777777" w:rsidR="002D0D29" w:rsidRPr="00F31E95" w:rsidRDefault="002D0D2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 (0.25, 5.31)</w:t>
            </w:r>
          </w:p>
        </w:tc>
        <w:tc>
          <w:tcPr>
            <w:tcW w:w="1979" w:type="dxa"/>
          </w:tcPr>
          <w:p w14:paraId="3D56DA8A" w14:textId="77777777" w:rsidR="002D0D29" w:rsidRPr="00F31E95" w:rsidRDefault="002D0D2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 (0.30, 5.00)</w:t>
            </w:r>
          </w:p>
        </w:tc>
      </w:tr>
      <w:tr w:rsidR="002D0D29" w:rsidRPr="00F31E95" w14:paraId="11A09A25" w14:textId="77777777" w:rsidTr="00304F52">
        <w:trPr>
          <w:trHeight w:val="245"/>
        </w:trPr>
        <w:tc>
          <w:tcPr>
            <w:tcW w:w="3297" w:type="dxa"/>
            <w:vAlign w:val="bottom"/>
          </w:tcPr>
          <w:p w14:paraId="5FD22883" w14:textId="77777777" w:rsidR="002D0D29" w:rsidRPr="00BA2CF8" w:rsidRDefault="002D0D29" w:rsidP="00304F5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45-54</w:t>
            </w:r>
          </w:p>
        </w:tc>
        <w:tc>
          <w:tcPr>
            <w:tcW w:w="1978" w:type="dxa"/>
          </w:tcPr>
          <w:p w14:paraId="1C692406" w14:textId="77777777" w:rsidR="002D0D29" w:rsidRPr="00BA2CF8" w:rsidRDefault="002D0D29" w:rsidP="00304F52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75 (0.11, 5.09)</w:t>
            </w:r>
          </w:p>
        </w:tc>
        <w:tc>
          <w:tcPr>
            <w:tcW w:w="1978" w:type="dxa"/>
          </w:tcPr>
          <w:p w14:paraId="0897CC61" w14:textId="77777777" w:rsidR="002D0D29" w:rsidRPr="00BA2CF8" w:rsidRDefault="002D0D2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 (0.24, 5.54)</w:t>
            </w:r>
          </w:p>
        </w:tc>
        <w:tc>
          <w:tcPr>
            <w:tcW w:w="1979" w:type="dxa"/>
          </w:tcPr>
          <w:p w14:paraId="428862AE" w14:textId="77777777" w:rsidR="002D0D29" w:rsidRPr="00BA2CF8" w:rsidRDefault="002D0D2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 (0.14, 4.87)</w:t>
            </w:r>
          </w:p>
        </w:tc>
        <w:tc>
          <w:tcPr>
            <w:tcW w:w="1978" w:type="dxa"/>
          </w:tcPr>
          <w:p w14:paraId="053E84F5" w14:textId="77777777" w:rsidR="002D0D29" w:rsidRPr="00F31E95" w:rsidRDefault="002D0D2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 (0.17, 5.32)</w:t>
            </w:r>
          </w:p>
        </w:tc>
        <w:tc>
          <w:tcPr>
            <w:tcW w:w="1979" w:type="dxa"/>
          </w:tcPr>
          <w:p w14:paraId="4A7F5304" w14:textId="77777777" w:rsidR="002D0D29" w:rsidRPr="00F31E95" w:rsidRDefault="002D0D2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 (0.26, 6.33)</w:t>
            </w:r>
          </w:p>
        </w:tc>
      </w:tr>
      <w:tr w:rsidR="002D0D29" w:rsidRPr="00BA2CF8" w14:paraId="74B34131" w14:textId="77777777" w:rsidTr="00304F52">
        <w:trPr>
          <w:trHeight w:val="245"/>
        </w:trPr>
        <w:tc>
          <w:tcPr>
            <w:tcW w:w="3297" w:type="dxa"/>
            <w:vAlign w:val="bottom"/>
          </w:tcPr>
          <w:p w14:paraId="5946412D" w14:textId="77777777" w:rsidR="002D0D29" w:rsidRPr="002771CB" w:rsidRDefault="002D0D29" w:rsidP="00304F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sym w:font="Symbol" w:char="F0B3"/>
            </w:r>
            <w:r>
              <w:rPr>
                <w:sz w:val="20"/>
                <w:szCs w:val="20"/>
              </w:rPr>
              <w:t xml:space="preserve"> 55</w:t>
            </w:r>
          </w:p>
        </w:tc>
        <w:tc>
          <w:tcPr>
            <w:tcW w:w="1978" w:type="dxa"/>
          </w:tcPr>
          <w:p w14:paraId="773F3CFA" w14:textId="77777777" w:rsidR="002D0D29" w:rsidRPr="00BA2CF8" w:rsidRDefault="002D0D29" w:rsidP="00304F52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29 (0.14, 12.00)</w:t>
            </w:r>
          </w:p>
        </w:tc>
        <w:tc>
          <w:tcPr>
            <w:tcW w:w="1978" w:type="dxa"/>
          </w:tcPr>
          <w:p w14:paraId="501336A9" w14:textId="77777777" w:rsidR="002D0D29" w:rsidRPr="00BA2CF8" w:rsidRDefault="002D0D2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 (0.29, 10.06)</w:t>
            </w:r>
          </w:p>
        </w:tc>
        <w:tc>
          <w:tcPr>
            <w:tcW w:w="1979" w:type="dxa"/>
          </w:tcPr>
          <w:p w14:paraId="0C24C458" w14:textId="77777777" w:rsidR="002D0D29" w:rsidRPr="00BA2CF8" w:rsidRDefault="002D0D2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 (0.06, 3.42)</w:t>
            </w:r>
          </w:p>
        </w:tc>
        <w:tc>
          <w:tcPr>
            <w:tcW w:w="1978" w:type="dxa"/>
          </w:tcPr>
          <w:p w14:paraId="798D1A5D" w14:textId="77777777" w:rsidR="002D0D29" w:rsidRPr="00BA2CF8" w:rsidRDefault="002D0D2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7 (0.38, 18.63)</w:t>
            </w:r>
          </w:p>
        </w:tc>
        <w:tc>
          <w:tcPr>
            <w:tcW w:w="1979" w:type="dxa"/>
          </w:tcPr>
          <w:p w14:paraId="35395D0B" w14:textId="77777777" w:rsidR="002D0D29" w:rsidRPr="00BA2CF8" w:rsidRDefault="002D0D2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8 (0.40, 12.97)</w:t>
            </w:r>
          </w:p>
        </w:tc>
      </w:tr>
      <w:tr w:rsidR="002D0D29" w:rsidRPr="00BA2CF8" w14:paraId="77299490" w14:textId="77777777" w:rsidTr="00304F52">
        <w:trPr>
          <w:trHeight w:val="245"/>
        </w:trPr>
        <w:tc>
          <w:tcPr>
            <w:tcW w:w="3297" w:type="dxa"/>
            <w:vAlign w:val="bottom"/>
          </w:tcPr>
          <w:p w14:paraId="1BD8D89C" w14:textId="77777777" w:rsidR="002D0D29" w:rsidRDefault="002D0D29" w:rsidP="00304F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sym w:font="Symbol" w:char="F03C"/>
            </w:r>
            <w:r>
              <w:rPr>
                <w:sz w:val="20"/>
                <w:szCs w:val="20"/>
              </w:rPr>
              <w:t xml:space="preserve"> 35 </w:t>
            </w:r>
            <w:r w:rsidRPr="005E6F05">
              <w:rPr>
                <w:i/>
                <w:iCs/>
                <w:sz w:val="20"/>
                <w:szCs w:val="20"/>
              </w:rPr>
              <w:t>(ref)</w:t>
            </w:r>
          </w:p>
        </w:tc>
        <w:tc>
          <w:tcPr>
            <w:tcW w:w="1978" w:type="dxa"/>
          </w:tcPr>
          <w:p w14:paraId="68FA8A0C" w14:textId="77777777" w:rsidR="002D0D29" w:rsidRDefault="002D0D29" w:rsidP="00304F5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78" w:type="dxa"/>
          </w:tcPr>
          <w:p w14:paraId="6E8EE318" w14:textId="77777777" w:rsidR="002D0D29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9" w:type="dxa"/>
          </w:tcPr>
          <w:p w14:paraId="7AAB0FC5" w14:textId="77777777" w:rsidR="002D0D29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8" w:type="dxa"/>
          </w:tcPr>
          <w:p w14:paraId="0F88E2BE" w14:textId="77777777" w:rsidR="002D0D29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9" w:type="dxa"/>
          </w:tcPr>
          <w:p w14:paraId="116F5557" w14:textId="77777777" w:rsidR="002D0D29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</w:tr>
      <w:tr w:rsidR="002D0D29" w:rsidRPr="00BA2CF8" w14:paraId="6B4219CC" w14:textId="77777777" w:rsidTr="00304F52">
        <w:trPr>
          <w:trHeight w:val="245"/>
        </w:trPr>
        <w:tc>
          <w:tcPr>
            <w:tcW w:w="3297" w:type="dxa"/>
          </w:tcPr>
          <w:p w14:paraId="11354DBA" w14:textId="416AF6F5" w:rsidR="002D0D29" w:rsidRPr="00627C29" w:rsidRDefault="002D0D29" w:rsidP="00304F52">
            <w:pPr>
              <w:rPr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Women’s e</w:t>
            </w:r>
            <w:r w:rsidRPr="00BA2CF8">
              <w:rPr>
                <w:sz w:val="20"/>
                <w:szCs w:val="20"/>
              </w:rPr>
              <w:t>ducation</w:t>
            </w:r>
            <w:r w:rsidR="00627C29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978" w:type="dxa"/>
          </w:tcPr>
          <w:p w14:paraId="44F3A453" w14:textId="77777777" w:rsidR="002D0D29" w:rsidRPr="00BA2CF8" w:rsidRDefault="002D0D29" w:rsidP="00304F5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78" w:type="dxa"/>
          </w:tcPr>
          <w:p w14:paraId="51F3D021" w14:textId="77777777" w:rsidR="002D0D29" w:rsidRPr="00BA2CF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9" w:type="dxa"/>
          </w:tcPr>
          <w:p w14:paraId="118462E0" w14:textId="77777777" w:rsidR="002D0D29" w:rsidRPr="00BA2CF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8" w:type="dxa"/>
          </w:tcPr>
          <w:p w14:paraId="1ED1D988" w14:textId="77777777" w:rsidR="002D0D29" w:rsidRPr="00BA2CF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9" w:type="dxa"/>
          </w:tcPr>
          <w:p w14:paraId="73930C0C" w14:textId="77777777" w:rsidR="002D0D29" w:rsidRPr="00BA2CF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</w:tr>
      <w:tr w:rsidR="002D0D29" w:rsidRPr="00BA2CF8" w14:paraId="6461A295" w14:textId="77777777" w:rsidTr="00304F52">
        <w:trPr>
          <w:trHeight w:val="245"/>
        </w:trPr>
        <w:tc>
          <w:tcPr>
            <w:tcW w:w="3297" w:type="dxa"/>
          </w:tcPr>
          <w:p w14:paraId="61E4A79C" w14:textId="77777777" w:rsidR="002D0D29" w:rsidRPr="00BA2CF8" w:rsidRDefault="002D0D29" w:rsidP="00304F52">
            <w:pPr>
              <w:tabs>
                <w:tab w:val="left" w:pos="2310"/>
              </w:tabs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BA2CF8">
              <w:rPr>
                <w:sz w:val="20"/>
                <w:szCs w:val="20"/>
              </w:rPr>
              <w:t xml:space="preserve">Primary </w:t>
            </w:r>
          </w:p>
        </w:tc>
        <w:tc>
          <w:tcPr>
            <w:tcW w:w="1978" w:type="dxa"/>
          </w:tcPr>
          <w:p w14:paraId="1BFEF94B" w14:textId="77777777" w:rsidR="002D0D29" w:rsidRPr="00BA2CF8" w:rsidRDefault="002D0D29" w:rsidP="00304F52">
            <w:pPr>
              <w:tabs>
                <w:tab w:val="left" w:pos="2310"/>
              </w:tabs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38 (0.34, 5.57)</w:t>
            </w:r>
          </w:p>
        </w:tc>
        <w:tc>
          <w:tcPr>
            <w:tcW w:w="1978" w:type="dxa"/>
          </w:tcPr>
          <w:p w14:paraId="1FAE821F" w14:textId="77777777" w:rsidR="002D0D29" w:rsidRPr="00BA2CF8" w:rsidRDefault="002D0D2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 (0.36, 2.50)</w:t>
            </w:r>
          </w:p>
        </w:tc>
        <w:tc>
          <w:tcPr>
            <w:tcW w:w="1979" w:type="dxa"/>
          </w:tcPr>
          <w:p w14:paraId="04C2AADE" w14:textId="77777777" w:rsidR="002D0D29" w:rsidRPr="00BA2CF8" w:rsidRDefault="002D0D2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 (0.24, 2.25)</w:t>
            </w:r>
          </w:p>
        </w:tc>
        <w:tc>
          <w:tcPr>
            <w:tcW w:w="1978" w:type="dxa"/>
          </w:tcPr>
          <w:p w14:paraId="3B21C4B1" w14:textId="77777777" w:rsidR="002D0D29" w:rsidRPr="00BA2CF8" w:rsidRDefault="002D0D2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 (0.31, 2.73)</w:t>
            </w:r>
          </w:p>
        </w:tc>
        <w:tc>
          <w:tcPr>
            <w:tcW w:w="1979" w:type="dxa"/>
          </w:tcPr>
          <w:p w14:paraId="19837D11" w14:textId="77777777" w:rsidR="002D0D29" w:rsidRPr="00BA2CF8" w:rsidRDefault="002D0D2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 (0.33, 2.42)</w:t>
            </w:r>
          </w:p>
        </w:tc>
      </w:tr>
      <w:tr w:rsidR="002D0D29" w:rsidRPr="00BA2CF8" w14:paraId="0ED5258A" w14:textId="77777777" w:rsidTr="00304F52">
        <w:trPr>
          <w:trHeight w:val="245"/>
        </w:trPr>
        <w:tc>
          <w:tcPr>
            <w:tcW w:w="3297" w:type="dxa"/>
          </w:tcPr>
          <w:p w14:paraId="10A70AD2" w14:textId="77777777" w:rsidR="002D0D29" w:rsidRPr="00BA2CF8" w:rsidRDefault="002D0D29" w:rsidP="00304F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BA2CF8">
              <w:rPr>
                <w:sz w:val="20"/>
                <w:szCs w:val="20"/>
              </w:rPr>
              <w:t>Secondary or higher</w:t>
            </w:r>
          </w:p>
        </w:tc>
        <w:tc>
          <w:tcPr>
            <w:tcW w:w="1978" w:type="dxa"/>
          </w:tcPr>
          <w:p w14:paraId="7356C1D9" w14:textId="77777777" w:rsidR="002D0D29" w:rsidRPr="00BA2CF8" w:rsidRDefault="002D0D29" w:rsidP="00304F52">
            <w:pPr>
              <w:tabs>
                <w:tab w:val="left" w:pos="2310"/>
              </w:tabs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64 (0.18, 2.28)</w:t>
            </w:r>
          </w:p>
        </w:tc>
        <w:tc>
          <w:tcPr>
            <w:tcW w:w="1978" w:type="dxa"/>
          </w:tcPr>
          <w:p w14:paraId="62579E70" w14:textId="77777777" w:rsidR="002D0D29" w:rsidRPr="00BA2CF8" w:rsidRDefault="002D0D2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7 (0.82, 6.25)</w:t>
            </w:r>
          </w:p>
        </w:tc>
        <w:tc>
          <w:tcPr>
            <w:tcW w:w="1979" w:type="dxa"/>
          </w:tcPr>
          <w:p w14:paraId="56660B39" w14:textId="77777777" w:rsidR="002D0D29" w:rsidRPr="00BA2CF8" w:rsidRDefault="002D0D2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 (0.20, 1.86)</w:t>
            </w:r>
          </w:p>
        </w:tc>
        <w:tc>
          <w:tcPr>
            <w:tcW w:w="1978" w:type="dxa"/>
          </w:tcPr>
          <w:p w14:paraId="23C97010" w14:textId="77777777" w:rsidR="002D0D29" w:rsidRPr="00BA2CF8" w:rsidRDefault="002D0D2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 (0.38, 3.52)</w:t>
            </w:r>
          </w:p>
        </w:tc>
        <w:tc>
          <w:tcPr>
            <w:tcW w:w="1979" w:type="dxa"/>
          </w:tcPr>
          <w:p w14:paraId="01DCCDF0" w14:textId="77777777" w:rsidR="002D0D29" w:rsidRPr="00BA2CF8" w:rsidRDefault="002D0D2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 (0.53, 2.63)</w:t>
            </w:r>
          </w:p>
        </w:tc>
      </w:tr>
      <w:tr w:rsidR="002D0D29" w:rsidRPr="00BA2CF8" w14:paraId="0D97AFB6" w14:textId="77777777" w:rsidTr="00304F52">
        <w:trPr>
          <w:trHeight w:val="245"/>
        </w:trPr>
        <w:tc>
          <w:tcPr>
            <w:tcW w:w="3297" w:type="dxa"/>
          </w:tcPr>
          <w:p w14:paraId="220DDF33" w14:textId="77777777" w:rsidR="002D0D29" w:rsidRDefault="002D0D29" w:rsidP="00304F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BA2CF8">
              <w:rPr>
                <w:sz w:val="20"/>
                <w:szCs w:val="20"/>
              </w:rPr>
              <w:t xml:space="preserve">None </w:t>
            </w:r>
            <w:r w:rsidRPr="00F52142">
              <w:rPr>
                <w:i/>
                <w:iCs/>
                <w:sz w:val="20"/>
                <w:szCs w:val="20"/>
              </w:rPr>
              <w:t>(ref)</w:t>
            </w:r>
          </w:p>
        </w:tc>
        <w:tc>
          <w:tcPr>
            <w:tcW w:w="1978" w:type="dxa"/>
          </w:tcPr>
          <w:p w14:paraId="09387DA0" w14:textId="77777777" w:rsidR="002D0D29" w:rsidRDefault="002D0D29" w:rsidP="00304F52">
            <w:pPr>
              <w:tabs>
                <w:tab w:val="left" w:pos="2310"/>
              </w:tabs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78" w:type="dxa"/>
          </w:tcPr>
          <w:p w14:paraId="57380B49" w14:textId="77777777" w:rsidR="002D0D29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9" w:type="dxa"/>
          </w:tcPr>
          <w:p w14:paraId="1C15D726" w14:textId="77777777" w:rsidR="002D0D29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8" w:type="dxa"/>
          </w:tcPr>
          <w:p w14:paraId="0CEB884D" w14:textId="77777777" w:rsidR="002D0D29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9" w:type="dxa"/>
          </w:tcPr>
          <w:p w14:paraId="42D8ADFE" w14:textId="77777777" w:rsidR="002D0D29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</w:tr>
      <w:tr w:rsidR="002D0D29" w:rsidRPr="00BA2CF8" w14:paraId="10F4FAEB" w14:textId="77777777" w:rsidTr="00304F52">
        <w:trPr>
          <w:trHeight w:val="245"/>
        </w:trPr>
        <w:tc>
          <w:tcPr>
            <w:tcW w:w="3297" w:type="dxa"/>
          </w:tcPr>
          <w:p w14:paraId="0F3C82B5" w14:textId="575EE762" w:rsidR="002D0D29" w:rsidRPr="00627C29" w:rsidRDefault="002D0D29" w:rsidP="00304F52">
            <w:pPr>
              <w:tabs>
                <w:tab w:val="left" w:pos="2310"/>
              </w:tabs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Men’s e</w:t>
            </w:r>
            <w:r w:rsidRPr="00BA2CF8">
              <w:rPr>
                <w:sz w:val="20"/>
                <w:szCs w:val="20"/>
              </w:rPr>
              <w:t>ducation</w:t>
            </w:r>
            <w:r w:rsidR="00627C29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978" w:type="dxa"/>
          </w:tcPr>
          <w:p w14:paraId="1F6F05F7" w14:textId="77777777" w:rsidR="002D0D29" w:rsidRPr="00BA2CF8" w:rsidRDefault="002D0D29" w:rsidP="00304F52">
            <w:pPr>
              <w:tabs>
                <w:tab w:val="left" w:pos="2310"/>
              </w:tabs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78" w:type="dxa"/>
          </w:tcPr>
          <w:p w14:paraId="01448EA7" w14:textId="77777777" w:rsidR="002D0D29" w:rsidRPr="00BA2CF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9" w:type="dxa"/>
          </w:tcPr>
          <w:p w14:paraId="3E215FCE" w14:textId="77777777" w:rsidR="002D0D29" w:rsidRPr="00BA2CF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8" w:type="dxa"/>
          </w:tcPr>
          <w:p w14:paraId="21653216" w14:textId="77777777" w:rsidR="002D0D29" w:rsidRPr="00BA2CF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9" w:type="dxa"/>
          </w:tcPr>
          <w:p w14:paraId="423F498A" w14:textId="77777777" w:rsidR="002D0D29" w:rsidRPr="00BA2CF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</w:tr>
      <w:tr w:rsidR="002D0D29" w:rsidRPr="00BA2CF8" w14:paraId="10C94A5E" w14:textId="77777777" w:rsidTr="00304F52">
        <w:trPr>
          <w:trHeight w:val="245"/>
        </w:trPr>
        <w:tc>
          <w:tcPr>
            <w:tcW w:w="3297" w:type="dxa"/>
          </w:tcPr>
          <w:p w14:paraId="214ABD4C" w14:textId="77777777" w:rsidR="002D0D29" w:rsidRPr="00BA2CF8" w:rsidRDefault="002D0D29" w:rsidP="00304F5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BA2CF8">
              <w:rPr>
                <w:sz w:val="20"/>
                <w:szCs w:val="20"/>
              </w:rPr>
              <w:t xml:space="preserve">Primary </w:t>
            </w:r>
          </w:p>
        </w:tc>
        <w:tc>
          <w:tcPr>
            <w:tcW w:w="1978" w:type="dxa"/>
          </w:tcPr>
          <w:p w14:paraId="4B4CE1BA" w14:textId="77777777" w:rsidR="002D0D29" w:rsidRPr="00BA2CF8" w:rsidRDefault="002D0D29" w:rsidP="00304F52">
            <w:pPr>
              <w:tabs>
                <w:tab w:val="left" w:pos="2310"/>
              </w:tabs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35 (0.16, 10.87)</w:t>
            </w:r>
          </w:p>
        </w:tc>
        <w:tc>
          <w:tcPr>
            <w:tcW w:w="1978" w:type="dxa"/>
          </w:tcPr>
          <w:p w14:paraId="5F7C8398" w14:textId="77777777" w:rsidR="002D0D29" w:rsidRPr="00BA2CF8" w:rsidRDefault="002D0D2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 (0.31, 5.65)</w:t>
            </w:r>
          </w:p>
        </w:tc>
        <w:tc>
          <w:tcPr>
            <w:tcW w:w="1979" w:type="dxa"/>
          </w:tcPr>
          <w:p w14:paraId="46D1550E" w14:textId="77777777" w:rsidR="002D0D29" w:rsidRPr="00BA2CF8" w:rsidRDefault="002D0D2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 (0.09, 2.63)</w:t>
            </w:r>
          </w:p>
        </w:tc>
        <w:tc>
          <w:tcPr>
            <w:tcW w:w="1978" w:type="dxa"/>
          </w:tcPr>
          <w:p w14:paraId="67B8D712" w14:textId="77777777" w:rsidR="002D0D29" w:rsidRPr="00BA2CF8" w:rsidRDefault="002D0D2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 (0.31, 8.31)</w:t>
            </w:r>
          </w:p>
        </w:tc>
        <w:tc>
          <w:tcPr>
            <w:tcW w:w="1979" w:type="dxa"/>
          </w:tcPr>
          <w:p w14:paraId="391FB757" w14:textId="77777777" w:rsidR="002D0D29" w:rsidRPr="00BA2CF8" w:rsidRDefault="002D0D2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3 (0.42, 7.89)</w:t>
            </w:r>
          </w:p>
        </w:tc>
      </w:tr>
      <w:tr w:rsidR="002D0D29" w:rsidRPr="00BA2CF8" w14:paraId="4531135E" w14:textId="77777777" w:rsidTr="00304F52">
        <w:trPr>
          <w:trHeight w:val="245"/>
        </w:trPr>
        <w:tc>
          <w:tcPr>
            <w:tcW w:w="3297" w:type="dxa"/>
          </w:tcPr>
          <w:p w14:paraId="1536AFC0" w14:textId="77777777" w:rsidR="002D0D29" w:rsidRDefault="002D0D29" w:rsidP="00304F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BA2CF8">
              <w:rPr>
                <w:sz w:val="20"/>
                <w:szCs w:val="20"/>
              </w:rPr>
              <w:t>Secondary or higher</w:t>
            </w:r>
          </w:p>
        </w:tc>
        <w:tc>
          <w:tcPr>
            <w:tcW w:w="1978" w:type="dxa"/>
          </w:tcPr>
          <w:p w14:paraId="6E0103AE" w14:textId="77777777" w:rsidR="002D0D29" w:rsidRPr="00BA2CF8" w:rsidRDefault="002D0D29" w:rsidP="00304F52">
            <w:pPr>
              <w:tabs>
                <w:tab w:val="left" w:pos="2310"/>
              </w:tabs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80 (0.12, 5.23)</w:t>
            </w:r>
          </w:p>
        </w:tc>
        <w:tc>
          <w:tcPr>
            <w:tcW w:w="1978" w:type="dxa"/>
          </w:tcPr>
          <w:p w14:paraId="37F72D7C" w14:textId="77777777" w:rsidR="002D0D29" w:rsidRPr="00BA2CF8" w:rsidRDefault="002D0D2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 (0.39, 5.57)</w:t>
            </w:r>
          </w:p>
        </w:tc>
        <w:tc>
          <w:tcPr>
            <w:tcW w:w="1979" w:type="dxa"/>
          </w:tcPr>
          <w:p w14:paraId="2098D0E1" w14:textId="77777777" w:rsidR="002D0D29" w:rsidRPr="00BA2CF8" w:rsidRDefault="002D0D2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 (0.17, 3.95)</w:t>
            </w:r>
          </w:p>
        </w:tc>
        <w:tc>
          <w:tcPr>
            <w:tcW w:w="1978" w:type="dxa"/>
          </w:tcPr>
          <w:p w14:paraId="2192119F" w14:textId="77777777" w:rsidR="002D0D29" w:rsidRPr="00BA2CF8" w:rsidRDefault="002D0D2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 (0.33, 6.39)</w:t>
            </w:r>
          </w:p>
        </w:tc>
        <w:tc>
          <w:tcPr>
            <w:tcW w:w="1979" w:type="dxa"/>
          </w:tcPr>
          <w:p w14:paraId="7BBAB7FB" w14:textId="77777777" w:rsidR="002D0D29" w:rsidRPr="00BA2CF8" w:rsidRDefault="002D0D2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7 (0.91, 14.02)</w:t>
            </w:r>
            <w:r w:rsidRPr="008517CD">
              <w:rPr>
                <w:sz w:val="20"/>
                <w:szCs w:val="20"/>
                <w:vertAlign w:val="superscript"/>
              </w:rPr>
              <w:t xml:space="preserve"> †</w:t>
            </w:r>
          </w:p>
        </w:tc>
      </w:tr>
      <w:tr w:rsidR="002D0D29" w:rsidRPr="00BA2CF8" w14:paraId="14E378AF" w14:textId="77777777" w:rsidTr="00304F52">
        <w:trPr>
          <w:trHeight w:val="245"/>
        </w:trPr>
        <w:tc>
          <w:tcPr>
            <w:tcW w:w="3297" w:type="dxa"/>
          </w:tcPr>
          <w:p w14:paraId="06C0C84E" w14:textId="77777777" w:rsidR="002D0D29" w:rsidRDefault="002D0D29" w:rsidP="00304F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BA2CF8">
              <w:rPr>
                <w:sz w:val="20"/>
                <w:szCs w:val="20"/>
              </w:rPr>
              <w:t xml:space="preserve">None </w:t>
            </w:r>
            <w:r w:rsidRPr="00F52142">
              <w:rPr>
                <w:i/>
                <w:iCs/>
                <w:sz w:val="20"/>
                <w:szCs w:val="20"/>
              </w:rPr>
              <w:t>(ref)</w:t>
            </w:r>
          </w:p>
        </w:tc>
        <w:tc>
          <w:tcPr>
            <w:tcW w:w="1978" w:type="dxa"/>
          </w:tcPr>
          <w:p w14:paraId="2CD112EE" w14:textId="77777777" w:rsidR="002D0D29" w:rsidRDefault="002D0D29" w:rsidP="00304F52">
            <w:pPr>
              <w:tabs>
                <w:tab w:val="left" w:pos="2310"/>
              </w:tabs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78" w:type="dxa"/>
          </w:tcPr>
          <w:p w14:paraId="6BD00FF2" w14:textId="77777777" w:rsidR="002D0D29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9" w:type="dxa"/>
          </w:tcPr>
          <w:p w14:paraId="2800AECD" w14:textId="77777777" w:rsidR="002D0D29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8" w:type="dxa"/>
          </w:tcPr>
          <w:p w14:paraId="3D3EB9ED" w14:textId="77777777" w:rsidR="002D0D29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9" w:type="dxa"/>
          </w:tcPr>
          <w:p w14:paraId="2A6F8F91" w14:textId="77777777" w:rsidR="002D0D29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</w:tr>
      <w:tr w:rsidR="002D0D29" w:rsidRPr="00BA2CF8" w14:paraId="25ED1FD5" w14:textId="77777777" w:rsidTr="00304F52">
        <w:trPr>
          <w:trHeight w:val="245"/>
        </w:trPr>
        <w:tc>
          <w:tcPr>
            <w:tcW w:w="3297" w:type="dxa"/>
          </w:tcPr>
          <w:p w14:paraId="75997E3B" w14:textId="77777777" w:rsidR="002D0D29" w:rsidRDefault="002D0D29" w:rsidP="00304F52">
            <w:pPr>
              <w:rPr>
                <w:color w:val="000000" w:themeColor="text1"/>
                <w:sz w:val="20"/>
                <w:szCs w:val="20"/>
              </w:rPr>
            </w:pPr>
            <w:r w:rsidRPr="0062353C">
              <w:rPr>
                <w:b/>
                <w:bCs/>
                <w:color w:val="000000" w:themeColor="text1"/>
                <w:sz w:val="20"/>
                <w:szCs w:val="20"/>
              </w:rPr>
              <w:t xml:space="preserve">Household </w:t>
            </w:r>
          </w:p>
        </w:tc>
        <w:tc>
          <w:tcPr>
            <w:tcW w:w="1978" w:type="dxa"/>
          </w:tcPr>
          <w:p w14:paraId="1C8C812A" w14:textId="77777777" w:rsidR="002D0D29" w:rsidRPr="00BA2CF8" w:rsidRDefault="002D0D29" w:rsidP="00304F52">
            <w:pPr>
              <w:tabs>
                <w:tab w:val="left" w:pos="2310"/>
              </w:tabs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78" w:type="dxa"/>
          </w:tcPr>
          <w:p w14:paraId="5543F91B" w14:textId="77777777" w:rsidR="002D0D29" w:rsidRPr="00BA2CF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9" w:type="dxa"/>
          </w:tcPr>
          <w:p w14:paraId="2BB85A46" w14:textId="77777777" w:rsidR="002D0D29" w:rsidRPr="00BA2CF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8" w:type="dxa"/>
          </w:tcPr>
          <w:p w14:paraId="5A6C049F" w14:textId="77777777" w:rsidR="002D0D29" w:rsidRPr="00BA2CF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9" w:type="dxa"/>
          </w:tcPr>
          <w:p w14:paraId="7CFA35C1" w14:textId="77777777" w:rsidR="002D0D29" w:rsidRPr="00BA2CF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</w:tr>
      <w:tr w:rsidR="002D0D29" w:rsidRPr="00BA2CF8" w14:paraId="7CF00E0B" w14:textId="77777777" w:rsidTr="00304F52">
        <w:trPr>
          <w:trHeight w:val="245"/>
        </w:trPr>
        <w:tc>
          <w:tcPr>
            <w:tcW w:w="3297" w:type="dxa"/>
          </w:tcPr>
          <w:p w14:paraId="14EAE574" w14:textId="3E213262" w:rsidR="002D0D29" w:rsidRPr="00627C29" w:rsidRDefault="00394A0B" w:rsidP="00304F52">
            <w:pPr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  </w:t>
            </w:r>
            <w:r w:rsidR="00B03CEC">
              <w:rPr>
                <w:sz w:val="20"/>
                <w:szCs w:val="20"/>
              </w:rPr>
              <w:t>Size, #</w:t>
            </w:r>
          </w:p>
        </w:tc>
        <w:tc>
          <w:tcPr>
            <w:tcW w:w="1978" w:type="dxa"/>
          </w:tcPr>
          <w:p w14:paraId="12715A07" w14:textId="77777777" w:rsidR="002D0D29" w:rsidRPr="00BA2CF8" w:rsidRDefault="002D0D29" w:rsidP="00304F52">
            <w:pPr>
              <w:tabs>
                <w:tab w:val="left" w:pos="2310"/>
              </w:tabs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06 (0.84, 1.34)</w:t>
            </w:r>
          </w:p>
        </w:tc>
        <w:tc>
          <w:tcPr>
            <w:tcW w:w="1978" w:type="dxa"/>
          </w:tcPr>
          <w:p w14:paraId="21976B94" w14:textId="77777777" w:rsidR="002D0D29" w:rsidRPr="00BA2CF8" w:rsidRDefault="002D0D2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 (0.79, 1.10)</w:t>
            </w:r>
          </w:p>
        </w:tc>
        <w:tc>
          <w:tcPr>
            <w:tcW w:w="1979" w:type="dxa"/>
          </w:tcPr>
          <w:p w14:paraId="4906C69C" w14:textId="77777777" w:rsidR="002D0D29" w:rsidRPr="00BA2CF8" w:rsidRDefault="002D0D2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0.85, 1.21)</w:t>
            </w:r>
          </w:p>
        </w:tc>
        <w:tc>
          <w:tcPr>
            <w:tcW w:w="1978" w:type="dxa"/>
          </w:tcPr>
          <w:p w14:paraId="23FE3134" w14:textId="77777777" w:rsidR="002D0D29" w:rsidRPr="00BA2CF8" w:rsidRDefault="002D0D2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 (0.75, 1.06)</w:t>
            </w:r>
          </w:p>
        </w:tc>
        <w:tc>
          <w:tcPr>
            <w:tcW w:w="1979" w:type="dxa"/>
          </w:tcPr>
          <w:p w14:paraId="69B26C42" w14:textId="77777777" w:rsidR="002D0D29" w:rsidRPr="00BA2CF8" w:rsidRDefault="002D0D2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 (0.81, 1.13)</w:t>
            </w:r>
          </w:p>
        </w:tc>
      </w:tr>
      <w:tr w:rsidR="002D0D29" w:rsidRPr="00BA2CF8" w14:paraId="2205F5AE" w14:textId="77777777" w:rsidTr="00304F52">
        <w:trPr>
          <w:trHeight w:val="245"/>
        </w:trPr>
        <w:tc>
          <w:tcPr>
            <w:tcW w:w="3297" w:type="dxa"/>
          </w:tcPr>
          <w:p w14:paraId="2057B5AF" w14:textId="77777777" w:rsidR="002D0D29" w:rsidRDefault="002D0D29" w:rsidP="00304F52">
            <w:pPr>
              <w:rPr>
                <w:sz w:val="20"/>
                <w:szCs w:val="20"/>
              </w:rPr>
            </w:pPr>
            <w:r w:rsidRPr="00BA2CF8">
              <w:rPr>
                <w:color w:val="000000" w:themeColor="text1"/>
                <w:sz w:val="20"/>
                <w:szCs w:val="20"/>
              </w:rPr>
              <w:t>Phase of enrollment</w:t>
            </w:r>
          </w:p>
        </w:tc>
        <w:tc>
          <w:tcPr>
            <w:tcW w:w="1978" w:type="dxa"/>
          </w:tcPr>
          <w:p w14:paraId="5FE1AD73" w14:textId="77777777" w:rsidR="002D0D29" w:rsidRPr="00BA2CF8" w:rsidRDefault="002D0D29" w:rsidP="00304F52">
            <w:pPr>
              <w:tabs>
                <w:tab w:val="left" w:pos="2310"/>
              </w:tabs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78" w:type="dxa"/>
          </w:tcPr>
          <w:p w14:paraId="6FC7FB6D" w14:textId="77777777" w:rsidR="002D0D29" w:rsidRPr="00BA2CF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9" w:type="dxa"/>
          </w:tcPr>
          <w:p w14:paraId="66057EF4" w14:textId="77777777" w:rsidR="002D0D29" w:rsidRPr="00BA2CF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8" w:type="dxa"/>
          </w:tcPr>
          <w:p w14:paraId="7BE4484E" w14:textId="77777777" w:rsidR="002D0D29" w:rsidRPr="00BA2CF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9" w:type="dxa"/>
          </w:tcPr>
          <w:p w14:paraId="7FB6C73A" w14:textId="77777777" w:rsidR="002D0D29" w:rsidRPr="00BA2CF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</w:tr>
      <w:tr w:rsidR="002D0D29" w:rsidRPr="00BA2CF8" w14:paraId="03F8C813" w14:textId="77777777" w:rsidTr="00304F52">
        <w:trPr>
          <w:trHeight w:val="245"/>
        </w:trPr>
        <w:tc>
          <w:tcPr>
            <w:tcW w:w="3297" w:type="dxa"/>
          </w:tcPr>
          <w:p w14:paraId="59AEE68E" w14:textId="77777777" w:rsidR="002D0D29" w:rsidRDefault="002D0D29" w:rsidP="00304F5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Phase</w:t>
            </w:r>
            <w:r w:rsidRPr="00BA2CF8">
              <w:rPr>
                <w:color w:val="000000" w:themeColor="text1"/>
                <w:sz w:val="20"/>
                <w:szCs w:val="20"/>
              </w:rPr>
              <w:t xml:space="preserve"> 2</w:t>
            </w:r>
          </w:p>
        </w:tc>
        <w:tc>
          <w:tcPr>
            <w:tcW w:w="1978" w:type="dxa"/>
          </w:tcPr>
          <w:p w14:paraId="25CFC754" w14:textId="77777777" w:rsidR="002D0D29" w:rsidRPr="00BA2CF8" w:rsidRDefault="002D0D29" w:rsidP="00304F52">
            <w:pPr>
              <w:tabs>
                <w:tab w:val="left" w:pos="2310"/>
              </w:tabs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64 (0.21, 1.98)</w:t>
            </w:r>
          </w:p>
        </w:tc>
        <w:tc>
          <w:tcPr>
            <w:tcW w:w="1978" w:type="dxa"/>
          </w:tcPr>
          <w:p w14:paraId="2F1EB104" w14:textId="77777777" w:rsidR="002D0D29" w:rsidRPr="00BA2CF8" w:rsidRDefault="002D0D2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 (0.46, 1.78)</w:t>
            </w:r>
          </w:p>
        </w:tc>
        <w:tc>
          <w:tcPr>
            <w:tcW w:w="1979" w:type="dxa"/>
          </w:tcPr>
          <w:p w14:paraId="4779B594" w14:textId="77777777" w:rsidR="002D0D29" w:rsidRPr="00BA2CF8" w:rsidRDefault="002D0D2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1 (0.23, 1.65) </w:t>
            </w:r>
            <w:r w:rsidRPr="008517CD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978" w:type="dxa"/>
          </w:tcPr>
          <w:p w14:paraId="2337C16A" w14:textId="77777777" w:rsidR="002D0D29" w:rsidRPr="00BA2CF8" w:rsidRDefault="002D0D2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 (0.42, 3.12)</w:t>
            </w:r>
            <w:r w:rsidRPr="008517CD">
              <w:rPr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1979" w:type="dxa"/>
          </w:tcPr>
          <w:p w14:paraId="2D03C066" w14:textId="77777777" w:rsidR="002D0D29" w:rsidRPr="00BA2CF8" w:rsidRDefault="002D0D2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 (0.39, 2.36)</w:t>
            </w:r>
            <w:r w:rsidRPr="008517CD">
              <w:rPr>
                <w:sz w:val="20"/>
                <w:szCs w:val="20"/>
                <w:vertAlign w:val="superscript"/>
              </w:rPr>
              <w:t xml:space="preserve"> **</w:t>
            </w:r>
          </w:p>
        </w:tc>
      </w:tr>
      <w:tr w:rsidR="002D0D29" w:rsidRPr="00BA2CF8" w14:paraId="06214DE0" w14:textId="77777777" w:rsidTr="00304F52">
        <w:trPr>
          <w:trHeight w:val="245"/>
        </w:trPr>
        <w:tc>
          <w:tcPr>
            <w:tcW w:w="3297" w:type="dxa"/>
          </w:tcPr>
          <w:p w14:paraId="7A202B29" w14:textId="77777777" w:rsidR="002D0D29" w:rsidRDefault="002D0D29" w:rsidP="00304F5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Phase</w:t>
            </w:r>
            <w:r w:rsidRPr="00BA2CF8">
              <w:rPr>
                <w:color w:val="000000" w:themeColor="text1"/>
                <w:sz w:val="20"/>
                <w:szCs w:val="20"/>
              </w:rPr>
              <w:t xml:space="preserve"> 1 </w:t>
            </w:r>
            <w:r w:rsidRPr="00F52142">
              <w:rPr>
                <w:i/>
                <w:iCs/>
                <w:color w:val="000000" w:themeColor="text1"/>
                <w:sz w:val="20"/>
                <w:szCs w:val="20"/>
              </w:rPr>
              <w:t>(ref)</w:t>
            </w:r>
          </w:p>
        </w:tc>
        <w:tc>
          <w:tcPr>
            <w:tcW w:w="1978" w:type="dxa"/>
          </w:tcPr>
          <w:p w14:paraId="3F24AED1" w14:textId="77777777" w:rsidR="002D0D29" w:rsidRDefault="002D0D29" w:rsidP="00304F52">
            <w:pPr>
              <w:tabs>
                <w:tab w:val="left" w:pos="2310"/>
              </w:tabs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78" w:type="dxa"/>
          </w:tcPr>
          <w:p w14:paraId="7D53698E" w14:textId="77777777" w:rsidR="002D0D29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9" w:type="dxa"/>
          </w:tcPr>
          <w:p w14:paraId="0405606E" w14:textId="77777777" w:rsidR="002D0D29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8" w:type="dxa"/>
          </w:tcPr>
          <w:p w14:paraId="5D51088B" w14:textId="77777777" w:rsidR="002D0D29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9" w:type="dxa"/>
          </w:tcPr>
          <w:p w14:paraId="08C19943" w14:textId="77777777" w:rsidR="002D0D29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</w:tr>
      <w:tr w:rsidR="002D0D29" w:rsidRPr="00BA2CF8" w14:paraId="2AAFE2A1" w14:textId="77777777" w:rsidTr="00304F52">
        <w:trPr>
          <w:trHeight w:val="245"/>
        </w:trPr>
        <w:tc>
          <w:tcPr>
            <w:tcW w:w="3297" w:type="dxa"/>
          </w:tcPr>
          <w:p w14:paraId="46B53622" w14:textId="77777777" w:rsidR="002D0D29" w:rsidRDefault="002D0D29" w:rsidP="00304F5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Intercept</w:t>
            </w:r>
          </w:p>
        </w:tc>
        <w:tc>
          <w:tcPr>
            <w:tcW w:w="1978" w:type="dxa"/>
          </w:tcPr>
          <w:p w14:paraId="30EA9330" w14:textId="77777777" w:rsidR="002D0D29" w:rsidRPr="00BA2CF8" w:rsidRDefault="002D0D29" w:rsidP="00304F52">
            <w:pPr>
              <w:tabs>
                <w:tab w:val="left" w:pos="2310"/>
              </w:tabs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30 (9.77, 51.88)</w:t>
            </w:r>
            <w:r w:rsidRPr="008517CD">
              <w:rPr>
                <w:sz w:val="20"/>
                <w:szCs w:val="20"/>
                <w:vertAlign w:val="superscript"/>
              </w:rPr>
              <w:t xml:space="preserve"> †</w:t>
            </w:r>
          </w:p>
        </w:tc>
        <w:tc>
          <w:tcPr>
            <w:tcW w:w="1978" w:type="dxa"/>
          </w:tcPr>
          <w:p w14:paraId="321D744D" w14:textId="77777777" w:rsidR="002D0D29" w:rsidRPr="00BA2CF8" w:rsidRDefault="002D0D2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0 (0.12, 9.97)</w:t>
            </w:r>
            <w:r w:rsidRPr="008517CD">
              <w:rPr>
                <w:sz w:val="20"/>
                <w:szCs w:val="20"/>
                <w:vertAlign w:val="superscript"/>
              </w:rPr>
              <w:t xml:space="preserve"> †</w:t>
            </w:r>
          </w:p>
        </w:tc>
        <w:tc>
          <w:tcPr>
            <w:tcW w:w="1979" w:type="dxa"/>
          </w:tcPr>
          <w:p w14:paraId="2F037BF9" w14:textId="77777777" w:rsidR="002D0D29" w:rsidRPr="00BA2CF8" w:rsidRDefault="002D0D2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8 (0.57, 137.52)</w:t>
            </w:r>
          </w:p>
        </w:tc>
        <w:tc>
          <w:tcPr>
            <w:tcW w:w="1978" w:type="dxa"/>
          </w:tcPr>
          <w:p w14:paraId="33B7DCAB" w14:textId="77777777" w:rsidR="002D0D29" w:rsidRPr="00BA2CF8" w:rsidRDefault="002D0D2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1 (0.37, 62.60)</w:t>
            </w:r>
            <w:r w:rsidRPr="008517CD">
              <w:rPr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1979" w:type="dxa"/>
          </w:tcPr>
          <w:p w14:paraId="2F996476" w14:textId="77777777" w:rsidR="002D0D29" w:rsidRPr="00BA2CF8" w:rsidRDefault="002D0D29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 (0.10, 12.56)</w:t>
            </w:r>
          </w:p>
        </w:tc>
      </w:tr>
    </w:tbl>
    <w:p w14:paraId="3895F336" w14:textId="479CF00F" w:rsidR="002D0D29" w:rsidRDefault="002D0D29" w:rsidP="002D0D29">
      <w:pPr>
        <w:rPr>
          <w:sz w:val="21"/>
          <w:szCs w:val="21"/>
        </w:rPr>
      </w:pPr>
    </w:p>
    <w:p w14:paraId="562AFC9D" w14:textId="77777777" w:rsidR="00627C29" w:rsidRDefault="00627C29" w:rsidP="00627C29">
      <w:pPr>
        <w:rPr>
          <w:sz w:val="20"/>
          <w:szCs w:val="20"/>
        </w:rPr>
      </w:pPr>
      <w:r w:rsidRPr="008517CD">
        <w:rPr>
          <w:sz w:val="20"/>
          <w:szCs w:val="20"/>
          <w:vertAlign w:val="superscript"/>
        </w:rPr>
        <w:t xml:space="preserve">† </w:t>
      </w:r>
      <w:r w:rsidRPr="008517CD">
        <w:rPr>
          <w:sz w:val="20"/>
          <w:szCs w:val="20"/>
        </w:rPr>
        <w:t xml:space="preserve">p&lt;0.1, </w:t>
      </w:r>
      <w:r w:rsidRPr="008517CD">
        <w:rPr>
          <w:sz w:val="20"/>
          <w:szCs w:val="20"/>
          <w:vertAlign w:val="superscript"/>
        </w:rPr>
        <w:t xml:space="preserve">* </w:t>
      </w:r>
      <w:r w:rsidRPr="008517CD">
        <w:rPr>
          <w:sz w:val="20"/>
          <w:szCs w:val="20"/>
        </w:rPr>
        <w:t xml:space="preserve">p&lt;0.05, </w:t>
      </w:r>
      <w:r w:rsidRPr="008517CD">
        <w:rPr>
          <w:sz w:val="20"/>
          <w:szCs w:val="20"/>
          <w:vertAlign w:val="superscript"/>
        </w:rPr>
        <w:t xml:space="preserve">** </w:t>
      </w:r>
      <w:r w:rsidRPr="008517CD">
        <w:rPr>
          <w:sz w:val="20"/>
          <w:szCs w:val="20"/>
        </w:rPr>
        <w:t xml:space="preserve">p&lt;0.01, </w:t>
      </w:r>
      <w:r w:rsidRPr="008517CD">
        <w:rPr>
          <w:sz w:val="20"/>
          <w:szCs w:val="20"/>
          <w:vertAlign w:val="superscript"/>
        </w:rPr>
        <w:t xml:space="preserve">*** </w:t>
      </w:r>
      <w:r w:rsidRPr="008517CD">
        <w:rPr>
          <w:sz w:val="20"/>
          <w:szCs w:val="20"/>
        </w:rPr>
        <w:t>p&lt;0. 001.</w:t>
      </w:r>
    </w:p>
    <w:p w14:paraId="3239D64E" w14:textId="621A8C74" w:rsidR="00926CB6" w:rsidRDefault="00627C29" w:rsidP="00627C29">
      <w:pPr>
        <w:rPr>
          <w:sz w:val="20"/>
          <w:szCs w:val="20"/>
        </w:rPr>
        <w:sectPr w:rsidR="00926CB6" w:rsidSect="001E6428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8941ED">
        <w:rPr>
          <w:sz w:val="20"/>
          <w:szCs w:val="20"/>
        </w:rPr>
        <w:t xml:space="preserve">Values shown are odd ratios (95% Confidence Intervals adjusted for multiple group comparisons using Dunnett’s method) from generalized linear mixed models </w:t>
      </w:r>
      <w:r w:rsidR="00394A0B">
        <w:rPr>
          <w:sz w:val="20"/>
          <w:szCs w:val="20"/>
        </w:rPr>
        <w:t xml:space="preserve">that were </w:t>
      </w:r>
      <w:r w:rsidRPr="008941ED">
        <w:rPr>
          <w:sz w:val="20"/>
          <w:szCs w:val="20"/>
        </w:rPr>
        <w:t xml:space="preserve">adjusted for the random effect of clusters. All models included </w:t>
      </w:r>
      <w:r>
        <w:rPr>
          <w:sz w:val="20"/>
          <w:szCs w:val="20"/>
        </w:rPr>
        <w:t xml:space="preserve">adult male family members </w:t>
      </w:r>
      <w:r w:rsidRPr="008941ED">
        <w:rPr>
          <w:sz w:val="20"/>
          <w:szCs w:val="20"/>
        </w:rPr>
        <w:t xml:space="preserve">from paired </w:t>
      </w:r>
      <w:r w:rsidR="00394A0B">
        <w:rPr>
          <w:sz w:val="20"/>
          <w:szCs w:val="20"/>
        </w:rPr>
        <w:t xml:space="preserve">(male and female) </w:t>
      </w:r>
      <w:r w:rsidR="004049A0">
        <w:rPr>
          <w:sz w:val="20"/>
          <w:szCs w:val="20"/>
        </w:rPr>
        <w:t xml:space="preserve">households </w:t>
      </w:r>
      <w:r w:rsidRPr="008941ED">
        <w:rPr>
          <w:sz w:val="20"/>
          <w:szCs w:val="20"/>
        </w:rPr>
        <w:t xml:space="preserve">with complete </w:t>
      </w:r>
      <w:r w:rsidRPr="008941ED">
        <w:rPr>
          <w:sz w:val="20"/>
          <w:szCs w:val="20"/>
        </w:rPr>
        <w:lastRenderedPageBreak/>
        <w:t>data for all variables (n=</w:t>
      </w:r>
      <w:r>
        <w:rPr>
          <w:sz w:val="20"/>
          <w:szCs w:val="20"/>
        </w:rPr>
        <w:t>191</w:t>
      </w:r>
      <w:r w:rsidRPr="008941ED">
        <w:rPr>
          <w:sz w:val="20"/>
          <w:szCs w:val="20"/>
        </w:rPr>
        <w:t xml:space="preserve">). FBO: farmer-based organization. </w:t>
      </w:r>
      <w:r w:rsidRPr="008941ED">
        <w:rPr>
          <w:sz w:val="20"/>
          <w:szCs w:val="20"/>
          <w:vertAlign w:val="superscript"/>
        </w:rPr>
        <w:t>1</w:t>
      </w:r>
      <w:r w:rsidR="00120B8F">
        <w:rPr>
          <w:color w:val="000000" w:themeColor="text1"/>
          <w:sz w:val="20"/>
          <w:szCs w:val="20"/>
        </w:rPr>
        <w:t>E</w:t>
      </w:r>
      <w:r w:rsidR="00E52B33" w:rsidRPr="00FA5E13">
        <w:rPr>
          <w:color w:val="000000" w:themeColor="text1"/>
          <w:sz w:val="20"/>
          <w:szCs w:val="20"/>
        </w:rPr>
        <w:t xml:space="preserve">mpowerment </w:t>
      </w:r>
      <w:r w:rsidR="00120B8F">
        <w:rPr>
          <w:color w:val="000000" w:themeColor="text1"/>
          <w:sz w:val="20"/>
          <w:szCs w:val="20"/>
        </w:rPr>
        <w:t xml:space="preserve">indicators </w:t>
      </w:r>
      <w:r w:rsidR="00E52B33">
        <w:rPr>
          <w:color w:val="000000" w:themeColor="text1"/>
          <w:sz w:val="20"/>
          <w:szCs w:val="20"/>
        </w:rPr>
        <w:t xml:space="preserve"> measured </w:t>
      </w:r>
      <w:r w:rsidR="00E52B33" w:rsidRPr="00FA5E13">
        <w:rPr>
          <w:sz w:val="20"/>
          <w:szCs w:val="20"/>
        </w:rPr>
        <w:t xml:space="preserve">using the project-level Women’s Empowerment in Agriculture Index </w:t>
      </w:r>
      <w:r w:rsidR="005361CB">
        <w:rPr>
          <w:sz w:val="20"/>
          <w:szCs w:val="20"/>
        </w:rPr>
        <w:t>(</w:t>
      </w:r>
      <w:r w:rsidR="00E52B33" w:rsidRPr="00FA5E13">
        <w:rPr>
          <w:sz w:val="20"/>
          <w:szCs w:val="20"/>
        </w:rPr>
        <w:t>pro-WEAI</w:t>
      </w:r>
      <w:r w:rsidR="005361CB">
        <w:rPr>
          <w:sz w:val="20"/>
          <w:szCs w:val="20"/>
        </w:rPr>
        <w:t>)</w:t>
      </w:r>
      <w:r w:rsidR="00E52B33" w:rsidRPr="00FA5E13">
        <w:rPr>
          <w:sz w:val="20"/>
          <w:szCs w:val="20"/>
        </w:rPr>
        <w:t xml:space="preserve"> </w:t>
      </w:r>
      <w:r w:rsidR="00E52B33" w:rsidRPr="00FA5E13">
        <w:rPr>
          <w:noProof/>
          <w:sz w:val="20"/>
          <w:szCs w:val="20"/>
        </w:rPr>
        <w:t>(3</w:t>
      </w:r>
      <w:r w:rsidR="005361CB">
        <w:rPr>
          <w:noProof/>
          <w:sz w:val="20"/>
          <w:szCs w:val="20"/>
        </w:rPr>
        <w:t>5</w:t>
      </w:r>
      <w:r w:rsidR="00E52B33" w:rsidRPr="00FA5E13">
        <w:rPr>
          <w:noProof/>
          <w:sz w:val="20"/>
          <w:szCs w:val="20"/>
        </w:rPr>
        <w:t>)</w:t>
      </w:r>
      <w:r w:rsidR="00120B8F">
        <w:rPr>
          <w:noProof/>
          <w:sz w:val="20"/>
          <w:szCs w:val="20"/>
        </w:rPr>
        <w:t xml:space="preserve">. </w:t>
      </w:r>
      <w:r w:rsidRPr="008941ED">
        <w:rPr>
          <w:sz w:val="20"/>
          <w:szCs w:val="20"/>
        </w:rPr>
        <w:t xml:space="preserve">Individual empowerment indicators were classified as adequate, based on the pre-determined thresholds for the </w:t>
      </w:r>
      <w:r w:rsidR="00A06DFD">
        <w:rPr>
          <w:color w:val="212121"/>
          <w:sz w:val="20"/>
          <w:szCs w:val="20"/>
        </w:rPr>
        <w:t xml:space="preserve">pro-WEAI. </w:t>
      </w:r>
      <w:r w:rsidRPr="008941ED">
        <w:rPr>
          <w:color w:val="212121"/>
          <w:sz w:val="20"/>
          <w:szCs w:val="20"/>
        </w:rPr>
        <w:t xml:space="preserve">P-values for the five different </w:t>
      </w:r>
      <w:r w:rsidR="002C2B7F">
        <w:rPr>
          <w:color w:val="212121"/>
          <w:sz w:val="20"/>
          <w:szCs w:val="20"/>
        </w:rPr>
        <w:t>model</w:t>
      </w:r>
      <w:r w:rsidR="002C2B7F" w:rsidRPr="008941ED">
        <w:rPr>
          <w:color w:val="212121"/>
          <w:sz w:val="20"/>
          <w:szCs w:val="20"/>
        </w:rPr>
        <w:t xml:space="preserve">s </w:t>
      </w:r>
      <w:r w:rsidR="002C2B7F">
        <w:rPr>
          <w:color w:val="212121"/>
          <w:sz w:val="20"/>
          <w:szCs w:val="20"/>
        </w:rPr>
        <w:t xml:space="preserve">that estimated the association </w:t>
      </w:r>
      <w:r w:rsidRPr="008941ED">
        <w:rPr>
          <w:color w:val="212121"/>
          <w:sz w:val="20"/>
          <w:szCs w:val="20"/>
        </w:rPr>
        <w:t xml:space="preserve">between women’s FBO membership and empowerment </w:t>
      </w:r>
      <w:r w:rsidR="002C2B7F">
        <w:rPr>
          <w:color w:val="212121"/>
          <w:sz w:val="20"/>
          <w:szCs w:val="20"/>
        </w:rPr>
        <w:t xml:space="preserve">were </w:t>
      </w:r>
      <w:r w:rsidRPr="008941ED">
        <w:rPr>
          <w:color w:val="212121"/>
          <w:sz w:val="20"/>
          <w:szCs w:val="20"/>
        </w:rPr>
        <w:t xml:space="preserve">corrected </w:t>
      </w:r>
      <w:r w:rsidR="002C2B7F">
        <w:rPr>
          <w:color w:val="212121"/>
          <w:sz w:val="20"/>
          <w:szCs w:val="20"/>
        </w:rPr>
        <w:t>f</w:t>
      </w:r>
      <w:r w:rsidRPr="008941ED">
        <w:rPr>
          <w:color w:val="212121"/>
          <w:sz w:val="20"/>
          <w:szCs w:val="20"/>
        </w:rPr>
        <w:t xml:space="preserve">or multiple hypothesis testing </w:t>
      </w:r>
      <w:r w:rsidRPr="008941ED">
        <w:rPr>
          <w:sz w:val="20"/>
          <w:szCs w:val="20"/>
        </w:rPr>
        <w:t xml:space="preserve">following the Benjamin </w:t>
      </w:r>
      <w:r w:rsidRPr="008941ED">
        <w:rPr>
          <w:i/>
          <w:iCs/>
          <w:sz w:val="20"/>
          <w:szCs w:val="20"/>
        </w:rPr>
        <w:t>et al.</w:t>
      </w:r>
      <w:r w:rsidRPr="008941ED">
        <w:rPr>
          <w:sz w:val="20"/>
          <w:szCs w:val="20"/>
        </w:rPr>
        <w:t xml:space="preserve"> (2006) method for q-value corrections</w:t>
      </w:r>
      <w:r w:rsidR="005361CB">
        <w:rPr>
          <w:sz w:val="20"/>
          <w:szCs w:val="20"/>
        </w:rPr>
        <w:t xml:space="preserve"> (39, 40)</w:t>
      </w:r>
      <w:r w:rsidRPr="008941ED">
        <w:rPr>
          <w:sz w:val="20"/>
          <w:szCs w:val="20"/>
        </w:rPr>
        <w:t>.</w:t>
      </w:r>
      <w:r w:rsidR="002C2B7F">
        <w:rPr>
          <w:sz w:val="20"/>
          <w:szCs w:val="20"/>
        </w:rPr>
        <w:t xml:space="preserve"> </w:t>
      </w:r>
      <w:r w:rsidRPr="008941ED">
        <w:rPr>
          <w:sz w:val="20"/>
          <w:szCs w:val="20"/>
          <w:vertAlign w:val="superscript"/>
        </w:rPr>
        <w:t>2</w:t>
      </w:r>
      <w:r w:rsidRPr="008941ED">
        <w:rPr>
          <w:sz w:val="20"/>
          <w:szCs w:val="20"/>
        </w:rPr>
        <w:t>Woman in the household is participating in a</w:t>
      </w:r>
      <w:r w:rsidR="002C2B7F">
        <w:rPr>
          <w:sz w:val="20"/>
          <w:szCs w:val="20"/>
        </w:rPr>
        <w:t>n</w:t>
      </w:r>
      <w:r w:rsidRPr="008941ED">
        <w:rPr>
          <w:sz w:val="20"/>
          <w:szCs w:val="20"/>
        </w:rPr>
        <w:t xml:space="preserve"> FBO. </w:t>
      </w:r>
      <w:r w:rsidRPr="008941ED">
        <w:rPr>
          <w:sz w:val="20"/>
          <w:szCs w:val="20"/>
          <w:vertAlign w:val="superscript"/>
        </w:rPr>
        <w:t>3</w:t>
      </w:r>
      <w:r w:rsidRPr="008941ED">
        <w:rPr>
          <w:sz w:val="20"/>
          <w:szCs w:val="20"/>
        </w:rPr>
        <w:t>Highest level of education completed.</w:t>
      </w:r>
      <w:r w:rsidRPr="008941ED">
        <w:rPr>
          <w:sz w:val="20"/>
          <w:szCs w:val="20"/>
          <w:vertAlign w:val="superscript"/>
        </w:rPr>
        <w:t xml:space="preserve"> </w:t>
      </w:r>
      <w:r w:rsidR="00926CB6">
        <w:rPr>
          <w:sz w:val="20"/>
          <w:szCs w:val="20"/>
        </w:rPr>
        <w:br w:type="page"/>
      </w:r>
    </w:p>
    <w:p w14:paraId="065F1604" w14:textId="6FDF3C55" w:rsidR="007D34F9" w:rsidRPr="00C90BC5" w:rsidRDefault="007D34F9">
      <w:pPr>
        <w:rPr>
          <w:sz w:val="21"/>
          <w:szCs w:val="21"/>
        </w:rPr>
      </w:pPr>
    </w:p>
    <w:p w14:paraId="64BFFF4B" w14:textId="12DC6689" w:rsidR="00926CB6" w:rsidRDefault="00926CB6" w:rsidP="00926CB6">
      <w:pPr>
        <w:pStyle w:val="Caption"/>
      </w:pPr>
      <w:r w:rsidRPr="00A0125F">
        <w:rPr>
          <w:b/>
          <w:bCs/>
        </w:rPr>
        <w:t xml:space="preserve">SUPPLEMENTARY TABLE </w:t>
      </w:r>
      <w:r>
        <w:rPr>
          <w:b/>
          <w:bCs/>
        </w:rPr>
        <w:t>3</w:t>
      </w:r>
      <w:r w:rsidRPr="00A0125F">
        <w:rPr>
          <w:b/>
          <w:bCs/>
        </w:rPr>
        <w:t xml:space="preserve">. </w:t>
      </w:r>
      <w:r w:rsidRPr="00227F45">
        <w:t>Minimum detectable difference in empowerment indicators</w:t>
      </w:r>
      <w:r w:rsidRPr="00227F45">
        <w:rPr>
          <w:vertAlign w:val="superscript"/>
        </w:rPr>
        <w:t>1</w:t>
      </w:r>
      <w:r w:rsidRPr="00227F45">
        <w:t xml:space="preserve"> by women’s FBO membership</w:t>
      </w:r>
      <w:r w:rsidRPr="00227F45">
        <w:rPr>
          <w:vertAlign w:val="superscript"/>
        </w:rPr>
        <w:t>2</w:t>
      </w:r>
      <w:r>
        <w:rPr>
          <w:b/>
          <w:bCs/>
        </w:rPr>
        <w:t xml:space="preserve"> </w:t>
      </w:r>
    </w:p>
    <w:tbl>
      <w:tblPr>
        <w:tblStyle w:val="TableGrid"/>
        <w:tblW w:w="131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2163"/>
        <w:gridCol w:w="1978"/>
        <w:gridCol w:w="1978"/>
        <w:gridCol w:w="1979"/>
        <w:gridCol w:w="1978"/>
        <w:gridCol w:w="1979"/>
      </w:tblGrid>
      <w:tr w:rsidR="00926CB6" w:rsidRPr="00BA2CF8" w14:paraId="6098D5C4" w14:textId="77777777" w:rsidTr="003D5CD0">
        <w:trPr>
          <w:trHeight w:val="57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4B1D9A2" w14:textId="77777777" w:rsidR="00926CB6" w:rsidRPr="00BA2CF8" w:rsidRDefault="00926CB6" w:rsidP="003D5C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3" w:type="dxa"/>
            <w:tcBorders>
              <w:top w:val="single" w:sz="4" w:space="0" w:color="auto"/>
              <w:bottom w:val="single" w:sz="4" w:space="0" w:color="auto"/>
            </w:tcBorders>
          </w:tcPr>
          <w:p w14:paraId="25F6D938" w14:textId="77777777" w:rsidR="00926CB6" w:rsidRPr="00227F45" w:rsidRDefault="00926CB6" w:rsidP="003D5CD0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Empowerment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</w:tcPr>
          <w:p w14:paraId="09F80A1F" w14:textId="77777777" w:rsidR="00926CB6" w:rsidRPr="00BA2CF8" w:rsidRDefault="00926CB6" w:rsidP="003D5CD0">
            <w:pPr>
              <w:jc w:val="center"/>
              <w:rPr>
                <w:sz w:val="20"/>
                <w:szCs w:val="20"/>
              </w:rPr>
            </w:pPr>
            <w:r w:rsidRPr="008517CD">
              <w:rPr>
                <w:sz w:val="20"/>
                <w:szCs w:val="20"/>
              </w:rPr>
              <w:t>Attitudes about domestic violence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</w:tcPr>
          <w:p w14:paraId="0BA8F366" w14:textId="77777777" w:rsidR="00926CB6" w:rsidRPr="00BA2CF8" w:rsidRDefault="00926CB6" w:rsidP="003D5CD0">
            <w:pPr>
              <w:jc w:val="center"/>
              <w:rPr>
                <w:sz w:val="20"/>
                <w:szCs w:val="20"/>
              </w:rPr>
            </w:pPr>
            <w:r w:rsidRPr="008517CD">
              <w:rPr>
                <w:sz w:val="20"/>
                <w:szCs w:val="20"/>
              </w:rPr>
              <w:t>Access and decisions on financial services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6B8E4301" w14:textId="77777777" w:rsidR="00926CB6" w:rsidRPr="00BA2CF8" w:rsidRDefault="00926CB6" w:rsidP="003D5CD0">
            <w:pPr>
              <w:jc w:val="center"/>
              <w:rPr>
                <w:sz w:val="20"/>
                <w:szCs w:val="20"/>
              </w:rPr>
            </w:pPr>
            <w:r w:rsidRPr="008517CD">
              <w:rPr>
                <w:sz w:val="20"/>
                <w:szCs w:val="20"/>
              </w:rPr>
              <w:t>Mobility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</w:tcPr>
          <w:p w14:paraId="4BAD6AFC" w14:textId="77777777" w:rsidR="00926CB6" w:rsidRDefault="00926CB6" w:rsidP="003D5CD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</w:t>
            </w:r>
          </w:p>
          <w:p w14:paraId="56EE157F" w14:textId="77777777" w:rsidR="00926CB6" w:rsidRPr="00BA2CF8" w:rsidRDefault="00926CB6" w:rsidP="003D5CD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mbership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06BB7BB6" w14:textId="77777777" w:rsidR="00926CB6" w:rsidRDefault="00926CB6" w:rsidP="003D5CD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mbership</w:t>
            </w:r>
          </w:p>
          <w:p w14:paraId="6185AF09" w14:textId="77777777" w:rsidR="00926CB6" w:rsidRPr="00BA2CF8" w:rsidRDefault="00926CB6" w:rsidP="003D5CD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 influential groups</w:t>
            </w:r>
          </w:p>
        </w:tc>
      </w:tr>
      <w:tr w:rsidR="00926CB6" w:rsidRPr="00BA2CF8" w14:paraId="3CDA97DB" w14:textId="77777777" w:rsidTr="003D5CD0">
        <w:trPr>
          <w:trHeight w:val="245"/>
        </w:trPr>
        <w:tc>
          <w:tcPr>
            <w:tcW w:w="1134" w:type="dxa"/>
            <w:tcBorders>
              <w:top w:val="single" w:sz="4" w:space="0" w:color="auto"/>
            </w:tcBorders>
          </w:tcPr>
          <w:p w14:paraId="624DB6D0" w14:textId="77777777" w:rsidR="00926CB6" w:rsidRPr="00627C29" w:rsidRDefault="00926CB6" w:rsidP="003D5CD0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Women</w:t>
            </w:r>
          </w:p>
        </w:tc>
        <w:tc>
          <w:tcPr>
            <w:tcW w:w="2163" w:type="dxa"/>
            <w:tcBorders>
              <w:top w:val="single" w:sz="4" w:space="0" w:color="auto"/>
            </w:tcBorders>
          </w:tcPr>
          <w:p w14:paraId="5A6B3801" w14:textId="77777777" w:rsidR="00926CB6" w:rsidRPr="003D4A9C" w:rsidRDefault="00926CB6" w:rsidP="003D5CD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978" w:type="dxa"/>
            <w:tcBorders>
              <w:top w:val="single" w:sz="4" w:space="0" w:color="auto"/>
            </w:tcBorders>
          </w:tcPr>
          <w:p w14:paraId="5E507486" w14:textId="77777777" w:rsidR="00926CB6" w:rsidRPr="00BA2CF8" w:rsidRDefault="00926CB6" w:rsidP="003D5CD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978" w:type="dxa"/>
            <w:tcBorders>
              <w:top w:val="single" w:sz="4" w:space="0" w:color="auto"/>
            </w:tcBorders>
          </w:tcPr>
          <w:p w14:paraId="4F9323AD" w14:textId="77777777" w:rsidR="00926CB6" w:rsidRPr="00BA2CF8" w:rsidRDefault="00926CB6" w:rsidP="003D5CD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979" w:type="dxa"/>
            <w:tcBorders>
              <w:top w:val="single" w:sz="4" w:space="0" w:color="auto"/>
            </w:tcBorders>
          </w:tcPr>
          <w:p w14:paraId="5ACC8C5F" w14:textId="77777777" w:rsidR="00926CB6" w:rsidRPr="00BA2CF8" w:rsidRDefault="00926CB6" w:rsidP="003D5CD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978" w:type="dxa"/>
            <w:tcBorders>
              <w:top w:val="single" w:sz="4" w:space="0" w:color="auto"/>
            </w:tcBorders>
          </w:tcPr>
          <w:p w14:paraId="74320142" w14:textId="77777777" w:rsidR="00926CB6" w:rsidRPr="00BA2CF8" w:rsidRDefault="00926CB6" w:rsidP="003D5CD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979" w:type="dxa"/>
            <w:tcBorders>
              <w:top w:val="single" w:sz="4" w:space="0" w:color="auto"/>
            </w:tcBorders>
          </w:tcPr>
          <w:p w14:paraId="3D673EA2" w14:textId="77777777" w:rsidR="00926CB6" w:rsidRPr="00BA2CF8" w:rsidRDefault="00926CB6" w:rsidP="003D5CD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</w:tr>
      <w:tr w:rsidR="00926CB6" w14:paraId="2C74EFDE" w14:textId="77777777" w:rsidTr="003D5CD0">
        <w:trPr>
          <w:trHeight w:val="245"/>
        </w:trPr>
        <w:tc>
          <w:tcPr>
            <w:tcW w:w="1134" w:type="dxa"/>
            <w:tcBorders>
              <w:bottom w:val="single" w:sz="4" w:space="0" w:color="auto"/>
            </w:tcBorders>
          </w:tcPr>
          <w:p w14:paraId="29007F95" w14:textId="77777777" w:rsidR="00926CB6" w:rsidRDefault="00926CB6" w:rsidP="003D5CD0">
            <w:pPr>
              <w:ind w:lef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</w:t>
            </w:r>
          </w:p>
        </w:tc>
        <w:tc>
          <w:tcPr>
            <w:tcW w:w="2163" w:type="dxa"/>
            <w:tcBorders>
              <w:bottom w:val="single" w:sz="4" w:space="0" w:color="auto"/>
            </w:tcBorders>
          </w:tcPr>
          <w:p w14:paraId="132B3480" w14:textId="77777777" w:rsidR="00926CB6" w:rsidRDefault="00926CB6" w:rsidP="003D5CD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978" w:type="dxa"/>
            <w:tcBorders>
              <w:bottom w:val="single" w:sz="4" w:space="0" w:color="auto"/>
            </w:tcBorders>
          </w:tcPr>
          <w:p w14:paraId="7B89BCE8" w14:textId="77777777" w:rsidR="00926CB6" w:rsidRDefault="00926CB6" w:rsidP="003D5CD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978" w:type="dxa"/>
            <w:tcBorders>
              <w:bottom w:val="single" w:sz="4" w:space="0" w:color="auto"/>
            </w:tcBorders>
          </w:tcPr>
          <w:p w14:paraId="6E210923" w14:textId="77777777" w:rsidR="00926CB6" w:rsidRDefault="00926CB6" w:rsidP="003D5CD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979" w:type="dxa"/>
            <w:tcBorders>
              <w:bottom w:val="single" w:sz="4" w:space="0" w:color="auto"/>
            </w:tcBorders>
          </w:tcPr>
          <w:p w14:paraId="04688379" w14:textId="77777777" w:rsidR="00926CB6" w:rsidRDefault="00926CB6" w:rsidP="003D5CD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978" w:type="dxa"/>
            <w:tcBorders>
              <w:bottom w:val="single" w:sz="4" w:space="0" w:color="auto"/>
            </w:tcBorders>
          </w:tcPr>
          <w:p w14:paraId="388860E5" w14:textId="77777777" w:rsidR="00926CB6" w:rsidRDefault="00926CB6" w:rsidP="003D5CD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979" w:type="dxa"/>
            <w:tcBorders>
              <w:bottom w:val="single" w:sz="4" w:space="0" w:color="auto"/>
            </w:tcBorders>
          </w:tcPr>
          <w:p w14:paraId="62FA03E9" w14:textId="77777777" w:rsidR="00926CB6" w:rsidRDefault="00926CB6" w:rsidP="003D5CD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</w:tr>
    </w:tbl>
    <w:p w14:paraId="1D22D28B" w14:textId="77777777" w:rsidR="00926CB6" w:rsidRDefault="00926CB6" w:rsidP="00926CB6">
      <w:pPr>
        <w:rPr>
          <w:color w:val="000000" w:themeColor="text1"/>
          <w:sz w:val="20"/>
          <w:szCs w:val="20"/>
        </w:rPr>
      </w:pPr>
    </w:p>
    <w:p w14:paraId="5A0A1CDB" w14:textId="67D80C3C" w:rsidR="00926CB6" w:rsidRPr="00926CB6" w:rsidRDefault="00926CB6" w:rsidP="002D0D29">
      <w:pPr>
        <w:rPr>
          <w:sz w:val="20"/>
          <w:szCs w:val="20"/>
        </w:rPr>
      </w:pPr>
      <w:r>
        <w:rPr>
          <w:color w:val="000000" w:themeColor="text1"/>
          <w:sz w:val="20"/>
          <w:szCs w:val="20"/>
          <w:vertAlign w:val="superscript"/>
        </w:rPr>
        <w:t>1</w:t>
      </w:r>
      <w:r>
        <w:rPr>
          <w:color w:val="000000" w:themeColor="text1"/>
          <w:sz w:val="20"/>
          <w:szCs w:val="20"/>
        </w:rPr>
        <w:t>E</w:t>
      </w:r>
      <w:r w:rsidRPr="00FA5E13">
        <w:rPr>
          <w:color w:val="000000" w:themeColor="text1"/>
          <w:sz w:val="20"/>
          <w:szCs w:val="20"/>
        </w:rPr>
        <w:t xml:space="preserve">mpowerment </w:t>
      </w:r>
      <w:r>
        <w:rPr>
          <w:color w:val="000000" w:themeColor="text1"/>
          <w:sz w:val="20"/>
          <w:szCs w:val="20"/>
        </w:rPr>
        <w:t xml:space="preserve">indicators measured </w:t>
      </w:r>
      <w:r w:rsidRPr="00FA5E13">
        <w:rPr>
          <w:sz w:val="20"/>
          <w:szCs w:val="20"/>
        </w:rPr>
        <w:t xml:space="preserve">using the project-level Women’s Empowerment in Agriculture Index </w:t>
      </w:r>
      <w:r>
        <w:rPr>
          <w:sz w:val="20"/>
          <w:szCs w:val="20"/>
        </w:rPr>
        <w:t>(</w:t>
      </w:r>
      <w:r w:rsidRPr="00FA5E13">
        <w:rPr>
          <w:sz w:val="20"/>
          <w:szCs w:val="20"/>
        </w:rPr>
        <w:t>pro-WEAI</w:t>
      </w:r>
      <w:r>
        <w:rPr>
          <w:sz w:val="20"/>
          <w:szCs w:val="20"/>
        </w:rPr>
        <w:t>)</w:t>
      </w:r>
      <w:r w:rsidRPr="00FA5E13">
        <w:rPr>
          <w:sz w:val="20"/>
          <w:szCs w:val="20"/>
        </w:rPr>
        <w:t xml:space="preserve"> </w:t>
      </w:r>
      <w:r w:rsidRPr="00FA5E13">
        <w:rPr>
          <w:noProof/>
          <w:sz w:val="20"/>
          <w:szCs w:val="20"/>
        </w:rPr>
        <w:t>(3</w:t>
      </w:r>
      <w:r>
        <w:rPr>
          <w:noProof/>
          <w:sz w:val="20"/>
          <w:szCs w:val="20"/>
        </w:rPr>
        <w:t>5</w:t>
      </w:r>
      <w:r w:rsidRPr="00FA5E13">
        <w:rPr>
          <w:noProof/>
          <w:sz w:val="20"/>
          <w:szCs w:val="20"/>
        </w:rPr>
        <w:t>)</w:t>
      </w:r>
      <w:r>
        <w:rPr>
          <w:noProof/>
          <w:sz w:val="20"/>
          <w:szCs w:val="20"/>
        </w:rPr>
        <w:t xml:space="preserve">. </w:t>
      </w:r>
      <w:r w:rsidRPr="00FA5E13">
        <w:rPr>
          <w:sz w:val="20"/>
          <w:szCs w:val="20"/>
        </w:rPr>
        <w:t xml:space="preserve">Empowered: </w:t>
      </w:r>
      <w:r>
        <w:rPr>
          <w:sz w:val="20"/>
          <w:szCs w:val="20"/>
        </w:rPr>
        <w:t xml:space="preserve">scored </w:t>
      </w:r>
      <w:r w:rsidRPr="00FA5E13">
        <w:rPr>
          <w:sz w:val="20"/>
          <w:szCs w:val="20"/>
        </w:rPr>
        <w:t>at least</w:t>
      </w:r>
      <w:r>
        <w:rPr>
          <w:sz w:val="20"/>
          <w:szCs w:val="20"/>
        </w:rPr>
        <w:t xml:space="preserve"> 80% or greater in the 11 empowerment indicators </w:t>
      </w:r>
      <w:r w:rsidRPr="00FA5E13">
        <w:rPr>
          <w:sz w:val="20"/>
          <w:szCs w:val="20"/>
        </w:rPr>
        <w:t>(</w:t>
      </w:r>
      <w:r w:rsidRPr="00FA5E13">
        <w:rPr>
          <w:sz w:val="20"/>
          <w:szCs w:val="20"/>
        </w:rPr>
        <w:sym w:font="Symbol" w:char="F0B3"/>
      </w:r>
      <w:r w:rsidRPr="00FA5E13">
        <w:rPr>
          <w:sz w:val="20"/>
          <w:szCs w:val="20"/>
        </w:rPr>
        <w:t>0.80)</w:t>
      </w:r>
      <w:r>
        <w:rPr>
          <w:sz w:val="20"/>
          <w:szCs w:val="20"/>
        </w:rPr>
        <w:t xml:space="preserve">. </w:t>
      </w:r>
      <w:r w:rsidRPr="008941ED">
        <w:rPr>
          <w:sz w:val="20"/>
          <w:szCs w:val="20"/>
        </w:rPr>
        <w:t xml:space="preserve">Individual empowerment indicators were classified as adequate, based on the pre-determined thresholds for the </w:t>
      </w:r>
      <w:r>
        <w:rPr>
          <w:color w:val="212121"/>
          <w:sz w:val="20"/>
          <w:szCs w:val="20"/>
        </w:rPr>
        <w:t xml:space="preserve">pro-WEAI. </w:t>
      </w:r>
      <w:r w:rsidRPr="008941ED">
        <w:rPr>
          <w:sz w:val="20"/>
          <w:szCs w:val="20"/>
          <w:vertAlign w:val="superscript"/>
        </w:rPr>
        <w:t>2</w:t>
      </w:r>
      <w:r w:rsidRPr="008941ED">
        <w:rPr>
          <w:sz w:val="20"/>
          <w:szCs w:val="20"/>
        </w:rPr>
        <w:t>Woman in the household is participating in a</w:t>
      </w:r>
      <w:r>
        <w:rPr>
          <w:sz w:val="20"/>
          <w:szCs w:val="20"/>
        </w:rPr>
        <w:t>n</w:t>
      </w:r>
      <w:r w:rsidRPr="008941ED">
        <w:rPr>
          <w:sz w:val="20"/>
          <w:szCs w:val="20"/>
        </w:rPr>
        <w:t xml:space="preserve"> FBO</w:t>
      </w:r>
      <w:r>
        <w:rPr>
          <w:sz w:val="20"/>
          <w:szCs w:val="20"/>
        </w:rPr>
        <w:t>.</w:t>
      </w:r>
      <w:r>
        <w:rPr>
          <w:sz w:val="20"/>
          <w:szCs w:val="20"/>
        </w:rPr>
        <w:br w:type="page"/>
      </w:r>
    </w:p>
    <w:p w14:paraId="0EDB1BCB" w14:textId="6A4C9601" w:rsidR="002D0D29" w:rsidRPr="00421D3D" w:rsidRDefault="002D0D29" w:rsidP="002D0D29">
      <w:pPr>
        <w:rPr>
          <w:color w:val="000000" w:themeColor="text1"/>
          <w:sz w:val="20"/>
          <w:szCs w:val="20"/>
        </w:rPr>
      </w:pPr>
      <w:r w:rsidRPr="00A337FB">
        <w:rPr>
          <w:b/>
          <w:bCs/>
          <w:sz w:val="22"/>
          <w:szCs w:val="22"/>
        </w:rPr>
        <w:lastRenderedPageBreak/>
        <w:t xml:space="preserve">SUPPLEMENTARY TABLE </w:t>
      </w:r>
      <w:r w:rsidR="00926CB6">
        <w:rPr>
          <w:b/>
          <w:bCs/>
          <w:sz w:val="22"/>
          <w:szCs w:val="22"/>
        </w:rPr>
        <w:t>4</w:t>
      </w:r>
      <w:r w:rsidRPr="00A337FB">
        <w:rPr>
          <w:b/>
          <w:bCs/>
          <w:sz w:val="22"/>
          <w:szCs w:val="22"/>
        </w:rPr>
        <w:t>:</w:t>
      </w:r>
      <w:r>
        <w:rPr>
          <w:b/>
          <w:bCs/>
          <w:sz w:val="22"/>
          <w:szCs w:val="22"/>
        </w:rPr>
        <w:t xml:space="preserve"> </w:t>
      </w:r>
      <w:r w:rsidRPr="002A2EA7">
        <w:t xml:space="preserve">Association </w:t>
      </w:r>
      <w:r>
        <w:t>between women’s and men’s nutritional status and household food security with individual</w:t>
      </w:r>
      <w:r w:rsidRPr="00A410C1">
        <w:t xml:space="preserve"> empowerment indicators</w:t>
      </w:r>
      <w:r w:rsidR="00B43D7E">
        <w:t xml:space="preserve"> </w:t>
      </w:r>
      <w:r w:rsidRPr="00A410C1">
        <w:t>among women</w:t>
      </w:r>
      <w:r w:rsidR="00B43D7E">
        <w:rPr>
          <w:vertAlign w:val="superscript"/>
        </w:rPr>
        <w:t>1</w:t>
      </w:r>
      <w:r w:rsidRPr="00A410C1">
        <w:t xml:space="preserve"> in rural Ghana</w:t>
      </w:r>
    </w:p>
    <w:p w14:paraId="06C605FA" w14:textId="77777777" w:rsidR="002D0D29" w:rsidRDefault="002D0D29" w:rsidP="002D0D29"/>
    <w:tbl>
      <w:tblPr>
        <w:tblStyle w:val="TableGrid"/>
        <w:tblW w:w="121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2766"/>
        <w:gridCol w:w="2766"/>
        <w:gridCol w:w="2766"/>
      </w:tblGrid>
      <w:tr w:rsidR="002D0D29" w:rsidRPr="00521DF1" w14:paraId="262BC200" w14:textId="77777777" w:rsidTr="00B43D7E">
        <w:trPr>
          <w:trHeight w:val="57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75E00961" w14:textId="77777777" w:rsidR="002D0D29" w:rsidRPr="001C14DF" w:rsidRDefault="002D0D29" w:rsidP="00304F52">
            <w:pPr>
              <w:rPr>
                <w:sz w:val="20"/>
                <w:szCs w:val="20"/>
              </w:rPr>
            </w:pP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2ED4CBF8" w14:textId="31074FDB" w:rsidR="002D0D29" w:rsidRPr="00E52B33" w:rsidRDefault="002D0D29" w:rsidP="00304F52">
            <w:pPr>
              <w:jc w:val="center"/>
              <w:rPr>
                <w:sz w:val="20"/>
                <w:szCs w:val="20"/>
                <w:vertAlign w:val="superscript"/>
              </w:rPr>
            </w:pPr>
            <w:r w:rsidRPr="001C14DF">
              <w:rPr>
                <w:sz w:val="20"/>
                <w:szCs w:val="20"/>
              </w:rPr>
              <w:t>Women’s BMI</w:t>
            </w:r>
            <w:r w:rsidR="00DC27D9">
              <w:rPr>
                <w:sz w:val="20"/>
                <w:szCs w:val="20"/>
                <w:vertAlign w:val="superscript"/>
              </w:rPr>
              <w:t>2</w:t>
            </w:r>
            <w:r w:rsidR="00E52B33">
              <w:rPr>
                <w:sz w:val="20"/>
                <w:szCs w:val="20"/>
                <w:vertAlign w:val="superscript"/>
              </w:rPr>
              <w:t>,</w:t>
            </w:r>
            <w:r w:rsidR="00DC27D9">
              <w:rPr>
                <w:sz w:val="20"/>
                <w:szCs w:val="20"/>
                <w:vertAlign w:val="superscript"/>
              </w:rPr>
              <w:t>4</w:t>
            </w:r>
          </w:p>
          <w:p w14:paraId="34A1BB24" w14:textId="77777777" w:rsidR="002D0D29" w:rsidRPr="001C14DF" w:rsidRDefault="002D0D29" w:rsidP="00304F52">
            <w:pPr>
              <w:jc w:val="center"/>
              <w:rPr>
                <w:sz w:val="20"/>
                <w:szCs w:val="20"/>
                <w:vertAlign w:val="superscript"/>
              </w:rPr>
            </w:pPr>
            <w:r w:rsidRPr="001C14DF">
              <w:rPr>
                <w:sz w:val="20"/>
                <w:szCs w:val="20"/>
              </w:rPr>
              <w:t>(n=316)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3B9529F2" w14:textId="7EF3B923" w:rsidR="002D0D29" w:rsidRPr="00E52B33" w:rsidRDefault="002D0D29" w:rsidP="00304F52">
            <w:pPr>
              <w:jc w:val="center"/>
              <w:rPr>
                <w:sz w:val="20"/>
                <w:szCs w:val="20"/>
                <w:vertAlign w:val="superscript"/>
              </w:rPr>
            </w:pPr>
            <w:r w:rsidRPr="001C14DF">
              <w:rPr>
                <w:sz w:val="20"/>
                <w:szCs w:val="20"/>
              </w:rPr>
              <w:t>Men’s BMI</w:t>
            </w:r>
            <w:r w:rsidR="00DC27D9">
              <w:rPr>
                <w:sz w:val="20"/>
                <w:szCs w:val="20"/>
                <w:vertAlign w:val="superscript"/>
              </w:rPr>
              <w:t>2</w:t>
            </w:r>
            <w:r w:rsidR="00E52B33">
              <w:rPr>
                <w:sz w:val="20"/>
                <w:szCs w:val="20"/>
                <w:vertAlign w:val="superscript"/>
              </w:rPr>
              <w:t>,</w:t>
            </w:r>
            <w:r w:rsidR="00DC27D9">
              <w:rPr>
                <w:sz w:val="20"/>
                <w:szCs w:val="20"/>
                <w:vertAlign w:val="superscript"/>
              </w:rPr>
              <w:t>5</w:t>
            </w:r>
          </w:p>
          <w:p w14:paraId="647708E5" w14:textId="77777777" w:rsidR="002D0D29" w:rsidRPr="001C14DF" w:rsidRDefault="002D0D29" w:rsidP="00304F52">
            <w:pPr>
              <w:jc w:val="center"/>
              <w:rPr>
                <w:sz w:val="20"/>
                <w:szCs w:val="20"/>
                <w:vertAlign w:val="superscript"/>
              </w:rPr>
            </w:pPr>
            <w:r w:rsidRPr="001C14DF">
              <w:rPr>
                <w:sz w:val="20"/>
                <w:szCs w:val="20"/>
              </w:rPr>
              <w:t>(n=191)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459D2D2E" w14:textId="13458D59" w:rsidR="002D0D29" w:rsidRPr="00E52B33" w:rsidRDefault="002D0D29" w:rsidP="00304F52">
            <w:pPr>
              <w:jc w:val="center"/>
              <w:rPr>
                <w:sz w:val="20"/>
                <w:szCs w:val="20"/>
                <w:vertAlign w:val="superscript"/>
              </w:rPr>
            </w:pPr>
            <w:r w:rsidRPr="001C14DF">
              <w:rPr>
                <w:sz w:val="20"/>
                <w:szCs w:val="20"/>
              </w:rPr>
              <w:t>Household food security</w:t>
            </w:r>
            <w:r w:rsidR="00DC27D9">
              <w:rPr>
                <w:sz w:val="20"/>
                <w:szCs w:val="20"/>
                <w:vertAlign w:val="superscript"/>
              </w:rPr>
              <w:t>3</w:t>
            </w:r>
            <w:r w:rsidR="00E52B33">
              <w:rPr>
                <w:sz w:val="20"/>
                <w:szCs w:val="20"/>
                <w:vertAlign w:val="superscript"/>
              </w:rPr>
              <w:t>,</w:t>
            </w:r>
            <w:r w:rsidR="00DC27D9">
              <w:rPr>
                <w:sz w:val="20"/>
                <w:szCs w:val="20"/>
                <w:vertAlign w:val="superscript"/>
              </w:rPr>
              <w:t>4</w:t>
            </w:r>
          </w:p>
          <w:p w14:paraId="39DB1E72" w14:textId="77777777" w:rsidR="002D0D29" w:rsidRPr="001C14DF" w:rsidRDefault="002D0D29" w:rsidP="00304F52">
            <w:pPr>
              <w:jc w:val="center"/>
              <w:rPr>
                <w:sz w:val="20"/>
                <w:szCs w:val="20"/>
                <w:vertAlign w:val="superscript"/>
              </w:rPr>
            </w:pPr>
            <w:r w:rsidRPr="001C14DF">
              <w:rPr>
                <w:sz w:val="20"/>
                <w:szCs w:val="20"/>
              </w:rPr>
              <w:t xml:space="preserve">(n=316) </w:t>
            </w:r>
          </w:p>
        </w:tc>
      </w:tr>
      <w:tr w:rsidR="002D0D29" w:rsidRPr="00521DF1" w14:paraId="2910F33A" w14:textId="77777777" w:rsidTr="00B43D7E">
        <w:trPr>
          <w:trHeight w:val="57"/>
        </w:trPr>
        <w:tc>
          <w:tcPr>
            <w:tcW w:w="3828" w:type="dxa"/>
            <w:tcBorders>
              <w:top w:val="single" w:sz="4" w:space="0" w:color="auto"/>
            </w:tcBorders>
          </w:tcPr>
          <w:p w14:paraId="77BE3185" w14:textId="77777777" w:rsidR="002D0D29" w:rsidRPr="001C14DF" w:rsidRDefault="002D0D29" w:rsidP="00304F52">
            <w:pPr>
              <w:rPr>
                <w:sz w:val="20"/>
                <w:szCs w:val="20"/>
              </w:rPr>
            </w:pPr>
            <w:r w:rsidRPr="001C14DF">
              <w:rPr>
                <w:sz w:val="20"/>
                <w:szCs w:val="20"/>
              </w:rPr>
              <w:t>Attitudes about domestic violence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567EAC02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5499A9C2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261259EF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</w:tr>
      <w:tr w:rsidR="002D0D29" w:rsidRPr="00521DF1" w14:paraId="5B161AFE" w14:textId="77777777" w:rsidTr="00304F52">
        <w:trPr>
          <w:trHeight w:val="57"/>
        </w:trPr>
        <w:tc>
          <w:tcPr>
            <w:tcW w:w="3828" w:type="dxa"/>
          </w:tcPr>
          <w:p w14:paraId="0A4FC3E7" w14:textId="77777777" w:rsidR="002D0D29" w:rsidRPr="001C14DF" w:rsidRDefault="002D0D29" w:rsidP="00304F52">
            <w:pPr>
              <w:rPr>
                <w:sz w:val="20"/>
                <w:szCs w:val="20"/>
              </w:rPr>
            </w:pPr>
            <w:r w:rsidRPr="001C14DF">
              <w:rPr>
                <w:sz w:val="20"/>
                <w:szCs w:val="20"/>
              </w:rPr>
              <w:t xml:space="preserve">  Empowered</w:t>
            </w:r>
          </w:p>
        </w:tc>
        <w:tc>
          <w:tcPr>
            <w:tcW w:w="2766" w:type="dxa"/>
          </w:tcPr>
          <w:p w14:paraId="311B2180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  <w:r w:rsidRPr="001C14DF">
              <w:rPr>
                <w:sz w:val="20"/>
                <w:szCs w:val="20"/>
              </w:rPr>
              <w:t>0.97 (-0.59, 2.54)</w:t>
            </w:r>
          </w:p>
        </w:tc>
        <w:tc>
          <w:tcPr>
            <w:tcW w:w="2766" w:type="dxa"/>
          </w:tcPr>
          <w:p w14:paraId="78E10842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  <w:r w:rsidRPr="001C14DF">
              <w:rPr>
                <w:sz w:val="20"/>
                <w:szCs w:val="20"/>
              </w:rPr>
              <w:t>1.04 (-1.98, 4.06)</w:t>
            </w:r>
          </w:p>
        </w:tc>
        <w:tc>
          <w:tcPr>
            <w:tcW w:w="2766" w:type="dxa"/>
          </w:tcPr>
          <w:p w14:paraId="6C06C73B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  <w:r w:rsidRPr="001C14DF">
              <w:rPr>
                <w:sz w:val="20"/>
                <w:szCs w:val="20"/>
              </w:rPr>
              <w:t>-0.78 (-1.35, -0.21)</w:t>
            </w:r>
            <w:r w:rsidRPr="001C14DF">
              <w:rPr>
                <w:sz w:val="20"/>
                <w:szCs w:val="20"/>
                <w:vertAlign w:val="superscript"/>
              </w:rPr>
              <w:t xml:space="preserve"> **</w:t>
            </w:r>
          </w:p>
        </w:tc>
      </w:tr>
      <w:tr w:rsidR="002D0D29" w:rsidRPr="00521DF1" w14:paraId="0DF5E8D3" w14:textId="77777777" w:rsidTr="00304F52">
        <w:trPr>
          <w:trHeight w:val="57"/>
        </w:trPr>
        <w:tc>
          <w:tcPr>
            <w:tcW w:w="3828" w:type="dxa"/>
          </w:tcPr>
          <w:p w14:paraId="7A166626" w14:textId="77777777" w:rsidR="002D0D29" w:rsidRPr="001C14DF" w:rsidRDefault="002D0D29" w:rsidP="00304F52">
            <w:pPr>
              <w:rPr>
                <w:sz w:val="20"/>
                <w:szCs w:val="20"/>
              </w:rPr>
            </w:pPr>
            <w:r w:rsidRPr="001C14DF">
              <w:rPr>
                <w:sz w:val="20"/>
                <w:szCs w:val="20"/>
              </w:rPr>
              <w:t xml:space="preserve">  Not empowered </w:t>
            </w:r>
            <w:r w:rsidRPr="001C14DF">
              <w:rPr>
                <w:i/>
                <w:iCs/>
                <w:sz w:val="20"/>
                <w:szCs w:val="20"/>
              </w:rPr>
              <w:t xml:space="preserve">(ref) </w:t>
            </w:r>
          </w:p>
        </w:tc>
        <w:tc>
          <w:tcPr>
            <w:tcW w:w="2766" w:type="dxa"/>
          </w:tcPr>
          <w:p w14:paraId="4859C4E1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6" w:type="dxa"/>
          </w:tcPr>
          <w:p w14:paraId="36E2B5FE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6" w:type="dxa"/>
          </w:tcPr>
          <w:p w14:paraId="326CAB57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</w:tr>
      <w:tr w:rsidR="002D0D29" w:rsidRPr="00521DF1" w14:paraId="56C68E8A" w14:textId="77777777" w:rsidTr="00304F52">
        <w:trPr>
          <w:trHeight w:val="57"/>
        </w:trPr>
        <w:tc>
          <w:tcPr>
            <w:tcW w:w="3828" w:type="dxa"/>
          </w:tcPr>
          <w:p w14:paraId="2DF18D51" w14:textId="77777777" w:rsidR="002D0D29" w:rsidRPr="001C14DF" w:rsidRDefault="002D0D29" w:rsidP="00304F52">
            <w:pPr>
              <w:rPr>
                <w:sz w:val="20"/>
                <w:szCs w:val="20"/>
              </w:rPr>
            </w:pPr>
            <w:r w:rsidRPr="001C14DF">
              <w:rPr>
                <w:sz w:val="20"/>
                <w:szCs w:val="20"/>
              </w:rPr>
              <w:t>Access to and decisions on financial service</w:t>
            </w:r>
          </w:p>
        </w:tc>
        <w:tc>
          <w:tcPr>
            <w:tcW w:w="2766" w:type="dxa"/>
          </w:tcPr>
          <w:p w14:paraId="26C72BC7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6" w:type="dxa"/>
          </w:tcPr>
          <w:p w14:paraId="41E7327B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6" w:type="dxa"/>
          </w:tcPr>
          <w:p w14:paraId="5D887392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</w:tr>
      <w:tr w:rsidR="002D0D29" w:rsidRPr="00521DF1" w14:paraId="2DF3997F" w14:textId="77777777" w:rsidTr="00304F52">
        <w:trPr>
          <w:trHeight w:val="57"/>
        </w:trPr>
        <w:tc>
          <w:tcPr>
            <w:tcW w:w="3828" w:type="dxa"/>
          </w:tcPr>
          <w:p w14:paraId="1A57308F" w14:textId="77777777" w:rsidR="002D0D29" w:rsidRPr="001C14DF" w:rsidRDefault="002D0D29" w:rsidP="00304F52">
            <w:pPr>
              <w:rPr>
                <w:sz w:val="20"/>
                <w:szCs w:val="20"/>
              </w:rPr>
            </w:pPr>
            <w:r w:rsidRPr="001C14DF">
              <w:rPr>
                <w:sz w:val="20"/>
                <w:szCs w:val="20"/>
              </w:rPr>
              <w:t xml:space="preserve">  Empowered</w:t>
            </w:r>
          </w:p>
        </w:tc>
        <w:tc>
          <w:tcPr>
            <w:tcW w:w="2766" w:type="dxa"/>
          </w:tcPr>
          <w:p w14:paraId="1DEE8B0F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  <w:r w:rsidRPr="001C14DF">
              <w:rPr>
                <w:sz w:val="20"/>
                <w:szCs w:val="20"/>
              </w:rPr>
              <w:t>0.68 (-0.78, 2.15)</w:t>
            </w:r>
          </w:p>
        </w:tc>
        <w:tc>
          <w:tcPr>
            <w:tcW w:w="2766" w:type="dxa"/>
          </w:tcPr>
          <w:p w14:paraId="63597F43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  <w:r w:rsidRPr="001C14DF">
              <w:rPr>
                <w:sz w:val="20"/>
                <w:szCs w:val="20"/>
              </w:rPr>
              <w:t>-0.79 (-3.48, 1.89)</w:t>
            </w:r>
          </w:p>
        </w:tc>
        <w:tc>
          <w:tcPr>
            <w:tcW w:w="2766" w:type="dxa"/>
          </w:tcPr>
          <w:p w14:paraId="7B740BBF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  <w:r w:rsidRPr="001C14DF">
              <w:rPr>
                <w:sz w:val="20"/>
                <w:szCs w:val="20"/>
              </w:rPr>
              <w:t>0.88 (0.35, 1.41)</w:t>
            </w:r>
            <w:r w:rsidRPr="001C14DF">
              <w:rPr>
                <w:sz w:val="20"/>
                <w:szCs w:val="20"/>
                <w:vertAlign w:val="superscript"/>
              </w:rPr>
              <w:t xml:space="preserve"> **</w:t>
            </w:r>
          </w:p>
        </w:tc>
      </w:tr>
      <w:tr w:rsidR="002D0D29" w:rsidRPr="00521DF1" w14:paraId="1A029050" w14:textId="77777777" w:rsidTr="00304F52">
        <w:trPr>
          <w:trHeight w:val="57"/>
        </w:trPr>
        <w:tc>
          <w:tcPr>
            <w:tcW w:w="3828" w:type="dxa"/>
          </w:tcPr>
          <w:p w14:paraId="75546165" w14:textId="77777777" w:rsidR="002D0D29" w:rsidRPr="001C14DF" w:rsidRDefault="002D0D29" w:rsidP="00304F52">
            <w:pPr>
              <w:rPr>
                <w:sz w:val="20"/>
                <w:szCs w:val="20"/>
              </w:rPr>
            </w:pPr>
            <w:r w:rsidRPr="001C14DF">
              <w:rPr>
                <w:sz w:val="20"/>
                <w:szCs w:val="20"/>
              </w:rPr>
              <w:t xml:space="preserve">  Not empowered </w:t>
            </w:r>
            <w:r w:rsidRPr="001C14DF">
              <w:rPr>
                <w:i/>
                <w:iCs/>
                <w:sz w:val="20"/>
                <w:szCs w:val="20"/>
              </w:rPr>
              <w:t xml:space="preserve">(ref) </w:t>
            </w:r>
          </w:p>
        </w:tc>
        <w:tc>
          <w:tcPr>
            <w:tcW w:w="2766" w:type="dxa"/>
          </w:tcPr>
          <w:p w14:paraId="41294BBD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6" w:type="dxa"/>
          </w:tcPr>
          <w:p w14:paraId="684B68CD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6" w:type="dxa"/>
          </w:tcPr>
          <w:p w14:paraId="300063D4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</w:tr>
      <w:tr w:rsidR="002D0D29" w:rsidRPr="00521DF1" w14:paraId="4E5E9790" w14:textId="77777777" w:rsidTr="00304F52">
        <w:trPr>
          <w:trHeight w:val="57"/>
        </w:trPr>
        <w:tc>
          <w:tcPr>
            <w:tcW w:w="3828" w:type="dxa"/>
          </w:tcPr>
          <w:p w14:paraId="6F670DCC" w14:textId="77777777" w:rsidR="002D0D29" w:rsidRPr="001C14DF" w:rsidRDefault="002D0D29" w:rsidP="00304F52">
            <w:pPr>
              <w:rPr>
                <w:sz w:val="20"/>
                <w:szCs w:val="20"/>
              </w:rPr>
            </w:pPr>
            <w:r w:rsidRPr="001C14DF">
              <w:rPr>
                <w:sz w:val="20"/>
                <w:szCs w:val="20"/>
              </w:rPr>
              <w:t>Mobility</w:t>
            </w:r>
          </w:p>
        </w:tc>
        <w:tc>
          <w:tcPr>
            <w:tcW w:w="2766" w:type="dxa"/>
          </w:tcPr>
          <w:p w14:paraId="5F8948EA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6" w:type="dxa"/>
          </w:tcPr>
          <w:p w14:paraId="30BF11F3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6" w:type="dxa"/>
          </w:tcPr>
          <w:p w14:paraId="2D20620F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</w:tr>
      <w:tr w:rsidR="002D0D29" w:rsidRPr="00521DF1" w14:paraId="79319520" w14:textId="77777777" w:rsidTr="00304F52">
        <w:trPr>
          <w:trHeight w:val="57"/>
        </w:trPr>
        <w:tc>
          <w:tcPr>
            <w:tcW w:w="3828" w:type="dxa"/>
          </w:tcPr>
          <w:p w14:paraId="1DE95F68" w14:textId="77777777" w:rsidR="002D0D29" w:rsidRPr="001C14DF" w:rsidRDefault="002D0D29" w:rsidP="00304F52">
            <w:pPr>
              <w:rPr>
                <w:sz w:val="20"/>
                <w:szCs w:val="20"/>
              </w:rPr>
            </w:pPr>
            <w:r w:rsidRPr="001C14DF">
              <w:rPr>
                <w:sz w:val="20"/>
                <w:szCs w:val="20"/>
              </w:rPr>
              <w:t xml:space="preserve">  Empowered</w:t>
            </w:r>
          </w:p>
        </w:tc>
        <w:tc>
          <w:tcPr>
            <w:tcW w:w="2766" w:type="dxa"/>
          </w:tcPr>
          <w:p w14:paraId="1CFDE86F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  <w:r w:rsidRPr="001C14DF">
              <w:rPr>
                <w:sz w:val="20"/>
                <w:szCs w:val="20"/>
              </w:rPr>
              <w:t>-0.73 (-2.32, 0.85)</w:t>
            </w:r>
          </w:p>
        </w:tc>
        <w:tc>
          <w:tcPr>
            <w:tcW w:w="2766" w:type="dxa"/>
          </w:tcPr>
          <w:p w14:paraId="53CAA105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  <w:r w:rsidRPr="001C14DF">
              <w:rPr>
                <w:sz w:val="20"/>
                <w:szCs w:val="20"/>
              </w:rPr>
              <w:t>1.13 (-1.94, 4.20)</w:t>
            </w:r>
          </w:p>
        </w:tc>
        <w:tc>
          <w:tcPr>
            <w:tcW w:w="2766" w:type="dxa"/>
          </w:tcPr>
          <w:p w14:paraId="1F902D96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  <w:r w:rsidRPr="001C14DF">
              <w:rPr>
                <w:sz w:val="20"/>
                <w:szCs w:val="20"/>
              </w:rPr>
              <w:t>0.11 (-0.44, 0.67)</w:t>
            </w:r>
          </w:p>
        </w:tc>
      </w:tr>
      <w:tr w:rsidR="002D0D29" w:rsidRPr="00521DF1" w14:paraId="08F62803" w14:textId="77777777" w:rsidTr="00304F52">
        <w:trPr>
          <w:trHeight w:val="57"/>
        </w:trPr>
        <w:tc>
          <w:tcPr>
            <w:tcW w:w="3828" w:type="dxa"/>
          </w:tcPr>
          <w:p w14:paraId="7E32F152" w14:textId="77777777" w:rsidR="002D0D29" w:rsidRPr="001C14DF" w:rsidRDefault="002D0D29" w:rsidP="00304F52">
            <w:pPr>
              <w:rPr>
                <w:sz w:val="20"/>
                <w:szCs w:val="20"/>
              </w:rPr>
            </w:pPr>
            <w:r w:rsidRPr="001C14DF">
              <w:rPr>
                <w:sz w:val="20"/>
                <w:szCs w:val="20"/>
              </w:rPr>
              <w:t xml:space="preserve">  Not empowered </w:t>
            </w:r>
            <w:r w:rsidRPr="001C14DF">
              <w:rPr>
                <w:i/>
                <w:iCs/>
                <w:sz w:val="20"/>
                <w:szCs w:val="20"/>
              </w:rPr>
              <w:t xml:space="preserve">(ref) </w:t>
            </w:r>
          </w:p>
        </w:tc>
        <w:tc>
          <w:tcPr>
            <w:tcW w:w="2766" w:type="dxa"/>
          </w:tcPr>
          <w:p w14:paraId="0360CB02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6" w:type="dxa"/>
          </w:tcPr>
          <w:p w14:paraId="3358B4B7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6" w:type="dxa"/>
          </w:tcPr>
          <w:p w14:paraId="6D1991AA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</w:tr>
      <w:tr w:rsidR="002D0D29" w:rsidRPr="00521DF1" w14:paraId="5B473A4E" w14:textId="77777777" w:rsidTr="00304F52">
        <w:trPr>
          <w:trHeight w:val="57"/>
        </w:trPr>
        <w:tc>
          <w:tcPr>
            <w:tcW w:w="3828" w:type="dxa"/>
          </w:tcPr>
          <w:p w14:paraId="6669BB4D" w14:textId="77777777" w:rsidR="002D0D29" w:rsidRPr="001C14DF" w:rsidRDefault="002D0D29" w:rsidP="00304F52">
            <w:pPr>
              <w:rPr>
                <w:sz w:val="20"/>
                <w:szCs w:val="20"/>
              </w:rPr>
            </w:pPr>
            <w:r w:rsidRPr="001C14DF">
              <w:rPr>
                <w:sz w:val="20"/>
                <w:szCs w:val="20"/>
              </w:rPr>
              <w:t>Group membership</w:t>
            </w:r>
          </w:p>
        </w:tc>
        <w:tc>
          <w:tcPr>
            <w:tcW w:w="2766" w:type="dxa"/>
          </w:tcPr>
          <w:p w14:paraId="01436C5E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6" w:type="dxa"/>
          </w:tcPr>
          <w:p w14:paraId="12A0FB23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6" w:type="dxa"/>
          </w:tcPr>
          <w:p w14:paraId="44CF2EE7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</w:tr>
      <w:tr w:rsidR="002D0D29" w:rsidRPr="00521DF1" w14:paraId="61F0FC1E" w14:textId="77777777" w:rsidTr="00304F52">
        <w:trPr>
          <w:trHeight w:val="57"/>
        </w:trPr>
        <w:tc>
          <w:tcPr>
            <w:tcW w:w="3828" w:type="dxa"/>
          </w:tcPr>
          <w:p w14:paraId="5694B786" w14:textId="77777777" w:rsidR="002D0D29" w:rsidRPr="001C14DF" w:rsidRDefault="002D0D29" w:rsidP="00304F52">
            <w:pPr>
              <w:rPr>
                <w:sz w:val="20"/>
                <w:szCs w:val="20"/>
              </w:rPr>
            </w:pPr>
            <w:r w:rsidRPr="001C14DF">
              <w:rPr>
                <w:sz w:val="20"/>
                <w:szCs w:val="20"/>
              </w:rPr>
              <w:t xml:space="preserve">  Empowered</w:t>
            </w:r>
          </w:p>
        </w:tc>
        <w:tc>
          <w:tcPr>
            <w:tcW w:w="2766" w:type="dxa"/>
          </w:tcPr>
          <w:p w14:paraId="22516CD1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  <w:r w:rsidRPr="001C14DF">
              <w:rPr>
                <w:sz w:val="20"/>
                <w:szCs w:val="20"/>
              </w:rPr>
              <w:t>0.74 (-1.64, 3.12)</w:t>
            </w:r>
          </w:p>
        </w:tc>
        <w:tc>
          <w:tcPr>
            <w:tcW w:w="2766" w:type="dxa"/>
          </w:tcPr>
          <w:p w14:paraId="28C85F4D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  <w:r w:rsidRPr="001C14DF">
              <w:rPr>
                <w:sz w:val="20"/>
                <w:szCs w:val="20"/>
              </w:rPr>
              <w:t>0.69 (-3.98, 5.37)</w:t>
            </w:r>
          </w:p>
        </w:tc>
        <w:tc>
          <w:tcPr>
            <w:tcW w:w="2766" w:type="dxa"/>
          </w:tcPr>
          <w:p w14:paraId="29FCCA7E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  <w:r w:rsidRPr="001C14DF">
              <w:rPr>
                <w:sz w:val="20"/>
                <w:szCs w:val="20"/>
              </w:rPr>
              <w:t>0.43 (-0.40, 1.27)</w:t>
            </w:r>
          </w:p>
        </w:tc>
      </w:tr>
      <w:tr w:rsidR="002D0D29" w:rsidRPr="00521DF1" w14:paraId="0B07ABF5" w14:textId="77777777" w:rsidTr="00304F52">
        <w:trPr>
          <w:trHeight w:val="57"/>
        </w:trPr>
        <w:tc>
          <w:tcPr>
            <w:tcW w:w="3828" w:type="dxa"/>
          </w:tcPr>
          <w:p w14:paraId="7504FB83" w14:textId="77777777" w:rsidR="002D0D29" w:rsidRPr="001C14DF" w:rsidRDefault="002D0D29" w:rsidP="00304F52">
            <w:pPr>
              <w:rPr>
                <w:sz w:val="20"/>
                <w:szCs w:val="20"/>
              </w:rPr>
            </w:pPr>
            <w:r w:rsidRPr="001C14DF">
              <w:rPr>
                <w:sz w:val="20"/>
                <w:szCs w:val="20"/>
              </w:rPr>
              <w:t xml:space="preserve">  Not empowered </w:t>
            </w:r>
            <w:r w:rsidRPr="001C14DF">
              <w:rPr>
                <w:i/>
                <w:iCs/>
                <w:sz w:val="20"/>
                <w:szCs w:val="20"/>
              </w:rPr>
              <w:t xml:space="preserve">(ref) </w:t>
            </w:r>
          </w:p>
        </w:tc>
        <w:tc>
          <w:tcPr>
            <w:tcW w:w="2766" w:type="dxa"/>
          </w:tcPr>
          <w:p w14:paraId="5B31D104" w14:textId="77777777" w:rsidR="002D0D29" w:rsidRPr="001C14DF" w:rsidRDefault="002D0D29" w:rsidP="00304F52">
            <w:pPr>
              <w:rPr>
                <w:sz w:val="20"/>
                <w:szCs w:val="20"/>
              </w:rPr>
            </w:pPr>
          </w:p>
        </w:tc>
        <w:tc>
          <w:tcPr>
            <w:tcW w:w="2766" w:type="dxa"/>
          </w:tcPr>
          <w:p w14:paraId="212C6D2F" w14:textId="77777777" w:rsidR="002D0D29" w:rsidRPr="001C14DF" w:rsidRDefault="002D0D29" w:rsidP="00304F52">
            <w:pPr>
              <w:rPr>
                <w:sz w:val="20"/>
                <w:szCs w:val="20"/>
              </w:rPr>
            </w:pPr>
          </w:p>
        </w:tc>
        <w:tc>
          <w:tcPr>
            <w:tcW w:w="2766" w:type="dxa"/>
          </w:tcPr>
          <w:p w14:paraId="406558AD" w14:textId="77777777" w:rsidR="002D0D29" w:rsidRPr="001C14DF" w:rsidRDefault="002D0D29" w:rsidP="00304F52">
            <w:pPr>
              <w:rPr>
                <w:sz w:val="20"/>
                <w:szCs w:val="20"/>
              </w:rPr>
            </w:pPr>
          </w:p>
        </w:tc>
      </w:tr>
      <w:tr w:rsidR="002D0D29" w:rsidRPr="00521DF1" w14:paraId="5B536755" w14:textId="77777777" w:rsidTr="00304F52">
        <w:trPr>
          <w:trHeight w:val="57"/>
        </w:trPr>
        <w:tc>
          <w:tcPr>
            <w:tcW w:w="3828" w:type="dxa"/>
          </w:tcPr>
          <w:p w14:paraId="405C97F1" w14:textId="77777777" w:rsidR="002D0D29" w:rsidRPr="001C14DF" w:rsidRDefault="002D0D29" w:rsidP="00304F52">
            <w:pPr>
              <w:rPr>
                <w:sz w:val="20"/>
                <w:szCs w:val="20"/>
              </w:rPr>
            </w:pPr>
            <w:r w:rsidRPr="001C14DF">
              <w:rPr>
                <w:sz w:val="20"/>
                <w:szCs w:val="20"/>
              </w:rPr>
              <w:t>Membership in influential groups</w:t>
            </w:r>
          </w:p>
        </w:tc>
        <w:tc>
          <w:tcPr>
            <w:tcW w:w="2766" w:type="dxa"/>
          </w:tcPr>
          <w:p w14:paraId="3B3DCC65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  <w:r w:rsidRPr="001C14DF">
              <w:rPr>
                <w:sz w:val="20"/>
                <w:szCs w:val="20"/>
              </w:rPr>
              <w:t>0.97 (-0.89, 2.83)</w:t>
            </w:r>
          </w:p>
        </w:tc>
        <w:tc>
          <w:tcPr>
            <w:tcW w:w="2766" w:type="dxa"/>
          </w:tcPr>
          <w:p w14:paraId="4CD72258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  <w:r w:rsidRPr="001C14DF">
              <w:rPr>
                <w:sz w:val="20"/>
                <w:szCs w:val="20"/>
              </w:rPr>
              <w:t>-0.85 (-4.48, 2.78)</w:t>
            </w:r>
          </w:p>
        </w:tc>
        <w:tc>
          <w:tcPr>
            <w:tcW w:w="2766" w:type="dxa"/>
          </w:tcPr>
          <w:p w14:paraId="744D7A22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  <w:r w:rsidRPr="001C14DF">
              <w:rPr>
                <w:sz w:val="20"/>
                <w:szCs w:val="20"/>
              </w:rPr>
              <w:t>-0.44 (-1.11, 0.22)</w:t>
            </w:r>
          </w:p>
        </w:tc>
      </w:tr>
      <w:tr w:rsidR="002D0D29" w:rsidRPr="00521DF1" w14:paraId="7D2CA57C" w14:textId="77777777" w:rsidTr="00304F52">
        <w:trPr>
          <w:trHeight w:val="57"/>
        </w:trPr>
        <w:tc>
          <w:tcPr>
            <w:tcW w:w="3828" w:type="dxa"/>
          </w:tcPr>
          <w:p w14:paraId="29B000D2" w14:textId="77777777" w:rsidR="002D0D29" w:rsidRPr="001C14DF" w:rsidRDefault="002D0D29" w:rsidP="00304F52">
            <w:pPr>
              <w:rPr>
                <w:sz w:val="20"/>
                <w:szCs w:val="20"/>
              </w:rPr>
            </w:pPr>
            <w:r w:rsidRPr="001C14DF">
              <w:rPr>
                <w:sz w:val="20"/>
                <w:szCs w:val="20"/>
              </w:rPr>
              <w:t xml:space="preserve">  Empowered</w:t>
            </w:r>
          </w:p>
        </w:tc>
        <w:tc>
          <w:tcPr>
            <w:tcW w:w="2766" w:type="dxa"/>
          </w:tcPr>
          <w:p w14:paraId="601C4311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6" w:type="dxa"/>
          </w:tcPr>
          <w:p w14:paraId="3745C7A8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6" w:type="dxa"/>
          </w:tcPr>
          <w:p w14:paraId="0B0941C4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</w:tr>
      <w:tr w:rsidR="002D0D29" w:rsidRPr="00521DF1" w14:paraId="374D35F6" w14:textId="77777777" w:rsidTr="00304F52">
        <w:trPr>
          <w:trHeight w:val="57"/>
        </w:trPr>
        <w:tc>
          <w:tcPr>
            <w:tcW w:w="3828" w:type="dxa"/>
          </w:tcPr>
          <w:p w14:paraId="34D58979" w14:textId="77777777" w:rsidR="002D0D29" w:rsidRPr="001C14DF" w:rsidRDefault="002D0D29" w:rsidP="00304F52">
            <w:pPr>
              <w:rPr>
                <w:sz w:val="20"/>
                <w:szCs w:val="20"/>
              </w:rPr>
            </w:pPr>
            <w:r w:rsidRPr="001C14DF">
              <w:rPr>
                <w:sz w:val="20"/>
                <w:szCs w:val="20"/>
              </w:rPr>
              <w:t xml:space="preserve">  Not empowered </w:t>
            </w:r>
            <w:r w:rsidRPr="001C14DF">
              <w:rPr>
                <w:i/>
                <w:iCs/>
                <w:sz w:val="20"/>
                <w:szCs w:val="20"/>
              </w:rPr>
              <w:t xml:space="preserve">(ref) </w:t>
            </w:r>
          </w:p>
        </w:tc>
        <w:tc>
          <w:tcPr>
            <w:tcW w:w="2766" w:type="dxa"/>
          </w:tcPr>
          <w:p w14:paraId="7F07B182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6" w:type="dxa"/>
          </w:tcPr>
          <w:p w14:paraId="6531BE29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6" w:type="dxa"/>
          </w:tcPr>
          <w:p w14:paraId="40592780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</w:tr>
      <w:tr w:rsidR="002D0D29" w:rsidRPr="00521DF1" w14:paraId="23A58646" w14:textId="77777777" w:rsidTr="00304F52">
        <w:trPr>
          <w:trHeight w:val="57"/>
        </w:trPr>
        <w:tc>
          <w:tcPr>
            <w:tcW w:w="3828" w:type="dxa"/>
          </w:tcPr>
          <w:p w14:paraId="281BFDC1" w14:textId="77777777" w:rsidR="002D0D29" w:rsidRPr="001C14DF" w:rsidRDefault="002D0D29" w:rsidP="00304F52">
            <w:pPr>
              <w:rPr>
                <w:sz w:val="20"/>
                <w:szCs w:val="20"/>
              </w:rPr>
            </w:pPr>
            <w:r w:rsidRPr="001C14DF">
              <w:rPr>
                <w:b/>
                <w:bCs/>
                <w:sz w:val="20"/>
                <w:szCs w:val="20"/>
              </w:rPr>
              <w:t>Individual</w:t>
            </w:r>
          </w:p>
        </w:tc>
        <w:tc>
          <w:tcPr>
            <w:tcW w:w="2766" w:type="dxa"/>
          </w:tcPr>
          <w:p w14:paraId="54E2915B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6" w:type="dxa"/>
          </w:tcPr>
          <w:p w14:paraId="12EF2B66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6" w:type="dxa"/>
          </w:tcPr>
          <w:p w14:paraId="7C60ABA3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</w:tr>
      <w:tr w:rsidR="002D0D29" w:rsidRPr="00521DF1" w14:paraId="6256F141" w14:textId="77777777" w:rsidTr="00304F52">
        <w:trPr>
          <w:trHeight w:val="57"/>
        </w:trPr>
        <w:tc>
          <w:tcPr>
            <w:tcW w:w="3828" w:type="dxa"/>
          </w:tcPr>
          <w:p w14:paraId="201D013A" w14:textId="12B128F3" w:rsidR="002D0D29" w:rsidRPr="001C14DF" w:rsidRDefault="002D0D29" w:rsidP="00304F52">
            <w:pPr>
              <w:rPr>
                <w:sz w:val="20"/>
                <w:szCs w:val="20"/>
              </w:rPr>
            </w:pPr>
            <w:r w:rsidRPr="001C14DF">
              <w:rPr>
                <w:sz w:val="20"/>
                <w:szCs w:val="20"/>
              </w:rPr>
              <w:t xml:space="preserve">Women’s </w:t>
            </w:r>
            <w:r w:rsidR="00DA15F0">
              <w:rPr>
                <w:sz w:val="20"/>
                <w:szCs w:val="20"/>
              </w:rPr>
              <w:t>a</w:t>
            </w:r>
            <w:r w:rsidRPr="001C14DF">
              <w:rPr>
                <w:sz w:val="20"/>
                <w:szCs w:val="20"/>
              </w:rPr>
              <w:t>ge group, y</w:t>
            </w:r>
          </w:p>
        </w:tc>
        <w:tc>
          <w:tcPr>
            <w:tcW w:w="2766" w:type="dxa"/>
          </w:tcPr>
          <w:p w14:paraId="13C4C0BA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6" w:type="dxa"/>
          </w:tcPr>
          <w:p w14:paraId="7E224AF3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6" w:type="dxa"/>
          </w:tcPr>
          <w:p w14:paraId="04A25301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</w:tr>
      <w:tr w:rsidR="002D0D29" w:rsidRPr="00521DF1" w14:paraId="22915A83" w14:textId="77777777" w:rsidTr="00304F52">
        <w:trPr>
          <w:trHeight w:val="57"/>
        </w:trPr>
        <w:tc>
          <w:tcPr>
            <w:tcW w:w="3828" w:type="dxa"/>
            <w:vAlign w:val="bottom"/>
          </w:tcPr>
          <w:p w14:paraId="3C7224AD" w14:textId="77777777" w:rsidR="002D0D29" w:rsidRPr="001C14DF" w:rsidRDefault="002D0D29" w:rsidP="00304F52">
            <w:pPr>
              <w:rPr>
                <w:sz w:val="20"/>
                <w:szCs w:val="20"/>
              </w:rPr>
            </w:pPr>
            <w:r w:rsidRPr="001C14DF">
              <w:rPr>
                <w:sz w:val="20"/>
                <w:szCs w:val="20"/>
              </w:rPr>
              <w:t xml:space="preserve">  35-44</w:t>
            </w:r>
          </w:p>
        </w:tc>
        <w:tc>
          <w:tcPr>
            <w:tcW w:w="2766" w:type="dxa"/>
          </w:tcPr>
          <w:p w14:paraId="01F5E76E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  <w:r w:rsidRPr="001C14DF">
              <w:rPr>
                <w:sz w:val="20"/>
                <w:szCs w:val="20"/>
              </w:rPr>
              <w:t>1.23 (-1.14, 3.60)</w:t>
            </w:r>
          </w:p>
        </w:tc>
        <w:tc>
          <w:tcPr>
            <w:tcW w:w="2766" w:type="dxa"/>
          </w:tcPr>
          <w:p w14:paraId="51BC0DA0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  <w:r w:rsidRPr="001C14DF">
              <w:rPr>
                <w:sz w:val="20"/>
                <w:szCs w:val="20"/>
              </w:rPr>
              <w:t>-2.01 (-6.99, 2.95)</w:t>
            </w:r>
          </w:p>
        </w:tc>
        <w:tc>
          <w:tcPr>
            <w:tcW w:w="2766" w:type="dxa"/>
          </w:tcPr>
          <w:p w14:paraId="3663827A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  <w:r w:rsidRPr="001C14DF">
              <w:rPr>
                <w:sz w:val="20"/>
                <w:szCs w:val="20"/>
              </w:rPr>
              <w:t>0.69 (-0.15, 1.54)</w:t>
            </w:r>
          </w:p>
        </w:tc>
      </w:tr>
      <w:tr w:rsidR="002D0D29" w:rsidRPr="00521DF1" w14:paraId="71B0A304" w14:textId="77777777" w:rsidTr="00304F52">
        <w:trPr>
          <w:trHeight w:val="57"/>
        </w:trPr>
        <w:tc>
          <w:tcPr>
            <w:tcW w:w="3828" w:type="dxa"/>
            <w:vAlign w:val="bottom"/>
          </w:tcPr>
          <w:p w14:paraId="3D4A2569" w14:textId="77777777" w:rsidR="002D0D29" w:rsidRPr="001C14DF" w:rsidRDefault="002D0D29" w:rsidP="00304F52">
            <w:pPr>
              <w:rPr>
                <w:sz w:val="20"/>
                <w:szCs w:val="20"/>
              </w:rPr>
            </w:pPr>
            <w:r w:rsidRPr="001C14DF">
              <w:rPr>
                <w:sz w:val="20"/>
                <w:szCs w:val="20"/>
              </w:rPr>
              <w:t xml:space="preserve">  45-54</w:t>
            </w:r>
          </w:p>
        </w:tc>
        <w:tc>
          <w:tcPr>
            <w:tcW w:w="2766" w:type="dxa"/>
          </w:tcPr>
          <w:p w14:paraId="608A1478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  <w:r w:rsidRPr="001C14DF">
              <w:rPr>
                <w:sz w:val="20"/>
                <w:szCs w:val="20"/>
              </w:rPr>
              <w:t>-0.01 (-2.55, 2.52)</w:t>
            </w:r>
          </w:p>
        </w:tc>
        <w:tc>
          <w:tcPr>
            <w:tcW w:w="2766" w:type="dxa"/>
          </w:tcPr>
          <w:p w14:paraId="2C402BF1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  <w:r w:rsidRPr="001C14DF">
              <w:rPr>
                <w:sz w:val="20"/>
                <w:szCs w:val="20"/>
              </w:rPr>
              <w:t>1.94 (-4.39, 8.28)</w:t>
            </w:r>
          </w:p>
        </w:tc>
        <w:tc>
          <w:tcPr>
            <w:tcW w:w="2766" w:type="dxa"/>
          </w:tcPr>
          <w:p w14:paraId="34E2890E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  <w:r w:rsidRPr="001C14DF">
              <w:rPr>
                <w:sz w:val="20"/>
                <w:szCs w:val="20"/>
              </w:rPr>
              <w:t>0.53 (-0.20, 1.27)</w:t>
            </w:r>
          </w:p>
        </w:tc>
      </w:tr>
      <w:tr w:rsidR="002D0D29" w:rsidRPr="00521DF1" w14:paraId="30F7ACB9" w14:textId="77777777" w:rsidTr="00304F52">
        <w:trPr>
          <w:trHeight w:val="57"/>
        </w:trPr>
        <w:tc>
          <w:tcPr>
            <w:tcW w:w="3828" w:type="dxa"/>
            <w:vAlign w:val="bottom"/>
          </w:tcPr>
          <w:p w14:paraId="206AD4DB" w14:textId="77777777" w:rsidR="002D0D29" w:rsidRPr="001C14DF" w:rsidRDefault="002D0D29" w:rsidP="00304F52">
            <w:pPr>
              <w:rPr>
                <w:sz w:val="20"/>
                <w:szCs w:val="20"/>
              </w:rPr>
            </w:pPr>
            <w:r w:rsidRPr="001C14DF">
              <w:rPr>
                <w:sz w:val="20"/>
                <w:szCs w:val="20"/>
              </w:rPr>
              <w:t xml:space="preserve">  </w:t>
            </w:r>
            <w:r w:rsidRPr="001C14DF">
              <w:rPr>
                <w:sz w:val="20"/>
                <w:szCs w:val="20"/>
              </w:rPr>
              <w:sym w:font="Symbol" w:char="F0B3"/>
            </w:r>
            <w:r w:rsidRPr="001C14DF">
              <w:rPr>
                <w:sz w:val="20"/>
                <w:szCs w:val="20"/>
              </w:rPr>
              <w:t xml:space="preserve"> 55</w:t>
            </w:r>
          </w:p>
        </w:tc>
        <w:tc>
          <w:tcPr>
            <w:tcW w:w="2766" w:type="dxa"/>
          </w:tcPr>
          <w:p w14:paraId="3D748789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  <w:r w:rsidRPr="001C14DF">
              <w:rPr>
                <w:sz w:val="20"/>
                <w:szCs w:val="20"/>
              </w:rPr>
              <w:t>-0.75 (-3.32, 1.81)</w:t>
            </w:r>
          </w:p>
        </w:tc>
        <w:tc>
          <w:tcPr>
            <w:tcW w:w="2766" w:type="dxa"/>
          </w:tcPr>
          <w:p w14:paraId="3A807287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  <w:r w:rsidRPr="001C14DF">
              <w:rPr>
                <w:sz w:val="20"/>
                <w:szCs w:val="20"/>
              </w:rPr>
              <w:t>-1.83 (-8.94, 5.28)</w:t>
            </w:r>
          </w:p>
        </w:tc>
        <w:tc>
          <w:tcPr>
            <w:tcW w:w="2766" w:type="dxa"/>
          </w:tcPr>
          <w:p w14:paraId="6CB68420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  <w:r w:rsidRPr="001C14DF">
              <w:rPr>
                <w:sz w:val="20"/>
                <w:szCs w:val="20"/>
              </w:rPr>
              <w:t>0.36 (-0.38, 1.11)</w:t>
            </w:r>
          </w:p>
        </w:tc>
      </w:tr>
      <w:tr w:rsidR="002D0D29" w:rsidRPr="00521DF1" w14:paraId="3BD39721" w14:textId="77777777" w:rsidTr="00304F52">
        <w:trPr>
          <w:trHeight w:val="57"/>
        </w:trPr>
        <w:tc>
          <w:tcPr>
            <w:tcW w:w="3828" w:type="dxa"/>
            <w:vAlign w:val="bottom"/>
          </w:tcPr>
          <w:p w14:paraId="28A9FAAB" w14:textId="77777777" w:rsidR="002D0D29" w:rsidRPr="001C14DF" w:rsidRDefault="002D0D29" w:rsidP="00304F52">
            <w:pPr>
              <w:rPr>
                <w:sz w:val="20"/>
                <w:szCs w:val="20"/>
              </w:rPr>
            </w:pPr>
            <w:r w:rsidRPr="001C14DF">
              <w:rPr>
                <w:sz w:val="20"/>
                <w:szCs w:val="20"/>
              </w:rPr>
              <w:t xml:space="preserve">  </w:t>
            </w:r>
            <w:r w:rsidRPr="001C14DF">
              <w:rPr>
                <w:sz w:val="20"/>
                <w:szCs w:val="20"/>
              </w:rPr>
              <w:sym w:font="Symbol" w:char="F03C"/>
            </w:r>
            <w:r w:rsidRPr="001C14DF">
              <w:rPr>
                <w:sz w:val="20"/>
                <w:szCs w:val="20"/>
              </w:rPr>
              <w:t xml:space="preserve"> 35 </w:t>
            </w:r>
            <w:r w:rsidRPr="001C14DF">
              <w:rPr>
                <w:i/>
                <w:iCs/>
                <w:sz w:val="20"/>
                <w:szCs w:val="20"/>
              </w:rPr>
              <w:t>(ref)</w:t>
            </w:r>
          </w:p>
        </w:tc>
        <w:tc>
          <w:tcPr>
            <w:tcW w:w="2766" w:type="dxa"/>
          </w:tcPr>
          <w:p w14:paraId="1C023436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6" w:type="dxa"/>
          </w:tcPr>
          <w:p w14:paraId="1B99B70A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6" w:type="dxa"/>
          </w:tcPr>
          <w:p w14:paraId="730FAFAE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</w:tr>
      <w:tr w:rsidR="002D0D29" w:rsidRPr="00521DF1" w14:paraId="09B54378" w14:textId="77777777" w:rsidTr="00304F52">
        <w:trPr>
          <w:trHeight w:val="57"/>
        </w:trPr>
        <w:tc>
          <w:tcPr>
            <w:tcW w:w="3828" w:type="dxa"/>
          </w:tcPr>
          <w:p w14:paraId="3F599CA3" w14:textId="77777777" w:rsidR="002D0D29" w:rsidRPr="001C14DF" w:rsidRDefault="002D0D29" w:rsidP="00304F52">
            <w:pPr>
              <w:rPr>
                <w:sz w:val="20"/>
                <w:szCs w:val="20"/>
              </w:rPr>
            </w:pPr>
            <w:r w:rsidRPr="001C14DF">
              <w:rPr>
                <w:sz w:val="20"/>
                <w:szCs w:val="20"/>
              </w:rPr>
              <w:t>Men’s Age group, y</w:t>
            </w:r>
          </w:p>
        </w:tc>
        <w:tc>
          <w:tcPr>
            <w:tcW w:w="2766" w:type="dxa"/>
          </w:tcPr>
          <w:p w14:paraId="6BDAF646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6" w:type="dxa"/>
          </w:tcPr>
          <w:p w14:paraId="4A26CC32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6" w:type="dxa"/>
          </w:tcPr>
          <w:p w14:paraId="4D74823D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</w:tr>
      <w:tr w:rsidR="002D0D29" w:rsidRPr="00521DF1" w14:paraId="4461A990" w14:textId="77777777" w:rsidTr="00304F52">
        <w:trPr>
          <w:trHeight w:val="57"/>
        </w:trPr>
        <w:tc>
          <w:tcPr>
            <w:tcW w:w="3828" w:type="dxa"/>
            <w:vAlign w:val="bottom"/>
          </w:tcPr>
          <w:p w14:paraId="09E9F5E3" w14:textId="77777777" w:rsidR="002D0D29" w:rsidRPr="001C14DF" w:rsidRDefault="002D0D29" w:rsidP="00304F52">
            <w:pPr>
              <w:rPr>
                <w:sz w:val="20"/>
                <w:szCs w:val="20"/>
              </w:rPr>
            </w:pPr>
            <w:r w:rsidRPr="001C14DF">
              <w:rPr>
                <w:sz w:val="20"/>
                <w:szCs w:val="20"/>
              </w:rPr>
              <w:t xml:space="preserve">  35-44</w:t>
            </w:r>
          </w:p>
        </w:tc>
        <w:tc>
          <w:tcPr>
            <w:tcW w:w="2766" w:type="dxa"/>
          </w:tcPr>
          <w:p w14:paraId="6F8ACE25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  <w:r w:rsidRPr="001C14DF">
              <w:rPr>
                <w:sz w:val="20"/>
                <w:szCs w:val="20"/>
              </w:rPr>
              <w:sym w:font="Symbol" w:char="F0BE"/>
            </w:r>
          </w:p>
        </w:tc>
        <w:tc>
          <w:tcPr>
            <w:tcW w:w="2766" w:type="dxa"/>
          </w:tcPr>
          <w:p w14:paraId="3B1342A0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  <w:r w:rsidRPr="001C14DF">
              <w:rPr>
                <w:sz w:val="20"/>
                <w:szCs w:val="20"/>
              </w:rPr>
              <w:t>2.20 (-3.50, 7.92)</w:t>
            </w:r>
          </w:p>
        </w:tc>
        <w:tc>
          <w:tcPr>
            <w:tcW w:w="2766" w:type="dxa"/>
          </w:tcPr>
          <w:p w14:paraId="6CEFBE3A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  <w:r w:rsidRPr="001C14DF">
              <w:rPr>
                <w:sz w:val="20"/>
                <w:szCs w:val="20"/>
              </w:rPr>
              <w:sym w:font="Symbol" w:char="F0BE"/>
            </w:r>
          </w:p>
        </w:tc>
      </w:tr>
      <w:tr w:rsidR="002D0D29" w:rsidRPr="00521DF1" w14:paraId="6173E8A8" w14:textId="77777777" w:rsidTr="00304F52">
        <w:trPr>
          <w:trHeight w:val="57"/>
        </w:trPr>
        <w:tc>
          <w:tcPr>
            <w:tcW w:w="3828" w:type="dxa"/>
            <w:vAlign w:val="bottom"/>
          </w:tcPr>
          <w:p w14:paraId="71B2C1C4" w14:textId="77777777" w:rsidR="002D0D29" w:rsidRPr="001C14DF" w:rsidRDefault="002D0D29" w:rsidP="00304F52">
            <w:pPr>
              <w:rPr>
                <w:sz w:val="20"/>
                <w:szCs w:val="20"/>
              </w:rPr>
            </w:pPr>
            <w:r w:rsidRPr="001C14DF">
              <w:rPr>
                <w:sz w:val="20"/>
                <w:szCs w:val="20"/>
              </w:rPr>
              <w:t xml:space="preserve">  45-54</w:t>
            </w:r>
          </w:p>
        </w:tc>
        <w:tc>
          <w:tcPr>
            <w:tcW w:w="2766" w:type="dxa"/>
          </w:tcPr>
          <w:p w14:paraId="71C06ED7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  <w:r w:rsidRPr="001C14DF">
              <w:rPr>
                <w:sz w:val="20"/>
                <w:szCs w:val="20"/>
              </w:rPr>
              <w:sym w:font="Symbol" w:char="F0BE"/>
            </w:r>
          </w:p>
        </w:tc>
        <w:tc>
          <w:tcPr>
            <w:tcW w:w="2766" w:type="dxa"/>
          </w:tcPr>
          <w:p w14:paraId="7E692B02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  <w:r w:rsidRPr="001C14DF">
              <w:rPr>
                <w:sz w:val="20"/>
                <w:szCs w:val="20"/>
              </w:rPr>
              <w:t>1.78 (-4.74, 8.31)</w:t>
            </w:r>
          </w:p>
        </w:tc>
        <w:tc>
          <w:tcPr>
            <w:tcW w:w="2766" w:type="dxa"/>
          </w:tcPr>
          <w:p w14:paraId="23A3E423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  <w:r w:rsidRPr="001C14DF">
              <w:rPr>
                <w:sz w:val="20"/>
                <w:szCs w:val="20"/>
              </w:rPr>
              <w:sym w:font="Symbol" w:char="F0BE"/>
            </w:r>
          </w:p>
        </w:tc>
      </w:tr>
      <w:tr w:rsidR="002D0D29" w:rsidRPr="00521DF1" w14:paraId="5924A554" w14:textId="77777777" w:rsidTr="00304F52">
        <w:trPr>
          <w:trHeight w:val="57"/>
        </w:trPr>
        <w:tc>
          <w:tcPr>
            <w:tcW w:w="3828" w:type="dxa"/>
            <w:vAlign w:val="bottom"/>
          </w:tcPr>
          <w:p w14:paraId="36B15BFC" w14:textId="77777777" w:rsidR="002D0D29" w:rsidRPr="001C14DF" w:rsidRDefault="002D0D29" w:rsidP="00304F52">
            <w:pPr>
              <w:rPr>
                <w:sz w:val="20"/>
                <w:szCs w:val="20"/>
              </w:rPr>
            </w:pPr>
            <w:r w:rsidRPr="001C14DF">
              <w:rPr>
                <w:sz w:val="20"/>
                <w:szCs w:val="20"/>
              </w:rPr>
              <w:t xml:space="preserve">  </w:t>
            </w:r>
            <w:r w:rsidRPr="001C14DF">
              <w:rPr>
                <w:sz w:val="20"/>
                <w:szCs w:val="20"/>
              </w:rPr>
              <w:sym w:font="Symbol" w:char="F0B3"/>
            </w:r>
            <w:r w:rsidRPr="001C14DF">
              <w:rPr>
                <w:sz w:val="20"/>
                <w:szCs w:val="20"/>
              </w:rPr>
              <w:t xml:space="preserve"> 55</w:t>
            </w:r>
          </w:p>
        </w:tc>
        <w:tc>
          <w:tcPr>
            <w:tcW w:w="2766" w:type="dxa"/>
          </w:tcPr>
          <w:p w14:paraId="4D229C0D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  <w:r w:rsidRPr="001C14DF">
              <w:rPr>
                <w:sz w:val="20"/>
                <w:szCs w:val="20"/>
              </w:rPr>
              <w:sym w:font="Symbol" w:char="F0BE"/>
            </w:r>
          </w:p>
        </w:tc>
        <w:tc>
          <w:tcPr>
            <w:tcW w:w="2766" w:type="dxa"/>
          </w:tcPr>
          <w:p w14:paraId="43C97FD4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  <w:r w:rsidRPr="001C14DF">
              <w:rPr>
                <w:sz w:val="20"/>
                <w:szCs w:val="20"/>
              </w:rPr>
              <w:t>3.46 (-3.69, 10.62)</w:t>
            </w:r>
          </w:p>
        </w:tc>
        <w:tc>
          <w:tcPr>
            <w:tcW w:w="2766" w:type="dxa"/>
          </w:tcPr>
          <w:p w14:paraId="2439D171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  <w:r w:rsidRPr="001C14DF">
              <w:rPr>
                <w:sz w:val="20"/>
                <w:szCs w:val="20"/>
              </w:rPr>
              <w:sym w:font="Symbol" w:char="F0BE"/>
            </w:r>
          </w:p>
        </w:tc>
      </w:tr>
      <w:tr w:rsidR="002D0D29" w:rsidRPr="00521DF1" w14:paraId="5E9C06C2" w14:textId="77777777" w:rsidTr="00304F52">
        <w:trPr>
          <w:trHeight w:val="57"/>
        </w:trPr>
        <w:tc>
          <w:tcPr>
            <w:tcW w:w="3828" w:type="dxa"/>
            <w:vAlign w:val="bottom"/>
          </w:tcPr>
          <w:p w14:paraId="6DE77A14" w14:textId="77777777" w:rsidR="002D0D29" w:rsidRPr="001C14DF" w:rsidRDefault="002D0D29" w:rsidP="00304F52">
            <w:pPr>
              <w:rPr>
                <w:sz w:val="20"/>
                <w:szCs w:val="20"/>
              </w:rPr>
            </w:pPr>
            <w:r w:rsidRPr="001C14DF">
              <w:rPr>
                <w:sz w:val="20"/>
                <w:szCs w:val="20"/>
              </w:rPr>
              <w:t xml:space="preserve">  </w:t>
            </w:r>
            <w:r w:rsidRPr="001C14DF">
              <w:rPr>
                <w:sz w:val="20"/>
                <w:szCs w:val="20"/>
              </w:rPr>
              <w:sym w:font="Symbol" w:char="F03C"/>
            </w:r>
            <w:r w:rsidRPr="001C14DF">
              <w:rPr>
                <w:sz w:val="20"/>
                <w:szCs w:val="20"/>
              </w:rPr>
              <w:t xml:space="preserve"> 35 </w:t>
            </w:r>
            <w:r w:rsidRPr="001C14DF">
              <w:rPr>
                <w:i/>
                <w:iCs/>
                <w:sz w:val="20"/>
                <w:szCs w:val="20"/>
              </w:rPr>
              <w:t>(ref)</w:t>
            </w:r>
          </w:p>
        </w:tc>
        <w:tc>
          <w:tcPr>
            <w:tcW w:w="2766" w:type="dxa"/>
          </w:tcPr>
          <w:p w14:paraId="6443470D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6" w:type="dxa"/>
          </w:tcPr>
          <w:p w14:paraId="0409AC3F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6" w:type="dxa"/>
          </w:tcPr>
          <w:p w14:paraId="02219D4B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</w:tr>
      <w:tr w:rsidR="002D0D29" w:rsidRPr="00521DF1" w14:paraId="5DE9A93E" w14:textId="77777777" w:rsidTr="00304F52">
        <w:trPr>
          <w:trHeight w:val="57"/>
        </w:trPr>
        <w:tc>
          <w:tcPr>
            <w:tcW w:w="3828" w:type="dxa"/>
          </w:tcPr>
          <w:p w14:paraId="22BC2961" w14:textId="4829E4CF" w:rsidR="002D0D29" w:rsidRPr="00B4472E" w:rsidRDefault="002D0D29" w:rsidP="00304F52">
            <w:pPr>
              <w:rPr>
                <w:sz w:val="20"/>
                <w:szCs w:val="20"/>
                <w:vertAlign w:val="superscript"/>
              </w:rPr>
            </w:pPr>
            <w:r w:rsidRPr="001C14DF">
              <w:rPr>
                <w:sz w:val="20"/>
                <w:szCs w:val="20"/>
              </w:rPr>
              <w:t>Women’s education</w:t>
            </w:r>
            <w:r w:rsidR="00DC27D9">
              <w:rPr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2766" w:type="dxa"/>
          </w:tcPr>
          <w:p w14:paraId="278C441C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6" w:type="dxa"/>
          </w:tcPr>
          <w:p w14:paraId="4B1D9FCB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6" w:type="dxa"/>
          </w:tcPr>
          <w:p w14:paraId="4A87FC5F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</w:tr>
      <w:tr w:rsidR="002D0D29" w:rsidRPr="00521DF1" w14:paraId="19CD65B8" w14:textId="77777777" w:rsidTr="00304F52">
        <w:trPr>
          <w:trHeight w:val="57"/>
        </w:trPr>
        <w:tc>
          <w:tcPr>
            <w:tcW w:w="3828" w:type="dxa"/>
          </w:tcPr>
          <w:p w14:paraId="680E9C78" w14:textId="77777777" w:rsidR="002D0D29" w:rsidRPr="001C14DF" w:rsidRDefault="002D0D29" w:rsidP="00304F52">
            <w:pPr>
              <w:rPr>
                <w:sz w:val="20"/>
                <w:szCs w:val="20"/>
              </w:rPr>
            </w:pPr>
            <w:r w:rsidRPr="001C14DF">
              <w:rPr>
                <w:sz w:val="20"/>
                <w:szCs w:val="20"/>
              </w:rPr>
              <w:t xml:space="preserve">  Primary </w:t>
            </w:r>
          </w:p>
        </w:tc>
        <w:tc>
          <w:tcPr>
            <w:tcW w:w="2766" w:type="dxa"/>
          </w:tcPr>
          <w:p w14:paraId="1395857B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  <w:r w:rsidRPr="001C14DF">
              <w:rPr>
                <w:sz w:val="20"/>
                <w:szCs w:val="20"/>
              </w:rPr>
              <w:t>0.85 (-1.14, 2.86)</w:t>
            </w:r>
          </w:p>
        </w:tc>
        <w:tc>
          <w:tcPr>
            <w:tcW w:w="2766" w:type="dxa"/>
          </w:tcPr>
          <w:p w14:paraId="6A2E8A03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  <w:r w:rsidRPr="001C14DF">
              <w:rPr>
                <w:sz w:val="20"/>
                <w:szCs w:val="20"/>
              </w:rPr>
              <w:t>0.68 (-3.29, 4.66)</w:t>
            </w:r>
          </w:p>
        </w:tc>
        <w:tc>
          <w:tcPr>
            <w:tcW w:w="2766" w:type="dxa"/>
          </w:tcPr>
          <w:p w14:paraId="16717620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  <w:r w:rsidRPr="001C14DF">
              <w:rPr>
                <w:sz w:val="20"/>
                <w:szCs w:val="20"/>
              </w:rPr>
              <w:t>-0.16 (-0.79, 0.47)</w:t>
            </w:r>
          </w:p>
        </w:tc>
      </w:tr>
      <w:tr w:rsidR="002D0D29" w:rsidRPr="00521DF1" w14:paraId="78764C50" w14:textId="77777777" w:rsidTr="00304F52">
        <w:trPr>
          <w:trHeight w:val="57"/>
        </w:trPr>
        <w:tc>
          <w:tcPr>
            <w:tcW w:w="3828" w:type="dxa"/>
          </w:tcPr>
          <w:p w14:paraId="77C4113E" w14:textId="77777777" w:rsidR="002D0D29" w:rsidRPr="001C14DF" w:rsidRDefault="002D0D29" w:rsidP="00304F52">
            <w:pPr>
              <w:rPr>
                <w:sz w:val="20"/>
                <w:szCs w:val="20"/>
              </w:rPr>
            </w:pPr>
            <w:r w:rsidRPr="001C14DF">
              <w:rPr>
                <w:sz w:val="20"/>
                <w:szCs w:val="20"/>
              </w:rPr>
              <w:t xml:space="preserve">  Secondary or higher</w:t>
            </w:r>
          </w:p>
        </w:tc>
        <w:tc>
          <w:tcPr>
            <w:tcW w:w="2766" w:type="dxa"/>
          </w:tcPr>
          <w:p w14:paraId="37D669B7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  <w:r w:rsidRPr="001C14DF">
              <w:rPr>
                <w:sz w:val="20"/>
                <w:szCs w:val="20"/>
              </w:rPr>
              <w:t>-0.08 (-2.26, 2.08)</w:t>
            </w:r>
          </w:p>
        </w:tc>
        <w:tc>
          <w:tcPr>
            <w:tcW w:w="2766" w:type="dxa"/>
          </w:tcPr>
          <w:p w14:paraId="37A2646D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  <w:r w:rsidRPr="001C14DF">
              <w:rPr>
                <w:sz w:val="20"/>
                <w:szCs w:val="20"/>
              </w:rPr>
              <w:t>2.04 (-2.04, 6.13)</w:t>
            </w:r>
          </w:p>
        </w:tc>
        <w:tc>
          <w:tcPr>
            <w:tcW w:w="2766" w:type="dxa"/>
          </w:tcPr>
          <w:p w14:paraId="6BF3865B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  <w:r w:rsidRPr="001C14DF">
              <w:rPr>
                <w:sz w:val="20"/>
                <w:szCs w:val="20"/>
              </w:rPr>
              <w:t>-0.16 (-0.85, 0.51)</w:t>
            </w:r>
          </w:p>
        </w:tc>
      </w:tr>
      <w:tr w:rsidR="002D0D29" w:rsidRPr="00521DF1" w14:paraId="52F2B5AB" w14:textId="77777777" w:rsidTr="00304F52">
        <w:trPr>
          <w:trHeight w:val="57"/>
        </w:trPr>
        <w:tc>
          <w:tcPr>
            <w:tcW w:w="3828" w:type="dxa"/>
          </w:tcPr>
          <w:p w14:paraId="6D5A919F" w14:textId="77777777" w:rsidR="002D0D29" w:rsidRPr="001C14DF" w:rsidRDefault="002D0D29" w:rsidP="00304F52">
            <w:pPr>
              <w:rPr>
                <w:sz w:val="20"/>
                <w:szCs w:val="20"/>
              </w:rPr>
            </w:pPr>
            <w:r w:rsidRPr="001C14DF">
              <w:rPr>
                <w:sz w:val="20"/>
                <w:szCs w:val="20"/>
              </w:rPr>
              <w:t xml:space="preserve">  None </w:t>
            </w:r>
            <w:r w:rsidRPr="001C14DF">
              <w:rPr>
                <w:i/>
                <w:iCs/>
                <w:sz w:val="20"/>
                <w:szCs w:val="20"/>
              </w:rPr>
              <w:t>(ref)</w:t>
            </w:r>
          </w:p>
        </w:tc>
        <w:tc>
          <w:tcPr>
            <w:tcW w:w="2766" w:type="dxa"/>
          </w:tcPr>
          <w:p w14:paraId="469164A4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6" w:type="dxa"/>
          </w:tcPr>
          <w:p w14:paraId="52CEC65D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6" w:type="dxa"/>
          </w:tcPr>
          <w:p w14:paraId="619CAF01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</w:tr>
      <w:tr w:rsidR="002D0D29" w:rsidRPr="00521DF1" w14:paraId="2520A51C" w14:textId="77777777" w:rsidTr="00304F52">
        <w:trPr>
          <w:trHeight w:val="57"/>
        </w:trPr>
        <w:tc>
          <w:tcPr>
            <w:tcW w:w="3828" w:type="dxa"/>
          </w:tcPr>
          <w:p w14:paraId="44304813" w14:textId="315E60A4" w:rsidR="002D0D29" w:rsidRPr="00B4472E" w:rsidRDefault="002D0D29" w:rsidP="00304F52">
            <w:pPr>
              <w:rPr>
                <w:sz w:val="20"/>
                <w:szCs w:val="20"/>
                <w:vertAlign w:val="superscript"/>
              </w:rPr>
            </w:pPr>
            <w:r w:rsidRPr="001C14DF">
              <w:rPr>
                <w:sz w:val="20"/>
                <w:szCs w:val="20"/>
              </w:rPr>
              <w:t>Men’s education</w:t>
            </w:r>
            <w:r w:rsidR="00DC27D9">
              <w:rPr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2766" w:type="dxa"/>
          </w:tcPr>
          <w:p w14:paraId="0B49CA69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6" w:type="dxa"/>
          </w:tcPr>
          <w:p w14:paraId="28E6D8E4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6" w:type="dxa"/>
          </w:tcPr>
          <w:p w14:paraId="3B1B65E4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</w:tr>
      <w:tr w:rsidR="002D0D29" w:rsidRPr="00521DF1" w14:paraId="26FFF5FE" w14:textId="77777777" w:rsidTr="00304F52">
        <w:trPr>
          <w:trHeight w:val="57"/>
        </w:trPr>
        <w:tc>
          <w:tcPr>
            <w:tcW w:w="3828" w:type="dxa"/>
          </w:tcPr>
          <w:p w14:paraId="706AEF5F" w14:textId="77777777" w:rsidR="002D0D29" w:rsidRPr="001C14DF" w:rsidRDefault="002D0D29" w:rsidP="00304F52">
            <w:pPr>
              <w:rPr>
                <w:sz w:val="20"/>
                <w:szCs w:val="20"/>
              </w:rPr>
            </w:pPr>
            <w:r w:rsidRPr="001C14DF">
              <w:rPr>
                <w:sz w:val="20"/>
                <w:szCs w:val="20"/>
              </w:rPr>
              <w:t xml:space="preserve">  Primary </w:t>
            </w:r>
          </w:p>
        </w:tc>
        <w:tc>
          <w:tcPr>
            <w:tcW w:w="2766" w:type="dxa"/>
          </w:tcPr>
          <w:p w14:paraId="516E054C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  <w:r w:rsidRPr="001C14DF">
              <w:rPr>
                <w:sz w:val="20"/>
                <w:szCs w:val="20"/>
              </w:rPr>
              <w:sym w:font="Symbol" w:char="F0BE"/>
            </w:r>
          </w:p>
        </w:tc>
        <w:tc>
          <w:tcPr>
            <w:tcW w:w="2766" w:type="dxa"/>
          </w:tcPr>
          <w:p w14:paraId="04CE2322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  <w:r w:rsidRPr="001C14DF">
              <w:rPr>
                <w:sz w:val="20"/>
                <w:szCs w:val="20"/>
              </w:rPr>
              <w:t>-1.27 (-7.39, 4.83)</w:t>
            </w:r>
          </w:p>
        </w:tc>
        <w:tc>
          <w:tcPr>
            <w:tcW w:w="2766" w:type="dxa"/>
          </w:tcPr>
          <w:p w14:paraId="73267FC1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  <w:r w:rsidRPr="001C14DF">
              <w:rPr>
                <w:sz w:val="20"/>
                <w:szCs w:val="20"/>
              </w:rPr>
              <w:sym w:font="Symbol" w:char="F0BE"/>
            </w:r>
          </w:p>
        </w:tc>
      </w:tr>
      <w:tr w:rsidR="002D0D29" w:rsidRPr="00521DF1" w14:paraId="6D541FFC" w14:textId="77777777" w:rsidTr="00304F52">
        <w:trPr>
          <w:trHeight w:val="20"/>
        </w:trPr>
        <w:tc>
          <w:tcPr>
            <w:tcW w:w="3828" w:type="dxa"/>
          </w:tcPr>
          <w:p w14:paraId="448CD3E2" w14:textId="77777777" w:rsidR="002D0D29" w:rsidRPr="001C14DF" w:rsidRDefault="002D0D29" w:rsidP="00304F52">
            <w:pPr>
              <w:rPr>
                <w:sz w:val="20"/>
                <w:szCs w:val="20"/>
              </w:rPr>
            </w:pPr>
            <w:r w:rsidRPr="001C14DF">
              <w:rPr>
                <w:sz w:val="20"/>
                <w:szCs w:val="20"/>
              </w:rPr>
              <w:t xml:space="preserve">  Secondary or higher</w:t>
            </w:r>
          </w:p>
        </w:tc>
        <w:tc>
          <w:tcPr>
            <w:tcW w:w="2766" w:type="dxa"/>
          </w:tcPr>
          <w:p w14:paraId="69A9714C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  <w:r w:rsidRPr="001C14DF">
              <w:rPr>
                <w:sz w:val="20"/>
                <w:szCs w:val="20"/>
              </w:rPr>
              <w:sym w:font="Symbol" w:char="F0BE"/>
            </w:r>
          </w:p>
        </w:tc>
        <w:tc>
          <w:tcPr>
            <w:tcW w:w="2766" w:type="dxa"/>
          </w:tcPr>
          <w:p w14:paraId="246C558A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  <w:r w:rsidRPr="001C14DF">
              <w:rPr>
                <w:sz w:val="20"/>
                <w:szCs w:val="20"/>
              </w:rPr>
              <w:t>1.24 (-4.38, 6.86)</w:t>
            </w:r>
          </w:p>
        </w:tc>
        <w:tc>
          <w:tcPr>
            <w:tcW w:w="2766" w:type="dxa"/>
          </w:tcPr>
          <w:p w14:paraId="6B1A5C4F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  <w:r w:rsidRPr="001C14DF">
              <w:rPr>
                <w:sz w:val="20"/>
                <w:szCs w:val="20"/>
              </w:rPr>
              <w:sym w:font="Symbol" w:char="F0BE"/>
            </w:r>
          </w:p>
        </w:tc>
      </w:tr>
      <w:tr w:rsidR="002D0D29" w:rsidRPr="00521DF1" w14:paraId="5548E608" w14:textId="77777777" w:rsidTr="00304F52">
        <w:trPr>
          <w:trHeight w:val="20"/>
        </w:trPr>
        <w:tc>
          <w:tcPr>
            <w:tcW w:w="3828" w:type="dxa"/>
          </w:tcPr>
          <w:p w14:paraId="4F5BE5EE" w14:textId="77777777" w:rsidR="002D0D29" w:rsidRPr="001C14DF" w:rsidRDefault="002D0D29" w:rsidP="00304F52">
            <w:pPr>
              <w:rPr>
                <w:sz w:val="20"/>
                <w:szCs w:val="20"/>
              </w:rPr>
            </w:pPr>
            <w:r w:rsidRPr="001C14DF">
              <w:rPr>
                <w:sz w:val="20"/>
                <w:szCs w:val="20"/>
              </w:rPr>
              <w:t xml:space="preserve">  None </w:t>
            </w:r>
            <w:r w:rsidRPr="001C14DF">
              <w:rPr>
                <w:i/>
                <w:iCs/>
                <w:sz w:val="20"/>
                <w:szCs w:val="20"/>
              </w:rPr>
              <w:t>(ref)</w:t>
            </w:r>
          </w:p>
        </w:tc>
        <w:tc>
          <w:tcPr>
            <w:tcW w:w="2766" w:type="dxa"/>
          </w:tcPr>
          <w:p w14:paraId="1390BE25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6" w:type="dxa"/>
          </w:tcPr>
          <w:p w14:paraId="32DB4D63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6" w:type="dxa"/>
          </w:tcPr>
          <w:p w14:paraId="22348E6E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</w:tr>
      <w:tr w:rsidR="002D0D29" w:rsidRPr="00521DF1" w14:paraId="6A9CAE24" w14:textId="77777777" w:rsidTr="00304F52">
        <w:trPr>
          <w:trHeight w:val="20"/>
        </w:trPr>
        <w:tc>
          <w:tcPr>
            <w:tcW w:w="3828" w:type="dxa"/>
          </w:tcPr>
          <w:p w14:paraId="68AD931A" w14:textId="77777777" w:rsidR="002D0D29" w:rsidRPr="001C14DF" w:rsidRDefault="002D0D29" w:rsidP="00304F52">
            <w:pPr>
              <w:rPr>
                <w:rFonts w:eastAsiaTheme="minorHAnsi"/>
                <w:sz w:val="20"/>
                <w:szCs w:val="20"/>
              </w:rPr>
            </w:pPr>
            <w:r w:rsidRPr="001C14DF">
              <w:rPr>
                <w:b/>
                <w:bCs/>
                <w:color w:val="000000" w:themeColor="text1"/>
                <w:sz w:val="20"/>
                <w:szCs w:val="20"/>
              </w:rPr>
              <w:lastRenderedPageBreak/>
              <w:t xml:space="preserve">Household </w:t>
            </w:r>
          </w:p>
        </w:tc>
        <w:tc>
          <w:tcPr>
            <w:tcW w:w="2766" w:type="dxa"/>
          </w:tcPr>
          <w:p w14:paraId="65F1303F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6" w:type="dxa"/>
          </w:tcPr>
          <w:p w14:paraId="70D4DEFD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6" w:type="dxa"/>
          </w:tcPr>
          <w:p w14:paraId="317B84A6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</w:tr>
      <w:tr w:rsidR="002D0D29" w:rsidRPr="00521DF1" w14:paraId="62725942" w14:textId="77777777" w:rsidTr="00304F52">
        <w:trPr>
          <w:trHeight w:val="20"/>
        </w:trPr>
        <w:tc>
          <w:tcPr>
            <w:tcW w:w="3828" w:type="dxa"/>
          </w:tcPr>
          <w:p w14:paraId="17D1931E" w14:textId="1202DFE8" w:rsidR="002D0D29" w:rsidRPr="00B4472E" w:rsidRDefault="002D0D29" w:rsidP="00304F52">
            <w:pPr>
              <w:rPr>
                <w:sz w:val="20"/>
                <w:szCs w:val="20"/>
                <w:vertAlign w:val="superscript"/>
              </w:rPr>
            </w:pPr>
            <w:r w:rsidRPr="001C14DF">
              <w:rPr>
                <w:sz w:val="20"/>
                <w:szCs w:val="20"/>
              </w:rPr>
              <w:t>Wealth</w:t>
            </w:r>
            <w:r w:rsidR="00DC27D9">
              <w:rPr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2766" w:type="dxa"/>
          </w:tcPr>
          <w:p w14:paraId="5E0598EC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6" w:type="dxa"/>
          </w:tcPr>
          <w:p w14:paraId="17C88A53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6" w:type="dxa"/>
          </w:tcPr>
          <w:p w14:paraId="036F5DE9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</w:tr>
      <w:tr w:rsidR="002D0D29" w:rsidRPr="00521DF1" w14:paraId="292EB6E2" w14:textId="77777777" w:rsidTr="00304F52">
        <w:trPr>
          <w:trHeight w:val="20"/>
        </w:trPr>
        <w:tc>
          <w:tcPr>
            <w:tcW w:w="3828" w:type="dxa"/>
            <w:vAlign w:val="bottom"/>
          </w:tcPr>
          <w:p w14:paraId="57D719DC" w14:textId="77777777" w:rsidR="002D0D29" w:rsidRPr="001C14DF" w:rsidRDefault="002D0D29" w:rsidP="00304F52">
            <w:pPr>
              <w:rPr>
                <w:sz w:val="20"/>
                <w:szCs w:val="20"/>
              </w:rPr>
            </w:pPr>
            <w:r w:rsidRPr="001C14DF">
              <w:rPr>
                <w:sz w:val="20"/>
                <w:szCs w:val="20"/>
              </w:rPr>
              <w:t xml:space="preserve">  Medium</w:t>
            </w:r>
          </w:p>
        </w:tc>
        <w:tc>
          <w:tcPr>
            <w:tcW w:w="2766" w:type="dxa"/>
          </w:tcPr>
          <w:p w14:paraId="7207E170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  <w:r w:rsidRPr="001C14DF">
              <w:rPr>
                <w:sz w:val="20"/>
                <w:szCs w:val="20"/>
              </w:rPr>
              <w:t>-1.29 (-3.38, 0.79)</w:t>
            </w:r>
          </w:p>
        </w:tc>
        <w:tc>
          <w:tcPr>
            <w:tcW w:w="2766" w:type="dxa"/>
          </w:tcPr>
          <w:p w14:paraId="336081B2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  <w:r w:rsidRPr="001C14DF">
              <w:rPr>
                <w:sz w:val="20"/>
                <w:szCs w:val="20"/>
              </w:rPr>
              <w:t>-1.68 (-5.78, 2.42)</w:t>
            </w:r>
          </w:p>
        </w:tc>
        <w:tc>
          <w:tcPr>
            <w:tcW w:w="2766" w:type="dxa"/>
          </w:tcPr>
          <w:p w14:paraId="185C54D2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  <w:r w:rsidRPr="001C14DF">
              <w:rPr>
                <w:sz w:val="20"/>
                <w:szCs w:val="20"/>
              </w:rPr>
              <w:sym w:font="Symbol" w:char="F0BE"/>
            </w:r>
          </w:p>
        </w:tc>
      </w:tr>
      <w:tr w:rsidR="002D0D29" w:rsidRPr="00521DF1" w14:paraId="61FACECB" w14:textId="77777777" w:rsidTr="00304F52">
        <w:trPr>
          <w:trHeight w:val="20"/>
        </w:trPr>
        <w:tc>
          <w:tcPr>
            <w:tcW w:w="3828" w:type="dxa"/>
            <w:vAlign w:val="bottom"/>
          </w:tcPr>
          <w:p w14:paraId="002AD798" w14:textId="77777777" w:rsidR="002D0D29" w:rsidRPr="001C14DF" w:rsidRDefault="002D0D29" w:rsidP="00304F52">
            <w:pPr>
              <w:rPr>
                <w:sz w:val="20"/>
                <w:szCs w:val="20"/>
              </w:rPr>
            </w:pPr>
            <w:r w:rsidRPr="001C14DF">
              <w:rPr>
                <w:sz w:val="20"/>
                <w:szCs w:val="20"/>
              </w:rPr>
              <w:t xml:space="preserve">  High</w:t>
            </w:r>
          </w:p>
        </w:tc>
        <w:tc>
          <w:tcPr>
            <w:tcW w:w="2766" w:type="dxa"/>
          </w:tcPr>
          <w:p w14:paraId="069D8D62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  <w:r w:rsidRPr="001C14DF">
              <w:rPr>
                <w:sz w:val="20"/>
                <w:szCs w:val="20"/>
              </w:rPr>
              <w:t>1.05 (-1.35, 3.46)</w:t>
            </w:r>
          </w:p>
        </w:tc>
        <w:tc>
          <w:tcPr>
            <w:tcW w:w="2766" w:type="dxa"/>
          </w:tcPr>
          <w:p w14:paraId="65458DB1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  <w:r w:rsidRPr="001C14DF">
              <w:rPr>
                <w:sz w:val="20"/>
                <w:szCs w:val="20"/>
              </w:rPr>
              <w:t>-0.73 (-5.44, 3.97)</w:t>
            </w:r>
          </w:p>
        </w:tc>
        <w:tc>
          <w:tcPr>
            <w:tcW w:w="2766" w:type="dxa"/>
          </w:tcPr>
          <w:p w14:paraId="3859A424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  <w:r w:rsidRPr="001C14DF">
              <w:rPr>
                <w:sz w:val="20"/>
                <w:szCs w:val="20"/>
              </w:rPr>
              <w:sym w:font="Symbol" w:char="F0BE"/>
            </w:r>
          </w:p>
        </w:tc>
      </w:tr>
      <w:tr w:rsidR="002D0D29" w:rsidRPr="00521DF1" w14:paraId="1AC4407E" w14:textId="77777777" w:rsidTr="00304F52">
        <w:trPr>
          <w:trHeight w:val="20"/>
        </w:trPr>
        <w:tc>
          <w:tcPr>
            <w:tcW w:w="3828" w:type="dxa"/>
          </w:tcPr>
          <w:p w14:paraId="6DDC3A27" w14:textId="77777777" w:rsidR="002D0D29" w:rsidRPr="001C14DF" w:rsidRDefault="002D0D29" w:rsidP="00304F52">
            <w:pPr>
              <w:rPr>
                <w:sz w:val="20"/>
                <w:szCs w:val="20"/>
              </w:rPr>
            </w:pPr>
            <w:r w:rsidRPr="001C14DF">
              <w:rPr>
                <w:sz w:val="20"/>
                <w:szCs w:val="20"/>
              </w:rPr>
              <w:t xml:space="preserve">Low </w:t>
            </w:r>
            <w:r w:rsidRPr="001C14DF">
              <w:rPr>
                <w:i/>
                <w:iCs/>
                <w:sz w:val="20"/>
                <w:szCs w:val="20"/>
              </w:rPr>
              <w:t>(ref)</w:t>
            </w:r>
          </w:p>
        </w:tc>
        <w:tc>
          <w:tcPr>
            <w:tcW w:w="2766" w:type="dxa"/>
          </w:tcPr>
          <w:p w14:paraId="34AFE666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6" w:type="dxa"/>
          </w:tcPr>
          <w:p w14:paraId="5B26B730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6" w:type="dxa"/>
          </w:tcPr>
          <w:p w14:paraId="774E87FF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</w:tr>
      <w:tr w:rsidR="002D0D29" w:rsidRPr="00521DF1" w14:paraId="0BF8F01B" w14:textId="77777777" w:rsidTr="00304F52">
        <w:trPr>
          <w:trHeight w:val="20"/>
        </w:trPr>
        <w:tc>
          <w:tcPr>
            <w:tcW w:w="3828" w:type="dxa"/>
          </w:tcPr>
          <w:p w14:paraId="75EAE92D" w14:textId="77777777" w:rsidR="002D0D29" w:rsidRPr="001C14DF" w:rsidRDefault="002D0D29" w:rsidP="00304F52">
            <w:pPr>
              <w:rPr>
                <w:sz w:val="20"/>
                <w:szCs w:val="20"/>
              </w:rPr>
            </w:pPr>
            <w:r w:rsidRPr="001C14DF">
              <w:rPr>
                <w:color w:val="000000" w:themeColor="text1"/>
                <w:sz w:val="20"/>
                <w:szCs w:val="20"/>
              </w:rPr>
              <w:t>Phase of enrollment</w:t>
            </w:r>
          </w:p>
        </w:tc>
        <w:tc>
          <w:tcPr>
            <w:tcW w:w="2766" w:type="dxa"/>
          </w:tcPr>
          <w:p w14:paraId="50006785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6" w:type="dxa"/>
          </w:tcPr>
          <w:p w14:paraId="3A90430A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6" w:type="dxa"/>
          </w:tcPr>
          <w:p w14:paraId="4B68BBC9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</w:tr>
      <w:tr w:rsidR="002D0D29" w:rsidRPr="00521DF1" w14:paraId="4C88EB62" w14:textId="77777777" w:rsidTr="00304F52">
        <w:trPr>
          <w:trHeight w:val="20"/>
        </w:trPr>
        <w:tc>
          <w:tcPr>
            <w:tcW w:w="3828" w:type="dxa"/>
          </w:tcPr>
          <w:p w14:paraId="681FE65E" w14:textId="77777777" w:rsidR="002D0D29" w:rsidRPr="001C14DF" w:rsidRDefault="002D0D29" w:rsidP="00304F52">
            <w:pPr>
              <w:rPr>
                <w:color w:val="000000" w:themeColor="text1"/>
                <w:sz w:val="20"/>
                <w:szCs w:val="20"/>
              </w:rPr>
            </w:pPr>
            <w:r w:rsidRPr="001C14DF">
              <w:rPr>
                <w:color w:val="000000" w:themeColor="text1"/>
                <w:sz w:val="20"/>
                <w:szCs w:val="20"/>
              </w:rPr>
              <w:t xml:space="preserve">  Phase 2</w:t>
            </w:r>
          </w:p>
        </w:tc>
        <w:tc>
          <w:tcPr>
            <w:tcW w:w="2766" w:type="dxa"/>
          </w:tcPr>
          <w:p w14:paraId="2AD58495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  <w:r w:rsidRPr="001C14DF">
              <w:rPr>
                <w:sz w:val="20"/>
                <w:szCs w:val="20"/>
              </w:rPr>
              <w:t>-0.09 (-1.57, 1.39)</w:t>
            </w:r>
          </w:p>
        </w:tc>
        <w:tc>
          <w:tcPr>
            <w:tcW w:w="2766" w:type="dxa"/>
          </w:tcPr>
          <w:p w14:paraId="5C4C1933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  <w:r w:rsidRPr="001C14DF">
              <w:rPr>
                <w:sz w:val="20"/>
                <w:szCs w:val="20"/>
              </w:rPr>
              <w:t>2.91 (-0.02, 5.86)</w:t>
            </w:r>
            <w:r w:rsidRPr="001C14DF">
              <w:rPr>
                <w:sz w:val="20"/>
                <w:szCs w:val="20"/>
                <w:vertAlign w:val="superscript"/>
              </w:rPr>
              <w:t xml:space="preserve"> †</w:t>
            </w:r>
          </w:p>
        </w:tc>
        <w:tc>
          <w:tcPr>
            <w:tcW w:w="2766" w:type="dxa"/>
          </w:tcPr>
          <w:p w14:paraId="6E6FA7E5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  <w:r w:rsidRPr="001C14DF">
              <w:rPr>
                <w:sz w:val="20"/>
                <w:szCs w:val="20"/>
              </w:rPr>
              <w:t>-0.45 (-0.97, 0.07)</w:t>
            </w:r>
          </w:p>
        </w:tc>
      </w:tr>
      <w:tr w:rsidR="002D0D29" w:rsidRPr="00521DF1" w14:paraId="508076BF" w14:textId="77777777" w:rsidTr="00B43D7E">
        <w:trPr>
          <w:trHeight w:val="20"/>
        </w:trPr>
        <w:tc>
          <w:tcPr>
            <w:tcW w:w="3828" w:type="dxa"/>
          </w:tcPr>
          <w:p w14:paraId="3BBAFDB9" w14:textId="77777777" w:rsidR="002D0D29" w:rsidRPr="001C14DF" w:rsidRDefault="002D0D29" w:rsidP="00304F52">
            <w:pPr>
              <w:rPr>
                <w:color w:val="000000" w:themeColor="text1"/>
                <w:sz w:val="20"/>
                <w:szCs w:val="20"/>
              </w:rPr>
            </w:pPr>
            <w:r w:rsidRPr="001C14DF">
              <w:rPr>
                <w:color w:val="000000" w:themeColor="text1"/>
                <w:sz w:val="20"/>
                <w:szCs w:val="20"/>
              </w:rPr>
              <w:t xml:space="preserve">  Phase 1 </w:t>
            </w:r>
            <w:r w:rsidRPr="001C14DF">
              <w:rPr>
                <w:i/>
                <w:iCs/>
                <w:color w:val="000000" w:themeColor="text1"/>
                <w:sz w:val="20"/>
                <w:szCs w:val="20"/>
              </w:rPr>
              <w:t>(ref)</w:t>
            </w:r>
          </w:p>
        </w:tc>
        <w:tc>
          <w:tcPr>
            <w:tcW w:w="2766" w:type="dxa"/>
          </w:tcPr>
          <w:p w14:paraId="0FA463FF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6" w:type="dxa"/>
          </w:tcPr>
          <w:p w14:paraId="309CF38C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6" w:type="dxa"/>
          </w:tcPr>
          <w:p w14:paraId="10380765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</w:tr>
      <w:tr w:rsidR="002D0D29" w:rsidRPr="00521DF1" w14:paraId="031D2CC3" w14:textId="77777777" w:rsidTr="00B43D7E">
        <w:trPr>
          <w:trHeight w:val="20"/>
        </w:trPr>
        <w:tc>
          <w:tcPr>
            <w:tcW w:w="3828" w:type="dxa"/>
            <w:tcBorders>
              <w:bottom w:val="single" w:sz="4" w:space="0" w:color="auto"/>
            </w:tcBorders>
          </w:tcPr>
          <w:p w14:paraId="6B585B0B" w14:textId="77777777" w:rsidR="002D0D29" w:rsidRPr="001C14DF" w:rsidRDefault="002D0D29" w:rsidP="00304F52">
            <w:pPr>
              <w:rPr>
                <w:color w:val="000000" w:themeColor="text1"/>
                <w:sz w:val="20"/>
                <w:szCs w:val="20"/>
              </w:rPr>
            </w:pPr>
            <w:r w:rsidRPr="001C14DF">
              <w:rPr>
                <w:color w:val="000000" w:themeColor="text1"/>
                <w:sz w:val="20"/>
                <w:szCs w:val="20"/>
              </w:rPr>
              <w:t>Intercept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37A9B726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  <w:r w:rsidRPr="001C14DF">
              <w:rPr>
                <w:sz w:val="20"/>
                <w:szCs w:val="20"/>
              </w:rPr>
              <w:t>23.30 (20.11, 26.49)</w:t>
            </w:r>
            <w:r w:rsidRPr="001C14DF">
              <w:rPr>
                <w:sz w:val="20"/>
                <w:szCs w:val="20"/>
                <w:vertAlign w:val="superscript"/>
              </w:rPr>
              <w:t xml:space="preserve"> *** 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04E3F3EA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  <w:r w:rsidRPr="001C14DF">
              <w:rPr>
                <w:sz w:val="20"/>
                <w:szCs w:val="20"/>
              </w:rPr>
              <w:t>18.03 (9.55, 26.50)</w:t>
            </w:r>
            <w:r w:rsidRPr="001C14DF">
              <w:rPr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381119F2" w14:textId="77777777" w:rsidR="002D0D29" w:rsidRPr="001C14DF" w:rsidRDefault="002D0D29" w:rsidP="00304F52">
            <w:pPr>
              <w:jc w:val="center"/>
              <w:rPr>
                <w:sz w:val="20"/>
                <w:szCs w:val="20"/>
              </w:rPr>
            </w:pPr>
            <w:r w:rsidRPr="001C14DF">
              <w:rPr>
                <w:sz w:val="20"/>
                <w:szCs w:val="20"/>
              </w:rPr>
              <w:t>0.30 (-1.02, 1.63)</w:t>
            </w:r>
          </w:p>
        </w:tc>
      </w:tr>
    </w:tbl>
    <w:p w14:paraId="114AF222" w14:textId="77777777" w:rsidR="002D0D29" w:rsidRDefault="002D0D29" w:rsidP="002D0D29">
      <w:pPr>
        <w:rPr>
          <w:sz w:val="20"/>
          <w:szCs w:val="20"/>
        </w:rPr>
      </w:pPr>
      <w:r w:rsidRPr="00C03C64">
        <w:rPr>
          <w:sz w:val="20"/>
          <w:szCs w:val="20"/>
          <w:vertAlign w:val="superscript"/>
        </w:rPr>
        <w:t xml:space="preserve">† </w:t>
      </w:r>
      <w:r w:rsidRPr="00C03C64">
        <w:rPr>
          <w:sz w:val="20"/>
          <w:szCs w:val="20"/>
        </w:rPr>
        <w:t xml:space="preserve">p&lt;0.1 </w:t>
      </w:r>
      <w:r w:rsidRPr="00C03C64">
        <w:rPr>
          <w:sz w:val="20"/>
          <w:szCs w:val="20"/>
          <w:vertAlign w:val="superscript"/>
        </w:rPr>
        <w:t xml:space="preserve">* </w:t>
      </w:r>
      <w:r w:rsidRPr="00C03C64">
        <w:rPr>
          <w:sz w:val="20"/>
          <w:szCs w:val="20"/>
        </w:rPr>
        <w:t xml:space="preserve">p&lt;0.05, </w:t>
      </w:r>
      <w:r w:rsidRPr="00C03C64">
        <w:rPr>
          <w:sz w:val="20"/>
          <w:szCs w:val="20"/>
          <w:vertAlign w:val="superscript"/>
        </w:rPr>
        <w:t xml:space="preserve">** </w:t>
      </w:r>
      <w:r w:rsidRPr="00C03C64">
        <w:rPr>
          <w:sz w:val="20"/>
          <w:szCs w:val="20"/>
        </w:rPr>
        <w:t xml:space="preserve">p&lt;0.01, </w:t>
      </w:r>
      <w:r w:rsidRPr="00C03C64">
        <w:rPr>
          <w:sz w:val="20"/>
          <w:szCs w:val="20"/>
          <w:vertAlign w:val="superscript"/>
        </w:rPr>
        <w:t xml:space="preserve">*** </w:t>
      </w:r>
      <w:r w:rsidRPr="00C03C64">
        <w:rPr>
          <w:sz w:val="20"/>
          <w:szCs w:val="20"/>
        </w:rPr>
        <w:t>p&lt;0. 001.</w:t>
      </w:r>
      <w:r>
        <w:rPr>
          <w:sz w:val="20"/>
          <w:szCs w:val="20"/>
        </w:rPr>
        <w:t xml:space="preserve"> </w:t>
      </w:r>
    </w:p>
    <w:p w14:paraId="466C8F74" w14:textId="152318BB" w:rsidR="003316D7" w:rsidRPr="00926CB6" w:rsidRDefault="00E52B33" w:rsidP="002D0D29">
      <w:pPr>
        <w:rPr>
          <w:color w:val="000000" w:themeColor="text1"/>
          <w:sz w:val="20"/>
          <w:szCs w:val="20"/>
        </w:rPr>
      </w:pPr>
      <w:r w:rsidRPr="00FC0560">
        <w:rPr>
          <w:sz w:val="20"/>
          <w:szCs w:val="20"/>
        </w:rPr>
        <w:t xml:space="preserve">Values shown are beta coefficients  (95% Confidence Intervals adjusted for multiple group comparisons using Dunnett’s method) from generalized linear mixed models </w:t>
      </w:r>
      <w:r w:rsidR="00B43D7E">
        <w:rPr>
          <w:sz w:val="20"/>
          <w:szCs w:val="20"/>
        </w:rPr>
        <w:t xml:space="preserve"> that were </w:t>
      </w:r>
      <w:r w:rsidRPr="00FC0560">
        <w:rPr>
          <w:sz w:val="20"/>
          <w:szCs w:val="20"/>
        </w:rPr>
        <w:t>adjusted for the random effect of clusters.</w:t>
      </w:r>
      <w:r w:rsidR="00FB0B8B" w:rsidRPr="00FB0B8B">
        <w:rPr>
          <w:sz w:val="20"/>
          <w:szCs w:val="20"/>
          <w:vertAlign w:val="superscript"/>
        </w:rPr>
        <w:t xml:space="preserve"> </w:t>
      </w:r>
      <w:r w:rsidR="00B4472E">
        <w:rPr>
          <w:sz w:val="20"/>
          <w:szCs w:val="20"/>
        </w:rPr>
        <w:t xml:space="preserve">All five empowerment indicators included in the models as covariates. </w:t>
      </w:r>
      <w:r w:rsidR="00B4472E" w:rsidRPr="00B4472E">
        <w:rPr>
          <w:sz w:val="20"/>
          <w:szCs w:val="20"/>
        </w:rPr>
        <w:t>Multicollinearity between explanatory were checked by the variance inflation factor (VIF)</w:t>
      </w:r>
      <w:r w:rsidR="00B4472E">
        <w:rPr>
          <w:sz w:val="20"/>
          <w:szCs w:val="20"/>
        </w:rPr>
        <w:t>.</w:t>
      </w:r>
      <w:r w:rsidR="00B4472E">
        <w:t xml:space="preserve"> </w:t>
      </w:r>
      <w:r w:rsidR="00BE7D4B">
        <w:rPr>
          <w:sz w:val="20"/>
          <w:szCs w:val="20"/>
        </w:rPr>
        <w:t>BMI: body mass index.</w:t>
      </w:r>
      <w:r w:rsidR="00DC27D9">
        <w:rPr>
          <w:color w:val="000000" w:themeColor="text1"/>
          <w:sz w:val="20"/>
          <w:szCs w:val="20"/>
          <w:vertAlign w:val="superscript"/>
        </w:rPr>
        <w:t>1</w:t>
      </w:r>
      <w:r w:rsidR="00FB0B8B">
        <w:rPr>
          <w:color w:val="000000" w:themeColor="text1"/>
          <w:sz w:val="20"/>
          <w:szCs w:val="20"/>
        </w:rPr>
        <w:t>E</w:t>
      </w:r>
      <w:r w:rsidR="00FB0B8B" w:rsidRPr="00FA5E13">
        <w:rPr>
          <w:color w:val="000000" w:themeColor="text1"/>
          <w:sz w:val="20"/>
          <w:szCs w:val="20"/>
        </w:rPr>
        <w:t xml:space="preserve">mpowerment </w:t>
      </w:r>
      <w:r w:rsidR="00FB0B8B">
        <w:rPr>
          <w:color w:val="000000" w:themeColor="text1"/>
          <w:sz w:val="20"/>
          <w:szCs w:val="20"/>
        </w:rPr>
        <w:t xml:space="preserve">indicators measured </w:t>
      </w:r>
      <w:r w:rsidR="00FB0B8B" w:rsidRPr="00FA5E13">
        <w:rPr>
          <w:sz w:val="20"/>
          <w:szCs w:val="20"/>
        </w:rPr>
        <w:t xml:space="preserve">using the project-level Women’s Empowerment in Agriculture Index </w:t>
      </w:r>
      <w:r w:rsidR="005361CB">
        <w:rPr>
          <w:sz w:val="20"/>
          <w:szCs w:val="20"/>
        </w:rPr>
        <w:t>(</w:t>
      </w:r>
      <w:r w:rsidR="00FB0B8B" w:rsidRPr="00FA5E13">
        <w:rPr>
          <w:sz w:val="20"/>
          <w:szCs w:val="20"/>
        </w:rPr>
        <w:t>pro-WEAI</w:t>
      </w:r>
      <w:r w:rsidR="005361CB">
        <w:rPr>
          <w:sz w:val="20"/>
          <w:szCs w:val="20"/>
        </w:rPr>
        <w:t xml:space="preserve">) </w:t>
      </w:r>
      <w:r w:rsidR="00FB0B8B" w:rsidRPr="00FA5E13">
        <w:rPr>
          <w:noProof/>
          <w:sz w:val="20"/>
          <w:szCs w:val="20"/>
        </w:rPr>
        <w:t>(3</w:t>
      </w:r>
      <w:r w:rsidR="005361CB">
        <w:rPr>
          <w:noProof/>
          <w:sz w:val="20"/>
          <w:szCs w:val="20"/>
        </w:rPr>
        <w:t>5</w:t>
      </w:r>
      <w:r w:rsidR="00FB0B8B" w:rsidRPr="00FA5E13">
        <w:rPr>
          <w:noProof/>
          <w:sz w:val="20"/>
          <w:szCs w:val="20"/>
        </w:rPr>
        <w:t>)</w:t>
      </w:r>
      <w:r w:rsidR="00FB0B8B">
        <w:rPr>
          <w:noProof/>
          <w:sz w:val="20"/>
          <w:szCs w:val="20"/>
        </w:rPr>
        <w:t xml:space="preserve">. </w:t>
      </w:r>
      <w:r w:rsidR="00FB0B8B" w:rsidRPr="008941ED">
        <w:rPr>
          <w:sz w:val="20"/>
          <w:szCs w:val="20"/>
        </w:rPr>
        <w:t xml:space="preserve">Individual empowerment indicators were classified as adequate, based on the pre-determined thresholds for the </w:t>
      </w:r>
      <w:r w:rsidR="00FB0B8B">
        <w:rPr>
          <w:color w:val="212121"/>
          <w:sz w:val="20"/>
          <w:szCs w:val="20"/>
        </w:rPr>
        <w:t>pro-</w:t>
      </w:r>
      <w:r w:rsidR="00B4472E">
        <w:rPr>
          <w:color w:val="212121"/>
          <w:sz w:val="20"/>
          <w:szCs w:val="20"/>
        </w:rPr>
        <w:t>WEAI.</w:t>
      </w:r>
      <w:r w:rsidR="00B4472E">
        <w:rPr>
          <w:sz w:val="20"/>
          <w:szCs w:val="20"/>
        </w:rPr>
        <w:t xml:space="preserve"> </w:t>
      </w:r>
      <w:r w:rsidR="00DC27D9">
        <w:rPr>
          <w:sz w:val="20"/>
          <w:szCs w:val="20"/>
          <w:vertAlign w:val="superscript"/>
        </w:rPr>
        <w:t>2</w:t>
      </w:r>
      <w:r w:rsidRPr="00646191">
        <w:rPr>
          <w:color w:val="000000" w:themeColor="text1"/>
          <w:sz w:val="20"/>
          <w:szCs w:val="20"/>
        </w:rPr>
        <w:t>BMI was calculated  as weight (kg)/height (m</w:t>
      </w:r>
      <w:r w:rsidRPr="00646191">
        <w:rPr>
          <w:color w:val="000000" w:themeColor="text1"/>
          <w:sz w:val="20"/>
          <w:szCs w:val="20"/>
          <w:vertAlign w:val="superscript"/>
        </w:rPr>
        <w:t>2</w:t>
      </w:r>
      <w:r w:rsidRPr="00646191">
        <w:rPr>
          <w:color w:val="000000" w:themeColor="text1"/>
          <w:sz w:val="20"/>
          <w:szCs w:val="20"/>
        </w:rPr>
        <w:t>)</w:t>
      </w:r>
      <w:r>
        <w:rPr>
          <w:sz w:val="20"/>
          <w:szCs w:val="20"/>
        </w:rPr>
        <w:t xml:space="preserve">. </w:t>
      </w:r>
      <w:r w:rsidR="00DC27D9">
        <w:rPr>
          <w:sz w:val="20"/>
          <w:szCs w:val="20"/>
          <w:vertAlign w:val="superscript"/>
        </w:rPr>
        <w:t>3</w:t>
      </w:r>
      <w:r w:rsidRPr="00FA5E13">
        <w:rPr>
          <w:sz w:val="20"/>
          <w:szCs w:val="20"/>
        </w:rPr>
        <w:t>Food security: classification based on the 15-item Food Insecurity Experience Scale (</w:t>
      </w:r>
      <w:r w:rsidR="005361CB">
        <w:rPr>
          <w:sz w:val="20"/>
          <w:szCs w:val="20"/>
        </w:rPr>
        <w:t>36</w:t>
      </w:r>
      <w:r w:rsidRPr="00FA5E13">
        <w:rPr>
          <w:sz w:val="20"/>
          <w:szCs w:val="20"/>
        </w:rPr>
        <w:t>). Food secure and food insecure (included mildly, moderately, and severely food insecure</w:t>
      </w:r>
      <w:r>
        <w:rPr>
          <w:sz w:val="20"/>
          <w:szCs w:val="20"/>
        </w:rPr>
        <w:t>)</w:t>
      </w:r>
      <w:r w:rsidRPr="00FA5E13">
        <w:rPr>
          <w:sz w:val="20"/>
          <w:szCs w:val="20"/>
        </w:rPr>
        <w:t xml:space="preserve">. </w:t>
      </w:r>
      <w:r w:rsidR="00DC27D9">
        <w:rPr>
          <w:sz w:val="20"/>
          <w:szCs w:val="20"/>
          <w:vertAlign w:val="superscript"/>
        </w:rPr>
        <w:t>4</w:t>
      </w:r>
      <w:r>
        <w:rPr>
          <w:sz w:val="20"/>
          <w:szCs w:val="20"/>
        </w:rPr>
        <w:t xml:space="preserve">Model included all women participants from both paired </w:t>
      </w:r>
      <w:r w:rsidR="00B43D7E">
        <w:rPr>
          <w:sz w:val="20"/>
          <w:szCs w:val="20"/>
        </w:rPr>
        <w:t xml:space="preserve">(male and female) </w:t>
      </w:r>
      <w:r>
        <w:rPr>
          <w:sz w:val="20"/>
          <w:szCs w:val="20"/>
        </w:rPr>
        <w:t xml:space="preserve">and female only households with complete data for all variables (n=316). </w:t>
      </w:r>
      <w:r w:rsidR="00DC27D9">
        <w:rPr>
          <w:sz w:val="20"/>
          <w:szCs w:val="20"/>
          <w:vertAlign w:val="superscript"/>
        </w:rPr>
        <w:t>5</w:t>
      </w:r>
      <w:r>
        <w:rPr>
          <w:sz w:val="20"/>
          <w:szCs w:val="20"/>
        </w:rPr>
        <w:t>Model include</w:t>
      </w:r>
      <w:r w:rsidR="0023297F">
        <w:rPr>
          <w:sz w:val="20"/>
          <w:szCs w:val="20"/>
        </w:rPr>
        <w:t>d</w:t>
      </w:r>
      <w:r>
        <w:rPr>
          <w:sz w:val="20"/>
          <w:szCs w:val="20"/>
        </w:rPr>
        <w:t xml:space="preserve"> only households with complete data for all variables for both the woman and the male adult family member (n=191). </w:t>
      </w:r>
      <w:r w:rsidR="00DC27D9">
        <w:rPr>
          <w:sz w:val="20"/>
          <w:szCs w:val="20"/>
          <w:vertAlign w:val="superscript"/>
        </w:rPr>
        <w:t>6</w:t>
      </w:r>
      <w:r w:rsidRPr="00FA5E13">
        <w:rPr>
          <w:sz w:val="20"/>
          <w:szCs w:val="20"/>
        </w:rPr>
        <w:t>Highest level of education completed</w:t>
      </w:r>
      <w:r>
        <w:rPr>
          <w:sz w:val="20"/>
          <w:szCs w:val="20"/>
        </w:rPr>
        <w:t>.</w:t>
      </w:r>
      <w:r w:rsidRPr="00D779EF">
        <w:rPr>
          <w:sz w:val="20"/>
          <w:szCs w:val="20"/>
          <w:vertAlign w:val="superscript"/>
        </w:rPr>
        <w:t xml:space="preserve"> </w:t>
      </w:r>
      <w:r w:rsidR="00DC27D9">
        <w:rPr>
          <w:sz w:val="20"/>
          <w:szCs w:val="20"/>
          <w:vertAlign w:val="superscript"/>
        </w:rPr>
        <w:t>7</w:t>
      </w:r>
      <w:r w:rsidRPr="00FA5E13">
        <w:rPr>
          <w:sz w:val="20"/>
          <w:szCs w:val="20"/>
        </w:rPr>
        <w:t>Wealth: tertiles for the first component of a principal components analysis</w:t>
      </w:r>
      <w:r w:rsidR="002A2768">
        <w:rPr>
          <w:sz w:val="20"/>
          <w:szCs w:val="20"/>
        </w:rPr>
        <w:t xml:space="preserve"> of </w:t>
      </w:r>
      <w:r w:rsidRPr="00FA5E13">
        <w:rPr>
          <w:color w:val="000000" w:themeColor="text1"/>
          <w:sz w:val="20"/>
          <w:szCs w:val="20"/>
        </w:rPr>
        <w:t>18 household assets (improved water source, floor materials, wall materials, roof materials, toilet facility, cooking fuel, ownership of agricultural land, small livestock, non-mechanized farm equipment (i.e., hand tools), mechanized farm equipment (i.e., tractor), house or building, electricity, motorcycle, bicycle, cellphone, radio, television, and refrigerator)</w:t>
      </w:r>
      <w:r>
        <w:rPr>
          <w:color w:val="000000" w:themeColor="text1"/>
          <w:sz w:val="20"/>
          <w:szCs w:val="20"/>
        </w:rPr>
        <w:t>.</w:t>
      </w:r>
      <w:r w:rsidR="00926CB6">
        <w:rPr>
          <w:color w:val="000000" w:themeColor="text1"/>
          <w:sz w:val="20"/>
          <w:szCs w:val="20"/>
        </w:rPr>
        <w:br w:type="page"/>
      </w:r>
      <w:r w:rsidR="002D0D29" w:rsidRPr="00A337FB">
        <w:rPr>
          <w:b/>
          <w:bCs/>
          <w:sz w:val="22"/>
          <w:szCs w:val="22"/>
        </w:rPr>
        <w:lastRenderedPageBreak/>
        <w:t xml:space="preserve">SUPPLEMENTARY TABLE </w:t>
      </w:r>
      <w:r w:rsidR="00926CB6">
        <w:rPr>
          <w:b/>
          <w:bCs/>
          <w:sz w:val="22"/>
          <w:szCs w:val="22"/>
        </w:rPr>
        <w:t>5</w:t>
      </w:r>
      <w:r w:rsidR="002D0D29" w:rsidRPr="00A337FB">
        <w:rPr>
          <w:b/>
          <w:bCs/>
          <w:sz w:val="22"/>
          <w:szCs w:val="22"/>
        </w:rPr>
        <w:t>:</w:t>
      </w:r>
      <w:r w:rsidR="002D0D29">
        <w:rPr>
          <w:b/>
          <w:bCs/>
          <w:sz w:val="22"/>
          <w:szCs w:val="22"/>
        </w:rPr>
        <w:t xml:space="preserve"> </w:t>
      </w:r>
      <w:r w:rsidR="002D0D29" w:rsidRPr="002A2EA7">
        <w:t xml:space="preserve">Association </w:t>
      </w:r>
      <w:r w:rsidR="002D0D29">
        <w:t>between women’s and men’s nutritional status and household food security with individual</w:t>
      </w:r>
      <w:r w:rsidR="002D0D29" w:rsidRPr="00A410C1">
        <w:t xml:space="preserve"> empowerment indicators</w:t>
      </w:r>
      <w:r w:rsidR="00126CD2">
        <w:t xml:space="preserve"> </w:t>
      </w:r>
      <w:r w:rsidR="002D0D29" w:rsidRPr="00A410C1">
        <w:t>among men</w:t>
      </w:r>
      <w:r w:rsidR="00126CD2">
        <w:rPr>
          <w:vertAlign w:val="superscript"/>
        </w:rPr>
        <w:t xml:space="preserve">1 </w:t>
      </w:r>
      <w:r w:rsidR="002D0D29" w:rsidRPr="00A410C1">
        <w:t>in rural Ghana</w:t>
      </w:r>
    </w:p>
    <w:p w14:paraId="0B705F20" w14:textId="77777777" w:rsidR="002D0D29" w:rsidRDefault="002D0D29" w:rsidP="002D0D29"/>
    <w:tbl>
      <w:tblPr>
        <w:tblStyle w:val="TableGrid"/>
        <w:tblW w:w="121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2766"/>
        <w:gridCol w:w="2766"/>
        <w:gridCol w:w="2766"/>
      </w:tblGrid>
      <w:tr w:rsidR="002D0D29" w:rsidRPr="00521DF1" w14:paraId="699593D0" w14:textId="77777777" w:rsidTr="003316D7">
        <w:trPr>
          <w:trHeight w:val="20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70FDF416" w14:textId="77777777" w:rsidR="002D0D29" w:rsidRPr="009445A8" w:rsidRDefault="002D0D29" w:rsidP="00304F52">
            <w:pPr>
              <w:rPr>
                <w:sz w:val="20"/>
                <w:szCs w:val="20"/>
              </w:rPr>
            </w:pP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4929A171" w14:textId="77777777" w:rsidR="002D0D29" w:rsidRDefault="002D0D29" w:rsidP="00304F52">
            <w:pPr>
              <w:jc w:val="center"/>
              <w:rPr>
                <w:sz w:val="20"/>
                <w:szCs w:val="20"/>
                <w:vertAlign w:val="superscript"/>
              </w:rPr>
            </w:pPr>
            <w:r w:rsidRPr="009445A8">
              <w:rPr>
                <w:sz w:val="20"/>
                <w:szCs w:val="20"/>
              </w:rPr>
              <w:t>Women’s BMI</w:t>
            </w:r>
            <w:r w:rsidR="004049A0">
              <w:rPr>
                <w:sz w:val="20"/>
                <w:szCs w:val="20"/>
                <w:vertAlign w:val="superscript"/>
              </w:rPr>
              <w:t>2</w:t>
            </w:r>
          </w:p>
          <w:p w14:paraId="5989E94D" w14:textId="598F1A64" w:rsidR="003316D7" w:rsidRPr="003316D7" w:rsidRDefault="003316D7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191)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460AB2FE" w14:textId="77777777" w:rsidR="002D0D29" w:rsidRDefault="002D0D29" w:rsidP="00304F52">
            <w:pPr>
              <w:jc w:val="center"/>
              <w:rPr>
                <w:sz w:val="20"/>
                <w:szCs w:val="20"/>
                <w:vertAlign w:val="superscript"/>
              </w:rPr>
            </w:pPr>
            <w:r w:rsidRPr="009445A8">
              <w:rPr>
                <w:sz w:val="20"/>
                <w:szCs w:val="20"/>
              </w:rPr>
              <w:t>Men’s BMI</w:t>
            </w:r>
            <w:r w:rsidR="004049A0">
              <w:rPr>
                <w:sz w:val="20"/>
                <w:szCs w:val="20"/>
                <w:vertAlign w:val="superscript"/>
              </w:rPr>
              <w:t>2</w:t>
            </w:r>
          </w:p>
          <w:p w14:paraId="1AC80BD0" w14:textId="1F355C8D" w:rsidR="003316D7" w:rsidRPr="003316D7" w:rsidRDefault="003316D7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191)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7C4875E9" w14:textId="77777777" w:rsidR="002D0D29" w:rsidRDefault="002D0D29" w:rsidP="00304F52">
            <w:pPr>
              <w:jc w:val="center"/>
              <w:rPr>
                <w:sz w:val="20"/>
                <w:szCs w:val="20"/>
                <w:vertAlign w:val="superscript"/>
              </w:rPr>
            </w:pPr>
            <w:r w:rsidRPr="009445A8">
              <w:rPr>
                <w:sz w:val="20"/>
                <w:szCs w:val="20"/>
              </w:rPr>
              <w:t>Household food security</w:t>
            </w:r>
            <w:r w:rsidR="004049A0">
              <w:rPr>
                <w:sz w:val="20"/>
                <w:szCs w:val="20"/>
                <w:vertAlign w:val="superscript"/>
              </w:rPr>
              <w:t>3</w:t>
            </w:r>
          </w:p>
          <w:p w14:paraId="0779E011" w14:textId="36C089FB" w:rsidR="003316D7" w:rsidRPr="003316D7" w:rsidRDefault="003316D7" w:rsidP="0030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191)</w:t>
            </w:r>
          </w:p>
        </w:tc>
      </w:tr>
      <w:tr w:rsidR="002D0D29" w:rsidRPr="00521DF1" w14:paraId="39841B65" w14:textId="77777777" w:rsidTr="003316D7">
        <w:trPr>
          <w:trHeight w:val="20"/>
        </w:trPr>
        <w:tc>
          <w:tcPr>
            <w:tcW w:w="3828" w:type="dxa"/>
            <w:tcBorders>
              <w:top w:val="single" w:sz="4" w:space="0" w:color="auto"/>
            </w:tcBorders>
          </w:tcPr>
          <w:p w14:paraId="2A546FC6" w14:textId="77777777" w:rsidR="002D0D29" w:rsidRPr="009445A8" w:rsidRDefault="002D0D29" w:rsidP="00304F52">
            <w:pPr>
              <w:rPr>
                <w:sz w:val="20"/>
                <w:szCs w:val="20"/>
              </w:rPr>
            </w:pPr>
            <w:r w:rsidRPr="009445A8">
              <w:rPr>
                <w:sz w:val="20"/>
                <w:szCs w:val="20"/>
              </w:rPr>
              <w:t>Attitudes about domestic violence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0450D746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2C5F51D4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5FD2EABC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</w:tr>
      <w:tr w:rsidR="002D0D29" w:rsidRPr="00521DF1" w14:paraId="2C073C3C" w14:textId="77777777" w:rsidTr="00304F52">
        <w:trPr>
          <w:trHeight w:val="20"/>
        </w:trPr>
        <w:tc>
          <w:tcPr>
            <w:tcW w:w="3828" w:type="dxa"/>
          </w:tcPr>
          <w:p w14:paraId="1C1BB727" w14:textId="77777777" w:rsidR="002D0D29" w:rsidRPr="009445A8" w:rsidRDefault="002D0D29" w:rsidP="00304F52">
            <w:pPr>
              <w:rPr>
                <w:sz w:val="20"/>
                <w:szCs w:val="20"/>
              </w:rPr>
            </w:pPr>
            <w:r w:rsidRPr="009445A8">
              <w:rPr>
                <w:sz w:val="20"/>
                <w:szCs w:val="20"/>
              </w:rPr>
              <w:t xml:space="preserve">  Empowered</w:t>
            </w:r>
          </w:p>
        </w:tc>
        <w:tc>
          <w:tcPr>
            <w:tcW w:w="2766" w:type="dxa"/>
          </w:tcPr>
          <w:p w14:paraId="6E4E1541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  <w:r w:rsidRPr="009445A8">
              <w:rPr>
                <w:sz w:val="20"/>
                <w:szCs w:val="20"/>
              </w:rPr>
              <w:t>-2.33 (-5.05, 0.37)</w:t>
            </w:r>
            <w:r w:rsidRPr="009445A8">
              <w:rPr>
                <w:sz w:val="20"/>
                <w:szCs w:val="20"/>
                <w:vertAlign w:val="superscript"/>
              </w:rPr>
              <w:t xml:space="preserve"> †</w:t>
            </w:r>
          </w:p>
        </w:tc>
        <w:tc>
          <w:tcPr>
            <w:tcW w:w="2766" w:type="dxa"/>
          </w:tcPr>
          <w:p w14:paraId="44924065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  <w:r w:rsidRPr="009445A8">
              <w:rPr>
                <w:sz w:val="20"/>
                <w:szCs w:val="20"/>
              </w:rPr>
              <w:t>1.67 (-2.04, 5.39)</w:t>
            </w:r>
          </w:p>
        </w:tc>
        <w:tc>
          <w:tcPr>
            <w:tcW w:w="2766" w:type="dxa"/>
          </w:tcPr>
          <w:p w14:paraId="39BD3E2E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  <w:r w:rsidRPr="009445A8">
              <w:rPr>
                <w:sz w:val="20"/>
                <w:szCs w:val="20"/>
              </w:rPr>
              <w:t>-0.03 (-0.98, 0.90)</w:t>
            </w:r>
          </w:p>
        </w:tc>
      </w:tr>
      <w:tr w:rsidR="002D0D29" w:rsidRPr="00521DF1" w14:paraId="76ECF4EC" w14:textId="77777777" w:rsidTr="00304F52">
        <w:trPr>
          <w:trHeight w:val="20"/>
        </w:trPr>
        <w:tc>
          <w:tcPr>
            <w:tcW w:w="3828" w:type="dxa"/>
          </w:tcPr>
          <w:p w14:paraId="2C9E9540" w14:textId="77777777" w:rsidR="002D0D29" w:rsidRPr="009445A8" w:rsidRDefault="002D0D29" w:rsidP="00304F52">
            <w:pPr>
              <w:rPr>
                <w:sz w:val="20"/>
                <w:szCs w:val="20"/>
              </w:rPr>
            </w:pPr>
            <w:r w:rsidRPr="009445A8">
              <w:rPr>
                <w:sz w:val="20"/>
                <w:szCs w:val="20"/>
              </w:rPr>
              <w:t xml:space="preserve">  Not empowered </w:t>
            </w:r>
            <w:r w:rsidRPr="009445A8">
              <w:rPr>
                <w:i/>
                <w:iCs/>
                <w:sz w:val="20"/>
                <w:szCs w:val="20"/>
              </w:rPr>
              <w:t xml:space="preserve">(ref) </w:t>
            </w:r>
          </w:p>
        </w:tc>
        <w:tc>
          <w:tcPr>
            <w:tcW w:w="2766" w:type="dxa"/>
          </w:tcPr>
          <w:p w14:paraId="5AD08EB7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6" w:type="dxa"/>
          </w:tcPr>
          <w:p w14:paraId="0DFFF3DA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6" w:type="dxa"/>
          </w:tcPr>
          <w:p w14:paraId="2F3A9EDB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</w:tr>
      <w:tr w:rsidR="002D0D29" w:rsidRPr="00521DF1" w14:paraId="4603B248" w14:textId="77777777" w:rsidTr="00304F52">
        <w:trPr>
          <w:trHeight w:val="20"/>
        </w:trPr>
        <w:tc>
          <w:tcPr>
            <w:tcW w:w="3828" w:type="dxa"/>
          </w:tcPr>
          <w:p w14:paraId="7B7CF8DE" w14:textId="77777777" w:rsidR="002D0D29" w:rsidRPr="009445A8" w:rsidRDefault="002D0D29" w:rsidP="00304F52">
            <w:pPr>
              <w:rPr>
                <w:sz w:val="20"/>
                <w:szCs w:val="20"/>
              </w:rPr>
            </w:pPr>
            <w:r w:rsidRPr="009445A8">
              <w:rPr>
                <w:sz w:val="20"/>
                <w:szCs w:val="20"/>
              </w:rPr>
              <w:t>Access and decisions on financial service</w:t>
            </w:r>
          </w:p>
        </w:tc>
        <w:tc>
          <w:tcPr>
            <w:tcW w:w="2766" w:type="dxa"/>
          </w:tcPr>
          <w:p w14:paraId="046455A9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6" w:type="dxa"/>
          </w:tcPr>
          <w:p w14:paraId="1836F55C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6" w:type="dxa"/>
          </w:tcPr>
          <w:p w14:paraId="0F6F9068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</w:tr>
      <w:tr w:rsidR="002D0D29" w:rsidRPr="00521DF1" w14:paraId="358A599A" w14:textId="77777777" w:rsidTr="00304F52">
        <w:trPr>
          <w:trHeight w:val="20"/>
        </w:trPr>
        <w:tc>
          <w:tcPr>
            <w:tcW w:w="3828" w:type="dxa"/>
          </w:tcPr>
          <w:p w14:paraId="16DB5F75" w14:textId="77777777" w:rsidR="002D0D29" w:rsidRPr="009445A8" w:rsidRDefault="002D0D29" w:rsidP="00304F52">
            <w:pPr>
              <w:rPr>
                <w:sz w:val="20"/>
                <w:szCs w:val="20"/>
              </w:rPr>
            </w:pPr>
            <w:r w:rsidRPr="009445A8">
              <w:rPr>
                <w:sz w:val="20"/>
                <w:szCs w:val="20"/>
              </w:rPr>
              <w:t xml:space="preserve">  Empowered</w:t>
            </w:r>
          </w:p>
        </w:tc>
        <w:tc>
          <w:tcPr>
            <w:tcW w:w="2766" w:type="dxa"/>
          </w:tcPr>
          <w:p w14:paraId="78E9C32C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  <w:r w:rsidRPr="009445A8">
              <w:rPr>
                <w:sz w:val="20"/>
                <w:szCs w:val="20"/>
              </w:rPr>
              <w:t>-0.53 (-2.76, 1.68)</w:t>
            </w:r>
          </w:p>
        </w:tc>
        <w:tc>
          <w:tcPr>
            <w:tcW w:w="2766" w:type="dxa"/>
          </w:tcPr>
          <w:p w14:paraId="3AF16D9D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  <w:r w:rsidRPr="009445A8">
              <w:rPr>
                <w:sz w:val="20"/>
                <w:szCs w:val="20"/>
              </w:rPr>
              <w:t>-1.73 (-4.73, 1.25)</w:t>
            </w:r>
          </w:p>
        </w:tc>
        <w:tc>
          <w:tcPr>
            <w:tcW w:w="2766" w:type="dxa"/>
          </w:tcPr>
          <w:p w14:paraId="5B06F8F9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  <w:r w:rsidRPr="009445A8">
              <w:rPr>
                <w:sz w:val="20"/>
                <w:szCs w:val="20"/>
              </w:rPr>
              <w:t>0.97 (0.17, 1.77)</w:t>
            </w:r>
            <w:r w:rsidRPr="009445A8">
              <w:rPr>
                <w:sz w:val="20"/>
                <w:szCs w:val="20"/>
                <w:vertAlign w:val="superscript"/>
              </w:rPr>
              <w:t xml:space="preserve"> *</w:t>
            </w:r>
          </w:p>
        </w:tc>
      </w:tr>
      <w:tr w:rsidR="002D0D29" w:rsidRPr="00521DF1" w14:paraId="46EE6D44" w14:textId="77777777" w:rsidTr="00304F52">
        <w:trPr>
          <w:trHeight w:val="20"/>
        </w:trPr>
        <w:tc>
          <w:tcPr>
            <w:tcW w:w="3828" w:type="dxa"/>
          </w:tcPr>
          <w:p w14:paraId="179C2710" w14:textId="77777777" w:rsidR="002D0D29" w:rsidRPr="009445A8" w:rsidRDefault="002D0D29" w:rsidP="00304F52">
            <w:pPr>
              <w:rPr>
                <w:sz w:val="20"/>
                <w:szCs w:val="20"/>
              </w:rPr>
            </w:pPr>
            <w:r w:rsidRPr="009445A8">
              <w:rPr>
                <w:sz w:val="20"/>
                <w:szCs w:val="20"/>
              </w:rPr>
              <w:t xml:space="preserve">  Not empowered </w:t>
            </w:r>
            <w:r w:rsidRPr="009445A8">
              <w:rPr>
                <w:i/>
                <w:iCs/>
                <w:sz w:val="20"/>
                <w:szCs w:val="20"/>
              </w:rPr>
              <w:t xml:space="preserve">(ref) </w:t>
            </w:r>
          </w:p>
        </w:tc>
        <w:tc>
          <w:tcPr>
            <w:tcW w:w="2766" w:type="dxa"/>
          </w:tcPr>
          <w:p w14:paraId="5C935A8A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6" w:type="dxa"/>
          </w:tcPr>
          <w:p w14:paraId="1C055626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6" w:type="dxa"/>
          </w:tcPr>
          <w:p w14:paraId="13C6A681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</w:tr>
      <w:tr w:rsidR="002D0D29" w:rsidRPr="00521DF1" w14:paraId="5FCD80A9" w14:textId="77777777" w:rsidTr="00304F52">
        <w:trPr>
          <w:trHeight w:val="20"/>
        </w:trPr>
        <w:tc>
          <w:tcPr>
            <w:tcW w:w="3828" w:type="dxa"/>
          </w:tcPr>
          <w:p w14:paraId="43E2B1B4" w14:textId="77777777" w:rsidR="002D0D29" w:rsidRPr="009445A8" w:rsidRDefault="002D0D29" w:rsidP="00304F52">
            <w:pPr>
              <w:rPr>
                <w:sz w:val="20"/>
                <w:szCs w:val="20"/>
              </w:rPr>
            </w:pPr>
            <w:r w:rsidRPr="009445A8">
              <w:rPr>
                <w:sz w:val="20"/>
                <w:szCs w:val="20"/>
              </w:rPr>
              <w:t>Mobility</w:t>
            </w:r>
          </w:p>
        </w:tc>
        <w:tc>
          <w:tcPr>
            <w:tcW w:w="2766" w:type="dxa"/>
          </w:tcPr>
          <w:p w14:paraId="6AC824B9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6" w:type="dxa"/>
          </w:tcPr>
          <w:p w14:paraId="1B35C159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6" w:type="dxa"/>
          </w:tcPr>
          <w:p w14:paraId="78473BC9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</w:tr>
      <w:tr w:rsidR="002D0D29" w:rsidRPr="00521DF1" w14:paraId="03CCDC73" w14:textId="77777777" w:rsidTr="00304F52">
        <w:trPr>
          <w:trHeight w:val="20"/>
        </w:trPr>
        <w:tc>
          <w:tcPr>
            <w:tcW w:w="3828" w:type="dxa"/>
          </w:tcPr>
          <w:p w14:paraId="69CDA9EF" w14:textId="77777777" w:rsidR="002D0D29" w:rsidRPr="009445A8" w:rsidRDefault="002D0D29" w:rsidP="00304F52">
            <w:pPr>
              <w:rPr>
                <w:sz w:val="20"/>
                <w:szCs w:val="20"/>
              </w:rPr>
            </w:pPr>
            <w:r w:rsidRPr="009445A8">
              <w:rPr>
                <w:sz w:val="20"/>
                <w:szCs w:val="20"/>
              </w:rPr>
              <w:t xml:space="preserve">  Empowered</w:t>
            </w:r>
          </w:p>
        </w:tc>
        <w:tc>
          <w:tcPr>
            <w:tcW w:w="2766" w:type="dxa"/>
          </w:tcPr>
          <w:p w14:paraId="11FD2E2A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  <w:r w:rsidRPr="009445A8">
              <w:rPr>
                <w:sz w:val="20"/>
                <w:szCs w:val="20"/>
              </w:rPr>
              <w:t>0.32 (-1.93, 2.57)</w:t>
            </w:r>
          </w:p>
        </w:tc>
        <w:tc>
          <w:tcPr>
            <w:tcW w:w="2766" w:type="dxa"/>
          </w:tcPr>
          <w:p w14:paraId="38E0A9CB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  <w:r w:rsidRPr="009445A8">
              <w:rPr>
                <w:sz w:val="20"/>
                <w:szCs w:val="20"/>
              </w:rPr>
              <w:t>1.58 (-1.54, 4.71)</w:t>
            </w:r>
          </w:p>
        </w:tc>
        <w:tc>
          <w:tcPr>
            <w:tcW w:w="2766" w:type="dxa"/>
          </w:tcPr>
          <w:p w14:paraId="1DDEB4DA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  <w:r w:rsidRPr="009445A8">
              <w:rPr>
                <w:sz w:val="20"/>
                <w:szCs w:val="20"/>
              </w:rPr>
              <w:t>0.57 (-0.26, 1.40)</w:t>
            </w:r>
          </w:p>
        </w:tc>
      </w:tr>
      <w:tr w:rsidR="002D0D29" w:rsidRPr="00521DF1" w14:paraId="0734660F" w14:textId="77777777" w:rsidTr="00304F52">
        <w:trPr>
          <w:trHeight w:val="20"/>
        </w:trPr>
        <w:tc>
          <w:tcPr>
            <w:tcW w:w="3828" w:type="dxa"/>
          </w:tcPr>
          <w:p w14:paraId="6531E5AB" w14:textId="77777777" w:rsidR="002D0D29" w:rsidRPr="009445A8" w:rsidRDefault="002D0D29" w:rsidP="00304F52">
            <w:pPr>
              <w:rPr>
                <w:sz w:val="20"/>
                <w:szCs w:val="20"/>
              </w:rPr>
            </w:pPr>
            <w:r w:rsidRPr="009445A8">
              <w:rPr>
                <w:sz w:val="20"/>
                <w:szCs w:val="20"/>
              </w:rPr>
              <w:t xml:space="preserve">  Not empowered </w:t>
            </w:r>
            <w:r w:rsidRPr="009445A8">
              <w:rPr>
                <w:i/>
                <w:iCs/>
                <w:sz w:val="20"/>
                <w:szCs w:val="20"/>
              </w:rPr>
              <w:t xml:space="preserve">(ref) </w:t>
            </w:r>
          </w:p>
        </w:tc>
        <w:tc>
          <w:tcPr>
            <w:tcW w:w="2766" w:type="dxa"/>
          </w:tcPr>
          <w:p w14:paraId="4644AC4F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6" w:type="dxa"/>
          </w:tcPr>
          <w:p w14:paraId="53932EB6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6" w:type="dxa"/>
          </w:tcPr>
          <w:p w14:paraId="5073D80E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</w:tr>
      <w:tr w:rsidR="002D0D29" w:rsidRPr="00521DF1" w14:paraId="01AF30B9" w14:textId="77777777" w:rsidTr="00304F52">
        <w:trPr>
          <w:trHeight w:val="20"/>
        </w:trPr>
        <w:tc>
          <w:tcPr>
            <w:tcW w:w="3828" w:type="dxa"/>
          </w:tcPr>
          <w:p w14:paraId="003C002E" w14:textId="77777777" w:rsidR="002D0D29" w:rsidRPr="009445A8" w:rsidRDefault="002D0D29" w:rsidP="00304F52">
            <w:pPr>
              <w:rPr>
                <w:sz w:val="20"/>
                <w:szCs w:val="20"/>
              </w:rPr>
            </w:pPr>
            <w:r w:rsidRPr="009445A8">
              <w:rPr>
                <w:sz w:val="20"/>
                <w:szCs w:val="20"/>
              </w:rPr>
              <w:t>Group membership</w:t>
            </w:r>
          </w:p>
        </w:tc>
        <w:tc>
          <w:tcPr>
            <w:tcW w:w="2766" w:type="dxa"/>
          </w:tcPr>
          <w:p w14:paraId="18DF9711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6" w:type="dxa"/>
          </w:tcPr>
          <w:p w14:paraId="54B31D0D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6" w:type="dxa"/>
          </w:tcPr>
          <w:p w14:paraId="766E5491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</w:tr>
      <w:tr w:rsidR="002D0D29" w:rsidRPr="00521DF1" w14:paraId="54E7AD29" w14:textId="77777777" w:rsidTr="00304F52">
        <w:trPr>
          <w:trHeight w:val="20"/>
        </w:trPr>
        <w:tc>
          <w:tcPr>
            <w:tcW w:w="3828" w:type="dxa"/>
          </w:tcPr>
          <w:p w14:paraId="38ECC801" w14:textId="77777777" w:rsidR="002D0D29" w:rsidRPr="009445A8" w:rsidRDefault="002D0D29" w:rsidP="00304F52">
            <w:pPr>
              <w:rPr>
                <w:sz w:val="20"/>
                <w:szCs w:val="20"/>
              </w:rPr>
            </w:pPr>
            <w:r w:rsidRPr="009445A8">
              <w:rPr>
                <w:sz w:val="20"/>
                <w:szCs w:val="20"/>
              </w:rPr>
              <w:t xml:space="preserve">  Empowered</w:t>
            </w:r>
          </w:p>
        </w:tc>
        <w:tc>
          <w:tcPr>
            <w:tcW w:w="2766" w:type="dxa"/>
          </w:tcPr>
          <w:p w14:paraId="6EC19AF1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  <w:r w:rsidRPr="009445A8">
              <w:rPr>
                <w:sz w:val="20"/>
                <w:szCs w:val="20"/>
              </w:rPr>
              <w:t>1.07 (-2.29, 4.43)</w:t>
            </w:r>
          </w:p>
        </w:tc>
        <w:tc>
          <w:tcPr>
            <w:tcW w:w="2766" w:type="dxa"/>
          </w:tcPr>
          <w:p w14:paraId="1461F276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  <w:r w:rsidRPr="009445A8">
              <w:rPr>
                <w:sz w:val="20"/>
                <w:szCs w:val="20"/>
              </w:rPr>
              <w:t>3.05 (-1.52, 7.63)</w:t>
            </w:r>
          </w:p>
        </w:tc>
        <w:tc>
          <w:tcPr>
            <w:tcW w:w="2766" w:type="dxa"/>
          </w:tcPr>
          <w:p w14:paraId="0C9F435B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  <w:r w:rsidRPr="009445A8">
              <w:rPr>
                <w:sz w:val="20"/>
                <w:szCs w:val="20"/>
              </w:rPr>
              <w:t>-0.88 (-2.16, 0.40)</w:t>
            </w:r>
          </w:p>
        </w:tc>
      </w:tr>
      <w:tr w:rsidR="002D0D29" w:rsidRPr="00521DF1" w14:paraId="6D66EA4D" w14:textId="77777777" w:rsidTr="00304F52">
        <w:trPr>
          <w:trHeight w:val="20"/>
        </w:trPr>
        <w:tc>
          <w:tcPr>
            <w:tcW w:w="3828" w:type="dxa"/>
          </w:tcPr>
          <w:p w14:paraId="56EAD316" w14:textId="77777777" w:rsidR="002D0D29" w:rsidRPr="009445A8" w:rsidRDefault="002D0D29" w:rsidP="00304F52">
            <w:pPr>
              <w:rPr>
                <w:sz w:val="20"/>
                <w:szCs w:val="20"/>
              </w:rPr>
            </w:pPr>
            <w:r w:rsidRPr="009445A8">
              <w:rPr>
                <w:sz w:val="20"/>
                <w:szCs w:val="20"/>
              </w:rPr>
              <w:t xml:space="preserve">  Not empowered </w:t>
            </w:r>
            <w:r w:rsidRPr="009445A8">
              <w:rPr>
                <w:i/>
                <w:iCs/>
                <w:sz w:val="20"/>
                <w:szCs w:val="20"/>
              </w:rPr>
              <w:t xml:space="preserve">(ref) </w:t>
            </w:r>
          </w:p>
        </w:tc>
        <w:tc>
          <w:tcPr>
            <w:tcW w:w="2766" w:type="dxa"/>
          </w:tcPr>
          <w:p w14:paraId="09B0E0FE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6" w:type="dxa"/>
          </w:tcPr>
          <w:p w14:paraId="61B41643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6" w:type="dxa"/>
          </w:tcPr>
          <w:p w14:paraId="54C6E5B3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</w:tr>
      <w:tr w:rsidR="002D0D29" w:rsidRPr="00521DF1" w14:paraId="4DB9C5FF" w14:textId="77777777" w:rsidTr="00304F52">
        <w:trPr>
          <w:trHeight w:val="20"/>
        </w:trPr>
        <w:tc>
          <w:tcPr>
            <w:tcW w:w="3828" w:type="dxa"/>
          </w:tcPr>
          <w:p w14:paraId="203789DB" w14:textId="77777777" w:rsidR="002D0D29" w:rsidRPr="009445A8" w:rsidRDefault="002D0D29" w:rsidP="00304F52">
            <w:pPr>
              <w:rPr>
                <w:sz w:val="20"/>
                <w:szCs w:val="20"/>
              </w:rPr>
            </w:pPr>
            <w:r w:rsidRPr="009445A8">
              <w:rPr>
                <w:sz w:val="20"/>
                <w:szCs w:val="20"/>
              </w:rPr>
              <w:t>Membership in influential groups</w:t>
            </w:r>
          </w:p>
        </w:tc>
        <w:tc>
          <w:tcPr>
            <w:tcW w:w="2766" w:type="dxa"/>
          </w:tcPr>
          <w:p w14:paraId="0DB05008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  <w:r w:rsidRPr="009445A8">
              <w:rPr>
                <w:sz w:val="20"/>
                <w:szCs w:val="20"/>
              </w:rPr>
              <w:t>0.62 (-2.37, 3.62)</w:t>
            </w:r>
          </w:p>
        </w:tc>
        <w:tc>
          <w:tcPr>
            <w:tcW w:w="2766" w:type="dxa"/>
          </w:tcPr>
          <w:p w14:paraId="3FFB0298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  <w:r w:rsidRPr="009445A8">
              <w:rPr>
                <w:sz w:val="20"/>
                <w:szCs w:val="20"/>
              </w:rPr>
              <w:t>-0.48 (-4.58, 3.60)</w:t>
            </w:r>
          </w:p>
        </w:tc>
        <w:tc>
          <w:tcPr>
            <w:tcW w:w="2766" w:type="dxa"/>
          </w:tcPr>
          <w:p w14:paraId="1B9F6A32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  <w:r w:rsidRPr="009445A8">
              <w:rPr>
                <w:sz w:val="20"/>
                <w:szCs w:val="20"/>
              </w:rPr>
              <w:t>-1.02 (-2.10, 0.06)</w:t>
            </w:r>
            <w:r w:rsidRPr="009445A8">
              <w:rPr>
                <w:sz w:val="20"/>
                <w:szCs w:val="20"/>
                <w:vertAlign w:val="superscript"/>
              </w:rPr>
              <w:t xml:space="preserve"> †</w:t>
            </w:r>
          </w:p>
        </w:tc>
      </w:tr>
      <w:tr w:rsidR="002D0D29" w:rsidRPr="00521DF1" w14:paraId="16168FB2" w14:textId="77777777" w:rsidTr="00304F52">
        <w:trPr>
          <w:trHeight w:val="20"/>
        </w:trPr>
        <w:tc>
          <w:tcPr>
            <w:tcW w:w="3828" w:type="dxa"/>
          </w:tcPr>
          <w:p w14:paraId="6AEDAC90" w14:textId="77777777" w:rsidR="002D0D29" w:rsidRPr="009445A8" w:rsidRDefault="002D0D29" w:rsidP="00304F52">
            <w:pPr>
              <w:rPr>
                <w:sz w:val="20"/>
                <w:szCs w:val="20"/>
              </w:rPr>
            </w:pPr>
            <w:r w:rsidRPr="009445A8">
              <w:rPr>
                <w:sz w:val="20"/>
                <w:szCs w:val="20"/>
              </w:rPr>
              <w:t xml:space="preserve">  Empowered</w:t>
            </w:r>
          </w:p>
        </w:tc>
        <w:tc>
          <w:tcPr>
            <w:tcW w:w="2766" w:type="dxa"/>
          </w:tcPr>
          <w:p w14:paraId="3B0203DA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6" w:type="dxa"/>
          </w:tcPr>
          <w:p w14:paraId="575A9FA1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6" w:type="dxa"/>
          </w:tcPr>
          <w:p w14:paraId="4AAAD0BC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</w:tr>
      <w:tr w:rsidR="002D0D29" w:rsidRPr="00521DF1" w14:paraId="713CAE58" w14:textId="77777777" w:rsidTr="00304F52">
        <w:trPr>
          <w:trHeight w:val="20"/>
        </w:trPr>
        <w:tc>
          <w:tcPr>
            <w:tcW w:w="3828" w:type="dxa"/>
          </w:tcPr>
          <w:p w14:paraId="7A935981" w14:textId="77777777" w:rsidR="002D0D29" w:rsidRPr="009445A8" w:rsidRDefault="002D0D29" w:rsidP="00304F52">
            <w:pPr>
              <w:rPr>
                <w:sz w:val="20"/>
                <w:szCs w:val="20"/>
              </w:rPr>
            </w:pPr>
            <w:r w:rsidRPr="009445A8">
              <w:rPr>
                <w:sz w:val="20"/>
                <w:szCs w:val="20"/>
              </w:rPr>
              <w:t xml:space="preserve">  Not empowered </w:t>
            </w:r>
            <w:r w:rsidRPr="009445A8">
              <w:rPr>
                <w:i/>
                <w:iCs/>
                <w:sz w:val="20"/>
                <w:szCs w:val="20"/>
              </w:rPr>
              <w:t xml:space="preserve">(ref) </w:t>
            </w:r>
          </w:p>
        </w:tc>
        <w:tc>
          <w:tcPr>
            <w:tcW w:w="2766" w:type="dxa"/>
          </w:tcPr>
          <w:p w14:paraId="01DDB2C3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6" w:type="dxa"/>
          </w:tcPr>
          <w:p w14:paraId="311F90EC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6" w:type="dxa"/>
          </w:tcPr>
          <w:p w14:paraId="23077C6A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</w:tr>
      <w:tr w:rsidR="002D0D29" w:rsidRPr="00521DF1" w14:paraId="7BF06B10" w14:textId="77777777" w:rsidTr="00304F52">
        <w:trPr>
          <w:trHeight w:val="20"/>
        </w:trPr>
        <w:tc>
          <w:tcPr>
            <w:tcW w:w="3828" w:type="dxa"/>
          </w:tcPr>
          <w:p w14:paraId="3FF95CE1" w14:textId="77777777" w:rsidR="002D0D29" w:rsidRPr="009445A8" w:rsidRDefault="002D0D29" w:rsidP="00304F52">
            <w:pPr>
              <w:rPr>
                <w:sz w:val="20"/>
                <w:szCs w:val="20"/>
              </w:rPr>
            </w:pPr>
            <w:r w:rsidRPr="009445A8">
              <w:rPr>
                <w:b/>
                <w:bCs/>
                <w:sz w:val="20"/>
                <w:szCs w:val="20"/>
              </w:rPr>
              <w:t>Individual</w:t>
            </w:r>
          </w:p>
        </w:tc>
        <w:tc>
          <w:tcPr>
            <w:tcW w:w="2766" w:type="dxa"/>
          </w:tcPr>
          <w:p w14:paraId="5C6D07C4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6" w:type="dxa"/>
          </w:tcPr>
          <w:p w14:paraId="5DCFD6D9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6" w:type="dxa"/>
          </w:tcPr>
          <w:p w14:paraId="09722B36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</w:tr>
      <w:tr w:rsidR="002D0D29" w:rsidRPr="00521DF1" w14:paraId="0DA58337" w14:textId="77777777" w:rsidTr="00304F52">
        <w:trPr>
          <w:trHeight w:val="20"/>
        </w:trPr>
        <w:tc>
          <w:tcPr>
            <w:tcW w:w="3828" w:type="dxa"/>
          </w:tcPr>
          <w:p w14:paraId="51484AB5" w14:textId="77777777" w:rsidR="002D0D29" w:rsidRPr="009445A8" w:rsidRDefault="002D0D29" w:rsidP="00304F52">
            <w:pPr>
              <w:rPr>
                <w:sz w:val="20"/>
                <w:szCs w:val="20"/>
              </w:rPr>
            </w:pPr>
            <w:r w:rsidRPr="009445A8">
              <w:rPr>
                <w:sz w:val="20"/>
                <w:szCs w:val="20"/>
              </w:rPr>
              <w:t>Women’s Age group, y</w:t>
            </w:r>
          </w:p>
        </w:tc>
        <w:tc>
          <w:tcPr>
            <w:tcW w:w="2766" w:type="dxa"/>
          </w:tcPr>
          <w:p w14:paraId="5D66F25F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6" w:type="dxa"/>
          </w:tcPr>
          <w:p w14:paraId="516D0093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6" w:type="dxa"/>
          </w:tcPr>
          <w:p w14:paraId="5DBBEDFA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</w:tr>
      <w:tr w:rsidR="002D0D29" w:rsidRPr="00521DF1" w14:paraId="232C018F" w14:textId="77777777" w:rsidTr="00304F52">
        <w:trPr>
          <w:trHeight w:val="20"/>
        </w:trPr>
        <w:tc>
          <w:tcPr>
            <w:tcW w:w="3828" w:type="dxa"/>
            <w:vAlign w:val="bottom"/>
          </w:tcPr>
          <w:p w14:paraId="21A77DF8" w14:textId="77777777" w:rsidR="002D0D29" w:rsidRPr="009445A8" w:rsidRDefault="002D0D29" w:rsidP="00304F52">
            <w:pPr>
              <w:rPr>
                <w:sz w:val="20"/>
                <w:szCs w:val="20"/>
              </w:rPr>
            </w:pPr>
            <w:r w:rsidRPr="009445A8">
              <w:rPr>
                <w:sz w:val="20"/>
                <w:szCs w:val="20"/>
              </w:rPr>
              <w:t xml:space="preserve">  35-44</w:t>
            </w:r>
          </w:p>
        </w:tc>
        <w:tc>
          <w:tcPr>
            <w:tcW w:w="2766" w:type="dxa"/>
          </w:tcPr>
          <w:p w14:paraId="31985448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  <w:r w:rsidRPr="009445A8">
              <w:rPr>
                <w:sz w:val="20"/>
                <w:szCs w:val="20"/>
              </w:rPr>
              <w:t>3.57 (-0.05, 7.19)</w:t>
            </w:r>
            <w:r w:rsidRPr="009445A8">
              <w:rPr>
                <w:sz w:val="20"/>
                <w:szCs w:val="20"/>
                <w:vertAlign w:val="superscript"/>
              </w:rPr>
              <w:t xml:space="preserve"> †</w:t>
            </w:r>
          </w:p>
        </w:tc>
        <w:tc>
          <w:tcPr>
            <w:tcW w:w="2766" w:type="dxa"/>
          </w:tcPr>
          <w:p w14:paraId="3BE6290B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  <w:r w:rsidRPr="009445A8">
              <w:rPr>
                <w:sz w:val="20"/>
                <w:szCs w:val="20"/>
              </w:rPr>
              <w:t>-1.75 (-6.65, 3.15)</w:t>
            </w:r>
          </w:p>
        </w:tc>
        <w:tc>
          <w:tcPr>
            <w:tcW w:w="2766" w:type="dxa"/>
          </w:tcPr>
          <w:p w14:paraId="07C17180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  <w:r w:rsidRPr="009445A8">
              <w:rPr>
                <w:sz w:val="20"/>
                <w:szCs w:val="20"/>
              </w:rPr>
              <w:t>0.85 (-0.43, 2.14)</w:t>
            </w:r>
          </w:p>
        </w:tc>
      </w:tr>
      <w:tr w:rsidR="002D0D29" w:rsidRPr="00521DF1" w14:paraId="3B849B3F" w14:textId="77777777" w:rsidTr="00304F52">
        <w:trPr>
          <w:trHeight w:val="20"/>
        </w:trPr>
        <w:tc>
          <w:tcPr>
            <w:tcW w:w="3828" w:type="dxa"/>
            <w:vAlign w:val="bottom"/>
          </w:tcPr>
          <w:p w14:paraId="6A449E6B" w14:textId="77777777" w:rsidR="002D0D29" w:rsidRPr="009445A8" w:rsidRDefault="002D0D29" w:rsidP="00304F52">
            <w:pPr>
              <w:rPr>
                <w:sz w:val="20"/>
                <w:szCs w:val="20"/>
              </w:rPr>
            </w:pPr>
            <w:r w:rsidRPr="009445A8">
              <w:rPr>
                <w:sz w:val="20"/>
                <w:szCs w:val="20"/>
              </w:rPr>
              <w:t xml:space="preserve">  45-54</w:t>
            </w:r>
          </w:p>
        </w:tc>
        <w:tc>
          <w:tcPr>
            <w:tcW w:w="2766" w:type="dxa"/>
          </w:tcPr>
          <w:p w14:paraId="657E560C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  <w:r w:rsidRPr="009445A8">
              <w:rPr>
                <w:sz w:val="20"/>
                <w:szCs w:val="20"/>
              </w:rPr>
              <w:t>1.59 (-2.93, 6.11)</w:t>
            </w:r>
          </w:p>
        </w:tc>
        <w:tc>
          <w:tcPr>
            <w:tcW w:w="2766" w:type="dxa"/>
          </w:tcPr>
          <w:p w14:paraId="3AB7E8C5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  <w:r w:rsidRPr="009445A8">
              <w:rPr>
                <w:sz w:val="20"/>
                <w:szCs w:val="20"/>
              </w:rPr>
              <w:t>2.32 (-3.87, 8.52)</w:t>
            </w:r>
          </w:p>
        </w:tc>
        <w:tc>
          <w:tcPr>
            <w:tcW w:w="2766" w:type="dxa"/>
          </w:tcPr>
          <w:p w14:paraId="3C69A250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  <w:r w:rsidRPr="009445A8">
              <w:rPr>
                <w:sz w:val="20"/>
                <w:szCs w:val="20"/>
              </w:rPr>
              <w:t>0.70 (-0.92, 2.33)</w:t>
            </w:r>
          </w:p>
        </w:tc>
      </w:tr>
      <w:tr w:rsidR="002D0D29" w:rsidRPr="00521DF1" w14:paraId="11ADD6E7" w14:textId="77777777" w:rsidTr="00304F52">
        <w:trPr>
          <w:trHeight w:val="20"/>
        </w:trPr>
        <w:tc>
          <w:tcPr>
            <w:tcW w:w="3828" w:type="dxa"/>
            <w:vAlign w:val="bottom"/>
          </w:tcPr>
          <w:p w14:paraId="6944A4F6" w14:textId="77777777" w:rsidR="002D0D29" w:rsidRPr="009445A8" w:rsidRDefault="002D0D29" w:rsidP="00304F52">
            <w:pPr>
              <w:rPr>
                <w:sz w:val="20"/>
                <w:szCs w:val="20"/>
              </w:rPr>
            </w:pPr>
            <w:r w:rsidRPr="009445A8">
              <w:rPr>
                <w:sz w:val="20"/>
                <w:szCs w:val="20"/>
              </w:rPr>
              <w:t xml:space="preserve">  </w:t>
            </w:r>
            <w:r w:rsidRPr="009445A8">
              <w:rPr>
                <w:sz w:val="20"/>
                <w:szCs w:val="20"/>
              </w:rPr>
              <w:sym w:font="Symbol" w:char="F0B3"/>
            </w:r>
            <w:r w:rsidRPr="009445A8">
              <w:rPr>
                <w:sz w:val="20"/>
                <w:szCs w:val="20"/>
              </w:rPr>
              <w:t xml:space="preserve"> 55</w:t>
            </w:r>
          </w:p>
        </w:tc>
        <w:tc>
          <w:tcPr>
            <w:tcW w:w="2766" w:type="dxa"/>
          </w:tcPr>
          <w:p w14:paraId="097972D9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  <w:r w:rsidRPr="009445A8">
              <w:rPr>
                <w:sz w:val="20"/>
                <w:szCs w:val="20"/>
              </w:rPr>
              <w:t>1.14 (-4.04, 6.34)</w:t>
            </w:r>
          </w:p>
        </w:tc>
        <w:tc>
          <w:tcPr>
            <w:tcW w:w="2766" w:type="dxa"/>
          </w:tcPr>
          <w:p w14:paraId="13379D84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  <w:r w:rsidRPr="009445A8">
              <w:rPr>
                <w:sz w:val="20"/>
                <w:szCs w:val="20"/>
              </w:rPr>
              <w:t>-2.12 (-9.19, 4.94)</w:t>
            </w:r>
          </w:p>
        </w:tc>
        <w:tc>
          <w:tcPr>
            <w:tcW w:w="2766" w:type="dxa"/>
          </w:tcPr>
          <w:p w14:paraId="57A28AA6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  <w:r w:rsidRPr="009445A8">
              <w:rPr>
                <w:sz w:val="20"/>
                <w:szCs w:val="20"/>
              </w:rPr>
              <w:t>1.46 (-0.45, 3.38)</w:t>
            </w:r>
          </w:p>
        </w:tc>
      </w:tr>
      <w:tr w:rsidR="002D0D29" w:rsidRPr="00521DF1" w14:paraId="232BA3CF" w14:textId="77777777" w:rsidTr="00304F52">
        <w:trPr>
          <w:trHeight w:val="20"/>
        </w:trPr>
        <w:tc>
          <w:tcPr>
            <w:tcW w:w="3828" w:type="dxa"/>
            <w:vAlign w:val="bottom"/>
          </w:tcPr>
          <w:p w14:paraId="551A122A" w14:textId="77777777" w:rsidR="002D0D29" w:rsidRPr="009445A8" w:rsidRDefault="002D0D29" w:rsidP="00304F52">
            <w:pPr>
              <w:rPr>
                <w:sz w:val="20"/>
                <w:szCs w:val="20"/>
              </w:rPr>
            </w:pPr>
            <w:r w:rsidRPr="009445A8">
              <w:rPr>
                <w:sz w:val="20"/>
                <w:szCs w:val="20"/>
              </w:rPr>
              <w:t xml:space="preserve">  </w:t>
            </w:r>
            <w:r w:rsidRPr="009445A8">
              <w:rPr>
                <w:sz w:val="20"/>
                <w:szCs w:val="20"/>
              </w:rPr>
              <w:sym w:font="Symbol" w:char="F03C"/>
            </w:r>
            <w:r w:rsidRPr="009445A8">
              <w:rPr>
                <w:sz w:val="20"/>
                <w:szCs w:val="20"/>
              </w:rPr>
              <w:t xml:space="preserve"> 35 </w:t>
            </w:r>
            <w:r w:rsidRPr="009445A8">
              <w:rPr>
                <w:i/>
                <w:iCs/>
                <w:sz w:val="20"/>
                <w:szCs w:val="20"/>
              </w:rPr>
              <w:t>(ref)</w:t>
            </w:r>
          </w:p>
        </w:tc>
        <w:tc>
          <w:tcPr>
            <w:tcW w:w="2766" w:type="dxa"/>
          </w:tcPr>
          <w:p w14:paraId="6437C294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6" w:type="dxa"/>
          </w:tcPr>
          <w:p w14:paraId="4A308221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6" w:type="dxa"/>
          </w:tcPr>
          <w:p w14:paraId="41FD0813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</w:tr>
      <w:tr w:rsidR="002D0D29" w:rsidRPr="00521DF1" w14:paraId="15DA3E75" w14:textId="77777777" w:rsidTr="00304F52">
        <w:trPr>
          <w:trHeight w:val="20"/>
        </w:trPr>
        <w:tc>
          <w:tcPr>
            <w:tcW w:w="3828" w:type="dxa"/>
          </w:tcPr>
          <w:p w14:paraId="5C380D0C" w14:textId="77777777" w:rsidR="002D0D29" w:rsidRPr="009445A8" w:rsidRDefault="002D0D29" w:rsidP="00304F52">
            <w:pPr>
              <w:rPr>
                <w:sz w:val="20"/>
                <w:szCs w:val="20"/>
              </w:rPr>
            </w:pPr>
            <w:r w:rsidRPr="009445A8">
              <w:rPr>
                <w:sz w:val="20"/>
                <w:szCs w:val="20"/>
              </w:rPr>
              <w:t>Men’s Age group, y</w:t>
            </w:r>
          </w:p>
        </w:tc>
        <w:tc>
          <w:tcPr>
            <w:tcW w:w="2766" w:type="dxa"/>
          </w:tcPr>
          <w:p w14:paraId="6D595ED2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6" w:type="dxa"/>
          </w:tcPr>
          <w:p w14:paraId="189799D9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6" w:type="dxa"/>
          </w:tcPr>
          <w:p w14:paraId="0AF5E18B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</w:tr>
      <w:tr w:rsidR="002D0D29" w:rsidRPr="00521DF1" w14:paraId="3F21A251" w14:textId="77777777" w:rsidTr="00304F52">
        <w:trPr>
          <w:trHeight w:val="20"/>
        </w:trPr>
        <w:tc>
          <w:tcPr>
            <w:tcW w:w="3828" w:type="dxa"/>
            <w:vAlign w:val="bottom"/>
          </w:tcPr>
          <w:p w14:paraId="709AC161" w14:textId="77777777" w:rsidR="002D0D29" w:rsidRPr="009445A8" w:rsidRDefault="002D0D29" w:rsidP="00304F52">
            <w:pPr>
              <w:rPr>
                <w:sz w:val="20"/>
                <w:szCs w:val="20"/>
              </w:rPr>
            </w:pPr>
            <w:r w:rsidRPr="009445A8">
              <w:rPr>
                <w:sz w:val="20"/>
                <w:szCs w:val="20"/>
              </w:rPr>
              <w:t xml:space="preserve">  35-44</w:t>
            </w:r>
          </w:p>
        </w:tc>
        <w:tc>
          <w:tcPr>
            <w:tcW w:w="2766" w:type="dxa"/>
          </w:tcPr>
          <w:p w14:paraId="7BF98CE3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  <w:r w:rsidRPr="009445A8">
              <w:rPr>
                <w:sz w:val="20"/>
                <w:szCs w:val="20"/>
              </w:rPr>
              <w:t>-0.71 (-4.77, 3.34)</w:t>
            </w:r>
          </w:p>
        </w:tc>
        <w:tc>
          <w:tcPr>
            <w:tcW w:w="2766" w:type="dxa"/>
          </w:tcPr>
          <w:p w14:paraId="2F9EDAF9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  <w:r w:rsidRPr="009445A8">
              <w:rPr>
                <w:sz w:val="20"/>
                <w:szCs w:val="20"/>
              </w:rPr>
              <w:t>2.20 (-3.39, 7.79)</w:t>
            </w:r>
          </w:p>
        </w:tc>
        <w:tc>
          <w:tcPr>
            <w:tcW w:w="2766" w:type="dxa"/>
          </w:tcPr>
          <w:p w14:paraId="7C435BB1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  <w:r w:rsidRPr="009445A8">
              <w:rPr>
                <w:sz w:val="20"/>
                <w:szCs w:val="20"/>
              </w:rPr>
              <w:t>0.61 (-0.80, 2.08)</w:t>
            </w:r>
          </w:p>
        </w:tc>
      </w:tr>
      <w:tr w:rsidR="002D0D29" w:rsidRPr="00521DF1" w14:paraId="417F590A" w14:textId="77777777" w:rsidTr="00304F52">
        <w:trPr>
          <w:trHeight w:val="20"/>
        </w:trPr>
        <w:tc>
          <w:tcPr>
            <w:tcW w:w="3828" w:type="dxa"/>
            <w:vAlign w:val="bottom"/>
          </w:tcPr>
          <w:p w14:paraId="085CD193" w14:textId="77777777" w:rsidR="002D0D29" w:rsidRPr="009445A8" w:rsidRDefault="002D0D29" w:rsidP="00304F52">
            <w:pPr>
              <w:rPr>
                <w:sz w:val="20"/>
                <w:szCs w:val="20"/>
              </w:rPr>
            </w:pPr>
            <w:r w:rsidRPr="009445A8">
              <w:rPr>
                <w:sz w:val="20"/>
                <w:szCs w:val="20"/>
              </w:rPr>
              <w:t xml:space="preserve">  45-54</w:t>
            </w:r>
          </w:p>
        </w:tc>
        <w:tc>
          <w:tcPr>
            <w:tcW w:w="2766" w:type="dxa"/>
          </w:tcPr>
          <w:p w14:paraId="6BE0A734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  <w:r w:rsidRPr="009445A8">
              <w:rPr>
                <w:sz w:val="20"/>
                <w:szCs w:val="20"/>
              </w:rPr>
              <w:t>-0.16 (-4.76, 4.43)</w:t>
            </w:r>
          </w:p>
        </w:tc>
        <w:tc>
          <w:tcPr>
            <w:tcW w:w="2766" w:type="dxa"/>
          </w:tcPr>
          <w:p w14:paraId="247B5593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  <w:r w:rsidRPr="009445A8">
              <w:rPr>
                <w:sz w:val="20"/>
                <w:szCs w:val="20"/>
              </w:rPr>
              <w:t>1.55 (-4.78, 7.88)</w:t>
            </w:r>
          </w:p>
        </w:tc>
        <w:tc>
          <w:tcPr>
            <w:tcW w:w="2766" w:type="dxa"/>
          </w:tcPr>
          <w:p w14:paraId="2A8EC098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  <w:r w:rsidRPr="009445A8">
              <w:rPr>
                <w:sz w:val="20"/>
                <w:szCs w:val="20"/>
              </w:rPr>
              <w:t>-0.28 (-1.94, 1.38)</w:t>
            </w:r>
          </w:p>
        </w:tc>
      </w:tr>
      <w:tr w:rsidR="002D0D29" w:rsidRPr="00521DF1" w14:paraId="1006BCDA" w14:textId="77777777" w:rsidTr="00304F52">
        <w:trPr>
          <w:trHeight w:val="20"/>
        </w:trPr>
        <w:tc>
          <w:tcPr>
            <w:tcW w:w="3828" w:type="dxa"/>
            <w:vAlign w:val="bottom"/>
          </w:tcPr>
          <w:p w14:paraId="4D87BBF5" w14:textId="77777777" w:rsidR="002D0D29" w:rsidRPr="009445A8" w:rsidRDefault="002D0D29" w:rsidP="00304F52">
            <w:pPr>
              <w:rPr>
                <w:sz w:val="20"/>
                <w:szCs w:val="20"/>
              </w:rPr>
            </w:pPr>
            <w:r w:rsidRPr="009445A8">
              <w:rPr>
                <w:sz w:val="20"/>
                <w:szCs w:val="20"/>
              </w:rPr>
              <w:t xml:space="preserve">  </w:t>
            </w:r>
            <w:r w:rsidRPr="009445A8">
              <w:rPr>
                <w:sz w:val="20"/>
                <w:szCs w:val="20"/>
              </w:rPr>
              <w:sym w:font="Symbol" w:char="F0B3"/>
            </w:r>
            <w:r w:rsidRPr="009445A8">
              <w:rPr>
                <w:sz w:val="20"/>
                <w:szCs w:val="20"/>
              </w:rPr>
              <w:t xml:space="preserve"> 55</w:t>
            </w:r>
          </w:p>
        </w:tc>
        <w:tc>
          <w:tcPr>
            <w:tcW w:w="2766" w:type="dxa"/>
          </w:tcPr>
          <w:p w14:paraId="6B429259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  <w:r w:rsidRPr="009445A8">
              <w:rPr>
                <w:sz w:val="20"/>
                <w:szCs w:val="20"/>
              </w:rPr>
              <w:t>-1.26 (-6.46, 3.92)</w:t>
            </w:r>
          </w:p>
        </w:tc>
        <w:tc>
          <w:tcPr>
            <w:tcW w:w="2766" w:type="dxa"/>
          </w:tcPr>
          <w:p w14:paraId="73F55332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  <w:r w:rsidRPr="009445A8">
              <w:rPr>
                <w:sz w:val="20"/>
                <w:szCs w:val="20"/>
              </w:rPr>
              <w:t>3.02 (-3.98, 10.04)</w:t>
            </w:r>
          </w:p>
        </w:tc>
        <w:tc>
          <w:tcPr>
            <w:tcW w:w="2766" w:type="dxa"/>
          </w:tcPr>
          <w:p w14:paraId="2585908A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  <w:r w:rsidRPr="009445A8">
              <w:rPr>
                <w:sz w:val="20"/>
                <w:szCs w:val="20"/>
              </w:rPr>
              <w:t>-0.37 (-2.25, 1.50)</w:t>
            </w:r>
          </w:p>
        </w:tc>
      </w:tr>
      <w:tr w:rsidR="002D0D29" w:rsidRPr="00521DF1" w14:paraId="4C369048" w14:textId="77777777" w:rsidTr="00304F52">
        <w:trPr>
          <w:trHeight w:val="20"/>
        </w:trPr>
        <w:tc>
          <w:tcPr>
            <w:tcW w:w="3828" w:type="dxa"/>
            <w:vAlign w:val="bottom"/>
          </w:tcPr>
          <w:p w14:paraId="6D87ABF1" w14:textId="77777777" w:rsidR="002D0D29" w:rsidRPr="009445A8" w:rsidRDefault="002D0D29" w:rsidP="00304F52">
            <w:pPr>
              <w:rPr>
                <w:sz w:val="20"/>
                <w:szCs w:val="20"/>
              </w:rPr>
            </w:pPr>
            <w:r w:rsidRPr="009445A8">
              <w:rPr>
                <w:sz w:val="20"/>
                <w:szCs w:val="20"/>
              </w:rPr>
              <w:t xml:space="preserve">  </w:t>
            </w:r>
            <w:r w:rsidRPr="009445A8">
              <w:rPr>
                <w:sz w:val="20"/>
                <w:szCs w:val="20"/>
              </w:rPr>
              <w:sym w:font="Symbol" w:char="F03C"/>
            </w:r>
            <w:r w:rsidRPr="009445A8">
              <w:rPr>
                <w:sz w:val="20"/>
                <w:szCs w:val="20"/>
              </w:rPr>
              <w:t xml:space="preserve"> 35 </w:t>
            </w:r>
            <w:r w:rsidRPr="009445A8">
              <w:rPr>
                <w:i/>
                <w:iCs/>
                <w:sz w:val="20"/>
                <w:szCs w:val="20"/>
              </w:rPr>
              <w:t>(ref)</w:t>
            </w:r>
          </w:p>
        </w:tc>
        <w:tc>
          <w:tcPr>
            <w:tcW w:w="2766" w:type="dxa"/>
          </w:tcPr>
          <w:p w14:paraId="08DC37F6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6" w:type="dxa"/>
          </w:tcPr>
          <w:p w14:paraId="035B9224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6" w:type="dxa"/>
          </w:tcPr>
          <w:p w14:paraId="6B022446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</w:tr>
      <w:tr w:rsidR="002D0D29" w:rsidRPr="00521DF1" w14:paraId="0C5FE30A" w14:textId="77777777" w:rsidTr="00304F52">
        <w:trPr>
          <w:trHeight w:val="20"/>
        </w:trPr>
        <w:tc>
          <w:tcPr>
            <w:tcW w:w="3828" w:type="dxa"/>
          </w:tcPr>
          <w:p w14:paraId="644A07ED" w14:textId="0A649B59" w:rsidR="002D0D29" w:rsidRPr="004049A0" w:rsidRDefault="002D0D29" w:rsidP="00304F52">
            <w:pPr>
              <w:rPr>
                <w:sz w:val="20"/>
                <w:szCs w:val="20"/>
                <w:vertAlign w:val="superscript"/>
              </w:rPr>
            </w:pPr>
            <w:r w:rsidRPr="009445A8">
              <w:rPr>
                <w:sz w:val="20"/>
                <w:szCs w:val="20"/>
              </w:rPr>
              <w:t>Women’s education</w:t>
            </w:r>
            <w:r w:rsidR="004049A0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766" w:type="dxa"/>
          </w:tcPr>
          <w:p w14:paraId="071EECE9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6" w:type="dxa"/>
          </w:tcPr>
          <w:p w14:paraId="48736A01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6" w:type="dxa"/>
          </w:tcPr>
          <w:p w14:paraId="0EB68D85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</w:tr>
      <w:tr w:rsidR="002D0D29" w:rsidRPr="00521DF1" w14:paraId="13B156A6" w14:textId="77777777" w:rsidTr="00304F52">
        <w:trPr>
          <w:trHeight w:val="20"/>
        </w:trPr>
        <w:tc>
          <w:tcPr>
            <w:tcW w:w="3828" w:type="dxa"/>
          </w:tcPr>
          <w:p w14:paraId="5595A131" w14:textId="77777777" w:rsidR="002D0D29" w:rsidRPr="009445A8" w:rsidRDefault="002D0D29" w:rsidP="00304F52">
            <w:pPr>
              <w:rPr>
                <w:sz w:val="20"/>
                <w:szCs w:val="20"/>
              </w:rPr>
            </w:pPr>
            <w:r w:rsidRPr="009445A8">
              <w:rPr>
                <w:sz w:val="20"/>
                <w:szCs w:val="20"/>
              </w:rPr>
              <w:t xml:space="preserve">  Primary </w:t>
            </w:r>
          </w:p>
        </w:tc>
        <w:tc>
          <w:tcPr>
            <w:tcW w:w="2766" w:type="dxa"/>
          </w:tcPr>
          <w:p w14:paraId="6855B53B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  <w:r w:rsidRPr="009445A8">
              <w:rPr>
                <w:sz w:val="20"/>
                <w:szCs w:val="20"/>
              </w:rPr>
              <w:t>1.04 (-1.82, 3.91)</w:t>
            </w:r>
          </w:p>
        </w:tc>
        <w:tc>
          <w:tcPr>
            <w:tcW w:w="2766" w:type="dxa"/>
          </w:tcPr>
          <w:p w14:paraId="3B168FDF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  <w:r w:rsidRPr="009445A8">
              <w:rPr>
                <w:sz w:val="20"/>
                <w:szCs w:val="20"/>
              </w:rPr>
              <w:t>0.56 (-3.32, 4.45)</w:t>
            </w:r>
          </w:p>
        </w:tc>
        <w:tc>
          <w:tcPr>
            <w:tcW w:w="2766" w:type="dxa"/>
          </w:tcPr>
          <w:p w14:paraId="6B9A2604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  <w:r w:rsidRPr="009445A8">
              <w:rPr>
                <w:sz w:val="20"/>
                <w:szCs w:val="20"/>
              </w:rPr>
              <w:t>0.12 (-0.88, 1.13)</w:t>
            </w:r>
          </w:p>
        </w:tc>
      </w:tr>
      <w:tr w:rsidR="002D0D29" w:rsidRPr="00521DF1" w14:paraId="4A3AF7C6" w14:textId="77777777" w:rsidTr="00304F52">
        <w:trPr>
          <w:trHeight w:val="20"/>
        </w:trPr>
        <w:tc>
          <w:tcPr>
            <w:tcW w:w="3828" w:type="dxa"/>
          </w:tcPr>
          <w:p w14:paraId="1555E710" w14:textId="77777777" w:rsidR="002D0D29" w:rsidRPr="009445A8" w:rsidRDefault="002D0D29" w:rsidP="00304F52">
            <w:pPr>
              <w:rPr>
                <w:sz w:val="20"/>
                <w:szCs w:val="20"/>
              </w:rPr>
            </w:pPr>
            <w:r w:rsidRPr="009445A8">
              <w:rPr>
                <w:sz w:val="20"/>
                <w:szCs w:val="20"/>
              </w:rPr>
              <w:t xml:space="preserve">  Secondary or higher</w:t>
            </w:r>
          </w:p>
        </w:tc>
        <w:tc>
          <w:tcPr>
            <w:tcW w:w="2766" w:type="dxa"/>
          </w:tcPr>
          <w:p w14:paraId="1B8E129A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  <w:r w:rsidRPr="009445A8">
              <w:rPr>
                <w:sz w:val="20"/>
                <w:szCs w:val="20"/>
              </w:rPr>
              <w:t>-0.26 (-3.19, 2.66)</w:t>
            </w:r>
          </w:p>
        </w:tc>
        <w:tc>
          <w:tcPr>
            <w:tcW w:w="2766" w:type="dxa"/>
          </w:tcPr>
          <w:p w14:paraId="346C63DB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  <w:r w:rsidRPr="009445A8">
              <w:rPr>
                <w:sz w:val="20"/>
                <w:szCs w:val="20"/>
              </w:rPr>
              <w:t>2.06 (-1.19, 6.05)</w:t>
            </w:r>
          </w:p>
        </w:tc>
        <w:tc>
          <w:tcPr>
            <w:tcW w:w="2766" w:type="dxa"/>
          </w:tcPr>
          <w:p w14:paraId="3D3F8E18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  <w:r w:rsidRPr="009445A8">
              <w:rPr>
                <w:sz w:val="20"/>
                <w:szCs w:val="20"/>
              </w:rPr>
              <w:t>0.24 (-0.80, 1.29)</w:t>
            </w:r>
          </w:p>
        </w:tc>
      </w:tr>
      <w:tr w:rsidR="002D0D29" w:rsidRPr="00521DF1" w14:paraId="37035A59" w14:textId="77777777" w:rsidTr="00304F52">
        <w:trPr>
          <w:trHeight w:val="20"/>
        </w:trPr>
        <w:tc>
          <w:tcPr>
            <w:tcW w:w="3828" w:type="dxa"/>
          </w:tcPr>
          <w:p w14:paraId="53404497" w14:textId="77777777" w:rsidR="002D0D29" w:rsidRPr="009445A8" w:rsidRDefault="002D0D29" w:rsidP="00304F52">
            <w:pPr>
              <w:rPr>
                <w:sz w:val="20"/>
                <w:szCs w:val="20"/>
              </w:rPr>
            </w:pPr>
            <w:r w:rsidRPr="009445A8">
              <w:rPr>
                <w:sz w:val="20"/>
                <w:szCs w:val="20"/>
              </w:rPr>
              <w:t xml:space="preserve">  None </w:t>
            </w:r>
            <w:r w:rsidRPr="009445A8">
              <w:rPr>
                <w:i/>
                <w:iCs/>
                <w:sz w:val="20"/>
                <w:szCs w:val="20"/>
              </w:rPr>
              <w:t>(ref)</w:t>
            </w:r>
          </w:p>
        </w:tc>
        <w:tc>
          <w:tcPr>
            <w:tcW w:w="2766" w:type="dxa"/>
          </w:tcPr>
          <w:p w14:paraId="639430A4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6" w:type="dxa"/>
          </w:tcPr>
          <w:p w14:paraId="471AF0F9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6" w:type="dxa"/>
          </w:tcPr>
          <w:p w14:paraId="6F9B61C9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</w:tr>
      <w:tr w:rsidR="002D0D29" w:rsidRPr="00521DF1" w14:paraId="663557D9" w14:textId="77777777" w:rsidTr="00304F52">
        <w:trPr>
          <w:trHeight w:val="20"/>
        </w:trPr>
        <w:tc>
          <w:tcPr>
            <w:tcW w:w="3828" w:type="dxa"/>
          </w:tcPr>
          <w:p w14:paraId="16ADEBC4" w14:textId="68776B6F" w:rsidR="002D0D29" w:rsidRPr="004049A0" w:rsidRDefault="002D0D29" w:rsidP="00304F52">
            <w:pPr>
              <w:rPr>
                <w:sz w:val="20"/>
                <w:szCs w:val="20"/>
                <w:vertAlign w:val="superscript"/>
              </w:rPr>
            </w:pPr>
            <w:r w:rsidRPr="009445A8">
              <w:rPr>
                <w:sz w:val="20"/>
                <w:szCs w:val="20"/>
              </w:rPr>
              <w:t>Men’s education</w:t>
            </w:r>
            <w:r w:rsidR="004049A0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766" w:type="dxa"/>
          </w:tcPr>
          <w:p w14:paraId="293A731B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6" w:type="dxa"/>
          </w:tcPr>
          <w:p w14:paraId="425E8F6D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6" w:type="dxa"/>
          </w:tcPr>
          <w:p w14:paraId="40B1206A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</w:tr>
      <w:tr w:rsidR="002D0D29" w:rsidRPr="00521DF1" w14:paraId="121A2104" w14:textId="77777777" w:rsidTr="00304F52">
        <w:trPr>
          <w:trHeight w:val="20"/>
        </w:trPr>
        <w:tc>
          <w:tcPr>
            <w:tcW w:w="3828" w:type="dxa"/>
          </w:tcPr>
          <w:p w14:paraId="27781BC4" w14:textId="77777777" w:rsidR="002D0D29" w:rsidRPr="009445A8" w:rsidRDefault="002D0D29" w:rsidP="00304F52">
            <w:pPr>
              <w:rPr>
                <w:sz w:val="20"/>
                <w:szCs w:val="20"/>
              </w:rPr>
            </w:pPr>
            <w:r w:rsidRPr="009445A8">
              <w:rPr>
                <w:sz w:val="20"/>
                <w:szCs w:val="20"/>
              </w:rPr>
              <w:t xml:space="preserve">  Primary </w:t>
            </w:r>
          </w:p>
        </w:tc>
        <w:tc>
          <w:tcPr>
            <w:tcW w:w="2766" w:type="dxa"/>
          </w:tcPr>
          <w:p w14:paraId="45CDF250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  <w:r w:rsidRPr="009445A8">
              <w:rPr>
                <w:sz w:val="20"/>
                <w:szCs w:val="20"/>
              </w:rPr>
              <w:t>2.45 (-1.88, 6.79)</w:t>
            </w:r>
          </w:p>
        </w:tc>
        <w:tc>
          <w:tcPr>
            <w:tcW w:w="2766" w:type="dxa"/>
          </w:tcPr>
          <w:p w14:paraId="08D5C52D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  <w:r w:rsidRPr="009445A8">
              <w:rPr>
                <w:sz w:val="20"/>
                <w:szCs w:val="20"/>
              </w:rPr>
              <w:t>-0.70 (-6.70, 5.28)</w:t>
            </w:r>
          </w:p>
        </w:tc>
        <w:tc>
          <w:tcPr>
            <w:tcW w:w="2766" w:type="dxa"/>
          </w:tcPr>
          <w:p w14:paraId="0BFA0839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  <w:r w:rsidRPr="009445A8">
              <w:rPr>
                <w:sz w:val="20"/>
                <w:szCs w:val="20"/>
              </w:rPr>
              <w:t>1.35 (-0.18, 2.89)</w:t>
            </w:r>
          </w:p>
        </w:tc>
      </w:tr>
      <w:tr w:rsidR="002D0D29" w:rsidRPr="00521DF1" w14:paraId="32FDC9F9" w14:textId="77777777" w:rsidTr="00304F52">
        <w:trPr>
          <w:trHeight w:val="20"/>
        </w:trPr>
        <w:tc>
          <w:tcPr>
            <w:tcW w:w="3828" w:type="dxa"/>
          </w:tcPr>
          <w:p w14:paraId="0F7153AC" w14:textId="77777777" w:rsidR="002D0D29" w:rsidRPr="009445A8" w:rsidRDefault="002D0D29" w:rsidP="00304F52">
            <w:pPr>
              <w:rPr>
                <w:sz w:val="20"/>
                <w:szCs w:val="20"/>
              </w:rPr>
            </w:pPr>
            <w:r w:rsidRPr="009445A8">
              <w:rPr>
                <w:sz w:val="20"/>
                <w:szCs w:val="20"/>
              </w:rPr>
              <w:t xml:space="preserve">  Secondary or higher</w:t>
            </w:r>
          </w:p>
        </w:tc>
        <w:tc>
          <w:tcPr>
            <w:tcW w:w="2766" w:type="dxa"/>
          </w:tcPr>
          <w:p w14:paraId="09A3B053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  <w:r w:rsidRPr="009445A8">
              <w:rPr>
                <w:sz w:val="20"/>
                <w:szCs w:val="20"/>
              </w:rPr>
              <w:t>1.52 (-2.51, 5.57)</w:t>
            </w:r>
          </w:p>
        </w:tc>
        <w:tc>
          <w:tcPr>
            <w:tcW w:w="2766" w:type="dxa"/>
          </w:tcPr>
          <w:p w14:paraId="67B01486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  <w:r w:rsidRPr="009445A8">
              <w:rPr>
                <w:sz w:val="20"/>
                <w:szCs w:val="20"/>
              </w:rPr>
              <w:t>1.58 (-4.05, 7.22)</w:t>
            </w:r>
          </w:p>
        </w:tc>
        <w:tc>
          <w:tcPr>
            <w:tcW w:w="2766" w:type="dxa"/>
          </w:tcPr>
          <w:p w14:paraId="6910579B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  <w:r w:rsidRPr="009445A8">
              <w:rPr>
                <w:sz w:val="20"/>
                <w:szCs w:val="20"/>
              </w:rPr>
              <w:t>0.97 (-0.45, 2.41)</w:t>
            </w:r>
          </w:p>
        </w:tc>
      </w:tr>
      <w:tr w:rsidR="002D0D29" w:rsidRPr="00521DF1" w14:paraId="4FAC93B1" w14:textId="77777777" w:rsidTr="00304F52">
        <w:trPr>
          <w:trHeight w:val="20"/>
        </w:trPr>
        <w:tc>
          <w:tcPr>
            <w:tcW w:w="3828" w:type="dxa"/>
          </w:tcPr>
          <w:p w14:paraId="4D3A282D" w14:textId="77777777" w:rsidR="002D0D29" w:rsidRPr="009445A8" w:rsidRDefault="002D0D29" w:rsidP="00304F52">
            <w:pPr>
              <w:rPr>
                <w:sz w:val="20"/>
                <w:szCs w:val="20"/>
              </w:rPr>
            </w:pPr>
            <w:r w:rsidRPr="009445A8">
              <w:rPr>
                <w:sz w:val="20"/>
                <w:szCs w:val="20"/>
              </w:rPr>
              <w:t xml:space="preserve">  None </w:t>
            </w:r>
            <w:r w:rsidRPr="009445A8">
              <w:rPr>
                <w:i/>
                <w:iCs/>
                <w:sz w:val="20"/>
                <w:szCs w:val="20"/>
              </w:rPr>
              <w:t>(ref)</w:t>
            </w:r>
          </w:p>
        </w:tc>
        <w:tc>
          <w:tcPr>
            <w:tcW w:w="2766" w:type="dxa"/>
          </w:tcPr>
          <w:p w14:paraId="4B243491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6" w:type="dxa"/>
          </w:tcPr>
          <w:p w14:paraId="47017FEF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6" w:type="dxa"/>
          </w:tcPr>
          <w:p w14:paraId="1F95C4D3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</w:tr>
      <w:tr w:rsidR="002D0D29" w:rsidRPr="00521DF1" w14:paraId="0E528B7F" w14:textId="77777777" w:rsidTr="00304F52">
        <w:trPr>
          <w:trHeight w:val="20"/>
        </w:trPr>
        <w:tc>
          <w:tcPr>
            <w:tcW w:w="3828" w:type="dxa"/>
          </w:tcPr>
          <w:p w14:paraId="2AAABA41" w14:textId="77777777" w:rsidR="002D0D29" w:rsidRPr="009445A8" w:rsidRDefault="002D0D29" w:rsidP="00304F52">
            <w:pPr>
              <w:rPr>
                <w:rFonts w:eastAsiaTheme="minorHAnsi"/>
                <w:sz w:val="20"/>
                <w:szCs w:val="20"/>
              </w:rPr>
            </w:pPr>
            <w:r w:rsidRPr="009445A8">
              <w:rPr>
                <w:b/>
                <w:bCs/>
                <w:color w:val="000000" w:themeColor="text1"/>
                <w:sz w:val="20"/>
                <w:szCs w:val="20"/>
              </w:rPr>
              <w:lastRenderedPageBreak/>
              <w:t xml:space="preserve">Household </w:t>
            </w:r>
          </w:p>
        </w:tc>
        <w:tc>
          <w:tcPr>
            <w:tcW w:w="2766" w:type="dxa"/>
          </w:tcPr>
          <w:p w14:paraId="72B817FE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6" w:type="dxa"/>
          </w:tcPr>
          <w:p w14:paraId="1B7D56F3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6" w:type="dxa"/>
          </w:tcPr>
          <w:p w14:paraId="327D5C81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</w:tr>
      <w:tr w:rsidR="002D0D29" w:rsidRPr="00521DF1" w14:paraId="3AB24FA3" w14:textId="77777777" w:rsidTr="00304F52">
        <w:trPr>
          <w:trHeight w:val="20"/>
        </w:trPr>
        <w:tc>
          <w:tcPr>
            <w:tcW w:w="3828" w:type="dxa"/>
          </w:tcPr>
          <w:p w14:paraId="0FBE3752" w14:textId="48617071" w:rsidR="002D0D29" w:rsidRPr="004049A0" w:rsidRDefault="002D0D29" w:rsidP="00304F52">
            <w:pPr>
              <w:rPr>
                <w:sz w:val="20"/>
                <w:szCs w:val="20"/>
                <w:vertAlign w:val="superscript"/>
              </w:rPr>
            </w:pPr>
            <w:r w:rsidRPr="009445A8">
              <w:rPr>
                <w:sz w:val="20"/>
                <w:szCs w:val="20"/>
              </w:rPr>
              <w:t>Wealth</w:t>
            </w:r>
            <w:r w:rsidR="004049A0">
              <w:rPr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766" w:type="dxa"/>
          </w:tcPr>
          <w:p w14:paraId="0F5CF067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6" w:type="dxa"/>
          </w:tcPr>
          <w:p w14:paraId="7B7F47F3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6" w:type="dxa"/>
          </w:tcPr>
          <w:p w14:paraId="5CF83FBE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</w:tr>
      <w:tr w:rsidR="002D0D29" w:rsidRPr="00521DF1" w14:paraId="1686066C" w14:textId="77777777" w:rsidTr="00304F52">
        <w:trPr>
          <w:trHeight w:val="20"/>
        </w:trPr>
        <w:tc>
          <w:tcPr>
            <w:tcW w:w="3828" w:type="dxa"/>
            <w:vAlign w:val="bottom"/>
          </w:tcPr>
          <w:p w14:paraId="65A60478" w14:textId="77777777" w:rsidR="002D0D29" w:rsidRPr="009445A8" w:rsidRDefault="002D0D29" w:rsidP="00304F52">
            <w:pPr>
              <w:rPr>
                <w:sz w:val="20"/>
                <w:szCs w:val="20"/>
              </w:rPr>
            </w:pPr>
            <w:r w:rsidRPr="009445A8">
              <w:rPr>
                <w:sz w:val="20"/>
                <w:szCs w:val="20"/>
              </w:rPr>
              <w:t xml:space="preserve">  Medium</w:t>
            </w:r>
          </w:p>
        </w:tc>
        <w:tc>
          <w:tcPr>
            <w:tcW w:w="2766" w:type="dxa"/>
          </w:tcPr>
          <w:p w14:paraId="2D064AC8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  <w:r w:rsidRPr="009445A8">
              <w:rPr>
                <w:sz w:val="20"/>
                <w:szCs w:val="20"/>
              </w:rPr>
              <w:t>0.25 (-2.54, 3.05)</w:t>
            </w:r>
          </w:p>
        </w:tc>
        <w:tc>
          <w:tcPr>
            <w:tcW w:w="2766" w:type="dxa"/>
          </w:tcPr>
          <w:p w14:paraId="656FB6AB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  <w:r w:rsidRPr="009445A8">
              <w:rPr>
                <w:sz w:val="20"/>
                <w:szCs w:val="20"/>
              </w:rPr>
              <w:t>-0.97 (-5.02, 3.07)</w:t>
            </w:r>
          </w:p>
        </w:tc>
        <w:tc>
          <w:tcPr>
            <w:tcW w:w="2766" w:type="dxa"/>
          </w:tcPr>
          <w:p w14:paraId="09BF9A10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  <w:r w:rsidRPr="009445A8">
              <w:rPr>
                <w:sz w:val="20"/>
                <w:szCs w:val="20"/>
              </w:rPr>
              <w:sym w:font="Symbol" w:char="F0BE"/>
            </w:r>
          </w:p>
        </w:tc>
      </w:tr>
      <w:tr w:rsidR="002D0D29" w:rsidRPr="00521DF1" w14:paraId="3C13C3BF" w14:textId="77777777" w:rsidTr="00304F52">
        <w:trPr>
          <w:trHeight w:val="20"/>
        </w:trPr>
        <w:tc>
          <w:tcPr>
            <w:tcW w:w="3828" w:type="dxa"/>
            <w:vAlign w:val="bottom"/>
          </w:tcPr>
          <w:p w14:paraId="2EB10FF6" w14:textId="77777777" w:rsidR="002D0D29" w:rsidRPr="009445A8" w:rsidRDefault="002D0D29" w:rsidP="00304F52">
            <w:pPr>
              <w:rPr>
                <w:sz w:val="20"/>
                <w:szCs w:val="20"/>
              </w:rPr>
            </w:pPr>
            <w:r w:rsidRPr="009445A8">
              <w:rPr>
                <w:sz w:val="20"/>
                <w:szCs w:val="20"/>
              </w:rPr>
              <w:t xml:space="preserve">  High</w:t>
            </w:r>
          </w:p>
        </w:tc>
        <w:tc>
          <w:tcPr>
            <w:tcW w:w="2766" w:type="dxa"/>
          </w:tcPr>
          <w:p w14:paraId="59BE2915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  <w:r w:rsidRPr="009445A8">
              <w:rPr>
                <w:sz w:val="20"/>
                <w:szCs w:val="20"/>
              </w:rPr>
              <w:t>1.88 (-0.86, 4.63)</w:t>
            </w:r>
          </w:p>
        </w:tc>
        <w:tc>
          <w:tcPr>
            <w:tcW w:w="2766" w:type="dxa"/>
          </w:tcPr>
          <w:p w14:paraId="6F3AE6DD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  <w:r w:rsidRPr="009445A8">
              <w:rPr>
                <w:sz w:val="20"/>
                <w:szCs w:val="20"/>
              </w:rPr>
              <w:t>-0.08 (-4.70, 4.52)</w:t>
            </w:r>
          </w:p>
        </w:tc>
        <w:tc>
          <w:tcPr>
            <w:tcW w:w="2766" w:type="dxa"/>
          </w:tcPr>
          <w:p w14:paraId="41B79D21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  <w:r w:rsidRPr="009445A8">
              <w:rPr>
                <w:sz w:val="20"/>
                <w:szCs w:val="20"/>
              </w:rPr>
              <w:sym w:font="Symbol" w:char="F0BE"/>
            </w:r>
          </w:p>
        </w:tc>
      </w:tr>
      <w:tr w:rsidR="002D0D29" w:rsidRPr="00521DF1" w14:paraId="0D0816AE" w14:textId="77777777" w:rsidTr="00304F52">
        <w:trPr>
          <w:trHeight w:val="20"/>
        </w:trPr>
        <w:tc>
          <w:tcPr>
            <w:tcW w:w="3828" w:type="dxa"/>
          </w:tcPr>
          <w:p w14:paraId="5D49382C" w14:textId="78BC64C7" w:rsidR="002D0D29" w:rsidRPr="009445A8" w:rsidRDefault="00F13726" w:rsidP="00304F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2D0D29" w:rsidRPr="009445A8">
              <w:rPr>
                <w:sz w:val="20"/>
                <w:szCs w:val="20"/>
              </w:rPr>
              <w:t xml:space="preserve">Low </w:t>
            </w:r>
            <w:r w:rsidR="002D0D29" w:rsidRPr="009445A8">
              <w:rPr>
                <w:i/>
                <w:iCs/>
                <w:sz w:val="20"/>
                <w:szCs w:val="20"/>
              </w:rPr>
              <w:t>(ref)</w:t>
            </w:r>
          </w:p>
        </w:tc>
        <w:tc>
          <w:tcPr>
            <w:tcW w:w="2766" w:type="dxa"/>
          </w:tcPr>
          <w:p w14:paraId="5CFCDC41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6" w:type="dxa"/>
          </w:tcPr>
          <w:p w14:paraId="6B9A9582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6" w:type="dxa"/>
          </w:tcPr>
          <w:p w14:paraId="24668BA6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</w:tr>
      <w:tr w:rsidR="002D0D29" w:rsidRPr="00521DF1" w14:paraId="1C55CF60" w14:textId="77777777" w:rsidTr="00304F52">
        <w:trPr>
          <w:trHeight w:val="20"/>
        </w:trPr>
        <w:tc>
          <w:tcPr>
            <w:tcW w:w="3828" w:type="dxa"/>
          </w:tcPr>
          <w:p w14:paraId="0A5ACD9B" w14:textId="77777777" w:rsidR="002D0D29" w:rsidRPr="009445A8" w:rsidRDefault="002D0D29" w:rsidP="00304F52">
            <w:pPr>
              <w:rPr>
                <w:sz w:val="20"/>
                <w:szCs w:val="20"/>
              </w:rPr>
            </w:pPr>
            <w:r w:rsidRPr="009445A8">
              <w:rPr>
                <w:color w:val="000000" w:themeColor="text1"/>
                <w:sz w:val="20"/>
                <w:szCs w:val="20"/>
              </w:rPr>
              <w:t>Phase of enrollment</w:t>
            </w:r>
          </w:p>
        </w:tc>
        <w:tc>
          <w:tcPr>
            <w:tcW w:w="2766" w:type="dxa"/>
          </w:tcPr>
          <w:p w14:paraId="588E7638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6" w:type="dxa"/>
          </w:tcPr>
          <w:p w14:paraId="6C5A240C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6" w:type="dxa"/>
          </w:tcPr>
          <w:p w14:paraId="5925DB2A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</w:tr>
      <w:tr w:rsidR="002D0D29" w:rsidRPr="00521DF1" w14:paraId="3C5B4519" w14:textId="77777777" w:rsidTr="00304F52">
        <w:trPr>
          <w:trHeight w:val="20"/>
        </w:trPr>
        <w:tc>
          <w:tcPr>
            <w:tcW w:w="3828" w:type="dxa"/>
          </w:tcPr>
          <w:p w14:paraId="230145AE" w14:textId="77777777" w:rsidR="002D0D29" w:rsidRPr="009445A8" w:rsidRDefault="002D0D29" w:rsidP="00304F52">
            <w:pPr>
              <w:rPr>
                <w:color w:val="000000" w:themeColor="text1"/>
                <w:sz w:val="20"/>
                <w:szCs w:val="20"/>
              </w:rPr>
            </w:pPr>
            <w:r w:rsidRPr="009445A8">
              <w:rPr>
                <w:color w:val="000000" w:themeColor="text1"/>
                <w:sz w:val="20"/>
                <w:szCs w:val="20"/>
              </w:rPr>
              <w:t xml:space="preserve">  Phase 2</w:t>
            </w:r>
          </w:p>
        </w:tc>
        <w:tc>
          <w:tcPr>
            <w:tcW w:w="2766" w:type="dxa"/>
          </w:tcPr>
          <w:p w14:paraId="02DAF9B5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  <w:r w:rsidRPr="009445A8">
              <w:rPr>
                <w:sz w:val="20"/>
                <w:szCs w:val="20"/>
              </w:rPr>
              <w:t>0.34 (-1.72, 2.41)</w:t>
            </w:r>
          </w:p>
        </w:tc>
        <w:tc>
          <w:tcPr>
            <w:tcW w:w="2766" w:type="dxa"/>
          </w:tcPr>
          <w:p w14:paraId="25AA51E6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  <w:r w:rsidRPr="009445A8">
              <w:rPr>
                <w:sz w:val="20"/>
                <w:szCs w:val="20"/>
              </w:rPr>
              <w:t>3.54 (0.46, 6.63)</w:t>
            </w:r>
            <w:r w:rsidRPr="009445A8">
              <w:rPr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2766" w:type="dxa"/>
          </w:tcPr>
          <w:p w14:paraId="1214A06E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  <w:r w:rsidRPr="009445A8">
              <w:rPr>
                <w:sz w:val="20"/>
                <w:szCs w:val="20"/>
              </w:rPr>
              <w:t>-0.62 (-1.41, 0.16)</w:t>
            </w:r>
          </w:p>
        </w:tc>
      </w:tr>
      <w:tr w:rsidR="002D0D29" w:rsidRPr="00521DF1" w14:paraId="333AAE9B" w14:textId="77777777" w:rsidTr="002C588F">
        <w:trPr>
          <w:trHeight w:val="20"/>
        </w:trPr>
        <w:tc>
          <w:tcPr>
            <w:tcW w:w="3828" w:type="dxa"/>
          </w:tcPr>
          <w:p w14:paraId="14769F36" w14:textId="77777777" w:rsidR="002D0D29" w:rsidRPr="009445A8" w:rsidRDefault="002D0D29" w:rsidP="00304F52">
            <w:pPr>
              <w:rPr>
                <w:color w:val="000000" w:themeColor="text1"/>
                <w:sz w:val="20"/>
                <w:szCs w:val="20"/>
              </w:rPr>
            </w:pPr>
            <w:r w:rsidRPr="009445A8">
              <w:rPr>
                <w:color w:val="000000" w:themeColor="text1"/>
                <w:sz w:val="20"/>
                <w:szCs w:val="20"/>
              </w:rPr>
              <w:t xml:space="preserve">  Phase 1 </w:t>
            </w:r>
            <w:r w:rsidRPr="009445A8">
              <w:rPr>
                <w:i/>
                <w:iCs/>
                <w:color w:val="000000" w:themeColor="text1"/>
                <w:sz w:val="20"/>
                <w:szCs w:val="20"/>
              </w:rPr>
              <w:t>(ref)</w:t>
            </w:r>
          </w:p>
        </w:tc>
        <w:tc>
          <w:tcPr>
            <w:tcW w:w="2766" w:type="dxa"/>
          </w:tcPr>
          <w:p w14:paraId="25C686E7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6" w:type="dxa"/>
          </w:tcPr>
          <w:p w14:paraId="4C320CCE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6" w:type="dxa"/>
          </w:tcPr>
          <w:p w14:paraId="37222037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</w:tr>
      <w:tr w:rsidR="002D0D29" w:rsidRPr="00521DF1" w14:paraId="3FDD08DC" w14:textId="77777777" w:rsidTr="002C588F">
        <w:trPr>
          <w:trHeight w:val="20"/>
        </w:trPr>
        <w:tc>
          <w:tcPr>
            <w:tcW w:w="3828" w:type="dxa"/>
            <w:tcBorders>
              <w:bottom w:val="single" w:sz="4" w:space="0" w:color="auto"/>
            </w:tcBorders>
          </w:tcPr>
          <w:p w14:paraId="6D4934DE" w14:textId="77777777" w:rsidR="002D0D29" w:rsidRPr="009445A8" w:rsidRDefault="002D0D29" w:rsidP="00304F52">
            <w:pPr>
              <w:rPr>
                <w:color w:val="000000" w:themeColor="text1"/>
                <w:sz w:val="20"/>
                <w:szCs w:val="20"/>
              </w:rPr>
            </w:pPr>
            <w:r w:rsidRPr="009445A8">
              <w:rPr>
                <w:color w:val="000000" w:themeColor="text1"/>
                <w:sz w:val="20"/>
                <w:szCs w:val="20"/>
              </w:rPr>
              <w:t>Intercept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2C7E0A35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  <w:r w:rsidRPr="009445A8">
              <w:rPr>
                <w:sz w:val="20"/>
                <w:szCs w:val="20"/>
              </w:rPr>
              <w:t>22.74 (16.69, 28.80)</w:t>
            </w:r>
            <w:r w:rsidRPr="009445A8">
              <w:rPr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7A5A59E8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  <w:r w:rsidRPr="009445A8">
              <w:rPr>
                <w:sz w:val="20"/>
                <w:szCs w:val="20"/>
              </w:rPr>
              <w:t>14.91 (6.09, 23.72)</w:t>
            </w:r>
            <w:r w:rsidRPr="009445A8">
              <w:rPr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7738247F" w14:textId="77777777" w:rsidR="002D0D29" w:rsidRPr="009445A8" w:rsidRDefault="002D0D29" w:rsidP="00304F52">
            <w:pPr>
              <w:jc w:val="center"/>
              <w:rPr>
                <w:sz w:val="20"/>
                <w:szCs w:val="20"/>
              </w:rPr>
            </w:pPr>
          </w:p>
        </w:tc>
      </w:tr>
    </w:tbl>
    <w:p w14:paraId="1DA9A8FB" w14:textId="77777777" w:rsidR="002D0D29" w:rsidRDefault="002D0D29" w:rsidP="002D0D29">
      <w:pPr>
        <w:rPr>
          <w:sz w:val="20"/>
          <w:szCs w:val="20"/>
        </w:rPr>
      </w:pPr>
      <w:r w:rsidRPr="00C03C64">
        <w:rPr>
          <w:sz w:val="20"/>
          <w:szCs w:val="20"/>
          <w:vertAlign w:val="superscript"/>
        </w:rPr>
        <w:t xml:space="preserve">† </w:t>
      </w:r>
      <w:r w:rsidRPr="00C03C64">
        <w:rPr>
          <w:sz w:val="20"/>
          <w:szCs w:val="20"/>
        </w:rPr>
        <w:t xml:space="preserve">p&lt;0.1 </w:t>
      </w:r>
      <w:r w:rsidRPr="00C03C64">
        <w:rPr>
          <w:sz w:val="20"/>
          <w:szCs w:val="20"/>
          <w:vertAlign w:val="superscript"/>
        </w:rPr>
        <w:t xml:space="preserve">* </w:t>
      </w:r>
      <w:r w:rsidRPr="00C03C64">
        <w:rPr>
          <w:sz w:val="20"/>
          <w:szCs w:val="20"/>
        </w:rPr>
        <w:t xml:space="preserve">p&lt;0.05, </w:t>
      </w:r>
      <w:r w:rsidRPr="00C03C64">
        <w:rPr>
          <w:sz w:val="20"/>
          <w:szCs w:val="20"/>
          <w:vertAlign w:val="superscript"/>
        </w:rPr>
        <w:t xml:space="preserve">** </w:t>
      </w:r>
      <w:r w:rsidRPr="00C03C64">
        <w:rPr>
          <w:sz w:val="20"/>
          <w:szCs w:val="20"/>
        </w:rPr>
        <w:t xml:space="preserve">p&lt;0.01, </w:t>
      </w:r>
      <w:r w:rsidRPr="00C03C64">
        <w:rPr>
          <w:sz w:val="20"/>
          <w:szCs w:val="20"/>
          <w:vertAlign w:val="superscript"/>
        </w:rPr>
        <w:t xml:space="preserve">*** </w:t>
      </w:r>
      <w:r w:rsidRPr="00C03C64">
        <w:rPr>
          <w:sz w:val="20"/>
          <w:szCs w:val="20"/>
        </w:rPr>
        <w:t>p&lt;0. 001.</w:t>
      </w:r>
      <w:r>
        <w:rPr>
          <w:sz w:val="20"/>
          <w:szCs w:val="20"/>
        </w:rPr>
        <w:t xml:space="preserve"> </w:t>
      </w:r>
    </w:p>
    <w:p w14:paraId="568F6D47" w14:textId="7D607CBF" w:rsidR="004B5F9C" w:rsidRDefault="004B5F9C" w:rsidP="004B5F9C">
      <w:pPr>
        <w:rPr>
          <w:color w:val="000000" w:themeColor="text1"/>
          <w:sz w:val="20"/>
          <w:szCs w:val="20"/>
        </w:rPr>
      </w:pPr>
      <w:r w:rsidRPr="00FC0560">
        <w:rPr>
          <w:sz w:val="20"/>
          <w:szCs w:val="20"/>
        </w:rPr>
        <w:t xml:space="preserve">Values shown are beta coefficients  (95% Confidence Intervals adjusted for multiple group comparisons using Dunnett’s method) from generalized linear mixed models </w:t>
      </w:r>
      <w:r w:rsidR="003316D7">
        <w:rPr>
          <w:sz w:val="20"/>
          <w:szCs w:val="20"/>
        </w:rPr>
        <w:t xml:space="preserve">that were </w:t>
      </w:r>
      <w:r w:rsidRPr="00FC0560">
        <w:rPr>
          <w:sz w:val="20"/>
          <w:szCs w:val="20"/>
        </w:rPr>
        <w:t>adjusted for the random effect of clusters.</w:t>
      </w:r>
      <w:r w:rsidRPr="00FB0B8B">
        <w:rPr>
          <w:sz w:val="20"/>
          <w:szCs w:val="20"/>
          <w:vertAlign w:val="superscript"/>
        </w:rPr>
        <w:t xml:space="preserve"> </w:t>
      </w:r>
      <w:r w:rsidR="004049A0" w:rsidRPr="008941ED">
        <w:rPr>
          <w:sz w:val="20"/>
          <w:szCs w:val="20"/>
        </w:rPr>
        <w:t xml:space="preserve">All models included </w:t>
      </w:r>
      <w:r w:rsidR="004049A0">
        <w:rPr>
          <w:sz w:val="20"/>
          <w:szCs w:val="20"/>
        </w:rPr>
        <w:t xml:space="preserve">adult male family members </w:t>
      </w:r>
      <w:r w:rsidR="004049A0" w:rsidRPr="008941ED">
        <w:rPr>
          <w:sz w:val="20"/>
          <w:szCs w:val="20"/>
        </w:rPr>
        <w:t xml:space="preserve">from paired </w:t>
      </w:r>
      <w:r w:rsidR="002C588F">
        <w:rPr>
          <w:sz w:val="20"/>
          <w:szCs w:val="20"/>
        </w:rPr>
        <w:t xml:space="preserve">(male and female) </w:t>
      </w:r>
      <w:r w:rsidR="004049A0">
        <w:rPr>
          <w:sz w:val="20"/>
          <w:szCs w:val="20"/>
        </w:rPr>
        <w:t xml:space="preserve">households </w:t>
      </w:r>
      <w:r w:rsidR="004049A0" w:rsidRPr="008941ED">
        <w:rPr>
          <w:sz w:val="20"/>
          <w:szCs w:val="20"/>
        </w:rPr>
        <w:t>with complete data for all variables (n=</w:t>
      </w:r>
      <w:r w:rsidR="004049A0">
        <w:rPr>
          <w:sz w:val="20"/>
          <w:szCs w:val="20"/>
        </w:rPr>
        <w:t>191</w:t>
      </w:r>
      <w:r w:rsidR="004049A0" w:rsidRPr="008941ED">
        <w:rPr>
          <w:sz w:val="20"/>
          <w:szCs w:val="20"/>
        </w:rPr>
        <w:t>)</w:t>
      </w:r>
      <w:r w:rsidR="004049A0">
        <w:rPr>
          <w:sz w:val="20"/>
          <w:szCs w:val="20"/>
        </w:rPr>
        <w:t xml:space="preserve">. </w:t>
      </w:r>
      <w:r>
        <w:rPr>
          <w:sz w:val="20"/>
          <w:szCs w:val="20"/>
        </w:rPr>
        <w:t xml:space="preserve">All five empowerment indicators included in the models as covariates. </w:t>
      </w:r>
      <w:r w:rsidRPr="00B4472E">
        <w:rPr>
          <w:sz w:val="20"/>
          <w:szCs w:val="20"/>
        </w:rPr>
        <w:t>Multicollinearity between explanatory were checked by the variance inflation factor (VIF)</w:t>
      </w:r>
      <w:r>
        <w:rPr>
          <w:sz w:val="20"/>
          <w:szCs w:val="20"/>
        </w:rPr>
        <w:t>.</w:t>
      </w:r>
      <w:r>
        <w:t xml:space="preserve"> </w:t>
      </w:r>
      <w:r>
        <w:rPr>
          <w:sz w:val="20"/>
          <w:szCs w:val="20"/>
        </w:rPr>
        <w:t>BMI: body mass index.</w:t>
      </w:r>
      <w:r>
        <w:rPr>
          <w:color w:val="000000" w:themeColor="text1"/>
          <w:sz w:val="20"/>
          <w:szCs w:val="20"/>
          <w:vertAlign w:val="superscript"/>
        </w:rPr>
        <w:t>1</w:t>
      </w:r>
      <w:r>
        <w:rPr>
          <w:color w:val="000000" w:themeColor="text1"/>
          <w:sz w:val="20"/>
          <w:szCs w:val="20"/>
        </w:rPr>
        <w:t>E</w:t>
      </w:r>
      <w:r w:rsidRPr="00FA5E13">
        <w:rPr>
          <w:color w:val="000000" w:themeColor="text1"/>
          <w:sz w:val="20"/>
          <w:szCs w:val="20"/>
        </w:rPr>
        <w:t xml:space="preserve">mpowerment </w:t>
      </w:r>
      <w:r>
        <w:rPr>
          <w:color w:val="000000" w:themeColor="text1"/>
          <w:sz w:val="20"/>
          <w:szCs w:val="20"/>
        </w:rPr>
        <w:t xml:space="preserve">indicators measured </w:t>
      </w:r>
      <w:r w:rsidRPr="00FA5E13">
        <w:rPr>
          <w:sz w:val="20"/>
          <w:szCs w:val="20"/>
        </w:rPr>
        <w:t xml:space="preserve">using the project-level Women’s Empowerment in Agriculture Index </w:t>
      </w:r>
      <w:r w:rsidR="005361CB">
        <w:rPr>
          <w:sz w:val="20"/>
          <w:szCs w:val="20"/>
        </w:rPr>
        <w:t>(</w:t>
      </w:r>
      <w:r w:rsidRPr="00FA5E13">
        <w:rPr>
          <w:sz w:val="20"/>
          <w:szCs w:val="20"/>
        </w:rPr>
        <w:t>pro-WEAI</w:t>
      </w:r>
      <w:r w:rsidR="005361CB">
        <w:rPr>
          <w:sz w:val="20"/>
          <w:szCs w:val="20"/>
        </w:rPr>
        <w:t>)</w:t>
      </w:r>
      <w:r w:rsidRPr="00FA5E13">
        <w:rPr>
          <w:sz w:val="20"/>
          <w:szCs w:val="20"/>
        </w:rPr>
        <w:t xml:space="preserve"> </w:t>
      </w:r>
      <w:r w:rsidRPr="00FA5E13">
        <w:rPr>
          <w:noProof/>
          <w:sz w:val="20"/>
          <w:szCs w:val="20"/>
        </w:rPr>
        <w:t>(3</w:t>
      </w:r>
      <w:r w:rsidR="005361CB">
        <w:rPr>
          <w:noProof/>
          <w:sz w:val="20"/>
          <w:szCs w:val="20"/>
        </w:rPr>
        <w:t>5</w:t>
      </w:r>
      <w:r w:rsidRPr="00FA5E13">
        <w:rPr>
          <w:noProof/>
          <w:sz w:val="20"/>
          <w:szCs w:val="20"/>
        </w:rPr>
        <w:t>)</w:t>
      </w:r>
      <w:r>
        <w:rPr>
          <w:noProof/>
          <w:sz w:val="20"/>
          <w:szCs w:val="20"/>
        </w:rPr>
        <w:t xml:space="preserve">. </w:t>
      </w:r>
      <w:r w:rsidRPr="008941ED">
        <w:rPr>
          <w:sz w:val="20"/>
          <w:szCs w:val="20"/>
        </w:rPr>
        <w:t xml:space="preserve">Individual empowerment indicators were classified as adequate, based on the pre-determined thresholds for the </w:t>
      </w:r>
      <w:r>
        <w:rPr>
          <w:color w:val="212121"/>
          <w:sz w:val="20"/>
          <w:szCs w:val="20"/>
        </w:rPr>
        <w:t>pro-WEAI.</w:t>
      </w:r>
      <w:r>
        <w:rPr>
          <w:sz w:val="20"/>
          <w:szCs w:val="20"/>
        </w:rPr>
        <w:t xml:space="preserve"> </w:t>
      </w:r>
      <w:r>
        <w:rPr>
          <w:sz w:val="20"/>
          <w:szCs w:val="20"/>
          <w:vertAlign w:val="superscript"/>
        </w:rPr>
        <w:t>2</w:t>
      </w:r>
      <w:r w:rsidRPr="00646191">
        <w:rPr>
          <w:color w:val="000000" w:themeColor="text1"/>
          <w:sz w:val="20"/>
          <w:szCs w:val="20"/>
        </w:rPr>
        <w:t>BMI was calculated  as weight (kg)/height (m</w:t>
      </w:r>
      <w:r w:rsidRPr="00646191">
        <w:rPr>
          <w:color w:val="000000" w:themeColor="text1"/>
          <w:sz w:val="20"/>
          <w:szCs w:val="20"/>
          <w:vertAlign w:val="superscript"/>
        </w:rPr>
        <w:t>2</w:t>
      </w:r>
      <w:r w:rsidRPr="00646191">
        <w:rPr>
          <w:color w:val="000000" w:themeColor="text1"/>
          <w:sz w:val="20"/>
          <w:szCs w:val="20"/>
        </w:rPr>
        <w:t>)</w:t>
      </w:r>
      <w:r>
        <w:rPr>
          <w:sz w:val="20"/>
          <w:szCs w:val="20"/>
        </w:rPr>
        <w:t xml:space="preserve">. </w:t>
      </w:r>
      <w:r>
        <w:rPr>
          <w:sz w:val="20"/>
          <w:szCs w:val="20"/>
          <w:vertAlign w:val="superscript"/>
        </w:rPr>
        <w:t>3</w:t>
      </w:r>
      <w:r w:rsidRPr="00FA5E13">
        <w:rPr>
          <w:sz w:val="20"/>
          <w:szCs w:val="20"/>
        </w:rPr>
        <w:t>Food security: classification based on the 15-item Food Insecurity Experience Scale (</w:t>
      </w:r>
      <w:r w:rsidR="00C368CA">
        <w:rPr>
          <w:sz w:val="20"/>
          <w:szCs w:val="20"/>
        </w:rPr>
        <w:t>36</w:t>
      </w:r>
      <w:r w:rsidRPr="00FA5E13">
        <w:rPr>
          <w:sz w:val="20"/>
          <w:szCs w:val="20"/>
        </w:rPr>
        <w:t>). Food secure and food insecure (included mildly, moderately, and severely food insecure</w:t>
      </w:r>
      <w:r>
        <w:rPr>
          <w:sz w:val="20"/>
          <w:szCs w:val="20"/>
        </w:rPr>
        <w:t>)</w:t>
      </w:r>
      <w:r w:rsidRPr="00FA5E13">
        <w:rPr>
          <w:sz w:val="20"/>
          <w:szCs w:val="20"/>
        </w:rPr>
        <w:t>.</w:t>
      </w:r>
      <w:r w:rsidR="004049A0">
        <w:rPr>
          <w:sz w:val="20"/>
          <w:szCs w:val="20"/>
          <w:vertAlign w:val="superscript"/>
        </w:rPr>
        <w:t>4</w:t>
      </w:r>
      <w:r w:rsidRPr="00FA5E13">
        <w:rPr>
          <w:sz w:val="20"/>
          <w:szCs w:val="20"/>
        </w:rPr>
        <w:t>Highest level of education completed</w:t>
      </w:r>
      <w:r>
        <w:rPr>
          <w:sz w:val="20"/>
          <w:szCs w:val="20"/>
        </w:rPr>
        <w:t>.</w:t>
      </w:r>
      <w:r w:rsidRPr="00D779EF">
        <w:rPr>
          <w:sz w:val="20"/>
          <w:szCs w:val="20"/>
          <w:vertAlign w:val="superscript"/>
        </w:rPr>
        <w:t xml:space="preserve"> </w:t>
      </w:r>
      <w:r w:rsidR="004049A0">
        <w:rPr>
          <w:sz w:val="20"/>
          <w:szCs w:val="20"/>
          <w:vertAlign w:val="superscript"/>
        </w:rPr>
        <w:t>5</w:t>
      </w:r>
      <w:r w:rsidRPr="00FA5E13">
        <w:rPr>
          <w:sz w:val="20"/>
          <w:szCs w:val="20"/>
        </w:rPr>
        <w:t>Wealth: tertiles for the first component of a principal components analysis</w:t>
      </w:r>
      <w:r w:rsidR="002C588F">
        <w:rPr>
          <w:sz w:val="20"/>
          <w:szCs w:val="20"/>
        </w:rPr>
        <w:t xml:space="preserve"> of </w:t>
      </w:r>
      <w:r w:rsidRPr="00FA5E13">
        <w:rPr>
          <w:color w:val="000000" w:themeColor="text1"/>
          <w:sz w:val="20"/>
          <w:szCs w:val="20"/>
        </w:rPr>
        <w:t>18 household assets (improved water source, floor materials, wall materials, roof materials, toilet facility, cooking fuel, ownership of agricultural land, small livestock, non-mechanized farm equipment (i.e., hand tools), mechanized farm equipment (i.e., tractor), house or building, electricity, motorcycle, bicycle, cellphone, radio, television, and refrigerator)</w:t>
      </w:r>
      <w:r>
        <w:rPr>
          <w:color w:val="000000" w:themeColor="text1"/>
          <w:sz w:val="20"/>
          <w:szCs w:val="20"/>
        </w:rPr>
        <w:t>.</w:t>
      </w:r>
    </w:p>
    <w:p w14:paraId="5760314E" w14:textId="77777777" w:rsidR="004B5F9C" w:rsidRDefault="004B5F9C" w:rsidP="004B5F9C"/>
    <w:p w14:paraId="64C605F0" w14:textId="77777777" w:rsidR="00304F86" w:rsidRDefault="00304F86" w:rsidP="00304F86"/>
    <w:p w14:paraId="436CC4FF" w14:textId="104BA870" w:rsidR="002D0D29" w:rsidRDefault="002D0D29"/>
    <w:p w14:paraId="418977A7" w14:textId="51C00687" w:rsidR="00A0125F" w:rsidRDefault="00A0125F"/>
    <w:p w14:paraId="4EC7401C" w14:textId="4CF34E8F" w:rsidR="00A0125F" w:rsidRDefault="00A0125F"/>
    <w:p w14:paraId="2D199C5E" w14:textId="4A908283" w:rsidR="00A0125F" w:rsidRDefault="00A0125F"/>
    <w:p w14:paraId="24EBB68E" w14:textId="01C72CB2" w:rsidR="00A0125F" w:rsidRDefault="00A0125F"/>
    <w:p w14:paraId="510A6A9A" w14:textId="17A869CC" w:rsidR="00A0125F" w:rsidRDefault="00A0125F"/>
    <w:p w14:paraId="32EF650B" w14:textId="250417BC" w:rsidR="00A0125F" w:rsidRDefault="00A0125F"/>
    <w:p w14:paraId="290F5EBD" w14:textId="4DB25186" w:rsidR="00A0125F" w:rsidRDefault="00A0125F"/>
    <w:p w14:paraId="4CEE6BDA" w14:textId="71AC72CB" w:rsidR="00A0125F" w:rsidRDefault="00A0125F"/>
    <w:p w14:paraId="7FBCC576" w14:textId="07F0397B" w:rsidR="00A0125F" w:rsidRDefault="00A0125F"/>
    <w:p w14:paraId="25D9CFAB" w14:textId="30009E80" w:rsidR="00A0125F" w:rsidRDefault="00A0125F"/>
    <w:p w14:paraId="22CD6400" w14:textId="3C822320" w:rsidR="00A0125F" w:rsidRDefault="00A0125F"/>
    <w:p w14:paraId="726F2BC4" w14:textId="12A64029" w:rsidR="00CE2F76" w:rsidRDefault="00CE2F76" w:rsidP="00926CB6">
      <w:pPr>
        <w:keepNext/>
        <w:spacing w:after="200"/>
      </w:pPr>
    </w:p>
    <w:sectPr w:rsidR="00CE2F76" w:rsidSect="001E642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F66F89" w14:textId="77777777" w:rsidR="00E1248D" w:rsidRDefault="00E1248D" w:rsidP="00BC7765">
      <w:r>
        <w:separator/>
      </w:r>
    </w:p>
  </w:endnote>
  <w:endnote w:type="continuationSeparator" w:id="0">
    <w:p w14:paraId="1AA77002" w14:textId="77777777" w:rsidR="00E1248D" w:rsidRDefault="00E1248D" w:rsidP="00BC77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76622E" w14:textId="77777777" w:rsidR="00E1248D" w:rsidRDefault="00E1248D" w:rsidP="00BC7765">
      <w:r>
        <w:separator/>
      </w:r>
    </w:p>
  </w:footnote>
  <w:footnote w:type="continuationSeparator" w:id="0">
    <w:p w14:paraId="6D4CB729" w14:textId="77777777" w:rsidR="00E1248D" w:rsidRDefault="00E1248D" w:rsidP="00BC77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3D4"/>
    <w:rsid w:val="00007BAE"/>
    <w:rsid w:val="000171FC"/>
    <w:rsid w:val="000274F0"/>
    <w:rsid w:val="00042485"/>
    <w:rsid w:val="00046B84"/>
    <w:rsid w:val="0005187D"/>
    <w:rsid w:val="000A0ACF"/>
    <w:rsid w:val="000B0B0E"/>
    <w:rsid w:val="000B5532"/>
    <w:rsid w:val="000E2963"/>
    <w:rsid w:val="00101E6D"/>
    <w:rsid w:val="00111D2E"/>
    <w:rsid w:val="001203D4"/>
    <w:rsid w:val="00120B8F"/>
    <w:rsid w:val="00126CD2"/>
    <w:rsid w:val="00143D38"/>
    <w:rsid w:val="00153551"/>
    <w:rsid w:val="001747A8"/>
    <w:rsid w:val="00175CEB"/>
    <w:rsid w:val="00176FE2"/>
    <w:rsid w:val="00192745"/>
    <w:rsid w:val="001B546C"/>
    <w:rsid w:val="001D14F0"/>
    <w:rsid w:val="001D4939"/>
    <w:rsid w:val="001D5E0D"/>
    <w:rsid w:val="001E6428"/>
    <w:rsid w:val="001F21BE"/>
    <w:rsid w:val="00221295"/>
    <w:rsid w:val="00227F45"/>
    <w:rsid w:val="0023297F"/>
    <w:rsid w:val="002369AC"/>
    <w:rsid w:val="00242134"/>
    <w:rsid w:val="002506F0"/>
    <w:rsid w:val="002708DB"/>
    <w:rsid w:val="0028363E"/>
    <w:rsid w:val="00287599"/>
    <w:rsid w:val="002A2768"/>
    <w:rsid w:val="002A6410"/>
    <w:rsid w:val="002B22AF"/>
    <w:rsid w:val="002C2B7F"/>
    <w:rsid w:val="002C588F"/>
    <w:rsid w:val="002D0D29"/>
    <w:rsid w:val="002E0E22"/>
    <w:rsid w:val="002E1930"/>
    <w:rsid w:val="002F1542"/>
    <w:rsid w:val="00304F52"/>
    <w:rsid w:val="00304F86"/>
    <w:rsid w:val="003163E6"/>
    <w:rsid w:val="00322CA0"/>
    <w:rsid w:val="00324B7E"/>
    <w:rsid w:val="003316D7"/>
    <w:rsid w:val="00340020"/>
    <w:rsid w:val="003468CF"/>
    <w:rsid w:val="00362105"/>
    <w:rsid w:val="00365CDB"/>
    <w:rsid w:val="003756C5"/>
    <w:rsid w:val="00382419"/>
    <w:rsid w:val="00385819"/>
    <w:rsid w:val="00387B11"/>
    <w:rsid w:val="00394A0B"/>
    <w:rsid w:val="003A19D4"/>
    <w:rsid w:val="003C7F80"/>
    <w:rsid w:val="003D1178"/>
    <w:rsid w:val="003D4A9C"/>
    <w:rsid w:val="004049A0"/>
    <w:rsid w:val="00420DB6"/>
    <w:rsid w:val="00427919"/>
    <w:rsid w:val="0043683E"/>
    <w:rsid w:val="00443201"/>
    <w:rsid w:val="0045181B"/>
    <w:rsid w:val="00455C8F"/>
    <w:rsid w:val="00455E4D"/>
    <w:rsid w:val="00455ED8"/>
    <w:rsid w:val="00466D35"/>
    <w:rsid w:val="004711C6"/>
    <w:rsid w:val="00471756"/>
    <w:rsid w:val="004976B6"/>
    <w:rsid w:val="004B5F9C"/>
    <w:rsid w:val="004C1A06"/>
    <w:rsid w:val="004D4204"/>
    <w:rsid w:val="004E35CD"/>
    <w:rsid w:val="005002D6"/>
    <w:rsid w:val="005361CB"/>
    <w:rsid w:val="0054494E"/>
    <w:rsid w:val="00544D05"/>
    <w:rsid w:val="005477C5"/>
    <w:rsid w:val="005701AD"/>
    <w:rsid w:val="005756B0"/>
    <w:rsid w:val="00583AE0"/>
    <w:rsid w:val="00584B4A"/>
    <w:rsid w:val="00584EF6"/>
    <w:rsid w:val="0059306F"/>
    <w:rsid w:val="005C52C9"/>
    <w:rsid w:val="005D2764"/>
    <w:rsid w:val="005D2DC9"/>
    <w:rsid w:val="005E3BD2"/>
    <w:rsid w:val="0060129C"/>
    <w:rsid w:val="00603E8F"/>
    <w:rsid w:val="00616EFE"/>
    <w:rsid w:val="00627C29"/>
    <w:rsid w:val="0063263F"/>
    <w:rsid w:val="00635C5A"/>
    <w:rsid w:val="00636BA0"/>
    <w:rsid w:val="00657F78"/>
    <w:rsid w:val="006966E5"/>
    <w:rsid w:val="006B1BBD"/>
    <w:rsid w:val="006D3DA9"/>
    <w:rsid w:val="006D5A42"/>
    <w:rsid w:val="006E5568"/>
    <w:rsid w:val="006F3343"/>
    <w:rsid w:val="00702B6C"/>
    <w:rsid w:val="00703A83"/>
    <w:rsid w:val="00710AE3"/>
    <w:rsid w:val="00714904"/>
    <w:rsid w:val="00717DB4"/>
    <w:rsid w:val="00721679"/>
    <w:rsid w:val="007356AF"/>
    <w:rsid w:val="00750477"/>
    <w:rsid w:val="00755E19"/>
    <w:rsid w:val="0077136D"/>
    <w:rsid w:val="00776F1E"/>
    <w:rsid w:val="00776FF4"/>
    <w:rsid w:val="00782E27"/>
    <w:rsid w:val="007860A4"/>
    <w:rsid w:val="007920E5"/>
    <w:rsid w:val="007A0AD9"/>
    <w:rsid w:val="007A0CAE"/>
    <w:rsid w:val="007A2B7B"/>
    <w:rsid w:val="007A3174"/>
    <w:rsid w:val="007A625E"/>
    <w:rsid w:val="007B271D"/>
    <w:rsid w:val="007B2C34"/>
    <w:rsid w:val="007B77AB"/>
    <w:rsid w:val="007C0446"/>
    <w:rsid w:val="007C20EA"/>
    <w:rsid w:val="007D34F9"/>
    <w:rsid w:val="007E27E1"/>
    <w:rsid w:val="007E5205"/>
    <w:rsid w:val="00815CA8"/>
    <w:rsid w:val="00842910"/>
    <w:rsid w:val="00844065"/>
    <w:rsid w:val="008527B6"/>
    <w:rsid w:val="008810E6"/>
    <w:rsid w:val="008923F9"/>
    <w:rsid w:val="00893A04"/>
    <w:rsid w:val="008941ED"/>
    <w:rsid w:val="008A77D0"/>
    <w:rsid w:val="008B27C6"/>
    <w:rsid w:val="008C2309"/>
    <w:rsid w:val="008F110A"/>
    <w:rsid w:val="00906517"/>
    <w:rsid w:val="00920389"/>
    <w:rsid w:val="00926CB6"/>
    <w:rsid w:val="00940B7F"/>
    <w:rsid w:val="00944DBB"/>
    <w:rsid w:val="00973CE4"/>
    <w:rsid w:val="009754F5"/>
    <w:rsid w:val="0098002A"/>
    <w:rsid w:val="00987193"/>
    <w:rsid w:val="00991370"/>
    <w:rsid w:val="009C4642"/>
    <w:rsid w:val="009D3DF5"/>
    <w:rsid w:val="009D6BD5"/>
    <w:rsid w:val="009F0EB5"/>
    <w:rsid w:val="009F4C72"/>
    <w:rsid w:val="009F6E44"/>
    <w:rsid w:val="00A0125F"/>
    <w:rsid w:val="00A06DFD"/>
    <w:rsid w:val="00A160A2"/>
    <w:rsid w:val="00A212BD"/>
    <w:rsid w:val="00A23651"/>
    <w:rsid w:val="00A2708D"/>
    <w:rsid w:val="00A30EEE"/>
    <w:rsid w:val="00A431E1"/>
    <w:rsid w:val="00A65421"/>
    <w:rsid w:val="00A817D1"/>
    <w:rsid w:val="00A971CF"/>
    <w:rsid w:val="00AA75FA"/>
    <w:rsid w:val="00AB246F"/>
    <w:rsid w:val="00AB6CF0"/>
    <w:rsid w:val="00AB751E"/>
    <w:rsid w:val="00AC0CE1"/>
    <w:rsid w:val="00AC664F"/>
    <w:rsid w:val="00AE086D"/>
    <w:rsid w:val="00AE4F57"/>
    <w:rsid w:val="00B03CEC"/>
    <w:rsid w:val="00B06E40"/>
    <w:rsid w:val="00B42370"/>
    <w:rsid w:val="00B43148"/>
    <w:rsid w:val="00B43D7E"/>
    <w:rsid w:val="00B4472E"/>
    <w:rsid w:val="00B82096"/>
    <w:rsid w:val="00B94EBD"/>
    <w:rsid w:val="00B96365"/>
    <w:rsid w:val="00B9773F"/>
    <w:rsid w:val="00BB4811"/>
    <w:rsid w:val="00BC748C"/>
    <w:rsid w:val="00BC7765"/>
    <w:rsid w:val="00BC7A35"/>
    <w:rsid w:val="00BE7D4B"/>
    <w:rsid w:val="00BF42A9"/>
    <w:rsid w:val="00C20F65"/>
    <w:rsid w:val="00C368CA"/>
    <w:rsid w:val="00C50CC9"/>
    <w:rsid w:val="00C72A41"/>
    <w:rsid w:val="00C90BC5"/>
    <w:rsid w:val="00CA094D"/>
    <w:rsid w:val="00CC35FD"/>
    <w:rsid w:val="00CE2F76"/>
    <w:rsid w:val="00CE42E7"/>
    <w:rsid w:val="00D04A2D"/>
    <w:rsid w:val="00D07283"/>
    <w:rsid w:val="00D1309A"/>
    <w:rsid w:val="00D408B5"/>
    <w:rsid w:val="00D4126C"/>
    <w:rsid w:val="00D4172F"/>
    <w:rsid w:val="00D45961"/>
    <w:rsid w:val="00D50D3E"/>
    <w:rsid w:val="00D56555"/>
    <w:rsid w:val="00D872CB"/>
    <w:rsid w:val="00DA0E0E"/>
    <w:rsid w:val="00DA15F0"/>
    <w:rsid w:val="00DA6003"/>
    <w:rsid w:val="00DC27D9"/>
    <w:rsid w:val="00DD21D6"/>
    <w:rsid w:val="00DE47DF"/>
    <w:rsid w:val="00DE5687"/>
    <w:rsid w:val="00DF4C8A"/>
    <w:rsid w:val="00E03A63"/>
    <w:rsid w:val="00E05625"/>
    <w:rsid w:val="00E05703"/>
    <w:rsid w:val="00E0571E"/>
    <w:rsid w:val="00E07B69"/>
    <w:rsid w:val="00E1248D"/>
    <w:rsid w:val="00E1479D"/>
    <w:rsid w:val="00E17BB5"/>
    <w:rsid w:val="00E216F5"/>
    <w:rsid w:val="00E45104"/>
    <w:rsid w:val="00E52B33"/>
    <w:rsid w:val="00E64C82"/>
    <w:rsid w:val="00E77483"/>
    <w:rsid w:val="00E94C9B"/>
    <w:rsid w:val="00EB7113"/>
    <w:rsid w:val="00EC2DAF"/>
    <w:rsid w:val="00EC4D5B"/>
    <w:rsid w:val="00ED48BD"/>
    <w:rsid w:val="00EE31B8"/>
    <w:rsid w:val="00EF28A5"/>
    <w:rsid w:val="00EF4AA9"/>
    <w:rsid w:val="00F0153A"/>
    <w:rsid w:val="00F13726"/>
    <w:rsid w:val="00F178E3"/>
    <w:rsid w:val="00F34800"/>
    <w:rsid w:val="00F51A09"/>
    <w:rsid w:val="00F5754B"/>
    <w:rsid w:val="00F73BC6"/>
    <w:rsid w:val="00F84200"/>
    <w:rsid w:val="00FA7C2F"/>
    <w:rsid w:val="00FB0B8B"/>
    <w:rsid w:val="00FC3F77"/>
    <w:rsid w:val="00FD2DFF"/>
    <w:rsid w:val="00FE3BB5"/>
    <w:rsid w:val="00FE5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C8603B"/>
  <w15:chartTrackingRefBased/>
  <w15:docId w15:val="{CFD7AC96-8EDA-E241-8735-D1D583469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776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7765"/>
    <w:pPr>
      <w:ind w:left="720"/>
      <w:contextualSpacing/>
    </w:pPr>
  </w:style>
  <w:style w:type="character" w:customStyle="1" w:styleId="eop">
    <w:name w:val="eop"/>
    <w:basedOn w:val="DefaultParagraphFont"/>
    <w:rsid w:val="00BC7765"/>
  </w:style>
  <w:style w:type="paragraph" w:styleId="FootnoteText">
    <w:name w:val="footnote text"/>
    <w:basedOn w:val="Normal"/>
    <w:link w:val="FootnoteTextChar"/>
    <w:uiPriority w:val="99"/>
    <w:semiHidden/>
    <w:unhideWhenUsed/>
    <w:rsid w:val="00BC776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C7765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C7765"/>
    <w:rPr>
      <w:vertAlign w:val="superscript"/>
    </w:rPr>
  </w:style>
  <w:style w:type="table" w:styleId="TableGrid">
    <w:name w:val="Table Grid"/>
    <w:basedOn w:val="TableNormal"/>
    <w:uiPriority w:val="39"/>
    <w:rsid w:val="007D34F9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D0D29"/>
    <w:pPr>
      <w:keepNext/>
      <w:spacing w:after="200"/>
    </w:pPr>
    <w:rPr>
      <w:color w:val="000000" w:themeColor="text1"/>
    </w:rPr>
  </w:style>
  <w:style w:type="character" w:styleId="CommentReference">
    <w:name w:val="annotation reference"/>
    <w:basedOn w:val="DefaultParagraphFont"/>
    <w:uiPriority w:val="99"/>
    <w:semiHidden/>
    <w:unhideWhenUsed/>
    <w:rsid w:val="00455C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5C8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5C8F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5C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5C8F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55C8F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5C8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5C8F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8C879F4-F553-0F47-A546-92024F1443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718</Words>
  <Characters>12151</Characters>
  <Application>Microsoft Office Word</Application>
  <DocSecurity>0</DocSecurity>
  <Lines>247</Lines>
  <Paragraphs>1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hat Abdu</dc:creator>
  <cp:keywords/>
  <dc:description/>
  <cp:lastModifiedBy>Aishat Abdu</cp:lastModifiedBy>
  <cp:revision>3</cp:revision>
  <dcterms:created xsi:type="dcterms:W3CDTF">2022-08-16T17:14:00Z</dcterms:created>
  <dcterms:modified xsi:type="dcterms:W3CDTF">2022-08-16T17:16:00Z</dcterms:modified>
</cp:coreProperties>
</file>